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7DA429" w14:textId="77777777" w:rsidR="00DD7E10" w:rsidRPr="00755125" w:rsidRDefault="00DD7E10" w:rsidP="0072375E">
      <w:pPr>
        <w:spacing w:line="480" w:lineRule="auto"/>
        <w:rPr>
          <w:sz w:val="24"/>
        </w:rPr>
      </w:pPr>
    </w:p>
    <w:p w14:paraId="4B0F5EF5" w14:textId="77777777" w:rsidR="00DD7E10" w:rsidRPr="00D35EFB" w:rsidRDefault="00DD7E10" w:rsidP="0072375E">
      <w:pPr>
        <w:spacing w:after="120" w:line="480" w:lineRule="auto"/>
        <w:jc w:val="center"/>
        <w:rPr>
          <w:rFonts w:eastAsia="Times New Roman"/>
          <w:sz w:val="36"/>
          <w:szCs w:val="36"/>
        </w:rPr>
      </w:pPr>
      <w:r w:rsidRPr="00D35EFB">
        <w:rPr>
          <w:rFonts w:eastAsia="Times New Roman"/>
          <w:sz w:val="36"/>
          <w:szCs w:val="36"/>
        </w:rPr>
        <w:t>Supplementary Materials for</w:t>
      </w:r>
    </w:p>
    <w:p w14:paraId="27BAC156" w14:textId="77777777" w:rsidR="00DD7E10" w:rsidRPr="00D35EFB" w:rsidRDefault="00DD7E10" w:rsidP="0072375E">
      <w:pPr>
        <w:spacing w:after="120" w:line="480" w:lineRule="auto"/>
        <w:rPr>
          <w:rFonts w:eastAsia="Times New Roman"/>
          <w:sz w:val="28"/>
          <w:szCs w:val="28"/>
          <w:lang w:val="en-GB"/>
        </w:rPr>
      </w:pPr>
    </w:p>
    <w:p w14:paraId="7BDC9E9A" w14:textId="77777777" w:rsidR="008171CF" w:rsidRPr="0072375E" w:rsidRDefault="008171CF" w:rsidP="008171CF">
      <w:pPr>
        <w:pStyle w:val="Authors"/>
        <w:spacing w:line="480" w:lineRule="auto"/>
        <w:rPr>
          <w:b/>
          <w:color w:val="000000"/>
          <w:sz w:val="28"/>
          <w:szCs w:val="28"/>
          <w:shd w:val="clear" w:color="auto" w:fill="FFFFFF"/>
        </w:rPr>
      </w:pPr>
      <w:r w:rsidRPr="0072375E">
        <w:rPr>
          <w:b/>
          <w:color w:val="000000"/>
          <w:sz w:val="28"/>
          <w:szCs w:val="28"/>
          <w:shd w:val="clear" w:color="auto" w:fill="FFFFFF"/>
        </w:rPr>
        <w:t>No evidence of increased mutations in the germline of a group of British nuclear test veterans.</w:t>
      </w:r>
    </w:p>
    <w:p w14:paraId="52157D29" w14:textId="77777777" w:rsidR="00DD7E10" w:rsidRPr="00D35EFB" w:rsidRDefault="00DD7E10" w:rsidP="0072375E">
      <w:pPr>
        <w:spacing w:after="120" w:line="480" w:lineRule="auto"/>
        <w:rPr>
          <w:rFonts w:eastAsia="Times New Roman"/>
          <w:sz w:val="24"/>
          <w:szCs w:val="24"/>
          <w:lang w:val="en-GB"/>
        </w:rPr>
      </w:pPr>
    </w:p>
    <w:p w14:paraId="1D6F6A35" w14:textId="77777777" w:rsidR="00DD7E10" w:rsidRPr="00D35EFB" w:rsidRDefault="00DD7E10" w:rsidP="0072375E">
      <w:pPr>
        <w:spacing w:before="120" w:after="360" w:line="480" w:lineRule="auto"/>
        <w:jc w:val="center"/>
        <w:rPr>
          <w:rFonts w:eastAsia="Times New Roman"/>
          <w:sz w:val="24"/>
          <w:szCs w:val="24"/>
          <w:lang w:val="en-GB"/>
        </w:rPr>
      </w:pPr>
      <w:r w:rsidRPr="00D35EFB">
        <w:rPr>
          <w:rFonts w:eastAsia="Times New Roman"/>
          <w:sz w:val="24"/>
          <w:szCs w:val="24"/>
          <w:lang w:val="en-GB"/>
        </w:rPr>
        <w:t>Alexander J. Moorhouse</w:t>
      </w:r>
      <w:r w:rsidRPr="00D35EFB">
        <w:rPr>
          <w:rFonts w:eastAsia="Times New Roman"/>
          <w:sz w:val="24"/>
          <w:szCs w:val="24"/>
          <w:vertAlign w:val="superscript"/>
          <w:lang w:val="en-GB"/>
        </w:rPr>
        <w:t>1,2,3</w:t>
      </w:r>
      <w:r w:rsidRPr="00D35EFB">
        <w:rPr>
          <w:rFonts w:eastAsia="Times New Roman"/>
          <w:sz w:val="24"/>
          <w:szCs w:val="24"/>
          <w:lang w:val="en-GB"/>
        </w:rPr>
        <w:t>, Martin Scholze</w:t>
      </w:r>
      <w:r w:rsidRPr="00D35EFB">
        <w:rPr>
          <w:rFonts w:eastAsia="Times New Roman"/>
          <w:sz w:val="24"/>
          <w:szCs w:val="24"/>
          <w:vertAlign w:val="superscript"/>
          <w:lang w:val="en-GB"/>
        </w:rPr>
        <w:t>2</w:t>
      </w:r>
      <w:r w:rsidRPr="00D35EFB">
        <w:rPr>
          <w:rFonts w:eastAsia="Times New Roman"/>
          <w:sz w:val="24"/>
          <w:szCs w:val="24"/>
          <w:lang w:val="en-GB"/>
        </w:rPr>
        <w:t>, Nicolas Sylvius</w:t>
      </w:r>
      <w:r w:rsidRPr="00D35EFB">
        <w:rPr>
          <w:rFonts w:eastAsia="Times New Roman"/>
          <w:sz w:val="24"/>
          <w:szCs w:val="24"/>
          <w:vertAlign w:val="superscript"/>
          <w:lang w:val="en-GB"/>
        </w:rPr>
        <w:t>1</w:t>
      </w:r>
      <w:r w:rsidRPr="00D35EFB">
        <w:rPr>
          <w:rFonts w:eastAsia="Times New Roman"/>
          <w:sz w:val="24"/>
          <w:szCs w:val="24"/>
          <w:lang w:val="en-GB"/>
        </w:rPr>
        <w:t>, Clare Gillham</w:t>
      </w:r>
      <w:r>
        <w:rPr>
          <w:rFonts w:eastAsia="Times New Roman"/>
          <w:sz w:val="24"/>
          <w:szCs w:val="24"/>
          <w:vertAlign w:val="superscript"/>
          <w:lang w:val="en-GB"/>
        </w:rPr>
        <w:t>4</w:t>
      </w:r>
      <w:r w:rsidRPr="00D35EFB">
        <w:rPr>
          <w:rFonts w:eastAsia="Times New Roman"/>
          <w:sz w:val="24"/>
          <w:szCs w:val="24"/>
          <w:lang w:val="en-GB"/>
        </w:rPr>
        <w:t>, Christine Rake</w:t>
      </w:r>
      <w:r>
        <w:rPr>
          <w:rFonts w:eastAsia="Times New Roman"/>
          <w:sz w:val="24"/>
          <w:szCs w:val="24"/>
          <w:vertAlign w:val="superscript"/>
          <w:lang w:val="en-GB"/>
        </w:rPr>
        <w:t>4</w:t>
      </w:r>
      <w:r w:rsidRPr="00D35EFB">
        <w:rPr>
          <w:rFonts w:eastAsia="Times New Roman"/>
          <w:sz w:val="24"/>
          <w:szCs w:val="24"/>
          <w:lang w:val="en-GB"/>
        </w:rPr>
        <w:t>, Julian Peto</w:t>
      </w:r>
      <w:r>
        <w:rPr>
          <w:rFonts w:eastAsia="Times New Roman"/>
          <w:sz w:val="24"/>
          <w:szCs w:val="24"/>
          <w:vertAlign w:val="superscript"/>
          <w:lang w:val="en-GB"/>
        </w:rPr>
        <w:t>4</w:t>
      </w:r>
      <w:r w:rsidRPr="00D35EFB">
        <w:rPr>
          <w:rFonts w:eastAsia="Times New Roman"/>
          <w:sz w:val="24"/>
          <w:szCs w:val="24"/>
          <w:lang w:val="en-GB"/>
        </w:rPr>
        <w:t>, Rhona Anderson</w:t>
      </w:r>
      <w:r w:rsidRPr="00D35EFB">
        <w:rPr>
          <w:rFonts w:eastAsia="Times New Roman"/>
          <w:sz w:val="24"/>
          <w:szCs w:val="24"/>
          <w:vertAlign w:val="superscript"/>
          <w:lang w:val="en-GB"/>
        </w:rPr>
        <w:t>2*</w:t>
      </w:r>
      <w:r w:rsidRPr="00D35EFB">
        <w:rPr>
          <w:rFonts w:eastAsia="Times New Roman"/>
          <w:sz w:val="24"/>
          <w:szCs w:val="24"/>
          <w:lang w:val="en-GB"/>
        </w:rPr>
        <w:t xml:space="preserve"> &amp; Yuri E. Dubrova</w:t>
      </w:r>
      <w:r w:rsidRPr="00D35EFB">
        <w:rPr>
          <w:rFonts w:eastAsia="Times New Roman"/>
          <w:sz w:val="24"/>
          <w:szCs w:val="24"/>
          <w:vertAlign w:val="superscript"/>
          <w:lang w:val="en-GB"/>
        </w:rPr>
        <w:t>1</w:t>
      </w:r>
    </w:p>
    <w:p w14:paraId="564A44B3" w14:textId="77777777" w:rsidR="00DD7E10" w:rsidRPr="00D35EFB" w:rsidRDefault="00DD7E10" w:rsidP="0072375E">
      <w:pPr>
        <w:spacing w:after="120" w:line="480" w:lineRule="auto"/>
        <w:rPr>
          <w:rFonts w:eastAsia="Times New Roman"/>
          <w:sz w:val="24"/>
          <w:szCs w:val="24"/>
        </w:rPr>
      </w:pPr>
    </w:p>
    <w:p w14:paraId="7A3A71DF" w14:textId="77777777" w:rsidR="00DD7E10" w:rsidRPr="00D35EFB" w:rsidRDefault="00DD7E10" w:rsidP="0072375E">
      <w:pPr>
        <w:spacing w:after="120" w:line="480" w:lineRule="auto"/>
        <w:jc w:val="center"/>
        <w:rPr>
          <w:rFonts w:eastAsia="Times New Roman"/>
          <w:sz w:val="24"/>
          <w:szCs w:val="24"/>
        </w:rPr>
      </w:pPr>
    </w:p>
    <w:p w14:paraId="2F2F78F7" w14:textId="77777777" w:rsidR="00DD7E10" w:rsidRPr="00D35EFB" w:rsidRDefault="00DD7E10" w:rsidP="0072375E">
      <w:pPr>
        <w:spacing w:after="120" w:line="480" w:lineRule="auto"/>
        <w:rPr>
          <w:rFonts w:eastAsia="Times New Roman"/>
          <w:sz w:val="24"/>
          <w:szCs w:val="24"/>
        </w:rPr>
      </w:pPr>
      <w:r w:rsidRPr="00D35EFB">
        <w:rPr>
          <w:rFonts w:eastAsia="Times New Roman"/>
          <w:sz w:val="24"/>
          <w:szCs w:val="24"/>
        </w:rPr>
        <w:t xml:space="preserve">Correspondence to: </w:t>
      </w:r>
      <w:hyperlink r:id="rId11" w:history="1">
        <w:r w:rsidRPr="007660FF">
          <w:rPr>
            <w:rStyle w:val="Hyperlink"/>
            <w:rFonts w:eastAsia="Times New Roman"/>
            <w:sz w:val="24"/>
            <w:szCs w:val="24"/>
          </w:rPr>
          <w:t>rhona.anderson@brunel.ac.uk</w:t>
        </w:r>
      </w:hyperlink>
    </w:p>
    <w:p w14:paraId="4B40666F" w14:textId="77777777" w:rsidR="00DD7E10" w:rsidRPr="00D35EFB" w:rsidRDefault="00DD7E10" w:rsidP="0072375E">
      <w:pPr>
        <w:spacing w:after="120" w:line="480" w:lineRule="auto"/>
        <w:jc w:val="center"/>
        <w:rPr>
          <w:rFonts w:eastAsia="Times New Roman"/>
          <w:sz w:val="24"/>
          <w:szCs w:val="24"/>
        </w:rPr>
      </w:pPr>
    </w:p>
    <w:p w14:paraId="00A68DD7" w14:textId="77777777" w:rsidR="00DD7E10" w:rsidRPr="00D35EFB" w:rsidRDefault="00DD7E10" w:rsidP="0072375E">
      <w:pPr>
        <w:spacing w:after="120" w:line="480" w:lineRule="auto"/>
        <w:rPr>
          <w:rFonts w:eastAsia="Times New Roman"/>
          <w:b/>
          <w:sz w:val="24"/>
          <w:szCs w:val="24"/>
        </w:rPr>
      </w:pPr>
    </w:p>
    <w:p w14:paraId="109C1899" w14:textId="77777777" w:rsidR="00DD7E10" w:rsidRPr="00D35EFB" w:rsidRDefault="00DD7E10" w:rsidP="0072375E">
      <w:pPr>
        <w:spacing w:after="120" w:line="480" w:lineRule="auto"/>
        <w:rPr>
          <w:rFonts w:eastAsia="Times New Roman"/>
          <w:b/>
          <w:sz w:val="24"/>
          <w:szCs w:val="24"/>
        </w:rPr>
      </w:pPr>
      <w:r w:rsidRPr="00D35EFB">
        <w:rPr>
          <w:rFonts w:eastAsia="Times New Roman"/>
          <w:b/>
          <w:sz w:val="24"/>
          <w:szCs w:val="24"/>
        </w:rPr>
        <w:t>This PDF file includes:</w:t>
      </w:r>
    </w:p>
    <w:p w14:paraId="4F684E7E" w14:textId="77777777" w:rsidR="00DD7E10" w:rsidRPr="00D35EFB" w:rsidRDefault="00DD7E10" w:rsidP="0072375E">
      <w:pPr>
        <w:spacing w:after="120" w:line="480" w:lineRule="auto"/>
        <w:ind w:left="720"/>
        <w:rPr>
          <w:rFonts w:eastAsia="Times New Roman"/>
          <w:sz w:val="24"/>
          <w:szCs w:val="24"/>
        </w:rPr>
      </w:pPr>
      <w:r w:rsidRPr="00D35EFB">
        <w:rPr>
          <w:rFonts w:eastAsia="Times New Roman"/>
          <w:sz w:val="24"/>
          <w:szCs w:val="24"/>
        </w:rPr>
        <w:t xml:space="preserve">Figs. S1 </w:t>
      </w:r>
    </w:p>
    <w:p w14:paraId="6F9823DB" w14:textId="77777777" w:rsidR="00DD7E10" w:rsidRPr="00D35EFB" w:rsidRDefault="00DD7E10" w:rsidP="0072375E">
      <w:pPr>
        <w:spacing w:after="120" w:line="480" w:lineRule="auto"/>
        <w:ind w:left="720"/>
        <w:rPr>
          <w:rFonts w:eastAsia="Times New Roman"/>
          <w:sz w:val="24"/>
          <w:szCs w:val="24"/>
        </w:rPr>
      </w:pPr>
      <w:r w:rsidRPr="00D35EFB">
        <w:rPr>
          <w:rFonts w:eastAsia="Times New Roman"/>
          <w:sz w:val="24"/>
          <w:szCs w:val="24"/>
        </w:rPr>
        <w:t>Tables S1 to S5</w:t>
      </w:r>
    </w:p>
    <w:p w14:paraId="3AA47641" w14:textId="77777777" w:rsidR="00DD7E10" w:rsidRPr="00D35EFB" w:rsidRDefault="00DD7E10" w:rsidP="0072375E">
      <w:pPr>
        <w:spacing w:after="120" w:line="480" w:lineRule="auto"/>
        <w:rPr>
          <w:rFonts w:eastAsia="Times New Roman"/>
          <w:b/>
          <w:sz w:val="24"/>
        </w:rPr>
      </w:pPr>
    </w:p>
    <w:p w14:paraId="52597274" w14:textId="77777777" w:rsidR="00DD7E10" w:rsidRPr="00D35EFB" w:rsidRDefault="00DD7E10" w:rsidP="0072375E">
      <w:pPr>
        <w:spacing w:after="120" w:line="480" w:lineRule="auto"/>
        <w:ind w:left="720"/>
        <w:rPr>
          <w:rFonts w:eastAsia="Times New Roman"/>
          <w:sz w:val="24"/>
        </w:rPr>
      </w:pPr>
    </w:p>
    <w:p w14:paraId="4C88B9FC" w14:textId="77777777" w:rsidR="00DD7E10" w:rsidRPr="00D35EFB" w:rsidRDefault="00DD7E10" w:rsidP="0072375E">
      <w:pPr>
        <w:spacing w:after="120" w:line="480" w:lineRule="auto"/>
        <w:ind w:left="720"/>
        <w:rPr>
          <w:rFonts w:eastAsia="Times New Roman"/>
          <w:sz w:val="24"/>
        </w:rPr>
      </w:pPr>
    </w:p>
    <w:p w14:paraId="3453DD54" w14:textId="77777777" w:rsidR="00DD7E10" w:rsidRPr="00D35EFB" w:rsidRDefault="00DD7E10" w:rsidP="0072375E">
      <w:pPr>
        <w:spacing w:after="120" w:line="480" w:lineRule="auto"/>
        <w:ind w:left="720"/>
        <w:rPr>
          <w:rFonts w:eastAsia="Times New Roman"/>
          <w:sz w:val="24"/>
        </w:rPr>
      </w:pPr>
    </w:p>
    <w:p w14:paraId="4A1296FF" w14:textId="77777777" w:rsidR="00DD7E10" w:rsidRPr="00D35EFB" w:rsidRDefault="00DD7E10" w:rsidP="0072375E">
      <w:pPr>
        <w:spacing w:line="480" w:lineRule="auto"/>
        <w:rPr>
          <w:rFonts w:eastAsia="Times New Roman"/>
          <w:b/>
          <w:bCs/>
          <w:sz w:val="24"/>
          <w:szCs w:val="24"/>
        </w:rPr>
      </w:pPr>
    </w:p>
    <w:p w14:paraId="46379A77" w14:textId="77777777" w:rsidR="00DD7E10" w:rsidRPr="00D35EFB" w:rsidRDefault="00DD7E10" w:rsidP="0072375E">
      <w:pPr>
        <w:spacing w:line="480" w:lineRule="auto"/>
        <w:rPr>
          <w:rFonts w:eastAsia="Times New Roman"/>
          <w:b/>
          <w:bCs/>
          <w:sz w:val="24"/>
          <w:szCs w:val="24"/>
        </w:rPr>
      </w:pPr>
    </w:p>
    <w:p w14:paraId="5E2D9B4C" w14:textId="77777777" w:rsidR="00DD7E10" w:rsidRPr="00D35EFB" w:rsidRDefault="00DD7E10" w:rsidP="0072375E">
      <w:pPr>
        <w:spacing w:line="480" w:lineRule="auto"/>
        <w:rPr>
          <w:rFonts w:eastAsia="Times New Roman"/>
          <w:b/>
          <w:bCs/>
          <w:sz w:val="24"/>
          <w:szCs w:val="24"/>
        </w:rPr>
      </w:pPr>
    </w:p>
    <w:p w14:paraId="16ABAB2C" w14:textId="77777777" w:rsidR="00DD7E10" w:rsidRPr="00D35EFB" w:rsidRDefault="00DD7E10" w:rsidP="0072375E">
      <w:pPr>
        <w:spacing w:after="120" w:line="480" w:lineRule="auto"/>
        <w:rPr>
          <w:rFonts w:eastAsia="Times New Roman"/>
          <w:sz w:val="24"/>
        </w:rPr>
      </w:pPr>
      <w:r w:rsidRPr="00D35EFB">
        <w:rPr>
          <w:rFonts w:eastAsia="Times New Roman"/>
          <w:noProof/>
          <w:sz w:val="24"/>
          <w:lang w:val="en-GB" w:eastAsia="en-GB"/>
        </w:rPr>
        <w:drawing>
          <wp:inline distT="0" distB="0" distL="0" distR="0" wp14:anchorId="07E4EAF9" wp14:editId="7417172A">
            <wp:extent cx="5734050" cy="441007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41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D2746D" w14:textId="77777777" w:rsidR="00DD7E10" w:rsidRDefault="00DD7E10" w:rsidP="0072375E">
      <w:pPr>
        <w:spacing w:line="480" w:lineRule="auto"/>
        <w:rPr>
          <w:rFonts w:eastAsia="Times New Roman"/>
          <w:b/>
          <w:sz w:val="24"/>
          <w:szCs w:val="24"/>
        </w:rPr>
      </w:pPr>
    </w:p>
    <w:p w14:paraId="6EC95156" w14:textId="5F046383" w:rsidR="00DD7E10" w:rsidRPr="00D35EFB" w:rsidRDefault="00DD7E10" w:rsidP="0072375E">
      <w:pPr>
        <w:spacing w:line="480" w:lineRule="auto"/>
        <w:rPr>
          <w:rFonts w:eastAsia="Times New Roman"/>
          <w:sz w:val="24"/>
          <w:szCs w:val="24"/>
        </w:rPr>
      </w:pPr>
      <w:r w:rsidRPr="00D35EFB">
        <w:rPr>
          <w:rFonts w:eastAsia="Times New Roman"/>
          <w:b/>
          <w:sz w:val="24"/>
          <w:szCs w:val="24"/>
        </w:rPr>
        <w:t xml:space="preserve">Fig. S1. Correlation between the age at conception and </w:t>
      </w:r>
      <w:r w:rsidRPr="00D35EFB">
        <w:rPr>
          <w:rFonts w:eastAsia="Times New Roman"/>
          <w:b/>
          <w:i/>
          <w:iCs/>
          <w:sz w:val="24"/>
          <w:szCs w:val="24"/>
        </w:rPr>
        <w:t>de novo</w:t>
      </w:r>
      <w:r w:rsidRPr="00D35EFB">
        <w:rPr>
          <w:rFonts w:eastAsia="Times New Roman"/>
          <w:b/>
          <w:sz w:val="24"/>
          <w:szCs w:val="24"/>
        </w:rPr>
        <w:t xml:space="preserve"> mutations in offspring.</w:t>
      </w:r>
      <w:r w:rsidRPr="00D35EFB">
        <w:rPr>
          <w:rFonts w:eastAsia="Times New Roman"/>
          <w:sz w:val="24"/>
          <w:szCs w:val="24"/>
        </w:rPr>
        <w:t xml:space="preserve"> Mean p</w:t>
      </w:r>
      <w:r w:rsidR="009D2AD3">
        <w:rPr>
          <w:rFonts w:eastAsia="Times New Roman"/>
          <w:sz w:val="24"/>
          <w:szCs w:val="24"/>
        </w:rPr>
        <w:t>arental</w:t>
      </w:r>
      <w:r w:rsidRPr="00D35EFB">
        <w:rPr>
          <w:rFonts w:eastAsia="Times New Roman"/>
          <w:sz w:val="24"/>
          <w:szCs w:val="24"/>
        </w:rPr>
        <w:t xml:space="preserve"> age at conception = (paternal age+ maternal age)/2.</w:t>
      </w:r>
    </w:p>
    <w:p w14:paraId="7717A957" w14:textId="3767E265" w:rsidR="00DD7E10" w:rsidRPr="00D35EFB" w:rsidRDefault="00DD7E10" w:rsidP="0072375E">
      <w:pPr>
        <w:spacing w:line="480" w:lineRule="auto"/>
        <w:rPr>
          <w:rFonts w:eastAsia="Times New Roman"/>
          <w:b/>
          <w:bCs/>
          <w:kern w:val="32"/>
          <w:sz w:val="24"/>
          <w:szCs w:val="24"/>
        </w:rPr>
      </w:pPr>
      <w:r w:rsidRPr="00D35EFB">
        <w:rPr>
          <w:rFonts w:eastAsia="Times New Roman"/>
          <w:sz w:val="24"/>
        </w:rPr>
        <w:br w:type="page"/>
      </w:r>
      <w:r w:rsidRPr="00D35EFB">
        <w:rPr>
          <w:rFonts w:eastAsia="Times New Roman"/>
          <w:b/>
          <w:bCs/>
          <w:kern w:val="32"/>
          <w:sz w:val="24"/>
          <w:szCs w:val="24"/>
        </w:rPr>
        <w:lastRenderedPageBreak/>
        <w:t>Table S1. Characteristics of study participants</w:t>
      </w:r>
    </w:p>
    <w:tbl>
      <w:tblPr>
        <w:tblW w:w="893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85"/>
        <w:gridCol w:w="1843"/>
        <w:gridCol w:w="1843"/>
        <w:gridCol w:w="2163"/>
      </w:tblGrid>
      <w:tr w:rsidR="00DD7E10" w:rsidRPr="00BA1CD6" w14:paraId="7C20B0A6" w14:textId="77777777" w:rsidTr="003A1669">
        <w:tc>
          <w:tcPr>
            <w:tcW w:w="308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1C87819" w14:textId="77777777" w:rsidR="00DD7E10" w:rsidRPr="00BA1CD6" w:rsidRDefault="00DD7E10" w:rsidP="005600E6">
            <w:pPr>
              <w:spacing w:before="60" w:after="60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2B43CE8" w14:textId="77777777" w:rsidR="00DD7E10" w:rsidRPr="00BA1CD6" w:rsidRDefault="00DD7E10" w:rsidP="005600E6">
            <w:pPr>
              <w:spacing w:before="60" w:after="6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Control (N=30)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7918AB7" w14:textId="77777777" w:rsidR="00DD7E10" w:rsidRPr="00BA1CD6" w:rsidRDefault="00DD7E10" w:rsidP="005600E6">
            <w:pPr>
              <w:spacing w:before="60" w:after="6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NTV (N=30)</w:t>
            </w:r>
          </w:p>
        </w:tc>
        <w:tc>
          <w:tcPr>
            <w:tcW w:w="216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58360AD" w14:textId="77777777" w:rsidR="00DD7E10" w:rsidRPr="00BA1CD6" w:rsidRDefault="00DD7E10" w:rsidP="005600E6">
            <w:pPr>
              <w:spacing w:before="60" w:after="6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Statistics</w:t>
            </w:r>
          </w:p>
        </w:tc>
      </w:tr>
      <w:tr w:rsidR="00DD7E10" w:rsidRPr="00BA1CD6" w14:paraId="5E125871" w14:textId="77777777" w:rsidTr="003A1669">
        <w:tc>
          <w:tcPr>
            <w:tcW w:w="3085" w:type="dxa"/>
            <w:hideMark/>
          </w:tcPr>
          <w:p w14:paraId="0D25CE6A" w14:textId="77777777" w:rsidR="00DD7E10" w:rsidRPr="00BA1CD6" w:rsidRDefault="00DD7E10" w:rsidP="005600E6">
            <w:pPr>
              <w:spacing w:before="120"/>
              <w:jc w:val="both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Child </w:t>
            </w:r>
            <w:r w:rsidRPr="00BA1CD6">
              <w:rPr>
                <w:rFonts w:eastAsia="Times New Roman"/>
                <w:sz w:val="18"/>
                <w:szCs w:val="18"/>
                <w:lang w:val="en-GB"/>
              </w:rPr>
              <w:t>sex</w:t>
            </w:r>
          </w:p>
        </w:tc>
        <w:tc>
          <w:tcPr>
            <w:tcW w:w="1843" w:type="dxa"/>
            <w:vAlign w:val="bottom"/>
          </w:tcPr>
          <w:p w14:paraId="7E6C6097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bottom"/>
          </w:tcPr>
          <w:p w14:paraId="1EC287E1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2163" w:type="dxa"/>
            <w:vAlign w:val="bottom"/>
          </w:tcPr>
          <w:p w14:paraId="27E38281" w14:textId="77777777" w:rsidR="00DD7E10" w:rsidRPr="00BA1CD6" w:rsidRDefault="00DD7E10" w:rsidP="005600E6">
            <w:pPr>
              <w:jc w:val="center"/>
              <w:rPr>
                <w:rFonts w:eastAsia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DD7E10" w:rsidRPr="00BA1CD6" w14:paraId="7AB1E8F9" w14:textId="77777777" w:rsidTr="003A1669">
        <w:tc>
          <w:tcPr>
            <w:tcW w:w="3085" w:type="dxa"/>
            <w:hideMark/>
          </w:tcPr>
          <w:p w14:paraId="00D7CF21" w14:textId="77777777" w:rsidR="00DD7E10" w:rsidRPr="00BA1CD6" w:rsidRDefault="00DD7E10" w:rsidP="005600E6">
            <w:pPr>
              <w:jc w:val="right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843" w:type="dxa"/>
            <w:vAlign w:val="bottom"/>
            <w:hideMark/>
          </w:tcPr>
          <w:p w14:paraId="7231E3ED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1843" w:type="dxa"/>
            <w:vAlign w:val="bottom"/>
            <w:hideMark/>
          </w:tcPr>
          <w:p w14:paraId="7F01EB1D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2163" w:type="dxa"/>
            <w:vAlign w:val="bottom"/>
          </w:tcPr>
          <w:p w14:paraId="07A5B232" w14:textId="77777777" w:rsidR="00DD7E10" w:rsidRPr="00BA1CD6" w:rsidRDefault="00DD7E10" w:rsidP="005600E6">
            <w:pPr>
              <w:jc w:val="center"/>
              <w:rPr>
                <w:rFonts w:eastAsia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DD7E10" w:rsidRPr="00BA1CD6" w14:paraId="55E3412E" w14:textId="77777777" w:rsidTr="003A1669">
        <w:tc>
          <w:tcPr>
            <w:tcW w:w="3085" w:type="dxa"/>
            <w:hideMark/>
          </w:tcPr>
          <w:p w14:paraId="16439D3C" w14:textId="77777777" w:rsidR="00DD7E10" w:rsidRPr="00BA1CD6" w:rsidRDefault="00DD7E10" w:rsidP="005600E6">
            <w:pPr>
              <w:jc w:val="right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male</w:t>
            </w:r>
          </w:p>
        </w:tc>
        <w:tc>
          <w:tcPr>
            <w:tcW w:w="1843" w:type="dxa"/>
            <w:vAlign w:val="bottom"/>
            <w:hideMark/>
          </w:tcPr>
          <w:p w14:paraId="3AF3B52E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1843" w:type="dxa"/>
            <w:vAlign w:val="bottom"/>
            <w:hideMark/>
          </w:tcPr>
          <w:p w14:paraId="327A69E6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2163" w:type="dxa"/>
            <w:hideMark/>
          </w:tcPr>
          <w:p w14:paraId="1D3D5B46" w14:textId="77777777" w:rsidR="00DD7E10" w:rsidRPr="00BA1CD6" w:rsidRDefault="00DD7E10" w:rsidP="005600E6">
            <w:pPr>
              <w:jc w:val="center"/>
              <w:rPr>
                <w:rFonts w:eastAsia="Times New Roman"/>
                <w:i/>
                <w:iCs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i/>
                <w:iCs/>
                <w:sz w:val="18"/>
                <w:szCs w:val="18"/>
                <w:lang w:val="en-GB"/>
              </w:rPr>
              <w:t>χ</w:t>
            </w:r>
            <w:r w:rsidRPr="00BA1CD6">
              <w:rPr>
                <w:rFonts w:eastAsia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BA1CD6">
              <w:rPr>
                <w:rFonts w:eastAsia="Times New Roman"/>
                <w:sz w:val="18"/>
                <w:szCs w:val="18"/>
                <w:lang w:val="en-GB"/>
              </w:rPr>
              <w:t xml:space="preserve"> = 0.07; </w:t>
            </w:r>
            <w:r w:rsidRPr="00BA1CD6">
              <w:rPr>
                <w:rFonts w:eastAsia="Times New Roman"/>
                <w:i/>
                <w:iCs/>
                <w:sz w:val="18"/>
                <w:szCs w:val="18"/>
                <w:lang w:val="en-GB"/>
              </w:rPr>
              <w:t>P</w:t>
            </w:r>
            <w:r w:rsidRPr="00BA1CD6">
              <w:rPr>
                <w:rFonts w:eastAsia="Times New Roman"/>
                <w:sz w:val="18"/>
                <w:szCs w:val="18"/>
                <w:lang w:val="en-GB"/>
              </w:rPr>
              <w:t xml:space="preserve"> = 0.796 </w:t>
            </w:r>
          </w:p>
        </w:tc>
      </w:tr>
      <w:tr w:rsidR="00DD7E10" w:rsidRPr="00BA1CD6" w14:paraId="6A26F031" w14:textId="77777777" w:rsidTr="003A1669">
        <w:tc>
          <w:tcPr>
            <w:tcW w:w="3085" w:type="dxa"/>
            <w:vAlign w:val="center"/>
            <w:hideMark/>
          </w:tcPr>
          <w:p w14:paraId="0A4856C2" w14:textId="77777777" w:rsidR="00DD7E10" w:rsidRPr="00BA1CD6" w:rsidRDefault="00DD7E10" w:rsidP="005600E6">
            <w:pPr>
              <w:spacing w:before="120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Child age at sampling </w:t>
            </w:r>
            <w:r w:rsidRPr="00BA1CD6">
              <w:rPr>
                <w:rFonts w:eastAsia="Times New Roman"/>
                <w:sz w:val="18"/>
                <w:szCs w:val="18"/>
                <w:lang w:val="en-GB"/>
              </w:rPr>
              <w:t>[mean (range) years]</w:t>
            </w:r>
          </w:p>
        </w:tc>
        <w:tc>
          <w:tcPr>
            <w:tcW w:w="1843" w:type="dxa"/>
            <w:vAlign w:val="bottom"/>
            <w:hideMark/>
          </w:tcPr>
          <w:p w14:paraId="14350A2D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50.6 (38-60)</w:t>
            </w:r>
          </w:p>
        </w:tc>
        <w:tc>
          <w:tcPr>
            <w:tcW w:w="1843" w:type="dxa"/>
            <w:vAlign w:val="bottom"/>
            <w:hideMark/>
          </w:tcPr>
          <w:p w14:paraId="51D40E94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51.6 (27-58)</w:t>
            </w:r>
          </w:p>
        </w:tc>
        <w:tc>
          <w:tcPr>
            <w:tcW w:w="2163" w:type="dxa"/>
            <w:vAlign w:val="bottom"/>
            <w:hideMark/>
          </w:tcPr>
          <w:p w14:paraId="4F402060" w14:textId="77777777" w:rsidR="00DD7E10" w:rsidRPr="00BA1CD6" w:rsidRDefault="00DD7E10" w:rsidP="005600E6">
            <w:pPr>
              <w:jc w:val="center"/>
              <w:rPr>
                <w:rFonts w:eastAsia="Times New Roman"/>
                <w:i/>
                <w:iCs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i/>
                <w:iCs/>
                <w:sz w:val="18"/>
                <w:szCs w:val="18"/>
                <w:lang w:val="en-GB"/>
              </w:rPr>
              <w:t xml:space="preserve">t </w:t>
            </w:r>
            <w:r w:rsidRPr="00BA1CD6">
              <w:rPr>
                <w:rFonts w:eastAsia="Times New Roman"/>
                <w:sz w:val="18"/>
                <w:szCs w:val="18"/>
                <w:lang w:val="en-GB"/>
              </w:rPr>
              <w:t xml:space="preserve">= -0.64; </w:t>
            </w:r>
            <w:r w:rsidRPr="00BA1CD6">
              <w:rPr>
                <w:rFonts w:eastAsia="Times New Roman"/>
                <w:i/>
                <w:iCs/>
                <w:sz w:val="18"/>
                <w:szCs w:val="18"/>
                <w:lang w:val="en-GB"/>
              </w:rPr>
              <w:t>P</w:t>
            </w:r>
            <w:r w:rsidRPr="00BA1CD6">
              <w:rPr>
                <w:rFonts w:eastAsia="Times New Roman"/>
                <w:sz w:val="18"/>
                <w:szCs w:val="18"/>
                <w:lang w:val="en-GB"/>
              </w:rPr>
              <w:t xml:space="preserve"> = 0.522</w:t>
            </w:r>
          </w:p>
        </w:tc>
      </w:tr>
      <w:tr w:rsidR="00DD7E10" w:rsidRPr="00BA1CD6" w14:paraId="1DB4F7F9" w14:textId="77777777" w:rsidTr="003A1669">
        <w:tc>
          <w:tcPr>
            <w:tcW w:w="6771" w:type="dxa"/>
            <w:gridSpan w:val="3"/>
            <w:hideMark/>
          </w:tcPr>
          <w:p w14:paraId="72D98886" w14:textId="77777777" w:rsidR="00DD7E10" w:rsidRPr="00BA1CD6" w:rsidRDefault="00DD7E10" w:rsidP="005600E6">
            <w:pPr>
              <w:spacing w:before="120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Child medical diagnostics: number of X-ray</w:t>
            </w:r>
          </w:p>
        </w:tc>
        <w:tc>
          <w:tcPr>
            <w:tcW w:w="2163" w:type="dxa"/>
            <w:vAlign w:val="bottom"/>
          </w:tcPr>
          <w:p w14:paraId="1E577F22" w14:textId="77777777" w:rsidR="00DD7E10" w:rsidRPr="00BA1CD6" w:rsidRDefault="00DD7E10" w:rsidP="005600E6">
            <w:pPr>
              <w:jc w:val="center"/>
              <w:rPr>
                <w:rFonts w:eastAsia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DD7E10" w:rsidRPr="00BA1CD6" w14:paraId="6614A1DB" w14:textId="77777777" w:rsidTr="003A1669">
        <w:tc>
          <w:tcPr>
            <w:tcW w:w="3085" w:type="dxa"/>
            <w:hideMark/>
          </w:tcPr>
          <w:p w14:paraId="4299BCE9" w14:textId="77777777" w:rsidR="00DD7E10" w:rsidRPr="00BA1CD6" w:rsidRDefault="00DD7E10" w:rsidP="005600E6">
            <w:pPr>
              <w:jc w:val="right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843" w:type="dxa"/>
            <w:vAlign w:val="center"/>
            <w:hideMark/>
          </w:tcPr>
          <w:p w14:paraId="1EF10BFD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843" w:type="dxa"/>
            <w:vAlign w:val="center"/>
            <w:hideMark/>
          </w:tcPr>
          <w:p w14:paraId="2065BE7B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2163" w:type="dxa"/>
          </w:tcPr>
          <w:p w14:paraId="7A4938CA" w14:textId="77777777" w:rsidR="00DD7E10" w:rsidRPr="00BA1CD6" w:rsidRDefault="00DD7E10" w:rsidP="005600E6">
            <w:pPr>
              <w:jc w:val="center"/>
              <w:rPr>
                <w:rFonts w:eastAsia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DD7E10" w:rsidRPr="00BA1CD6" w14:paraId="52E4E68A" w14:textId="77777777" w:rsidTr="003A1669">
        <w:tc>
          <w:tcPr>
            <w:tcW w:w="3085" w:type="dxa"/>
            <w:hideMark/>
          </w:tcPr>
          <w:p w14:paraId="40922DCB" w14:textId="77777777" w:rsidR="00DD7E10" w:rsidRPr="00BA1CD6" w:rsidRDefault="00DD7E10" w:rsidP="005600E6">
            <w:pPr>
              <w:jc w:val="right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1-4</w:t>
            </w:r>
          </w:p>
        </w:tc>
        <w:tc>
          <w:tcPr>
            <w:tcW w:w="1843" w:type="dxa"/>
            <w:vAlign w:val="center"/>
            <w:hideMark/>
          </w:tcPr>
          <w:p w14:paraId="42F3996A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843" w:type="dxa"/>
            <w:vAlign w:val="center"/>
            <w:hideMark/>
          </w:tcPr>
          <w:p w14:paraId="16515B17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2163" w:type="dxa"/>
          </w:tcPr>
          <w:p w14:paraId="4A204431" w14:textId="77777777" w:rsidR="00DD7E10" w:rsidRPr="00BA1CD6" w:rsidRDefault="00DD7E10" w:rsidP="005600E6">
            <w:pPr>
              <w:jc w:val="center"/>
              <w:rPr>
                <w:rFonts w:eastAsia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DD7E10" w:rsidRPr="00BA1CD6" w14:paraId="522C20B6" w14:textId="77777777" w:rsidTr="003A1669">
        <w:tc>
          <w:tcPr>
            <w:tcW w:w="3085" w:type="dxa"/>
            <w:hideMark/>
          </w:tcPr>
          <w:p w14:paraId="326D14B3" w14:textId="77777777" w:rsidR="00DD7E10" w:rsidRPr="00BA1CD6" w:rsidRDefault="00DD7E10" w:rsidP="005600E6">
            <w:pPr>
              <w:jc w:val="right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5-9</w:t>
            </w:r>
          </w:p>
        </w:tc>
        <w:tc>
          <w:tcPr>
            <w:tcW w:w="1843" w:type="dxa"/>
            <w:vAlign w:val="center"/>
            <w:hideMark/>
          </w:tcPr>
          <w:p w14:paraId="1DBFE554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843" w:type="dxa"/>
            <w:vAlign w:val="center"/>
            <w:hideMark/>
          </w:tcPr>
          <w:p w14:paraId="65CD9A3C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163" w:type="dxa"/>
          </w:tcPr>
          <w:p w14:paraId="1BA2DE05" w14:textId="77777777" w:rsidR="00DD7E10" w:rsidRPr="00BA1CD6" w:rsidRDefault="00DD7E10" w:rsidP="005600E6">
            <w:pPr>
              <w:jc w:val="center"/>
              <w:rPr>
                <w:rFonts w:eastAsia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DD7E10" w:rsidRPr="00BA1CD6" w14:paraId="11BACB7A" w14:textId="77777777" w:rsidTr="003A1669">
        <w:tc>
          <w:tcPr>
            <w:tcW w:w="3085" w:type="dxa"/>
            <w:hideMark/>
          </w:tcPr>
          <w:p w14:paraId="01EFB71E" w14:textId="77777777" w:rsidR="00DD7E10" w:rsidRPr="00BA1CD6" w:rsidRDefault="00DD7E10" w:rsidP="005600E6">
            <w:pPr>
              <w:jc w:val="right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&gt;10</w:t>
            </w:r>
          </w:p>
        </w:tc>
        <w:tc>
          <w:tcPr>
            <w:tcW w:w="1843" w:type="dxa"/>
            <w:vAlign w:val="center"/>
            <w:hideMark/>
          </w:tcPr>
          <w:p w14:paraId="6450BAEF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843" w:type="dxa"/>
            <w:vAlign w:val="center"/>
            <w:hideMark/>
          </w:tcPr>
          <w:p w14:paraId="08205625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2163" w:type="dxa"/>
            <w:hideMark/>
          </w:tcPr>
          <w:p w14:paraId="5B958276" w14:textId="77777777" w:rsidR="00DD7E10" w:rsidRPr="00BA1CD6" w:rsidRDefault="00DD7E10" w:rsidP="005600E6">
            <w:pPr>
              <w:jc w:val="center"/>
              <w:rPr>
                <w:rFonts w:eastAsia="Times New Roman"/>
                <w:i/>
                <w:iCs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i/>
                <w:iCs/>
                <w:sz w:val="18"/>
                <w:szCs w:val="18"/>
                <w:lang w:val="en-GB"/>
              </w:rPr>
              <w:t>χ</w:t>
            </w:r>
            <w:r w:rsidRPr="00BA1CD6">
              <w:rPr>
                <w:rFonts w:eastAsia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BA1CD6">
              <w:rPr>
                <w:rFonts w:eastAsia="Times New Roman"/>
                <w:sz w:val="18"/>
                <w:szCs w:val="18"/>
                <w:lang w:val="en-GB"/>
              </w:rPr>
              <w:t xml:space="preserve"> = 2.98; </w:t>
            </w:r>
            <w:r w:rsidRPr="00BA1CD6">
              <w:rPr>
                <w:rFonts w:eastAsia="Times New Roman"/>
                <w:i/>
                <w:iCs/>
                <w:sz w:val="18"/>
                <w:szCs w:val="18"/>
                <w:lang w:val="en-GB"/>
              </w:rPr>
              <w:t>P</w:t>
            </w:r>
            <w:r w:rsidRPr="00BA1CD6">
              <w:rPr>
                <w:rFonts w:eastAsia="Times New Roman"/>
                <w:sz w:val="18"/>
                <w:szCs w:val="18"/>
                <w:lang w:val="en-GB"/>
              </w:rPr>
              <w:t xml:space="preserve"> = 0.395 </w:t>
            </w:r>
          </w:p>
        </w:tc>
      </w:tr>
      <w:tr w:rsidR="00DD7E10" w:rsidRPr="00BA1CD6" w14:paraId="100018DD" w14:textId="77777777" w:rsidTr="003A1669">
        <w:tc>
          <w:tcPr>
            <w:tcW w:w="6771" w:type="dxa"/>
            <w:gridSpan w:val="3"/>
            <w:hideMark/>
          </w:tcPr>
          <w:p w14:paraId="461CBC4B" w14:textId="77777777" w:rsidR="00DD7E10" w:rsidRPr="00BA1CD6" w:rsidRDefault="00DD7E10" w:rsidP="005600E6">
            <w:pPr>
              <w:spacing w:before="120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Child medical diagnostics: CT-scan</w:t>
            </w:r>
          </w:p>
        </w:tc>
        <w:tc>
          <w:tcPr>
            <w:tcW w:w="2163" w:type="dxa"/>
            <w:vAlign w:val="bottom"/>
          </w:tcPr>
          <w:p w14:paraId="57707332" w14:textId="77777777" w:rsidR="00DD7E10" w:rsidRPr="00BA1CD6" w:rsidRDefault="00DD7E10" w:rsidP="005600E6">
            <w:pPr>
              <w:jc w:val="center"/>
              <w:rPr>
                <w:rFonts w:eastAsia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DD7E10" w:rsidRPr="00BA1CD6" w14:paraId="5570607E" w14:textId="77777777" w:rsidTr="003A1669">
        <w:tc>
          <w:tcPr>
            <w:tcW w:w="3085" w:type="dxa"/>
            <w:hideMark/>
          </w:tcPr>
          <w:p w14:paraId="6EC685A3" w14:textId="77777777" w:rsidR="00DD7E10" w:rsidRPr="00BA1CD6" w:rsidRDefault="00DD7E10" w:rsidP="005600E6">
            <w:pPr>
              <w:jc w:val="right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843" w:type="dxa"/>
            <w:vAlign w:val="center"/>
            <w:hideMark/>
          </w:tcPr>
          <w:p w14:paraId="5101B6A0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843" w:type="dxa"/>
            <w:vAlign w:val="center"/>
            <w:hideMark/>
          </w:tcPr>
          <w:p w14:paraId="49C7EE11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2163" w:type="dxa"/>
          </w:tcPr>
          <w:p w14:paraId="1604E921" w14:textId="77777777" w:rsidR="00DD7E10" w:rsidRPr="00BA1CD6" w:rsidRDefault="00DD7E10" w:rsidP="005600E6">
            <w:pPr>
              <w:jc w:val="center"/>
              <w:rPr>
                <w:rFonts w:eastAsia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DD7E10" w:rsidRPr="00BA1CD6" w14:paraId="66531FBD" w14:textId="77777777" w:rsidTr="003A1669">
        <w:tc>
          <w:tcPr>
            <w:tcW w:w="3085" w:type="dxa"/>
            <w:hideMark/>
          </w:tcPr>
          <w:p w14:paraId="5332A2E1" w14:textId="77777777" w:rsidR="00DD7E10" w:rsidRPr="00BA1CD6" w:rsidRDefault="00DD7E10" w:rsidP="005600E6">
            <w:pPr>
              <w:jc w:val="right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843" w:type="dxa"/>
            <w:vAlign w:val="center"/>
            <w:hideMark/>
          </w:tcPr>
          <w:p w14:paraId="589F7B29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843" w:type="dxa"/>
            <w:vAlign w:val="center"/>
            <w:hideMark/>
          </w:tcPr>
          <w:p w14:paraId="7944C389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2163" w:type="dxa"/>
            <w:hideMark/>
          </w:tcPr>
          <w:p w14:paraId="5E0E5155" w14:textId="77777777" w:rsidR="00DD7E10" w:rsidRPr="00BA1CD6" w:rsidRDefault="00DD7E10" w:rsidP="005600E6">
            <w:pPr>
              <w:jc w:val="center"/>
              <w:rPr>
                <w:rFonts w:eastAsia="Times New Roman"/>
                <w:i/>
                <w:iCs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-</w:t>
            </w:r>
          </w:p>
        </w:tc>
      </w:tr>
      <w:tr w:rsidR="00DD7E10" w:rsidRPr="00BA1CD6" w14:paraId="32D93A08" w14:textId="77777777" w:rsidTr="003A1669">
        <w:tc>
          <w:tcPr>
            <w:tcW w:w="6771" w:type="dxa"/>
            <w:gridSpan w:val="3"/>
            <w:hideMark/>
          </w:tcPr>
          <w:p w14:paraId="1DF58B26" w14:textId="77777777" w:rsidR="00DD7E10" w:rsidRPr="00BA1CD6" w:rsidRDefault="00DD7E10" w:rsidP="005600E6">
            <w:pPr>
              <w:spacing w:before="120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 xml:space="preserve">Child medical diagnostic: other scans </w:t>
            </w:r>
          </w:p>
        </w:tc>
        <w:tc>
          <w:tcPr>
            <w:tcW w:w="2163" w:type="dxa"/>
            <w:vAlign w:val="bottom"/>
          </w:tcPr>
          <w:p w14:paraId="6FE80373" w14:textId="77777777" w:rsidR="00DD7E10" w:rsidRPr="00BA1CD6" w:rsidRDefault="00DD7E10" w:rsidP="005600E6">
            <w:pPr>
              <w:jc w:val="center"/>
              <w:rPr>
                <w:rFonts w:eastAsia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DD7E10" w:rsidRPr="00BA1CD6" w14:paraId="0B54C246" w14:textId="77777777" w:rsidTr="003A1669">
        <w:tc>
          <w:tcPr>
            <w:tcW w:w="3085" w:type="dxa"/>
            <w:hideMark/>
          </w:tcPr>
          <w:p w14:paraId="52940412" w14:textId="77777777" w:rsidR="00DD7E10" w:rsidRPr="00BA1CD6" w:rsidRDefault="00DD7E10" w:rsidP="005600E6">
            <w:pPr>
              <w:jc w:val="right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843" w:type="dxa"/>
            <w:vAlign w:val="bottom"/>
            <w:hideMark/>
          </w:tcPr>
          <w:p w14:paraId="136D051A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24</w:t>
            </w:r>
          </w:p>
        </w:tc>
        <w:tc>
          <w:tcPr>
            <w:tcW w:w="1843" w:type="dxa"/>
            <w:vAlign w:val="bottom"/>
            <w:hideMark/>
          </w:tcPr>
          <w:p w14:paraId="586972C3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2163" w:type="dxa"/>
            <w:vAlign w:val="bottom"/>
          </w:tcPr>
          <w:p w14:paraId="60648525" w14:textId="77777777" w:rsidR="00DD7E10" w:rsidRPr="00BA1CD6" w:rsidRDefault="00DD7E10" w:rsidP="005600E6">
            <w:pPr>
              <w:jc w:val="center"/>
              <w:rPr>
                <w:rFonts w:eastAsia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DD7E10" w:rsidRPr="00BA1CD6" w14:paraId="7D7F66B0" w14:textId="77777777" w:rsidTr="003A1669">
        <w:tc>
          <w:tcPr>
            <w:tcW w:w="3085" w:type="dxa"/>
            <w:hideMark/>
          </w:tcPr>
          <w:p w14:paraId="4DADA523" w14:textId="77777777" w:rsidR="00DD7E10" w:rsidRPr="00BA1CD6" w:rsidRDefault="00DD7E10" w:rsidP="005600E6">
            <w:pPr>
              <w:jc w:val="right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843" w:type="dxa"/>
            <w:vAlign w:val="bottom"/>
            <w:hideMark/>
          </w:tcPr>
          <w:p w14:paraId="19A501EA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843" w:type="dxa"/>
            <w:vAlign w:val="bottom"/>
            <w:hideMark/>
          </w:tcPr>
          <w:p w14:paraId="6A472B72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2163" w:type="dxa"/>
            <w:vAlign w:val="bottom"/>
            <w:hideMark/>
          </w:tcPr>
          <w:p w14:paraId="475AB285" w14:textId="77777777" w:rsidR="00DD7E10" w:rsidRPr="00BA1CD6" w:rsidRDefault="00DD7E10" w:rsidP="005600E6">
            <w:pPr>
              <w:jc w:val="center"/>
              <w:rPr>
                <w:rFonts w:eastAsia="Times New Roman"/>
                <w:i/>
                <w:iCs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i/>
                <w:iCs/>
                <w:sz w:val="18"/>
                <w:szCs w:val="18"/>
                <w:lang w:val="en-GB"/>
              </w:rPr>
              <w:t>χ</w:t>
            </w:r>
            <w:r w:rsidRPr="00BA1CD6">
              <w:rPr>
                <w:rFonts w:eastAsia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BA1CD6">
              <w:rPr>
                <w:rFonts w:eastAsia="Times New Roman"/>
                <w:sz w:val="18"/>
                <w:szCs w:val="18"/>
                <w:lang w:val="en-GB"/>
              </w:rPr>
              <w:t xml:space="preserve"> = 0.37; </w:t>
            </w:r>
            <w:r w:rsidRPr="00BA1CD6">
              <w:rPr>
                <w:rFonts w:eastAsia="Times New Roman"/>
                <w:i/>
                <w:iCs/>
                <w:sz w:val="18"/>
                <w:szCs w:val="18"/>
                <w:lang w:val="en-GB"/>
              </w:rPr>
              <w:t>P</w:t>
            </w:r>
            <w:r w:rsidRPr="00BA1CD6">
              <w:rPr>
                <w:rFonts w:eastAsia="Times New Roman"/>
                <w:sz w:val="18"/>
                <w:szCs w:val="18"/>
                <w:lang w:val="en-GB"/>
              </w:rPr>
              <w:t xml:space="preserve"> = 0,542</w:t>
            </w:r>
          </w:p>
        </w:tc>
      </w:tr>
      <w:tr w:rsidR="00DD7E10" w:rsidRPr="00BA1CD6" w14:paraId="218C6E8F" w14:textId="77777777" w:rsidTr="003A1669">
        <w:tc>
          <w:tcPr>
            <w:tcW w:w="3085" w:type="dxa"/>
            <w:hideMark/>
          </w:tcPr>
          <w:p w14:paraId="1B936DFE" w14:textId="77777777" w:rsidR="00DD7E10" w:rsidRPr="00BA1CD6" w:rsidRDefault="00DD7E10" w:rsidP="005600E6">
            <w:pPr>
              <w:spacing w:before="120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Paternal age at sampling [mean (range) years]</w:t>
            </w:r>
          </w:p>
        </w:tc>
        <w:tc>
          <w:tcPr>
            <w:tcW w:w="1843" w:type="dxa"/>
            <w:vAlign w:val="bottom"/>
            <w:hideMark/>
          </w:tcPr>
          <w:p w14:paraId="01EF6D16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80.0 (76-83)</w:t>
            </w:r>
          </w:p>
        </w:tc>
        <w:tc>
          <w:tcPr>
            <w:tcW w:w="1843" w:type="dxa"/>
            <w:vAlign w:val="bottom"/>
            <w:hideMark/>
          </w:tcPr>
          <w:p w14:paraId="5938A73A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79.5 (74-82)</w:t>
            </w:r>
          </w:p>
        </w:tc>
        <w:tc>
          <w:tcPr>
            <w:tcW w:w="2163" w:type="dxa"/>
            <w:vAlign w:val="bottom"/>
            <w:hideMark/>
          </w:tcPr>
          <w:p w14:paraId="6D744BCA" w14:textId="77777777" w:rsidR="00DD7E10" w:rsidRPr="00BA1CD6" w:rsidRDefault="00DD7E10" w:rsidP="005600E6">
            <w:pPr>
              <w:jc w:val="center"/>
              <w:rPr>
                <w:rFonts w:eastAsia="Times New Roman"/>
                <w:i/>
                <w:iCs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i/>
                <w:iCs/>
                <w:sz w:val="18"/>
                <w:szCs w:val="18"/>
                <w:lang w:val="en-GB"/>
              </w:rPr>
              <w:t xml:space="preserve">t </w:t>
            </w:r>
            <w:r w:rsidRPr="00BA1CD6">
              <w:rPr>
                <w:rFonts w:eastAsia="Times New Roman"/>
                <w:sz w:val="18"/>
                <w:szCs w:val="18"/>
                <w:lang w:val="en-GB"/>
              </w:rPr>
              <w:t xml:space="preserve">= 1.05; </w:t>
            </w:r>
            <w:r w:rsidRPr="00BA1CD6">
              <w:rPr>
                <w:rFonts w:eastAsia="Times New Roman"/>
                <w:i/>
                <w:iCs/>
                <w:sz w:val="18"/>
                <w:szCs w:val="18"/>
                <w:lang w:val="en-GB"/>
              </w:rPr>
              <w:t>P</w:t>
            </w:r>
            <w:r w:rsidRPr="00BA1CD6">
              <w:rPr>
                <w:rFonts w:eastAsia="Times New Roman"/>
                <w:sz w:val="18"/>
                <w:szCs w:val="18"/>
                <w:lang w:val="en-GB"/>
              </w:rPr>
              <w:t xml:space="preserve"> = 0.298</w:t>
            </w:r>
          </w:p>
        </w:tc>
      </w:tr>
      <w:tr w:rsidR="00DD7E10" w:rsidRPr="00BA1CD6" w14:paraId="32F4DCC0" w14:textId="77777777" w:rsidTr="003A1669">
        <w:tc>
          <w:tcPr>
            <w:tcW w:w="3085" w:type="dxa"/>
            <w:hideMark/>
          </w:tcPr>
          <w:p w14:paraId="237A2643" w14:textId="77777777" w:rsidR="00DD7E10" w:rsidRPr="00BA1CD6" w:rsidRDefault="00DD7E10" w:rsidP="005600E6">
            <w:pPr>
              <w:spacing w:before="120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Paternal age at conception [mean (range) years]</w:t>
            </w:r>
          </w:p>
        </w:tc>
        <w:tc>
          <w:tcPr>
            <w:tcW w:w="1843" w:type="dxa"/>
            <w:vAlign w:val="bottom"/>
            <w:hideMark/>
          </w:tcPr>
          <w:p w14:paraId="201AA8AA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28.1 (21-37)</w:t>
            </w:r>
          </w:p>
        </w:tc>
        <w:tc>
          <w:tcPr>
            <w:tcW w:w="1843" w:type="dxa"/>
            <w:vAlign w:val="bottom"/>
            <w:hideMark/>
          </w:tcPr>
          <w:p w14:paraId="39C550CF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26.4 (20-52)</w:t>
            </w:r>
          </w:p>
        </w:tc>
        <w:tc>
          <w:tcPr>
            <w:tcW w:w="2163" w:type="dxa"/>
            <w:vAlign w:val="bottom"/>
            <w:hideMark/>
          </w:tcPr>
          <w:p w14:paraId="61B9E0E0" w14:textId="77777777" w:rsidR="00DD7E10" w:rsidRPr="00BA1CD6" w:rsidRDefault="00DD7E10" w:rsidP="005600E6">
            <w:pPr>
              <w:jc w:val="center"/>
              <w:rPr>
                <w:rFonts w:eastAsia="Times New Roman"/>
                <w:i/>
                <w:iCs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i/>
                <w:iCs/>
                <w:sz w:val="18"/>
                <w:szCs w:val="18"/>
                <w:lang w:val="en-GB"/>
              </w:rPr>
              <w:t xml:space="preserve">t </w:t>
            </w:r>
            <w:r w:rsidRPr="00BA1CD6">
              <w:rPr>
                <w:rFonts w:eastAsia="Times New Roman"/>
                <w:sz w:val="18"/>
                <w:szCs w:val="18"/>
                <w:lang w:val="en-GB"/>
              </w:rPr>
              <w:t xml:space="preserve">= 1.09; </w:t>
            </w:r>
            <w:r w:rsidRPr="00BA1CD6">
              <w:rPr>
                <w:rFonts w:eastAsia="Times New Roman"/>
                <w:i/>
                <w:iCs/>
                <w:sz w:val="18"/>
                <w:szCs w:val="18"/>
                <w:lang w:val="en-GB"/>
              </w:rPr>
              <w:t>P</w:t>
            </w:r>
            <w:r w:rsidRPr="00BA1CD6">
              <w:rPr>
                <w:rFonts w:eastAsia="Times New Roman"/>
                <w:sz w:val="18"/>
                <w:szCs w:val="18"/>
                <w:lang w:val="en-GB"/>
              </w:rPr>
              <w:t xml:space="preserve"> = 0.281</w:t>
            </w:r>
          </w:p>
        </w:tc>
      </w:tr>
      <w:tr w:rsidR="00DD7E10" w:rsidRPr="00BA1CD6" w14:paraId="015A0CED" w14:textId="77777777" w:rsidTr="003A1669">
        <w:tc>
          <w:tcPr>
            <w:tcW w:w="3085" w:type="dxa"/>
            <w:hideMark/>
          </w:tcPr>
          <w:p w14:paraId="76C57063" w14:textId="77777777" w:rsidR="00DD7E10" w:rsidRPr="00BA1CD6" w:rsidRDefault="00DD7E10" w:rsidP="005600E6">
            <w:pPr>
              <w:spacing w:before="120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Maternal age at sampling [mean (range) years]</w:t>
            </w:r>
          </w:p>
        </w:tc>
        <w:tc>
          <w:tcPr>
            <w:tcW w:w="1843" w:type="dxa"/>
            <w:vAlign w:val="bottom"/>
            <w:hideMark/>
          </w:tcPr>
          <w:p w14:paraId="0F75807A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76.5 (63-87)</w:t>
            </w:r>
          </w:p>
        </w:tc>
        <w:tc>
          <w:tcPr>
            <w:tcW w:w="1843" w:type="dxa"/>
            <w:vAlign w:val="bottom"/>
            <w:hideMark/>
          </w:tcPr>
          <w:p w14:paraId="29CE7B33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75.8 (62-84)</w:t>
            </w:r>
          </w:p>
        </w:tc>
        <w:tc>
          <w:tcPr>
            <w:tcW w:w="2163" w:type="dxa"/>
            <w:vAlign w:val="bottom"/>
            <w:hideMark/>
          </w:tcPr>
          <w:p w14:paraId="715913D0" w14:textId="77777777" w:rsidR="00DD7E10" w:rsidRPr="00BA1CD6" w:rsidRDefault="00DD7E10" w:rsidP="005600E6">
            <w:pPr>
              <w:jc w:val="center"/>
              <w:rPr>
                <w:rFonts w:eastAsia="Times New Roman"/>
                <w:i/>
                <w:iCs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i/>
                <w:iCs/>
                <w:sz w:val="18"/>
                <w:szCs w:val="18"/>
                <w:lang w:val="en-GB"/>
              </w:rPr>
              <w:t xml:space="preserve">t </w:t>
            </w:r>
            <w:r w:rsidRPr="00BA1CD6">
              <w:rPr>
                <w:rFonts w:eastAsia="Times New Roman"/>
                <w:sz w:val="18"/>
                <w:szCs w:val="18"/>
                <w:lang w:val="en-GB"/>
              </w:rPr>
              <w:t xml:space="preserve">= 0.57; </w:t>
            </w:r>
            <w:r w:rsidRPr="00BA1CD6">
              <w:rPr>
                <w:rFonts w:eastAsia="Times New Roman"/>
                <w:i/>
                <w:iCs/>
                <w:sz w:val="18"/>
                <w:szCs w:val="18"/>
                <w:lang w:val="en-GB"/>
              </w:rPr>
              <w:t>P</w:t>
            </w:r>
            <w:r w:rsidRPr="00BA1CD6">
              <w:rPr>
                <w:rFonts w:eastAsia="Times New Roman"/>
                <w:sz w:val="18"/>
                <w:szCs w:val="18"/>
                <w:lang w:val="en-GB"/>
              </w:rPr>
              <w:t xml:space="preserve"> = 0.571</w:t>
            </w:r>
          </w:p>
        </w:tc>
      </w:tr>
      <w:tr w:rsidR="00DD7E10" w:rsidRPr="00BA1CD6" w14:paraId="30AE1379" w14:textId="77777777" w:rsidTr="003A1669">
        <w:tc>
          <w:tcPr>
            <w:tcW w:w="3085" w:type="dxa"/>
            <w:vAlign w:val="center"/>
            <w:hideMark/>
          </w:tcPr>
          <w:p w14:paraId="76AE8509" w14:textId="77777777" w:rsidR="00DD7E10" w:rsidRPr="00BA1CD6" w:rsidRDefault="00DD7E10" w:rsidP="005600E6">
            <w:pPr>
              <w:spacing w:before="120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Maternal age at</w:t>
            </w:r>
          </w:p>
          <w:p w14:paraId="2032992B" w14:textId="77777777" w:rsidR="00DD7E10" w:rsidRPr="00BA1CD6" w:rsidRDefault="00DD7E10" w:rsidP="005600E6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conception [mean (range) years]</w:t>
            </w:r>
          </w:p>
        </w:tc>
        <w:tc>
          <w:tcPr>
            <w:tcW w:w="1843" w:type="dxa"/>
            <w:vAlign w:val="bottom"/>
            <w:hideMark/>
          </w:tcPr>
          <w:p w14:paraId="502ABF0B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24.7 (17-37)</w:t>
            </w:r>
          </w:p>
        </w:tc>
        <w:tc>
          <w:tcPr>
            <w:tcW w:w="1843" w:type="dxa"/>
            <w:vAlign w:val="bottom"/>
            <w:hideMark/>
          </w:tcPr>
          <w:p w14:paraId="12EFDA39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22.8 (17-36)</w:t>
            </w:r>
          </w:p>
        </w:tc>
        <w:tc>
          <w:tcPr>
            <w:tcW w:w="2163" w:type="dxa"/>
            <w:vAlign w:val="bottom"/>
            <w:hideMark/>
          </w:tcPr>
          <w:p w14:paraId="16936C4A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i/>
                <w:iCs/>
                <w:sz w:val="18"/>
                <w:szCs w:val="18"/>
                <w:lang w:val="en-GB"/>
              </w:rPr>
              <w:t>t</w:t>
            </w:r>
            <w:r w:rsidRPr="00BA1CD6">
              <w:rPr>
                <w:rFonts w:eastAsia="Times New Roman"/>
                <w:sz w:val="18"/>
                <w:szCs w:val="18"/>
                <w:lang w:val="en-GB"/>
              </w:rPr>
              <w:t xml:space="preserve"> = 1.58; </w:t>
            </w:r>
            <w:r w:rsidRPr="00BA1CD6">
              <w:rPr>
                <w:rFonts w:eastAsia="Times New Roman"/>
                <w:i/>
                <w:iCs/>
                <w:sz w:val="18"/>
                <w:szCs w:val="18"/>
                <w:lang w:val="en-GB"/>
              </w:rPr>
              <w:t>P</w:t>
            </w:r>
            <w:r w:rsidRPr="00BA1CD6">
              <w:rPr>
                <w:rFonts w:eastAsia="Times New Roman"/>
                <w:sz w:val="18"/>
                <w:szCs w:val="18"/>
                <w:lang w:val="en-GB"/>
              </w:rPr>
              <w:t xml:space="preserve"> = 0.119</w:t>
            </w:r>
          </w:p>
        </w:tc>
      </w:tr>
      <w:tr w:rsidR="00DD7E10" w:rsidRPr="00BA1CD6" w14:paraId="679604AC" w14:textId="77777777" w:rsidTr="003A1669">
        <w:tc>
          <w:tcPr>
            <w:tcW w:w="3085" w:type="dxa"/>
            <w:hideMark/>
          </w:tcPr>
          <w:p w14:paraId="212DD277" w14:textId="77777777" w:rsidR="00DD7E10" w:rsidRPr="00BA1CD6" w:rsidRDefault="00DD7E10" w:rsidP="005600E6">
            <w:pPr>
              <w:spacing w:before="120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Paternal smoking</w:t>
            </w:r>
          </w:p>
        </w:tc>
        <w:tc>
          <w:tcPr>
            <w:tcW w:w="1843" w:type="dxa"/>
          </w:tcPr>
          <w:p w14:paraId="75EFD9F9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0D8A0EE2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2163" w:type="dxa"/>
          </w:tcPr>
          <w:p w14:paraId="0469BD76" w14:textId="77777777" w:rsidR="00DD7E10" w:rsidRPr="00BA1CD6" w:rsidRDefault="00DD7E10" w:rsidP="005600E6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  <w:tr w:rsidR="00DD7E10" w:rsidRPr="00BA1CD6" w14:paraId="57939F03" w14:textId="77777777" w:rsidTr="003A1669">
        <w:tc>
          <w:tcPr>
            <w:tcW w:w="3085" w:type="dxa"/>
            <w:hideMark/>
          </w:tcPr>
          <w:p w14:paraId="013E2C28" w14:textId="77777777" w:rsidR="00DD7E10" w:rsidRPr="00BA1CD6" w:rsidRDefault="00DD7E10" w:rsidP="005600E6">
            <w:pPr>
              <w:jc w:val="right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843" w:type="dxa"/>
            <w:hideMark/>
          </w:tcPr>
          <w:p w14:paraId="49309CB3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843" w:type="dxa"/>
            <w:hideMark/>
          </w:tcPr>
          <w:p w14:paraId="68F85246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2163" w:type="dxa"/>
          </w:tcPr>
          <w:p w14:paraId="1979252B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  <w:tr w:rsidR="00DD7E10" w:rsidRPr="00BA1CD6" w14:paraId="58BF6004" w14:textId="77777777" w:rsidTr="003A1669">
        <w:tc>
          <w:tcPr>
            <w:tcW w:w="3085" w:type="dxa"/>
            <w:hideMark/>
          </w:tcPr>
          <w:p w14:paraId="55481F5D" w14:textId="77777777" w:rsidR="00DD7E10" w:rsidRPr="00BA1CD6" w:rsidRDefault="00DD7E10" w:rsidP="005600E6">
            <w:pPr>
              <w:jc w:val="right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843" w:type="dxa"/>
            <w:hideMark/>
          </w:tcPr>
          <w:p w14:paraId="4AE8147E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1843" w:type="dxa"/>
            <w:hideMark/>
          </w:tcPr>
          <w:p w14:paraId="4466FA38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2163" w:type="dxa"/>
            <w:hideMark/>
          </w:tcPr>
          <w:p w14:paraId="3D9A0505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-</w:t>
            </w:r>
          </w:p>
        </w:tc>
      </w:tr>
      <w:tr w:rsidR="00DD7E10" w:rsidRPr="00BA1CD6" w14:paraId="544C8375" w14:textId="77777777" w:rsidTr="003A1669">
        <w:tc>
          <w:tcPr>
            <w:tcW w:w="4928" w:type="dxa"/>
            <w:gridSpan w:val="2"/>
            <w:hideMark/>
          </w:tcPr>
          <w:p w14:paraId="40D35311" w14:textId="77777777" w:rsidR="00DD7E10" w:rsidRPr="00BA1CD6" w:rsidRDefault="00DD7E10" w:rsidP="005600E6">
            <w:pPr>
              <w:spacing w:before="120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Paternal alcohol consumption</w:t>
            </w:r>
          </w:p>
        </w:tc>
        <w:tc>
          <w:tcPr>
            <w:tcW w:w="1843" w:type="dxa"/>
          </w:tcPr>
          <w:p w14:paraId="0626964F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2163" w:type="dxa"/>
          </w:tcPr>
          <w:p w14:paraId="11611417" w14:textId="77777777" w:rsidR="00DD7E10" w:rsidRPr="00BA1CD6" w:rsidRDefault="00DD7E10" w:rsidP="005600E6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  <w:tr w:rsidR="00DD7E10" w:rsidRPr="00BA1CD6" w14:paraId="4235BD33" w14:textId="77777777" w:rsidTr="003A1669">
        <w:tc>
          <w:tcPr>
            <w:tcW w:w="3085" w:type="dxa"/>
            <w:hideMark/>
          </w:tcPr>
          <w:p w14:paraId="165BF5D3" w14:textId="77777777" w:rsidR="00DD7E10" w:rsidRPr="00BA1CD6" w:rsidRDefault="00DD7E10" w:rsidP="005600E6">
            <w:pPr>
              <w:jc w:val="right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843" w:type="dxa"/>
            <w:hideMark/>
          </w:tcPr>
          <w:p w14:paraId="60F25CB8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1843" w:type="dxa"/>
            <w:hideMark/>
          </w:tcPr>
          <w:p w14:paraId="4CDBDA1B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2163" w:type="dxa"/>
          </w:tcPr>
          <w:p w14:paraId="294B20CA" w14:textId="77777777" w:rsidR="00DD7E10" w:rsidRPr="00BA1CD6" w:rsidRDefault="00DD7E10" w:rsidP="005600E6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  <w:tr w:rsidR="00DD7E10" w:rsidRPr="00BA1CD6" w14:paraId="7080CA4C" w14:textId="77777777" w:rsidTr="003A1669">
        <w:tc>
          <w:tcPr>
            <w:tcW w:w="3085" w:type="dxa"/>
            <w:hideMark/>
          </w:tcPr>
          <w:p w14:paraId="22A822DF" w14:textId="77777777" w:rsidR="00DD7E10" w:rsidRPr="00BA1CD6" w:rsidRDefault="00DD7E10" w:rsidP="005600E6">
            <w:pPr>
              <w:jc w:val="right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843" w:type="dxa"/>
            <w:hideMark/>
          </w:tcPr>
          <w:p w14:paraId="274E9A95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1843" w:type="dxa"/>
            <w:hideMark/>
          </w:tcPr>
          <w:p w14:paraId="0D8D0A3E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17</w:t>
            </w:r>
          </w:p>
        </w:tc>
        <w:tc>
          <w:tcPr>
            <w:tcW w:w="2163" w:type="dxa"/>
            <w:hideMark/>
          </w:tcPr>
          <w:p w14:paraId="76CEA444" w14:textId="77777777" w:rsidR="00DD7E10" w:rsidRPr="00BA1CD6" w:rsidRDefault="00DD7E10" w:rsidP="005600E6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i/>
                <w:iCs/>
                <w:sz w:val="18"/>
                <w:szCs w:val="18"/>
                <w:lang w:val="en-GB"/>
              </w:rPr>
              <w:t>χ</w:t>
            </w:r>
            <w:r w:rsidRPr="00BA1CD6">
              <w:rPr>
                <w:rFonts w:eastAsia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BA1CD6">
              <w:rPr>
                <w:rFonts w:eastAsia="Times New Roman"/>
                <w:sz w:val="18"/>
                <w:szCs w:val="18"/>
                <w:lang w:val="en-GB"/>
              </w:rPr>
              <w:t xml:space="preserve"> = 0.27; </w:t>
            </w:r>
            <w:r w:rsidRPr="00BA1CD6">
              <w:rPr>
                <w:rFonts w:eastAsia="Times New Roman"/>
                <w:i/>
                <w:iCs/>
                <w:sz w:val="18"/>
                <w:szCs w:val="18"/>
                <w:lang w:val="en-GB"/>
              </w:rPr>
              <w:t>P</w:t>
            </w:r>
            <w:r w:rsidRPr="00BA1CD6">
              <w:rPr>
                <w:rFonts w:eastAsia="Times New Roman"/>
                <w:sz w:val="18"/>
                <w:szCs w:val="18"/>
                <w:lang w:val="en-GB"/>
              </w:rPr>
              <w:t xml:space="preserve"> = 0.605</w:t>
            </w:r>
          </w:p>
        </w:tc>
      </w:tr>
      <w:tr w:rsidR="00DD7E10" w:rsidRPr="00BA1CD6" w14:paraId="297E2C7E" w14:textId="77777777" w:rsidTr="003A1669">
        <w:tc>
          <w:tcPr>
            <w:tcW w:w="6771" w:type="dxa"/>
            <w:gridSpan w:val="3"/>
            <w:hideMark/>
          </w:tcPr>
          <w:p w14:paraId="17DDC0B8" w14:textId="77777777" w:rsidR="00DD7E10" w:rsidRPr="00BA1CD6" w:rsidRDefault="00DD7E10" w:rsidP="005600E6">
            <w:pPr>
              <w:spacing w:before="120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 xml:space="preserve">Paternal occupational radiation exposure </w:t>
            </w:r>
          </w:p>
        </w:tc>
        <w:tc>
          <w:tcPr>
            <w:tcW w:w="2163" w:type="dxa"/>
          </w:tcPr>
          <w:p w14:paraId="3137171B" w14:textId="77777777" w:rsidR="00DD7E10" w:rsidRPr="00BA1CD6" w:rsidRDefault="00DD7E10" w:rsidP="005600E6">
            <w:pPr>
              <w:rPr>
                <w:rFonts w:eastAsia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DD7E10" w:rsidRPr="00BA1CD6" w14:paraId="021768DB" w14:textId="77777777" w:rsidTr="003A1669">
        <w:tc>
          <w:tcPr>
            <w:tcW w:w="3085" w:type="dxa"/>
            <w:hideMark/>
          </w:tcPr>
          <w:p w14:paraId="687DB4C3" w14:textId="77777777" w:rsidR="00DD7E10" w:rsidRPr="00BA1CD6" w:rsidRDefault="00DD7E10" w:rsidP="005600E6">
            <w:pPr>
              <w:jc w:val="right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843" w:type="dxa"/>
            <w:hideMark/>
          </w:tcPr>
          <w:p w14:paraId="398C989F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19</w:t>
            </w:r>
          </w:p>
        </w:tc>
        <w:tc>
          <w:tcPr>
            <w:tcW w:w="1843" w:type="dxa"/>
            <w:hideMark/>
          </w:tcPr>
          <w:p w14:paraId="61C7E84C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24</w:t>
            </w:r>
          </w:p>
        </w:tc>
        <w:tc>
          <w:tcPr>
            <w:tcW w:w="2163" w:type="dxa"/>
          </w:tcPr>
          <w:p w14:paraId="4D2791F6" w14:textId="77777777" w:rsidR="00DD7E10" w:rsidRPr="00BA1CD6" w:rsidRDefault="00DD7E10" w:rsidP="005600E6">
            <w:pPr>
              <w:rPr>
                <w:rFonts w:eastAsia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DD7E10" w:rsidRPr="00BA1CD6" w14:paraId="52D5D6B4" w14:textId="77777777" w:rsidTr="003A1669">
        <w:tc>
          <w:tcPr>
            <w:tcW w:w="3085" w:type="dxa"/>
            <w:hideMark/>
          </w:tcPr>
          <w:p w14:paraId="571E4EE8" w14:textId="77777777" w:rsidR="00DD7E10" w:rsidRPr="00BA1CD6" w:rsidRDefault="00DD7E10" w:rsidP="005600E6">
            <w:pPr>
              <w:jc w:val="right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843" w:type="dxa"/>
            <w:hideMark/>
          </w:tcPr>
          <w:p w14:paraId="40C600B6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1843" w:type="dxa"/>
            <w:hideMark/>
          </w:tcPr>
          <w:p w14:paraId="07161C37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2163" w:type="dxa"/>
            <w:hideMark/>
          </w:tcPr>
          <w:p w14:paraId="76451224" w14:textId="77777777" w:rsidR="00DD7E10" w:rsidRPr="00BA1CD6" w:rsidRDefault="00DD7E10" w:rsidP="005600E6">
            <w:pPr>
              <w:rPr>
                <w:rFonts w:eastAsia="Times New Roman"/>
                <w:i/>
                <w:iCs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i/>
                <w:iCs/>
                <w:sz w:val="18"/>
                <w:szCs w:val="18"/>
                <w:lang w:val="en-GB"/>
              </w:rPr>
              <w:t>χ</w:t>
            </w:r>
            <w:r w:rsidRPr="00BA1CD6">
              <w:rPr>
                <w:rFonts w:eastAsia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BA1CD6">
              <w:rPr>
                <w:rFonts w:eastAsia="Times New Roman"/>
                <w:sz w:val="18"/>
                <w:szCs w:val="18"/>
                <w:lang w:val="en-GB"/>
              </w:rPr>
              <w:t xml:space="preserve"> = 2.05; </w:t>
            </w:r>
            <w:r w:rsidRPr="00BA1CD6">
              <w:rPr>
                <w:rFonts w:eastAsia="Times New Roman"/>
                <w:i/>
                <w:iCs/>
                <w:sz w:val="18"/>
                <w:szCs w:val="18"/>
                <w:lang w:val="en-GB"/>
              </w:rPr>
              <w:t>P</w:t>
            </w:r>
            <w:r w:rsidRPr="00BA1CD6">
              <w:rPr>
                <w:rFonts w:eastAsia="Times New Roman"/>
                <w:sz w:val="18"/>
                <w:szCs w:val="18"/>
                <w:lang w:val="en-GB"/>
              </w:rPr>
              <w:t xml:space="preserve"> = 0.152</w:t>
            </w:r>
          </w:p>
        </w:tc>
      </w:tr>
      <w:tr w:rsidR="00DD7E10" w:rsidRPr="00BA1CD6" w14:paraId="6422CF8A" w14:textId="77777777" w:rsidTr="003A1669">
        <w:tc>
          <w:tcPr>
            <w:tcW w:w="6771" w:type="dxa"/>
            <w:gridSpan w:val="3"/>
            <w:hideMark/>
          </w:tcPr>
          <w:p w14:paraId="709A9952" w14:textId="77777777" w:rsidR="00DD7E10" w:rsidRPr="00BA1CD6" w:rsidRDefault="00DD7E10" w:rsidP="005600E6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Paternal occupational chemical exposure</w:t>
            </w:r>
          </w:p>
        </w:tc>
        <w:tc>
          <w:tcPr>
            <w:tcW w:w="2163" w:type="dxa"/>
          </w:tcPr>
          <w:p w14:paraId="75F8C823" w14:textId="77777777" w:rsidR="00DD7E10" w:rsidRPr="00BA1CD6" w:rsidRDefault="00DD7E10" w:rsidP="005600E6">
            <w:pPr>
              <w:rPr>
                <w:rFonts w:eastAsia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DD7E10" w:rsidRPr="00BA1CD6" w14:paraId="1BF99D20" w14:textId="77777777" w:rsidTr="003A1669">
        <w:tc>
          <w:tcPr>
            <w:tcW w:w="3085" w:type="dxa"/>
            <w:hideMark/>
          </w:tcPr>
          <w:p w14:paraId="2680BF78" w14:textId="77777777" w:rsidR="00DD7E10" w:rsidRPr="00BA1CD6" w:rsidRDefault="00DD7E10" w:rsidP="005600E6">
            <w:pPr>
              <w:jc w:val="right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843" w:type="dxa"/>
            <w:hideMark/>
          </w:tcPr>
          <w:p w14:paraId="343E2C5F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843" w:type="dxa"/>
            <w:hideMark/>
          </w:tcPr>
          <w:p w14:paraId="503900D1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2163" w:type="dxa"/>
          </w:tcPr>
          <w:p w14:paraId="35E136A1" w14:textId="77777777" w:rsidR="00DD7E10" w:rsidRPr="00BA1CD6" w:rsidRDefault="00DD7E10" w:rsidP="005600E6">
            <w:pPr>
              <w:rPr>
                <w:rFonts w:eastAsia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DD7E10" w:rsidRPr="00BA1CD6" w14:paraId="05F464C9" w14:textId="77777777" w:rsidTr="003A1669">
        <w:tc>
          <w:tcPr>
            <w:tcW w:w="3085" w:type="dxa"/>
            <w:hideMark/>
          </w:tcPr>
          <w:p w14:paraId="520D97E9" w14:textId="77777777" w:rsidR="00DD7E10" w:rsidRPr="00BA1CD6" w:rsidRDefault="00DD7E10" w:rsidP="005600E6">
            <w:pPr>
              <w:jc w:val="right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843" w:type="dxa"/>
            <w:hideMark/>
          </w:tcPr>
          <w:p w14:paraId="6E89A3D4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23</w:t>
            </w:r>
          </w:p>
        </w:tc>
        <w:tc>
          <w:tcPr>
            <w:tcW w:w="1843" w:type="dxa"/>
            <w:hideMark/>
          </w:tcPr>
          <w:p w14:paraId="315EE238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2163" w:type="dxa"/>
            <w:hideMark/>
          </w:tcPr>
          <w:p w14:paraId="20194EE5" w14:textId="77777777" w:rsidR="00DD7E10" w:rsidRPr="00BA1CD6" w:rsidRDefault="00DD7E10" w:rsidP="005600E6">
            <w:pPr>
              <w:rPr>
                <w:rFonts w:eastAsia="Times New Roman"/>
                <w:i/>
                <w:iCs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i/>
                <w:iCs/>
                <w:sz w:val="18"/>
                <w:szCs w:val="18"/>
                <w:lang w:val="en-GB"/>
              </w:rPr>
              <w:t>χ</w:t>
            </w:r>
            <w:r w:rsidRPr="00BA1CD6">
              <w:rPr>
                <w:rFonts w:eastAsia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BA1CD6">
              <w:rPr>
                <w:rFonts w:eastAsia="Times New Roman"/>
                <w:sz w:val="18"/>
                <w:szCs w:val="18"/>
                <w:lang w:val="en-GB"/>
              </w:rPr>
              <w:t xml:space="preserve"> = 3.59; </w:t>
            </w:r>
            <w:r w:rsidRPr="00BA1CD6">
              <w:rPr>
                <w:rFonts w:eastAsia="Times New Roman"/>
                <w:i/>
                <w:iCs/>
                <w:sz w:val="18"/>
                <w:szCs w:val="18"/>
                <w:lang w:val="en-GB"/>
              </w:rPr>
              <w:t>P</w:t>
            </w:r>
            <w:r w:rsidRPr="00BA1CD6">
              <w:rPr>
                <w:rFonts w:eastAsia="Times New Roman"/>
                <w:sz w:val="18"/>
                <w:szCs w:val="18"/>
                <w:lang w:val="en-GB"/>
              </w:rPr>
              <w:t xml:space="preserve"> = 0.058</w:t>
            </w:r>
          </w:p>
        </w:tc>
      </w:tr>
      <w:tr w:rsidR="00DD7E10" w:rsidRPr="00BA1CD6" w14:paraId="56F7E450" w14:textId="77777777" w:rsidTr="003A1669">
        <w:tc>
          <w:tcPr>
            <w:tcW w:w="6771" w:type="dxa"/>
            <w:gridSpan w:val="3"/>
            <w:hideMark/>
          </w:tcPr>
          <w:p w14:paraId="0BCB3256" w14:textId="77777777" w:rsidR="00DD7E10" w:rsidRPr="00BA1CD6" w:rsidRDefault="00DD7E10" w:rsidP="005600E6">
            <w:pPr>
              <w:spacing w:before="120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Paternal medical diagnostics: number of X-ray</w:t>
            </w:r>
          </w:p>
        </w:tc>
        <w:tc>
          <w:tcPr>
            <w:tcW w:w="2163" w:type="dxa"/>
          </w:tcPr>
          <w:p w14:paraId="0D56D361" w14:textId="77777777" w:rsidR="00DD7E10" w:rsidRPr="00BA1CD6" w:rsidRDefault="00DD7E10" w:rsidP="005600E6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  <w:tr w:rsidR="00DD7E10" w:rsidRPr="00BA1CD6" w14:paraId="5AEEAA90" w14:textId="77777777" w:rsidTr="003A1669">
        <w:tc>
          <w:tcPr>
            <w:tcW w:w="3085" w:type="dxa"/>
            <w:hideMark/>
          </w:tcPr>
          <w:p w14:paraId="7EFEB41D" w14:textId="77777777" w:rsidR="00DD7E10" w:rsidRPr="00BA1CD6" w:rsidRDefault="00DD7E10" w:rsidP="005600E6">
            <w:pPr>
              <w:jc w:val="right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843" w:type="dxa"/>
            <w:vAlign w:val="center"/>
            <w:hideMark/>
          </w:tcPr>
          <w:p w14:paraId="0C50C1B0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843" w:type="dxa"/>
            <w:vAlign w:val="center"/>
            <w:hideMark/>
          </w:tcPr>
          <w:p w14:paraId="112327E0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2163" w:type="dxa"/>
          </w:tcPr>
          <w:p w14:paraId="0CBD72ED" w14:textId="77777777" w:rsidR="00DD7E10" w:rsidRPr="00BA1CD6" w:rsidRDefault="00DD7E10" w:rsidP="005600E6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  <w:tr w:rsidR="00DD7E10" w:rsidRPr="00BA1CD6" w14:paraId="5FC8DADE" w14:textId="77777777" w:rsidTr="003A1669">
        <w:tc>
          <w:tcPr>
            <w:tcW w:w="3085" w:type="dxa"/>
            <w:hideMark/>
          </w:tcPr>
          <w:p w14:paraId="1112468F" w14:textId="77777777" w:rsidR="00DD7E10" w:rsidRPr="00BA1CD6" w:rsidRDefault="00DD7E10" w:rsidP="005600E6">
            <w:pPr>
              <w:jc w:val="right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1-4</w:t>
            </w:r>
          </w:p>
        </w:tc>
        <w:tc>
          <w:tcPr>
            <w:tcW w:w="1843" w:type="dxa"/>
            <w:vAlign w:val="center"/>
            <w:hideMark/>
          </w:tcPr>
          <w:p w14:paraId="0529932D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1843" w:type="dxa"/>
            <w:vAlign w:val="center"/>
            <w:hideMark/>
          </w:tcPr>
          <w:p w14:paraId="26FFD3CE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2163" w:type="dxa"/>
          </w:tcPr>
          <w:p w14:paraId="3F6D50FD" w14:textId="77777777" w:rsidR="00DD7E10" w:rsidRPr="00BA1CD6" w:rsidRDefault="00DD7E10" w:rsidP="005600E6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  <w:tr w:rsidR="00DD7E10" w:rsidRPr="00BA1CD6" w14:paraId="103EB1BE" w14:textId="77777777" w:rsidTr="003A1669">
        <w:tc>
          <w:tcPr>
            <w:tcW w:w="3085" w:type="dxa"/>
            <w:hideMark/>
          </w:tcPr>
          <w:p w14:paraId="37815223" w14:textId="77777777" w:rsidR="00DD7E10" w:rsidRPr="00BA1CD6" w:rsidRDefault="00DD7E10" w:rsidP="005600E6">
            <w:pPr>
              <w:jc w:val="right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5-9</w:t>
            </w:r>
          </w:p>
        </w:tc>
        <w:tc>
          <w:tcPr>
            <w:tcW w:w="1843" w:type="dxa"/>
            <w:vAlign w:val="center"/>
            <w:hideMark/>
          </w:tcPr>
          <w:p w14:paraId="7738DA3C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843" w:type="dxa"/>
            <w:vAlign w:val="center"/>
            <w:hideMark/>
          </w:tcPr>
          <w:p w14:paraId="5B19219D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2163" w:type="dxa"/>
          </w:tcPr>
          <w:p w14:paraId="6E2B5A93" w14:textId="77777777" w:rsidR="00DD7E10" w:rsidRPr="00BA1CD6" w:rsidRDefault="00DD7E10" w:rsidP="005600E6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  <w:tr w:rsidR="00DD7E10" w:rsidRPr="00BA1CD6" w14:paraId="5565DB10" w14:textId="77777777" w:rsidTr="003A1669">
        <w:tc>
          <w:tcPr>
            <w:tcW w:w="3085" w:type="dxa"/>
            <w:hideMark/>
          </w:tcPr>
          <w:p w14:paraId="50356EB5" w14:textId="77777777" w:rsidR="00DD7E10" w:rsidRPr="00BA1CD6" w:rsidRDefault="00DD7E10" w:rsidP="005600E6">
            <w:pPr>
              <w:jc w:val="right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&gt;10</w:t>
            </w:r>
          </w:p>
        </w:tc>
        <w:tc>
          <w:tcPr>
            <w:tcW w:w="1843" w:type="dxa"/>
            <w:vAlign w:val="center"/>
            <w:hideMark/>
          </w:tcPr>
          <w:p w14:paraId="2CE507CC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1843" w:type="dxa"/>
            <w:vAlign w:val="center"/>
            <w:hideMark/>
          </w:tcPr>
          <w:p w14:paraId="6968E21E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2163" w:type="dxa"/>
            <w:hideMark/>
          </w:tcPr>
          <w:p w14:paraId="77B77DE6" w14:textId="77777777" w:rsidR="00DD7E10" w:rsidRPr="00BA1CD6" w:rsidRDefault="00DD7E10" w:rsidP="005600E6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i/>
                <w:iCs/>
                <w:sz w:val="18"/>
                <w:szCs w:val="18"/>
                <w:lang w:val="en-GB"/>
              </w:rPr>
              <w:t>χ</w:t>
            </w:r>
            <w:r w:rsidRPr="00BA1CD6">
              <w:rPr>
                <w:rFonts w:eastAsia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BA1CD6">
              <w:rPr>
                <w:rFonts w:eastAsia="Times New Roman"/>
                <w:sz w:val="18"/>
                <w:szCs w:val="18"/>
                <w:lang w:val="en-GB"/>
              </w:rPr>
              <w:t xml:space="preserve"> = 1.43; </w:t>
            </w:r>
            <w:r w:rsidRPr="00BA1CD6">
              <w:rPr>
                <w:rFonts w:eastAsia="Times New Roman"/>
                <w:i/>
                <w:iCs/>
                <w:sz w:val="18"/>
                <w:szCs w:val="18"/>
                <w:lang w:val="en-GB"/>
              </w:rPr>
              <w:t>P</w:t>
            </w:r>
            <w:r w:rsidRPr="00BA1CD6">
              <w:rPr>
                <w:rFonts w:eastAsia="Times New Roman"/>
                <w:sz w:val="18"/>
                <w:szCs w:val="18"/>
                <w:lang w:val="en-GB"/>
              </w:rPr>
              <w:t xml:space="preserve"> = 0.698</w:t>
            </w:r>
          </w:p>
        </w:tc>
      </w:tr>
      <w:tr w:rsidR="00DD7E10" w:rsidRPr="00BA1CD6" w14:paraId="0ABB3B3E" w14:textId="77777777" w:rsidTr="003A1669">
        <w:tc>
          <w:tcPr>
            <w:tcW w:w="4928" w:type="dxa"/>
            <w:gridSpan w:val="2"/>
            <w:hideMark/>
          </w:tcPr>
          <w:p w14:paraId="3F91CE0D" w14:textId="77777777" w:rsidR="00DD7E10" w:rsidRPr="00BA1CD6" w:rsidRDefault="00DD7E10" w:rsidP="005600E6">
            <w:pPr>
              <w:spacing w:before="12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Paternal medical diagnostics: CT-scan</w:t>
            </w:r>
          </w:p>
        </w:tc>
        <w:tc>
          <w:tcPr>
            <w:tcW w:w="1843" w:type="dxa"/>
            <w:vAlign w:val="center"/>
          </w:tcPr>
          <w:p w14:paraId="579AAF60" w14:textId="77777777" w:rsidR="00DD7E10" w:rsidRPr="00BA1CD6" w:rsidRDefault="00DD7E10" w:rsidP="005600E6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63" w:type="dxa"/>
          </w:tcPr>
          <w:p w14:paraId="6446C9DE" w14:textId="77777777" w:rsidR="00DD7E10" w:rsidRPr="00BA1CD6" w:rsidRDefault="00DD7E10" w:rsidP="005600E6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  <w:tr w:rsidR="00DD7E10" w:rsidRPr="00BA1CD6" w14:paraId="3D427512" w14:textId="77777777" w:rsidTr="003A1669">
        <w:tc>
          <w:tcPr>
            <w:tcW w:w="3085" w:type="dxa"/>
            <w:hideMark/>
          </w:tcPr>
          <w:p w14:paraId="4BDC7B16" w14:textId="77777777" w:rsidR="00DD7E10" w:rsidRPr="00BA1CD6" w:rsidRDefault="00DD7E10" w:rsidP="005600E6">
            <w:pPr>
              <w:jc w:val="right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843" w:type="dxa"/>
            <w:vAlign w:val="center"/>
            <w:hideMark/>
          </w:tcPr>
          <w:p w14:paraId="646AD25B" w14:textId="77777777" w:rsidR="00DD7E10" w:rsidRPr="00BA1CD6" w:rsidRDefault="00DD7E10" w:rsidP="005600E6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1843" w:type="dxa"/>
            <w:vAlign w:val="center"/>
            <w:hideMark/>
          </w:tcPr>
          <w:p w14:paraId="7114E551" w14:textId="77777777" w:rsidR="00DD7E10" w:rsidRPr="00BA1CD6" w:rsidRDefault="00DD7E10" w:rsidP="005600E6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2163" w:type="dxa"/>
          </w:tcPr>
          <w:p w14:paraId="49AE42B8" w14:textId="77777777" w:rsidR="00DD7E10" w:rsidRPr="00BA1CD6" w:rsidRDefault="00DD7E10" w:rsidP="005600E6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  <w:tr w:rsidR="00DD7E10" w:rsidRPr="00BA1CD6" w14:paraId="5DE1B70D" w14:textId="77777777" w:rsidTr="003A1669">
        <w:tc>
          <w:tcPr>
            <w:tcW w:w="3085" w:type="dxa"/>
            <w:hideMark/>
          </w:tcPr>
          <w:p w14:paraId="3992006B" w14:textId="77777777" w:rsidR="00DD7E10" w:rsidRPr="00BA1CD6" w:rsidRDefault="00DD7E10" w:rsidP="005600E6">
            <w:pPr>
              <w:jc w:val="right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843" w:type="dxa"/>
            <w:vAlign w:val="center"/>
            <w:hideMark/>
          </w:tcPr>
          <w:p w14:paraId="3126CA49" w14:textId="77777777" w:rsidR="00DD7E10" w:rsidRPr="00BA1CD6" w:rsidRDefault="00DD7E10" w:rsidP="005600E6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843" w:type="dxa"/>
            <w:vAlign w:val="center"/>
            <w:hideMark/>
          </w:tcPr>
          <w:p w14:paraId="382B1BF3" w14:textId="77777777" w:rsidR="00DD7E10" w:rsidRPr="00BA1CD6" w:rsidRDefault="00DD7E10" w:rsidP="005600E6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2163" w:type="dxa"/>
            <w:hideMark/>
          </w:tcPr>
          <w:p w14:paraId="68DC136A" w14:textId="77777777" w:rsidR="00DD7E10" w:rsidRPr="00BA1CD6" w:rsidRDefault="00DD7E10" w:rsidP="005600E6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-</w:t>
            </w:r>
          </w:p>
        </w:tc>
      </w:tr>
      <w:tr w:rsidR="00DD7E10" w:rsidRPr="00BA1CD6" w14:paraId="24F459AB" w14:textId="77777777" w:rsidTr="003A1669">
        <w:tc>
          <w:tcPr>
            <w:tcW w:w="6771" w:type="dxa"/>
            <w:gridSpan w:val="3"/>
            <w:hideMark/>
          </w:tcPr>
          <w:p w14:paraId="37385CFE" w14:textId="77777777" w:rsidR="00DD7E10" w:rsidRPr="00BA1CD6" w:rsidRDefault="00DD7E10" w:rsidP="005600E6">
            <w:pPr>
              <w:spacing w:before="12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 xml:space="preserve">Paternal medical diagnostic: other scans </w:t>
            </w:r>
          </w:p>
        </w:tc>
        <w:tc>
          <w:tcPr>
            <w:tcW w:w="2163" w:type="dxa"/>
          </w:tcPr>
          <w:p w14:paraId="08544C00" w14:textId="77777777" w:rsidR="00DD7E10" w:rsidRPr="00BA1CD6" w:rsidRDefault="00DD7E10" w:rsidP="005600E6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  <w:tr w:rsidR="00DD7E10" w:rsidRPr="00BA1CD6" w14:paraId="7326AC39" w14:textId="77777777" w:rsidTr="003A1669">
        <w:tc>
          <w:tcPr>
            <w:tcW w:w="3085" w:type="dxa"/>
            <w:hideMark/>
          </w:tcPr>
          <w:p w14:paraId="4D20BB67" w14:textId="77777777" w:rsidR="00DD7E10" w:rsidRPr="00BA1CD6" w:rsidRDefault="00DD7E10" w:rsidP="005600E6">
            <w:pPr>
              <w:jc w:val="right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843" w:type="dxa"/>
            <w:vAlign w:val="center"/>
            <w:hideMark/>
          </w:tcPr>
          <w:p w14:paraId="7BC246CA" w14:textId="77777777" w:rsidR="00DD7E10" w:rsidRPr="00BA1CD6" w:rsidRDefault="00DD7E10" w:rsidP="005600E6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1843" w:type="dxa"/>
            <w:vAlign w:val="center"/>
            <w:hideMark/>
          </w:tcPr>
          <w:p w14:paraId="6722B48F" w14:textId="77777777" w:rsidR="00DD7E10" w:rsidRPr="00BA1CD6" w:rsidRDefault="00DD7E10" w:rsidP="005600E6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2163" w:type="dxa"/>
          </w:tcPr>
          <w:p w14:paraId="3975B17C" w14:textId="77777777" w:rsidR="00DD7E10" w:rsidRPr="00BA1CD6" w:rsidRDefault="00DD7E10" w:rsidP="005600E6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  <w:tr w:rsidR="00DD7E10" w:rsidRPr="00BA1CD6" w14:paraId="294C4AEA" w14:textId="77777777" w:rsidTr="003A1669">
        <w:tc>
          <w:tcPr>
            <w:tcW w:w="3085" w:type="dxa"/>
            <w:hideMark/>
          </w:tcPr>
          <w:p w14:paraId="2DAA002B" w14:textId="77777777" w:rsidR="00DD7E10" w:rsidRPr="00BA1CD6" w:rsidRDefault="00DD7E10" w:rsidP="005600E6">
            <w:pPr>
              <w:jc w:val="right"/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843" w:type="dxa"/>
            <w:vAlign w:val="center"/>
            <w:hideMark/>
          </w:tcPr>
          <w:p w14:paraId="6DD53607" w14:textId="77777777" w:rsidR="00DD7E10" w:rsidRPr="00BA1CD6" w:rsidRDefault="00DD7E10" w:rsidP="005600E6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1843" w:type="dxa"/>
            <w:vAlign w:val="center"/>
            <w:hideMark/>
          </w:tcPr>
          <w:p w14:paraId="2786A487" w14:textId="77777777" w:rsidR="00DD7E10" w:rsidRPr="00BA1CD6" w:rsidRDefault="00DD7E10" w:rsidP="005600E6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2163" w:type="dxa"/>
            <w:hideMark/>
          </w:tcPr>
          <w:p w14:paraId="73629DCA" w14:textId="77777777" w:rsidR="00DD7E10" w:rsidRPr="00BA1CD6" w:rsidRDefault="00DD7E10" w:rsidP="005600E6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BA1CD6">
              <w:rPr>
                <w:rFonts w:eastAsia="Times New Roman"/>
                <w:i/>
                <w:iCs/>
                <w:sz w:val="18"/>
                <w:szCs w:val="18"/>
                <w:lang w:val="en-GB"/>
              </w:rPr>
              <w:t>χ</w:t>
            </w:r>
            <w:r w:rsidRPr="00BA1CD6">
              <w:rPr>
                <w:rFonts w:eastAsia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BA1CD6">
              <w:rPr>
                <w:rFonts w:eastAsia="Times New Roman"/>
                <w:sz w:val="18"/>
                <w:szCs w:val="18"/>
                <w:lang w:val="en-GB"/>
              </w:rPr>
              <w:t xml:space="preserve"> = 0.60 ; </w:t>
            </w:r>
            <w:r w:rsidRPr="00BA1CD6">
              <w:rPr>
                <w:rFonts w:eastAsia="Times New Roman"/>
                <w:i/>
                <w:iCs/>
                <w:sz w:val="18"/>
                <w:szCs w:val="18"/>
                <w:lang w:val="en-GB"/>
              </w:rPr>
              <w:t>P</w:t>
            </w:r>
            <w:r w:rsidRPr="00BA1CD6">
              <w:rPr>
                <w:rFonts w:eastAsia="Times New Roman"/>
                <w:sz w:val="18"/>
                <w:szCs w:val="18"/>
                <w:lang w:val="en-GB"/>
              </w:rPr>
              <w:t xml:space="preserve"> = 0.438 </w:t>
            </w:r>
          </w:p>
        </w:tc>
      </w:tr>
      <w:tr w:rsidR="00DD7E10" w:rsidRPr="00BA1CD6" w14:paraId="30E691FA" w14:textId="77777777" w:rsidTr="003A1669">
        <w:tc>
          <w:tcPr>
            <w:tcW w:w="308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EE2C8A6" w14:textId="77777777" w:rsidR="00DD7E10" w:rsidRPr="00BA1CD6" w:rsidRDefault="00DD7E10" w:rsidP="005600E6">
            <w:pPr>
              <w:jc w:val="right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D3879C0" w14:textId="77777777" w:rsidR="00DD7E10" w:rsidRPr="00BA1CD6" w:rsidRDefault="00DD7E10" w:rsidP="005600E6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AA36E86" w14:textId="77777777" w:rsidR="00DD7E10" w:rsidRPr="00BA1CD6" w:rsidRDefault="00DD7E10" w:rsidP="005600E6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AD3F839" w14:textId="77777777" w:rsidR="00DD7E10" w:rsidRPr="00BA1CD6" w:rsidRDefault="00DD7E10" w:rsidP="005600E6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</w:tbl>
    <w:p w14:paraId="3FE0DF65" w14:textId="68443D6F" w:rsidR="00DD7E10" w:rsidRPr="00D35EFB" w:rsidRDefault="00DD7E10" w:rsidP="0072375E">
      <w:pPr>
        <w:spacing w:line="480" w:lineRule="auto"/>
        <w:rPr>
          <w:rFonts w:eastAsia="Times New Roman"/>
          <w:b/>
          <w:sz w:val="24"/>
          <w:szCs w:val="24"/>
        </w:rPr>
        <w:sectPr w:rsidR="00DD7E10" w:rsidRPr="00D35EFB" w:rsidSect="001F046F">
          <w:headerReference w:type="default" r:id="rId13"/>
          <w:footerReference w:type="default" r:id="rId14"/>
          <w:headerReference w:type="first" r:id="rId15"/>
          <w:footerReference w:type="first" r:id="rId16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  <w:r w:rsidRPr="00D35EFB">
        <w:rPr>
          <w:rFonts w:eastAsia="Times New Roman"/>
          <w:sz w:val="24"/>
          <w:szCs w:val="24"/>
        </w:rPr>
        <w:lastRenderedPageBreak/>
        <w:t xml:space="preserve">t = Satterthwaite t-test statistic; </w:t>
      </w:r>
      <w:r w:rsidRPr="00D35EFB">
        <w:rPr>
          <w:rFonts w:eastAsia="Times New Roman"/>
          <w:i/>
          <w:iCs/>
          <w:sz w:val="24"/>
          <w:szCs w:val="24"/>
        </w:rPr>
        <w:t>χ</w:t>
      </w:r>
      <w:r w:rsidRPr="00D35EFB">
        <w:rPr>
          <w:rFonts w:eastAsia="Times New Roman"/>
          <w:sz w:val="24"/>
          <w:szCs w:val="24"/>
          <w:vertAlign w:val="superscript"/>
        </w:rPr>
        <w:t>2</w:t>
      </w:r>
      <w:r w:rsidRPr="00D35EFB">
        <w:rPr>
          <w:rFonts w:eastAsia="Times New Roman"/>
          <w:sz w:val="24"/>
          <w:szCs w:val="24"/>
        </w:rPr>
        <w:t xml:space="preserve"> = chi-square statistic; - = not applicable</w:t>
      </w:r>
    </w:p>
    <w:p w14:paraId="30E70E38" w14:textId="1C137944" w:rsidR="00DD7E10" w:rsidRPr="00D35EFB" w:rsidRDefault="00DD7E10" w:rsidP="0072375E">
      <w:pPr>
        <w:spacing w:line="480" w:lineRule="auto"/>
        <w:rPr>
          <w:rFonts w:eastAsia="Times New Roman"/>
          <w:b/>
          <w:sz w:val="24"/>
          <w:szCs w:val="24"/>
        </w:rPr>
      </w:pPr>
      <w:r w:rsidRPr="00D35EFB">
        <w:rPr>
          <w:rFonts w:eastAsia="Times New Roman"/>
          <w:b/>
          <w:sz w:val="24"/>
          <w:szCs w:val="24"/>
        </w:rPr>
        <w:lastRenderedPageBreak/>
        <w:t>Table S2</w:t>
      </w:r>
      <w:r w:rsidR="00794E99">
        <w:rPr>
          <w:rFonts w:eastAsia="Times New Roman"/>
          <w:b/>
          <w:sz w:val="24"/>
          <w:szCs w:val="24"/>
        </w:rPr>
        <w:t>A</w:t>
      </w:r>
      <w:r w:rsidRPr="00D35EFB">
        <w:rPr>
          <w:rFonts w:eastAsia="Times New Roman"/>
          <w:b/>
          <w:sz w:val="24"/>
          <w:szCs w:val="24"/>
        </w:rPr>
        <w:t xml:space="preserve">.  Number of </w:t>
      </w:r>
      <w:r w:rsidRPr="00D35EFB">
        <w:rPr>
          <w:rFonts w:eastAsia="Times New Roman"/>
          <w:b/>
          <w:i/>
          <w:iCs/>
          <w:sz w:val="24"/>
          <w:szCs w:val="24"/>
        </w:rPr>
        <w:t>de novo</w:t>
      </w:r>
      <w:r w:rsidRPr="00D35EFB">
        <w:rPr>
          <w:rFonts w:eastAsia="Times New Roman"/>
          <w:b/>
          <w:sz w:val="24"/>
          <w:szCs w:val="24"/>
        </w:rPr>
        <w:t xml:space="preserve"> mutations per offspring</w:t>
      </w:r>
      <w:r w:rsidR="00C0303D">
        <w:rPr>
          <w:rFonts w:eastAsia="Times New Roman"/>
          <w:b/>
          <w:sz w:val="24"/>
          <w:szCs w:val="24"/>
        </w:rPr>
        <w:t xml:space="preserve"> – cohort differences</w:t>
      </w:r>
    </w:p>
    <w:tbl>
      <w:tblPr>
        <w:tblW w:w="12150" w:type="dxa"/>
        <w:tblLayout w:type="fixed"/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1383"/>
        <w:gridCol w:w="1417"/>
        <w:gridCol w:w="708"/>
        <w:gridCol w:w="709"/>
        <w:gridCol w:w="991"/>
        <w:gridCol w:w="851"/>
        <w:gridCol w:w="708"/>
        <w:gridCol w:w="992"/>
        <w:gridCol w:w="1558"/>
        <w:gridCol w:w="2833"/>
      </w:tblGrid>
      <w:tr w:rsidR="00DD7E10" w:rsidRPr="00BA1CD6" w14:paraId="1463138B" w14:textId="77777777" w:rsidTr="003A1669">
        <w:tc>
          <w:tcPr>
            <w:tcW w:w="138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B193CBB" w14:textId="77777777" w:rsidR="00DD7E10" w:rsidRPr="00BA1CD6" w:rsidRDefault="00DD7E10" w:rsidP="005600E6">
            <w:pPr>
              <w:spacing w:before="60" w:after="60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23BA93B" w14:textId="77777777" w:rsidR="00DD7E10" w:rsidRPr="00BA1CD6" w:rsidRDefault="00DD7E10" w:rsidP="005600E6">
            <w:pPr>
              <w:spacing w:before="60" w:after="60"/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szCs w:val="24"/>
                <w:lang w:val="en-GB"/>
              </w:rPr>
              <w:t>% of no-detects</w:t>
            </w:r>
          </w:p>
        </w:tc>
        <w:tc>
          <w:tcPr>
            <w:tcW w:w="70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5D7E100" w14:textId="77777777" w:rsidR="00DD7E10" w:rsidRPr="00BA1CD6" w:rsidRDefault="00DD7E10" w:rsidP="005600E6">
            <w:pPr>
              <w:spacing w:before="60" w:after="60"/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szCs w:val="24"/>
                <w:lang w:val="en-GB"/>
              </w:rPr>
              <w:t>min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5DF890F" w14:textId="77777777" w:rsidR="00DD7E10" w:rsidRPr="00BA1CD6" w:rsidRDefault="00DD7E10" w:rsidP="005600E6">
            <w:pPr>
              <w:spacing w:before="60" w:after="60"/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szCs w:val="24"/>
                <w:lang w:val="en-GB"/>
              </w:rPr>
              <w:t>P25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B99B693" w14:textId="77777777" w:rsidR="00DD7E10" w:rsidRPr="00BA1CD6" w:rsidRDefault="00DD7E10" w:rsidP="005600E6">
            <w:pPr>
              <w:spacing w:before="60" w:after="60"/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szCs w:val="24"/>
                <w:lang w:val="en-GB"/>
              </w:rPr>
              <w:t>median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2FE131A" w14:textId="77777777" w:rsidR="00DD7E10" w:rsidRPr="00BA1CD6" w:rsidRDefault="00DD7E10" w:rsidP="005600E6">
            <w:pPr>
              <w:spacing w:before="60" w:after="60"/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szCs w:val="24"/>
                <w:lang w:val="en-GB"/>
              </w:rPr>
              <w:t>P75</w:t>
            </w:r>
          </w:p>
        </w:tc>
        <w:tc>
          <w:tcPr>
            <w:tcW w:w="70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82F7CEC" w14:textId="77777777" w:rsidR="00DD7E10" w:rsidRPr="00BA1CD6" w:rsidRDefault="00DD7E10" w:rsidP="005600E6">
            <w:pPr>
              <w:spacing w:before="60" w:after="60"/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szCs w:val="24"/>
                <w:lang w:val="en-GB"/>
              </w:rPr>
              <w:t>max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0D85796" w14:textId="77777777" w:rsidR="00DD7E10" w:rsidRPr="00BA1CD6" w:rsidRDefault="00DD7E10" w:rsidP="005600E6">
            <w:pPr>
              <w:spacing w:before="60" w:after="60"/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szCs w:val="24"/>
                <w:lang w:val="en-GB"/>
              </w:rPr>
              <w:t>Mean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6A4C48D" w14:textId="77777777" w:rsidR="00DD7E10" w:rsidRPr="00BA1CD6" w:rsidRDefault="00DD7E10" w:rsidP="005600E6">
            <w:pPr>
              <w:spacing w:before="60" w:after="60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szCs w:val="24"/>
                <w:lang w:val="en-GB"/>
              </w:rPr>
              <w:t>[95% CI]</w:t>
            </w:r>
            <w:r w:rsidRPr="00BA1CD6">
              <w:rPr>
                <w:rFonts w:eastAsia="Times New Roman"/>
                <w:sz w:val="24"/>
                <w:szCs w:val="24"/>
                <w:vertAlign w:val="superscript"/>
                <w:lang w:val="en-GB"/>
              </w:rPr>
              <w:t xml:space="preserve"> 1)</w:t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A150B65" w14:textId="77777777" w:rsidR="00DD7E10" w:rsidRPr="00BA1CD6" w:rsidRDefault="00DD7E10" w:rsidP="005600E6">
            <w:pPr>
              <w:spacing w:before="60" w:after="60"/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szCs w:val="24"/>
                <w:lang w:val="en-GB"/>
              </w:rPr>
              <w:t>Mean difference</w:t>
            </w:r>
            <w:r w:rsidRPr="00BA1CD6">
              <w:rPr>
                <w:rFonts w:eastAsia="Times New Roman"/>
                <w:sz w:val="24"/>
                <w:szCs w:val="24"/>
                <w:lang w:val="en-GB"/>
              </w:rPr>
              <w:br/>
              <w:t>(Kruskal-Wallis  test)</w:t>
            </w:r>
          </w:p>
        </w:tc>
      </w:tr>
      <w:tr w:rsidR="00DD7E10" w:rsidRPr="00BA1CD6" w14:paraId="412266EC" w14:textId="77777777" w:rsidTr="003A1669">
        <w:tc>
          <w:tcPr>
            <w:tcW w:w="138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7F17AA9" w14:textId="77777777" w:rsidR="00DD7E10" w:rsidRPr="00BA1CD6" w:rsidRDefault="00DD7E10" w:rsidP="005600E6">
            <w:pPr>
              <w:spacing w:before="60"/>
              <w:rPr>
                <w:rFonts w:eastAsia="Times New Roman"/>
                <w:b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b/>
                <w:sz w:val="24"/>
                <w:szCs w:val="24"/>
                <w:lang w:val="en-GB"/>
              </w:rPr>
              <w:t>SNV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5FB83F4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D020A52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252CE19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B9548C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9ED52EE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09346A8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0A7ED7" w14:textId="77777777" w:rsidR="00DD7E10" w:rsidRPr="00BA1CD6" w:rsidRDefault="00DD7E10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6B0AF7B" w14:textId="77777777" w:rsidR="00DD7E10" w:rsidRPr="00BA1CD6" w:rsidRDefault="00DD7E10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348F66D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</w:tr>
      <w:tr w:rsidR="00DD7E10" w:rsidRPr="00BA1CD6" w14:paraId="5423CF76" w14:textId="77777777" w:rsidTr="003A1669">
        <w:tc>
          <w:tcPr>
            <w:tcW w:w="1384" w:type="dxa"/>
            <w:hideMark/>
          </w:tcPr>
          <w:p w14:paraId="5FD355D5" w14:textId="77777777" w:rsidR="00DD7E10" w:rsidRPr="00BA1CD6" w:rsidRDefault="00DD7E10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szCs w:val="24"/>
                <w:lang w:val="en-GB"/>
              </w:rPr>
              <w:t xml:space="preserve">Control </w:t>
            </w:r>
          </w:p>
        </w:tc>
        <w:tc>
          <w:tcPr>
            <w:tcW w:w="1418" w:type="dxa"/>
            <w:hideMark/>
          </w:tcPr>
          <w:p w14:paraId="4990AE03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8" w:type="dxa"/>
            <w:hideMark/>
          </w:tcPr>
          <w:p w14:paraId="4E707691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43</w:t>
            </w:r>
          </w:p>
        </w:tc>
        <w:tc>
          <w:tcPr>
            <w:tcW w:w="709" w:type="dxa"/>
            <w:hideMark/>
          </w:tcPr>
          <w:p w14:paraId="4B816B79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47</w:t>
            </w:r>
          </w:p>
        </w:tc>
        <w:tc>
          <w:tcPr>
            <w:tcW w:w="992" w:type="dxa"/>
            <w:hideMark/>
          </w:tcPr>
          <w:p w14:paraId="3F04CFC8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59</w:t>
            </w:r>
          </w:p>
        </w:tc>
        <w:tc>
          <w:tcPr>
            <w:tcW w:w="851" w:type="dxa"/>
            <w:hideMark/>
          </w:tcPr>
          <w:p w14:paraId="36A408CB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70</w:t>
            </w:r>
          </w:p>
        </w:tc>
        <w:tc>
          <w:tcPr>
            <w:tcW w:w="708" w:type="dxa"/>
            <w:hideMark/>
          </w:tcPr>
          <w:p w14:paraId="4DF2251E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100</w:t>
            </w:r>
          </w:p>
        </w:tc>
        <w:tc>
          <w:tcPr>
            <w:tcW w:w="993" w:type="dxa"/>
            <w:hideMark/>
          </w:tcPr>
          <w:p w14:paraId="5D86D3C7" w14:textId="77777777" w:rsidR="00DD7E10" w:rsidRPr="00BA1CD6" w:rsidRDefault="00DD7E10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lang w:val="en-GB"/>
              </w:rPr>
              <w:t>61.70</w:t>
            </w:r>
          </w:p>
        </w:tc>
        <w:tc>
          <w:tcPr>
            <w:tcW w:w="1559" w:type="dxa"/>
            <w:vAlign w:val="bottom"/>
            <w:hideMark/>
          </w:tcPr>
          <w:p w14:paraId="18775801" w14:textId="77777777" w:rsidR="00DD7E10" w:rsidRPr="00BA1CD6" w:rsidRDefault="00DD7E10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[56.46;67.52]</w:t>
            </w:r>
          </w:p>
        </w:tc>
        <w:tc>
          <w:tcPr>
            <w:tcW w:w="2835" w:type="dxa"/>
          </w:tcPr>
          <w:p w14:paraId="3577E89E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</w:tr>
      <w:tr w:rsidR="00DD7E10" w:rsidRPr="00BA1CD6" w14:paraId="5C27DF0A" w14:textId="77777777" w:rsidTr="003A1669">
        <w:tc>
          <w:tcPr>
            <w:tcW w:w="1384" w:type="dxa"/>
            <w:hideMark/>
          </w:tcPr>
          <w:p w14:paraId="7CDAC871" w14:textId="77777777" w:rsidR="00DD7E10" w:rsidRPr="00BA1CD6" w:rsidRDefault="00DD7E10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szCs w:val="24"/>
                <w:lang w:val="en-GB"/>
              </w:rPr>
              <w:t>NTV</w:t>
            </w:r>
          </w:p>
        </w:tc>
        <w:tc>
          <w:tcPr>
            <w:tcW w:w="1418" w:type="dxa"/>
            <w:hideMark/>
          </w:tcPr>
          <w:p w14:paraId="70488A70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8" w:type="dxa"/>
            <w:hideMark/>
          </w:tcPr>
          <w:p w14:paraId="29F3E067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32</w:t>
            </w:r>
          </w:p>
        </w:tc>
        <w:tc>
          <w:tcPr>
            <w:tcW w:w="709" w:type="dxa"/>
            <w:hideMark/>
          </w:tcPr>
          <w:p w14:paraId="0BF490AF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47</w:t>
            </w:r>
          </w:p>
        </w:tc>
        <w:tc>
          <w:tcPr>
            <w:tcW w:w="992" w:type="dxa"/>
            <w:hideMark/>
          </w:tcPr>
          <w:p w14:paraId="405F4511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62.5</w:t>
            </w:r>
          </w:p>
        </w:tc>
        <w:tc>
          <w:tcPr>
            <w:tcW w:w="851" w:type="dxa"/>
            <w:hideMark/>
          </w:tcPr>
          <w:p w14:paraId="21E97F8F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75</w:t>
            </w:r>
          </w:p>
        </w:tc>
        <w:tc>
          <w:tcPr>
            <w:tcW w:w="708" w:type="dxa"/>
            <w:hideMark/>
          </w:tcPr>
          <w:p w14:paraId="15CF5762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102</w:t>
            </w:r>
          </w:p>
        </w:tc>
        <w:tc>
          <w:tcPr>
            <w:tcW w:w="993" w:type="dxa"/>
            <w:hideMark/>
          </w:tcPr>
          <w:p w14:paraId="4E581A8D" w14:textId="77777777" w:rsidR="00DD7E10" w:rsidRPr="00BA1CD6" w:rsidRDefault="00DD7E10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lang w:val="en-GB"/>
              </w:rPr>
              <w:t>62.27</w:t>
            </w:r>
          </w:p>
        </w:tc>
        <w:tc>
          <w:tcPr>
            <w:tcW w:w="1559" w:type="dxa"/>
            <w:vAlign w:val="bottom"/>
            <w:hideMark/>
          </w:tcPr>
          <w:p w14:paraId="24FF65CC" w14:textId="77777777" w:rsidR="00DD7E10" w:rsidRPr="00BA1CD6" w:rsidRDefault="00DD7E10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[55.91;69.52]</w:t>
            </w:r>
          </w:p>
        </w:tc>
        <w:tc>
          <w:tcPr>
            <w:tcW w:w="2835" w:type="dxa"/>
            <w:hideMark/>
          </w:tcPr>
          <w:p w14:paraId="74F0FD07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>χ</w:t>
            </w:r>
            <w:r w:rsidRPr="00BA1CD6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 xml:space="preserve"> = 0.0342; </w:t>
            </w:r>
            <w:r w:rsidRPr="00BA1CD6">
              <w:rPr>
                <w:rFonts w:eastAsia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 xml:space="preserve"> = 0.8533</w:t>
            </w:r>
          </w:p>
        </w:tc>
      </w:tr>
      <w:tr w:rsidR="00DD7E10" w:rsidRPr="00BA1CD6" w14:paraId="2F24AF37" w14:textId="77777777" w:rsidTr="003A1669">
        <w:tc>
          <w:tcPr>
            <w:tcW w:w="1384" w:type="dxa"/>
            <w:hideMark/>
          </w:tcPr>
          <w:p w14:paraId="00A47940" w14:textId="77777777" w:rsidR="00DD7E10" w:rsidRPr="00BA1CD6" w:rsidRDefault="00DD7E10" w:rsidP="005600E6">
            <w:pPr>
              <w:spacing w:before="60"/>
              <w:rPr>
                <w:rFonts w:eastAsia="Times New Roman"/>
                <w:b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b/>
                <w:sz w:val="24"/>
                <w:szCs w:val="24"/>
                <w:lang w:val="en-GB"/>
              </w:rPr>
              <w:t>Indels</w:t>
            </w:r>
          </w:p>
        </w:tc>
        <w:tc>
          <w:tcPr>
            <w:tcW w:w="1418" w:type="dxa"/>
          </w:tcPr>
          <w:p w14:paraId="40CC2DF8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14:paraId="740C52E4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17D4EB4B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5E535677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3E28F23D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14:paraId="43E1F44A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</w:tcPr>
          <w:p w14:paraId="4E658476" w14:textId="77777777" w:rsidR="00DD7E10" w:rsidRPr="00BA1CD6" w:rsidRDefault="00DD7E10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27978AF2" w14:textId="77777777" w:rsidR="00DD7E10" w:rsidRPr="00BA1CD6" w:rsidRDefault="00DD7E10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</w:tcPr>
          <w:p w14:paraId="7BBA24DA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</w:tr>
      <w:tr w:rsidR="00DD7E10" w:rsidRPr="00BA1CD6" w14:paraId="3CB88938" w14:textId="77777777" w:rsidTr="003A1669">
        <w:tc>
          <w:tcPr>
            <w:tcW w:w="1384" w:type="dxa"/>
            <w:hideMark/>
          </w:tcPr>
          <w:p w14:paraId="2D6299BD" w14:textId="77777777" w:rsidR="00DD7E10" w:rsidRPr="00BA1CD6" w:rsidRDefault="00DD7E10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418" w:type="dxa"/>
            <w:hideMark/>
          </w:tcPr>
          <w:p w14:paraId="3AB0A973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8" w:type="dxa"/>
            <w:vAlign w:val="bottom"/>
            <w:hideMark/>
          </w:tcPr>
          <w:p w14:paraId="266166B0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2</w:t>
            </w:r>
          </w:p>
        </w:tc>
        <w:tc>
          <w:tcPr>
            <w:tcW w:w="709" w:type="dxa"/>
            <w:vAlign w:val="bottom"/>
            <w:hideMark/>
          </w:tcPr>
          <w:p w14:paraId="01AD337A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4</w:t>
            </w:r>
          </w:p>
        </w:tc>
        <w:tc>
          <w:tcPr>
            <w:tcW w:w="992" w:type="dxa"/>
            <w:vAlign w:val="bottom"/>
            <w:hideMark/>
          </w:tcPr>
          <w:p w14:paraId="6C9C7202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5.5</w:t>
            </w:r>
          </w:p>
        </w:tc>
        <w:tc>
          <w:tcPr>
            <w:tcW w:w="851" w:type="dxa"/>
            <w:vAlign w:val="bottom"/>
            <w:hideMark/>
          </w:tcPr>
          <w:p w14:paraId="48CEBAC1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8</w:t>
            </w:r>
          </w:p>
        </w:tc>
        <w:tc>
          <w:tcPr>
            <w:tcW w:w="708" w:type="dxa"/>
            <w:vAlign w:val="bottom"/>
            <w:hideMark/>
          </w:tcPr>
          <w:p w14:paraId="3DDF4A9E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15</w:t>
            </w:r>
          </w:p>
        </w:tc>
        <w:tc>
          <w:tcPr>
            <w:tcW w:w="993" w:type="dxa"/>
            <w:hideMark/>
          </w:tcPr>
          <w:p w14:paraId="3A3E5455" w14:textId="77777777" w:rsidR="00DD7E10" w:rsidRPr="00BA1CD6" w:rsidRDefault="00DD7E10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lang w:val="en-GB"/>
              </w:rPr>
              <w:t>6.50</w:t>
            </w:r>
          </w:p>
        </w:tc>
        <w:tc>
          <w:tcPr>
            <w:tcW w:w="1559" w:type="dxa"/>
            <w:vAlign w:val="bottom"/>
            <w:hideMark/>
          </w:tcPr>
          <w:p w14:paraId="04361EEB" w14:textId="77777777" w:rsidR="00DD7E10" w:rsidRPr="00BA1CD6" w:rsidRDefault="00DD7E10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[5.31;7.96]</w:t>
            </w:r>
          </w:p>
        </w:tc>
        <w:tc>
          <w:tcPr>
            <w:tcW w:w="2835" w:type="dxa"/>
          </w:tcPr>
          <w:p w14:paraId="2B4CCF46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</w:tr>
      <w:tr w:rsidR="00DD7E10" w:rsidRPr="00BA1CD6" w14:paraId="7DA1ABF4" w14:textId="77777777" w:rsidTr="003A1669">
        <w:tc>
          <w:tcPr>
            <w:tcW w:w="1384" w:type="dxa"/>
            <w:hideMark/>
          </w:tcPr>
          <w:p w14:paraId="0E750C8D" w14:textId="77777777" w:rsidR="00DD7E10" w:rsidRPr="00BA1CD6" w:rsidRDefault="00DD7E10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szCs w:val="24"/>
                <w:lang w:val="en-GB"/>
              </w:rPr>
              <w:t>NTV</w:t>
            </w:r>
          </w:p>
        </w:tc>
        <w:tc>
          <w:tcPr>
            <w:tcW w:w="1418" w:type="dxa"/>
            <w:hideMark/>
          </w:tcPr>
          <w:p w14:paraId="3B6F4395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8" w:type="dxa"/>
            <w:vAlign w:val="bottom"/>
            <w:hideMark/>
          </w:tcPr>
          <w:p w14:paraId="3680741C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1</w:t>
            </w:r>
          </w:p>
        </w:tc>
        <w:tc>
          <w:tcPr>
            <w:tcW w:w="709" w:type="dxa"/>
            <w:vAlign w:val="bottom"/>
            <w:hideMark/>
          </w:tcPr>
          <w:p w14:paraId="78F32CDC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5</w:t>
            </w:r>
          </w:p>
        </w:tc>
        <w:tc>
          <w:tcPr>
            <w:tcW w:w="992" w:type="dxa"/>
            <w:vAlign w:val="bottom"/>
            <w:hideMark/>
          </w:tcPr>
          <w:p w14:paraId="240CFA32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6</w:t>
            </w:r>
          </w:p>
        </w:tc>
        <w:tc>
          <w:tcPr>
            <w:tcW w:w="851" w:type="dxa"/>
            <w:vAlign w:val="bottom"/>
            <w:hideMark/>
          </w:tcPr>
          <w:p w14:paraId="20E716D3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8</w:t>
            </w:r>
          </w:p>
        </w:tc>
        <w:tc>
          <w:tcPr>
            <w:tcW w:w="708" w:type="dxa"/>
            <w:vAlign w:val="bottom"/>
            <w:hideMark/>
          </w:tcPr>
          <w:p w14:paraId="5C635B24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16</w:t>
            </w:r>
          </w:p>
        </w:tc>
        <w:tc>
          <w:tcPr>
            <w:tcW w:w="993" w:type="dxa"/>
            <w:hideMark/>
          </w:tcPr>
          <w:p w14:paraId="6AAC60A6" w14:textId="77777777" w:rsidR="00DD7E10" w:rsidRPr="00BA1CD6" w:rsidRDefault="00DD7E10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lang w:val="en-GB"/>
              </w:rPr>
              <w:t>6.47</w:t>
            </w:r>
          </w:p>
        </w:tc>
        <w:tc>
          <w:tcPr>
            <w:tcW w:w="1559" w:type="dxa"/>
            <w:vAlign w:val="bottom"/>
            <w:hideMark/>
          </w:tcPr>
          <w:p w14:paraId="7204A1B5" w14:textId="77777777" w:rsidR="00DD7E10" w:rsidRPr="00BA1CD6" w:rsidRDefault="00DD7E10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[5.49;7.59]</w:t>
            </w:r>
          </w:p>
        </w:tc>
        <w:tc>
          <w:tcPr>
            <w:tcW w:w="2835" w:type="dxa"/>
            <w:hideMark/>
          </w:tcPr>
          <w:p w14:paraId="36BCA20D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>χ</w:t>
            </w:r>
            <w:r w:rsidRPr="00BA1CD6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 xml:space="preserve"> = 0.0406; </w:t>
            </w:r>
            <w:r w:rsidRPr="00BA1CD6">
              <w:rPr>
                <w:rFonts w:eastAsia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 xml:space="preserve"> = 0.8403</w:t>
            </w:r>
          </w:p>
        </w:tc>
      </w:tr>
      <w:tr w:rsidR="00DD7E10" w:rsidRPr="00BA1CD6" w14:paraId="391367CE" w14:textId="77777777" w:rsidTr="003A1669">
        <w:tc>
          <w:tcPr>
            <w:tcW w:w="1384" w:type="dxa"/>
            <w:hideMark/>
          </w:tcPr>
          <w:p w14:paraId="3E4EAAAC" w14:textId="77777777" w:rsidR="00DD7E10" w:rsidRPr="00BA1CD6" w:rsidRDefault="00DD7E10" w:rsidP="005600E6">
            <w:pPr>
              <w:spacing w:before="60"/>
              <w:rPr>
                <w:rFonts w:eastAsia="Times New Roman"/>
                <w:b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b/>
                <w:sz w:val="24"/>
                <w:szCs w:val="24"/>
                <w:lang w:val="en-GB"/>
              </w:rPr>
              <w:t>SVs</w:t>
            </w:r>
          </w:p>
        </w:tc>
        <w:tc>
          <w:tcPr>
            <w:tcW w:w="1418" w:type="dxa"/>
          </w:tcPr>
          <w:p w14:paraId="6AF66C36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14:paraId="0AA24AC2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0F1AA0C3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0B9619BB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1865D9F3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14:paraId="16670FE7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</w:tcPr>
          <w:p w14:paraId="0AD9D57B" w14:textId="77777777" w:rsidR="00DD7E10" w:rsidRPr="00BA1CD6" w:rsidRDefault="00DD7E10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61DF8AE0" w14:textId="77777777" w:rsidR="00DD7E10" w:rsidRPr="00BA1CD6" w:rsidRDefault="00DD7E10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</w:tcPr>
          <w:p w14:paraId="57DFA03F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</w:tr>
      <w:tr w:rsidR="00DD7E10" w:rsidRPr="00BA1CD6" w14:paraId="702BF7DB" w14:textId="77777777" w:rsidTr="003A1669">
        <w:tc>
          <w:tcPr>
            <w:tcW w:w="1384" w:type="dxa"/>
            <w:hideMark/>
          </w:tcPr>
          <w:p w14:paraId="38821849" w14:textId="77777777" w:rsidR="00DD7E10" w:rsidRPr="00BA1CD6" w:rsidRDefault="00DD7E10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418" w:type="dxa"/>
            <w:hideMark/>
          </w:tcPr>
          <w:p w14:paraId="71EA892D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szCs w:val="24"/>
                <w:lang w:val="en-GB"/>
              </w:rPr>
              <w:t>46.7</w:t>
            </w:r>
          </w:p>
        </w:tc>
        <w:tc>
          <w:tcPr>
            <w:tcW w:w="708" w:type="dxa"/>
            <w:vAlign w:val="bottom"/>
            <w:hideMark/>
          </w:tcPr>
          <w:p w14:paraId="4D9D6953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0</w:t>
            </w:r>
          </w:p>
        </w:tc>
        <w:tc>
          <w:tcPr>
            <w:tcW w:w="709" w:type="dxa"/>
            <w:vAlign w:val="bottom"/>
            <w:hideMark/>
          </w:tcPr>
          <w:p w14:paraId="2ADE773C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0</w:t>
            </w:r>
          </w:p>
        </w:tc>
        <w:tc>
          <w:tcPr>
            <w:tcW w:w="992" w:type="dxa"/>
            <w:vAlign w:val="bottom"/>
            <w:hideMark/>
          </w:tcPr>
          <w:p w14:paraId="339109B8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1</w:t>
            </w:r>
          </w:p>
        </w:tc>
        <w:tc>
          <w:tcPr>
            <w:tcW w:w="851" w:type="dxa"/>
            <w:vAlign w:val="bottom"/>
            <w:hideMark/>
          </w:tcPr>
          <w:p w14:paraId="5E2EB846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1</w:t>
            </w:r>
          </w:p>
        </w:tc>
        <w:tc>
          <w:tcPr>
            <w:tcW w:w="708" w:type="dxa"/>
            <w:vAlign w:val="bottom"/>
            <w:hideMark/>
          </w:tcPr>
          <w:p w14:paraId="41604CDE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5</w:t>
            </w:r>
          </w:p>
        </w:tc>
        <w:tc>
          <w:tcPr>
            <w:tcW w:w="993" w:type="dxa"/>
            <w:hideMark/>
          </w:tcPr>
          <w:p w14:paraId="2671A8A8" w14:textId="77777777" w:rsidR="00DD7E10" w:rsidRPr="00BA1CD6" w:rsidRDefault="00DD7E10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lang w:val="en-GB"/>
              </w:rPr>
              <w:t>1.03</w:t>
            </w:r>
          </w:p>
        </w:tc>
        <w:tc>
          <w:tcPr>
            <w:tcW w:w="1559" w:type="dxa"/>
            <w:vAlign w:val="bottom"/>
            <w:hideMark/>
          </w:tcPr>
          <w:p w14:paraId="715FFDDC" w14:textId="77777777" w:rsidR="00DD7E10" w:rsidRPr="00BA1CD6" w:rsidRDefault="00DD7E10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[0.62;1.74]</w:t>
            </w:r>
          </w:p>
        </w:tc>
        <w:tc>
          <w:tcPr>
            <w:tcW w:w="2835" w:type="dxa"/>
          </w:tcPr>
          <w:p w14:paraId="0A9AD00B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</w:tr>
      <w:tr w:rsidR="00DD7E10" w:rsidRPr="00BA1CD6" w14:paraId="339692B5" w14:textId="77777777" w:rsidTr="003A1669">
        <w:tc>
          <w:tcPr>
            <w:tcW w:w="1384" w:type="dxa"/>
            <w:hideMark/>
          </w:tcPr>
          <w:p w14:paraId="61D07FCC" w14:textId="77777777" w:rsidR="00DD7E10" w:rsidRPr="00BA1CD6" w:rsidRDefault="00DD7E10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szCs w:val="24"/>
                <w:lang w:val="en-GB"/>
              </w:rPr>
              <w:t>NTV</w:t>
            </w:r>
          </w:p>
        </w:tc>
        <w:tc>
          <w:tcPr>
            <w:tcW w:w="1418" w:type="dxa"/>
            <w:hideMark/>
          </w:tcPr>
          <w:p w14:paraId="16C39D0A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szCs w:val="24"/>
                <w:lang w:val="en-GB"/>
              </w:rPr>
              <w:t>50.0</w:t>
            </w:r>
          </w:p>
        </w:tc>
        <w:tc>
          <w:tcPr>
            <w:tcW w:w="708" w:type="dxa"/>
            <w:vAlign w:val="bottom"/>
            <w:hideMark/>
          </w:tcPr>
          <w:p w14:paraId="696C39A2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0</w:t>
            </w:r>
          </w:p>
        </w:tc>
        <w:tc>
          <w:tcPr>
            <w:tcW w:w="709" w:type="dxa"/>
            <w:vAlign w:val="bottom"/>
            <w:hideMark/>
          </w:tcPr>
          <w:p w14:paraId="77EBF41C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0</w:t>
            </w:r>
          </w:p>
        </w:tc>
        <w:tc>
          <w:tcPr>
            <w:tcW w:w="992" w:type="dxa"/>
            <w:vAlign w:val="bottom"/>
            <w:hideMark/>
          </w:tcPr>
          <w:p w14:paraId="3200C478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0</w:t>
            </w:r>
          </w:p>
        </w:tc>
        <w:tc>
          <w:tcPr>
            <w:tcW w:w="851" w:type="dxa"/>
            <w:vAlign w:val="bottom"/>
            <w:hideMark/>
          </w:tcPr>
          <w:p w14:paraId="627DF174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2</w:t>
            </w:r>
          </w:p>
        </w:tc>
        <w:tc>
          <w:tcPr>
            <w:tcW w:w="708" w:type="dxa"/>
            <w:vAlign w:val="bottom"/>
            <w:hideMark/>
          </w:tcPr>
          <w:p w14:paraId="14A4E262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5</w:t>
            </w:r>
          </w:p>
        </w:tc>
        <w:tc>
          <w:tcPr>
            <w:tcW w:w="993" w:type="dxa"/>
            <w:hideMark/>
          </w:tcPr>
          <w:p w14:paraId="148D8B04" w14:textId="77777777" w:rsidR="00DD7E10" w:rsidRPr="00BA1CD6" w:rsidRDefault="00DD7E10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lang w:val="en-GB"/>
              </w:rPr>
              <w:t>0.97</w:t>
            </w:r>
          </w:p>
        </w:tc>
        <w:tc>
          <w:tcPr>
            <w:tcW w:w="1559" w:type="dxa"/>
            <w:vAlign w:val="bottom"/>
            <w:hideMark/>
          </w:tcPr>
          <w:p w14:paraId="151AE1E3" w14:textId="77777777" w:rsidR="00DD7E10" w:rsidRPr="00BA1CD6" w:rsidRDefault="00DD7E10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[0.59;1.59]</w:t>
            </w:r>
          </w:p>
        </w:tc>
        <w:tc>
          <w:tcPr>
            <w:tcW w:w="2835" w:type="dxa"/>
            <w:hideMark/>
          </w:tcPr>
          <w:p w14:paraId="4358753E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>χ</w:t>
            </w:r>
            <w:r w:rsidRPr="00BA1CD6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 xml:space="preserve"> = 0.0278; </w:t>
            </w:r>
            <w:r w:rsidRPr="00BA1CD6">
              <w:rPr>
                <w:rFonts w:eastAsia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 xml:space="preserve"> = 0.8675</w:t>
            </w:r>
          </w:p>
        </w:tc>
      </w:tr>
      <w:tr w:rsidR="00DD7E10" w:rsidRPr="00BA1CD6" w14:paraId="1824D331" w14:textId="77777777" w:rsidTr="003A1669">
        <w:tc>
          <w:tcPr>
            <w:tcW w:w="3510" w:type="dxa"/>
            <w:gridSpan w:val="3"/>
            <w:hideMark/>
          </w:tcPr>
          <w:p w14:paraId="3286F2A9" w14:textId="77777777" w:rsidR="00DD7E10" w:rsidRPr="00BA1CD6" w:rsidRDefault="00DD7E10" w:rsidP="005600E6">
            <w:pPr>
              <w:spacing w:before="60"/>
              <w:rPr>
                <w:rFonts w:eastAsia="Times New Roman"/>
                <w:b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b/>
                <w:sz w:val="24"/>
                <w:szCs w:val="24"/>
                <w:lang w:val="en-GB"/>
              </w:rPr>
              <w:t>Total number of mutations</w:t>
            </w:r>
          </w:p>
        </w:tc>
        <w:tc>
          <w:tcPr>
            <w:tcW w:w="709" w:type="dxa"/>
          </w:tcPr>
          <w:p w14:paraId="7E180D1D" w14:textId="77777777" w:rsidR="00DD7E10" w:rsidRPr="00BA1CD6" w:rsidRDefault="00DD7E10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7BBC1BED" w14:textId="77777777" w:rsidR="00DD7E10" w:rsidRPr="00BA1CD6" w:rsidRDefault="00DD7E10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7A883FD1" w14:textId="77777777" w:rsidR="00DD7E10" w:rsidRPr="00BA1CD6" w:rsidRDefault="00DD7E10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14:paraId="58052458" w14:textId="77777777" w:rsidR="00DD7E10" w:rsidRPr="00BA1CD6" w:rsidRDefault="00DD7E10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</w:tcPr>
          <w:p w14:paraId="585021B4" w14:textId="77777777" w:rsidR="00DD7E10" w:rsidRPr="00BA1CD6" w:rsidRDefault="00DD7E10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1529D926" w14:textId="77777777" w:rsidR="00DD7E10" w:rsidRPr="00BA1CD6" w:rsidRDefault="00DD7E10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</w:tcPr>
          <w:p w14:paraId="017C49B8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</w:tr>
      <w:tr w:rsidR="00DD7E10" w:rsidRPr="00BA1CD6" w14:paraId="47D325E8" w14:textId="77777777" w:rsidTr="003A1669">
        <w:tc>
          <w:tcPr>
            <w:tcW w:w="1384" w:type="dxa"/>
            <w:hideMark/>
          </w:tcPr>
          <w:p w14:paraId="57C6ACE2" w14:textId="77777777" w:rsidR="00DD7E10" w:rsidRPr="00BA1CD6" w:rsidRDefault="00DD7E10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418" w:type="dxa"/>
            <w:hideMark/>
          </w:tcPr>
          <w:p w14:paraId="7BE33446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8" w:type="dxa"/>
            <w:vAlign w:val="bottom"/>
            <w:hideMark/>
          </w:tcPr>
          <w:p w14:paraId="5659659A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45</w:t>
            </w:r>
          </w:p>
        </w:tc>
        <w:tc>
          <w:tcPr>
            <w:tcW w:w="709" w:type="dxa"/>
            <w:vAlign w:val="bottom"/>
            <w:hideMark/>
          </w:tcPr>
          <w:p w14:paraId="3E9BAEAB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54</w:t>
            </w:r>
          </w:p>
        </w:tc>
        <w:tc>
          <w:tcPr>
            <w:tcW w:w="992" w:type="dxa"/>
            <w:vAlign w:val="bottom"/>
            <w:hideMark/>
          </w:tcPr>
          <w:p w14:paraId="7588BB45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68.5</w:t>
            </w:r>
          </w:p>
        </w:tc>
        <w:tc>
          <w:tcPr>
            <w:tcW w:w="851" w:type="dxa"/>
            <w:vAlign w:val="bottom"/>
            <w:hideMark/>
          </w:tcPr>
          <w:p w14:paraId="19854E83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78</w:t>
            </w:r>
          </w:p>
        </w:tc>
        <w:tc>
          <w:tcPr>
            <w:tcW w:w="708" w:type="dxa"/>
            <w:vAlign w:val="bottom"/>
            <w:hideMark/>
          </w:tcPr>
          <w:p w14:paraId="2A21C897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117</w:t>
            </w:r>
          </w:p>
        </w:tc>
        <w:tc>
          <w:tcPr>
            <w:tcW w:w="993" w:type="dxa"/>
            <w:hideMark/>
          </w:tcPr>
          <w:p w14:paraId="6D1909E4" w14:textId="77777777" w:rsidR="00DD7E10" w:rsidRPr="00BA1CD6" w:rsidRDefault="00DD7E10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lang w:val="en-GB"/>
              </w:rPr>
              <w:t>69.23</w:t>
            </w:r>
          </w:p>
        </w:tc>
        <w:tc>
          <w:tcPr>
            <w:tcW w:w="1559" w:type="dxa"/>
            <w:vAlign w:val="bottom"/>
            <w:hideMark/>
          </w:tcPr>
          <w:p w14:paraId="749D6324" w14:textId="77777777" w:rsidR="00DD7E10" w:rsidRPr="00BA1CD6" w:rsidRDefault="00DD7E10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[63.36;75.76]</w:t>
            </w:r>
          </w:p>
        </w:tc>
        <w:tc>
          <w:tcPr>
            <w:tcW w:w="2835" w:type="dxa"/>
          </w:tcPr>
          <w:p w14:paraId="54F14AE5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</w:tr>
      <w:tr w:rsidR="00DD7E10" w:rsidRPr="00BA1CD6" w14:paraId="090B42D8" w14:textId="77777777" w:rsidTr="003A1669">
        <w:tc>
          <w:tcPr>
            <w:tcW w:w="1384" w:type="dxa"/>
            <w:hideMark/>
          </w:tcPr>
          <w:p w14:paraId="0A6212A5" w14:textId="77777777" w:rsidR="00DD7E10" w:rsidRPr="00BA1CD6" w:rsidRDefault="00DD7E10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szCs w:val="24"/>
                <w:lang w:val="en-GB"/>
              </w:rPr>
              <w:t>NTV</w:t>
            </w:r>
          </w:p>
        </w:tc>
        <w:tc>
          <w:tcPr>
            <w:tcW w:w="1418" w:type="dxa"/>
            <w:hideMark/>
          </w:tcPr>
          <w:p w14:paraId="6F7203DA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8" w:type="dxa"/>
            <w:vAlign w:val="bottom"/>
            <w:hideMark/>
          </w:tcPr>
          <w:p w14:paraId="040AC014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41</w:t>
            </w:r>
          </w:p>
        </w:tc>
        <w:tc>
          <w:tcPr>
            <w:tcW w:w="709" w:type="dxa"/>
            <w:vAlign w:val="bottom"/>
            <w:hideMark/>
          </w:tcPr>
          <w:p w14:paraId="2B7778BD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53</w:t>
            </w:r>
          </w:p>
        </w:tc>
        <w:tc>
          <w:tcPr>
            <w:tcW w:w="992" w:type="dxa"/>
            <w:vAlign w:val="bottom"/>
            <w:hideMark/>
          </w:tcPr>
          <w:p w14:paraId="215FAA5A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70</w:t>
            </w:r>
          </w:p>
        </w:tc>
        <w:tc>
          <w:tcPr>
            <w:tcW w:w="851" w:type="dxa"/>
            <w:vAlign w:val="bottom"/>
            <w:hideMark/>
          </w:tcPr>
          <w:p w14:paraId="6E17014E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83</w:t>
            </w:r>
          </w:p>
        </w:tc>
        <w:tc>
          <w:tcPr>
            <w:tcW w:w="708" w:type="dxa"/>
            <w:vAlign w:val="bottom"/>
            <w:hideMark/>
          </w:tcPr>
          <w:p w14:paraId="0399F989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110</w:t>
            </w:r>
          </w:p>
        </w:tc>
        <w:tc>
          <w:tcPr>
            <w:tcW w:w="993" w:type="dxa"/>
            <w:hideMark/>
          </w:tcPr>
          <w:p w14:paraId="4506BB56" w14:textId="77777777" w:rsidR="00DD7E10" w:rsidRPr="00BA1CD6" w:rsidRDefault="00DD7E10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lang w:val="en-GB"/>
              </w:rPr>
              <w:t>69.70</w:t>
            </w:r>
          </w:p>
        </w:tc>
        <w:tc>
          <w:tcPr>
            <w:tcW w:w="1559" w:type="dxa"/>
            <w:vAlign w:val="bottom"/>
            <w:hideMark/>
          </w:tcPr>
          <w:p w14:paraId="2E4D9F6B" w14:textId="77777777" w:rsidR="00DD7E10" w:rsidRPr="00BA1CD6" w:rsidRDefault="00DD7E10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[63.44;76.57]</w:t>
            </w:r>
          </w:p>
        </w:tc>
        <w:tc>
          <w:tcPr>
            <w:tcW w:w="2835" w:type="dxa"/>
            <w:hideMark/>
          </w:tcPr>
          <w:p w14:paraId="72E9A927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>χ</w:t>
            </w:r>
            <w:r w:rsidRPr="00BA1CD6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 xml:space="preserve"> = 0.0342; </w:t>
            </w:r>
            <w:r w:rsidRPr="00BA1CD6">
              <w:rPr>
                <w:rFonts w:eastAsia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 xml:space="preserve"> = 0.8533</w:t>
            </w:r>
          </w:p>
        </w:tc>
      </w:tr>
      <w:tr w:rsidR="00DD7E10" w:rsidRPr="00BA1CD6" w14:paraId="2C9AD68D" w14:textId="77777777" w:rsidTr="003A1669">
        <w:tc>
          <w:tcPr>
            <w:tcW w:w="3510" w:type="dxa"/>
            <w:gridSpan w:val="3"/>
            <w:hideMark/>
          </w:tcPr>
          <w:p w14:paraId="10100DBF" w14:textId="77777777" w:rsidR="00DD7E10" w:rsidRPr="00BA1CD6" w:rsidRDefault="00DD7E10" w:rsidP="005600E6">
            <w:pPr>
              <w:spacing w:before="60"/>
              <w:rPr>
                <w:rFonts w:eastAsia="Times New Roman"/>
                <w:b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b/>
                <w:sz w:val="24"/>
                <w:szCs w:val="24"/>
                <w:lang w:val="en-GB"/>
              </w:rPr>
              <w:t>Clustered &lt;= 10 bp</w:t>
            </w:r>
          </w:p>
        </w:tc>
        <w:tc>
          <w:tcPr>
            <w:tcW w:w="709" w:type="dxa"/>
          </w:tcPr>
          <w:p w14:paraId="52EC117B" w14:textId="77777777" w:rsidR="00DD7E10" w:rsidRPr="00BA1CD6" w:rsidRDefault="00DD7E10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45678542" w14:textId="77777777" w:rsidR="00DD7E10" w:rsidRPr="00BA1CD6" w:rsidRDefault="00DD7E10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2F700C32" w14:textId="77777777" w:rsidR="00DD7E10" w:rsidRPr="00BA1CD6" w:rsidRDefault="00DD7E10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14:paraId="78909E1F" w14:textId="77777777" w:rsidR="00DD7E10" w:rsidRPr="00BA1CD6" w:rsidRDefault="00DD7E10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</w:tcPr>
          <w:p w14:paraId="5F0F01CC" w14:textId="77777777" w:rsidR="00DD7E10" w:rsidRPr="00BA1CD6" w:rsidRDefault="00DD7E10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5DC4D6BC" w14:textId="77777777" w:rsidR="00DD7E10" w:rsidRPr="00BA1CD6" w:rsidRDefault="00DD7E10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</w:tcPr>
          <w:p w14:paraId="636ECC27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</w:tr>
      <w:tr w:rsidR="00DD7E10" w:rsidRPr="00BA1CD6" w14:paraId="0F14EBEF" w14:textId="77777777" w:rsidTr="003A1669">
        <w:tc>
          <w:tcPr>
            <w:tcW w:w="1384" w:type="dxa"/>
            <w:hideMark/>
          </w:tcPr>
          <w:p w14:paraId="4B25A5A8" w14:textId="77777777" w:rsidR="00DD7E10" w:rsidRPr="00BA1CD6" w:rsidRDefault="00DD7E10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418" w:type="dxa"/>
            <w:vAlign w:val="bottom"/>
            <w:hideMark/>
          </w:tcPr>
          <w:p w14:paraId="7E50EDFA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46.7</w:t>
            </w:r>
          </w:p>
        </w:tc>
        <w:tc>
          <w:tcPr>
            <w:tcW w:w="708" w:type="dxa"/>
            <w:vAlign w:val="bottom"/>
            <w:hideMark/>
          </w:tcPr>
          <w:p w14:paraId="01C688C2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0</w:t>
            </w:r>
          </w:p>
        </w:tc>
        <w:tc>
          <w:tcPr>
            <w:tcW w:w="709" w:type="dxa"/>
            <w:vAlign w:val="bottom"/>
            <w:hideMark/>
          </w:tcPr>
          <w:p w14:paraId="3879348C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0</w:t>
            </w:r>
          </w:p>
        </w:tc>
        <w:tc>
          <w:tcPr>
            <w:tcW w:w="992" w:type="dxa"/>
            <w:vAlign w:val="bottom"/>
            <w:hideMark/>
          </w:tcPr>
          <w:p w14:paraId="1CE1AFF0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1</w:t>
            </w:r>
          </w:p>
        </w:tc>
        <w:tc>
          <w:tcPr>
            <w:tcW w:w="851" w:type="dxa"/>
            <w:vAlign w:val="bottom"/>
            <w:hideMark/>
          </w:tcPr>
          <w:p w14:paraId="192742D6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1</w:t>
            </w:r>
          </w:p>
        </w:tc>
        <w:tc>
          <w:tcPr>
            <w:tcW w:w="708" w:type="dxa"/>
            <w:vAlign w:val="bottom"/>
            <w:hideMark/>
          </w:tcPr>
          <w:p w14:paraId="123BCB82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5</w:t>
            </w:r>
          </w:p>
        </w:tc>
        <w:tc>
          <w:tcPr>
            <w:tcW w:w="993" w:type="dxa"/>
            <w:hideMark/>
          </w:tcPr>
          <w:p w14:paraId="1AFB03CF" w14:textId="77777777" w:rsidR="00DD7E10" w:rsidRPr="00BA1CD6" w:rsidRDefault="00DD7E10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szCs w:val="24"/>
                <w:lang w:val="en-GB"/>
              </w:rPr>
              <w:t>0.87</w:t>
            </w:r>
          </w:p>
        </w:tc>
        <w:tc>
          <w:tcPr>
            <w:tcW w:w="1559" w:type="dxa"/>
            <w:vAlign w:val="bottom"/>
            <w:hideMark/>
          </w:tcPr>
          <w:p w14:paraId="2ACDDDEA" w14:textId="77777777" w:rsidR="00DD7E10" w:rsidRPr="00BA1CD6" w:rsidRDefault="00DD7E10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[0.53;1.4]</w:t>
            </w:r>
          </w:p>
        </w:tc>
        <w:tc>
          <w:tcPr>
            <w:tcW w:w="2835" w:type="dxa"/>
          </w:tcPr>
          <w:p w14:paraId="36C718F3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</w:tr>
      <w:tr w:rsidR="00DD7E10" w:rsidRPr="00BA1CD6" w14:paraId="4D75C150" w14:textId="77777777" w:rsidTr="003A1669">
        <w:tc>
          <w:tcPr>
            <w:tcW w:w="1384" w:type="dxa"/>
            <w:hideMark/>
          </w:tcPr>
          <w:p w14:paraId="30ABF882" w14:textId="77777777" w:rsidR="00DD7E10" w:rsidRPr="00BA1CD6" w:rsidRDefault="00DD7E10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szCs w:val="24"/>
                <w:lang w:val="en-GB"/>
              </w:rPr>
              <w:t>NTV</w:t>
            </w:r>
          </w:p>
        </w:tc>
        <w:tc>
          <w:tcPr>
            <w:tcW w:w="1418" w:type="dxa"/>
            <w:vAlign w:val="bottom"/>
            <w:hideMark/>
          </w:tcPr>
          <w:p w14:paraId="50694E0B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56.7</w:t>
            </w:r>
          </w:p>
        </w:tc>
        <w:tc>
          <w:tcPr>
            <w:tcW w:w="708" w:type="dxa"/>
            <w:vAlign w:val="bottom"/>
            <w:hideMark/>
          </w:tcPr>
          <w:p w14:paraId="72E3EC63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0</w:t>
            </w:r>
          </w:p>
        </w:tc>
        <w:tc>
          <w:tcPr>
            <w:tcW w:w="709" w:type="dxa"/>
            <w:vAlign w:val="bottom"/>
            <w:hideMark/>
          </w:tcPr>
          <w:p w14:paraId="2CF07D7D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0</w:t>
            </w:r>
          </w:p>
        </w:tc>
        <w:tc>
          <w:tcPr>
            <w:tcW w:w="992" w:type="dxa"/>
            <w:vAlign w:val="bottom"/>
            <w:hideMark/>
          </w:tcPr>
          <w:p w14:paraId="210AF110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0</w:t>
            </w:r>
          </w:p>
        </w:tc>
        <w:tc>
          <w:tcPr>
            <w:tcW w:w="851" w:type="dxa"/>
            <w:vAlign w:val="bottom"/>
            <w:hideMark/>
          </w:tcPr>
          <w:p w14:paraId="3BCEC5AF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1</w:t>
            </w:r>
          </w:p>
        </w:tc>
        <w:tc>
          <w:tcPr>
            <w:tcW w:w="708" w:type="dxa"/>
            <w:vAlign w:val="bottom"/>
            <w:hideMark/>
          </w:tcPr>
          <w:p w14:paraId="0682A05F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3</w:t>
            </w:r>
          </w:p>
        </w:tc>
        <w:tc>
          <w:tcPr>
            <w:tcW w:w="993" w:type="dxa"/>
            <w:hideMark/>
          </w:tcPr>
          <w:p w14:paraId="5C4F0F29" w14:textId="77777777" w:rsidR="00DD7E10" w:rsidRPr="00BA1CD6" w:rsidRDefault="00DD7E10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szCs w:val="24"/>
                <w:lang w:val="en-GB"/>
              </w:rPr>
              <w:t>0.63</w:t>
            </w:r>
          </w:p>
        </w:tc>
        <w:tc>
          <w:tcPr>
            <w:tcW w:w="1559" w:type="dxa"/>
            <w:vAlign w:val="bottom"/>
            <w:hideMark/>
          </w:tcPr>
          <w:p w14:paraId="60059001" w14:textId="77777777" w:rsidR="00DD7E10" w:rsidRPr="00BA1CD6" w:rsidRDefault="00DD7E10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[0.36;1.07]</w:t>
            </w:r>
          </w:p>
        </w:tc>
        <w:tc>
          <w:tcPr>
            <w:tcW w:w="2835" w:type="dxa"/>
            <w:hideMark/>
          </w:tcPr>
          <w:p w14:paraId="507256B8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>χ</w:t>
            </w:r>
            <w:r w:rsidRPr="00BA1CD6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 xml:space="preserve"> = 0.6854; </w:t>
            </w:r>
            <w:r w:rsidRPr="00BA1CD6">
              <w:rPr>
                <w:rFonts w:eastAsia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 xml:space="preserve"> = 0.4077</w:t>
            </w:r>
          </w:p>
        </w:tc>
      </w:tr>
      <w:tr w:rsidR="00DD7E10" w:rsidRPr="00BA1CD6" w14:paraId="7AFACBC5" w14:textId="77777777" w:rsidTr="003A1669">
        <w:tc>
          <w:tcPr>
            <w:tcW w:w="3510" w:type="dxa"/>
            <w:gridSpan w:val="3"/>
            <w:hideMark/>
          </w:tcPr>
          <w:p w14:paraId="3985E631" w14:textId="77777777" w:rsidR="00DD7E10" w:rsidRPr="00BA1CD6" w:rsidRDefault="00DD7E10" w:rsidP="005600E6">
            <w:pPr>
              <w:spacing w:before="60"/>
              <w:rPr>
                <w:rFonts w:eastAsia="Times New Roman"/>
                <w:b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b/>
                <w:sz w:val="24"/>
                <w:szCs w:val="24"/>
                <w:lang w:val="en-GB"/>
              </w:rPr>
              <w:t>Clustered &lt;= 100 bp</w:t>
            </w:r>
          </w:p>
        </w:tc>
        <w:tc>
          <w:tcPr>
            <w:tcW w:w="709" w:type="dxa"/>
          </w:tcPr>
          <w:p w14:paraId="60DCAE41" w14:textId="77777777" w:rsidR="00DD7E10" w:rsidRPr="00BA1CD6" w:rsidRDefault="00DD7E10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0D15E642" w14:textId="77777777" w:rsidR="00DD7E10" w:rsidRPr="00BA1CD6" w:rsidRDefault="00DD7E10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1C2F2202" w14:textId="77777777" w:rsidR="00DD7E10" w:rsidRPr="00BA1CD6" w:rsidRDefault="00DD7E10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14:paraId="57386AC3" w14:textId="77777777" w:rsidR="00DD7E10" w:rsidRPr="00BA1CD6" w:rsidRDefault="00DD7E10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</w:tcPr>
          <w:p w14:paraId="2A6491FC" w14:textId="77777777" w:rsidR="00DD7E10" w:rsidRPr="00BA1CD6" w:rsidRDefault="00DD7E10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6F412D89" w14:textId="77777777" w:rsidR="00DD7E10" w:rsidRPr="00BA1CD6" w:rsidRDefault="00DD7E10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</w:tcPr>
          <w:p w14:paraId="327CDB6E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</w:tr>
      <w:tr w:rsidR="00DD7E10" w:rsidRPr="00BA1CD6" w14:paraId="20BEC054" w14:textId="77777777" w:rsidTr="003A1669">
        <w:tc>
          <w:tcPr>
            <w:tcW w:w="1384" w:type="dxa"/>
            <w:hideMark/>
          </w:tcPr>
          <w:p w14:paraId="02684958" w14:textId="77777777" w:rsidR="00DD7E10" w:rsidRPr="00BA1CD6" w:rsidRDefault="00DD7E10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418" w:type="dxa"/>
            <w:vAlign w:val="bottom"/>
            <w:hideMark/>
          </w:tcPr>
          <w:p w14:paraId="75D26359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33.3</w:t>
            </w:r>
          </w:p>
        </w:tc>
        <w:tc>
          <w:tcPr>
            <w:tcW w:w="708" w:type="dxa"/>
            <w:vAlign w:val="bottom"/>
            <w:hideMark/>
          </w:tcPr>
          <w:p w14:paraId="233A37E2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0</w:t>
            </w:r>
          </w:p>
        </w:tc>
        <w:tc>
          <w:tcPr>
            <w:tcW w:w="709" w:type="dxa"/>
            <w:vAlign w:val="bottom"/>
            <w:hideMark/>
          </w:tcPr>
          <w:p w14:paraId="0B7EAEE6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0</w:t>
            </w:r>
          </w:p>
        </w:tc>
        <w:tc>
          <w:tcPr>
            <w:tcW w:w="992" w:type="dxa"/>
            <w:vAlign w:val="bottom"/>
            <w:hideMark/>
          </w:tcPr>
          <w:p w14:paraId="16086036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1</w:t>
            </w:r>
          </w:p>
        </w:tc>
        <w:tc>
          <w:tcPr>
            <w:tcW w:w="851" w:type="dxa"/>
            <w:vAlign w:val="bottom"/>
            <w:hideMark/>
          </w:tcPr>
          <w:p w14:paraId="5A5FA300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2</w:t>
            </w:r>
          </w:p>
        </w:tc>
        <w:tc>
          <w:tcPr>
            <w:tcW w:w="708" w:type="dxa"/>
            <w:vAlign w:val="bottom"/>
            <w:hideMark/>
          </w:tcPr>
          <w:p w14:paraId="21FD175C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8</w:t>
            </w:r>
          </w:p>
        </w:tc>
        <w:tc>
          <w:tcPr>
            <w:tcW w:w="993" w:type="dxa"/>
            <w:vAlign w:val="bottom"/>
            <w:hideMark/>
          </w:tcPr>
          <w:p w14:paraId="0575EE88" w14:textId="77777777" w:rsidR="00DD7E10" w:rsidRPr="00BA1CD6" w:rsidRDefault="00DD7E10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1.40</w:t>
            </w:r>
          </w:p>
        </w:tc>
        <w:tc>
          <w:tcPr>
            <w:tcW w:w="1559" w:type="dxa"/>
            <w:vAlign w:val="bottom"/>
            <w:hideMark/>
          </w:tcPr>
          <w:p w14:paraId="184C7D2C" w14:textId="77777777" w:rsidR="00DD7E10" w:rsidRPr="00BA1CD6" w:rsidRDefault="00DD7E10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[0.89;2.21]</w:t>
            </w:r>
          </w:p>
        </w:tc>
        <w:tc>
          <w:tcPr>
            <w:tcW w:w="2835" w:type="dxa"/>
          </w:tcPr>
          <w:p w14:paraId="496AC971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</w:tr>
      <w:tr w:rsidR="00DD7E10" w:rsidRPr="00BA1CD6" w14:paraId="6FDEA989" w14:textId="77777777" w:rsidTr="003A1669">
        <w:tc>
          <w:tcPr>
            <w:tcW w:w="1384" w:type="dxa"/>
            <w:hideMark/>
          </w:tcPr>
          <w:p w14:paraId="50E52CE8" w14:textId="77777777" w:rsidR="00DD7E10" w:rsidRPr="00BA1CD6" w:rsidRDefault="00DD7E10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szCs w:val="24"/>
                <w:lang w:val="en-GB"/>
              </w:rPr>
              <w:t>NTV</w:t>
            </w:r>
          </w:p>
        </w:tc>
        <w:tc>
          <w:tcPr>
            <w:tcW w:w="1418" w:type="dxa"/>
            <w:vAlign w:val="bottom"/>
            <w:hideMark/>
          </w:tcPr>
          <w:p w14:paraId="02F8AAAF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40.0</w:t>
            </w:r>
          </w:p>
        </w:tc>
        <w:tc>
          <w:tcPr>
            <w:tcW w:w="708" w:type="dxa"/>
            <w:vAlign w:val="bottom"/>
            <w:hideMark/>
          </w:tcPr>
          <w:p w14:paraId="18B8AC5B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0</w:t>
            </w:r>
          </w:p>
        </w:tc>
        <w:tc>
          <w:tcPr>
            <w:tcW w:w="709" w:type="dxa"/>
            <w:vAlign w:val="bottom"/>
            <w:hideMark/>
          </w:tcPr>
          <w:p w14:paraId="7FB8DC0D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0</w:t>
            </w:r>
          </w:p>
        </w:tc>
        <w:tc>
          <w:tcPr>
            <w:tcW w:w="992" w:type="dxa"/>
            <w:vAlign w:val="bottom"/>
            <w:hideMark/>
          </w:tcPr>
          <w:p w14:paraId="71DECA04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1</w:t>
            </w:r>
          </w:p>
        </w:tc>
        <w:tc>
          <w:tcPr>
            <w:tcW w:w="851" w:type="dxa"/>
            <w:vAlign w:val="bottom"/>
            <w:hideMark/>
          </w:tcPr>
          <w:p w14:paraId="0AF8FFDB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2</w:t>
            </w:r>
          </w:p>
        </w:tc>
        <w:tc>
          <w:tcPr>
            <w:tcW w:w="708" w:type="dxa"/>
            <w:vAlign w:val="bottom"/>
            <w:hideMark/>
          </w:tcPr>
          <w:p w14:paraId="0D7C268A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3</w:t>
            </w:r>
          </w:p>
        </w:tc>
        <w:tc>
          <w:tcPr>
            <w:tcW w:w="993" w:type="dxa"/>
            <w:vAlign w:val="bottom"/>
            <w:hideMark/>
          </w:tcPr>
          <w:p w14:paraId="6EDF3586" w14:textId="77777777" w:rsidR="00DD7E10" w:rsidRPr="00BA1CD6" w:rsidRDefault="00DD7E10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0.97</w:t>
            </w:r>
          </w:p>
        </w:tc>
        <w:tc>
          <w:tcPr>
            <w:tcW w:w="1559" w:type="dxa"/>
            <w:vAlign w:val="bottom"/>
            <w:hideMark/>
          </w:tcPr>
          <w:p w14:paraId="04155B22" w14:textId="77777777" w:rsidR="00DD7E10" w:rsidRPr="00BA1CD6" w:rsidRDefault="00DD7E10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[0.65;1.45]</w:t>
            </w:r>
          </w:p>
        </w:tc>
        <w:tc>
          <w:tcPr>
            <w:tcW w:w="2835" w:type="dxa"/>
            <w:hideMark/>
          </w:tcPr>
          <w:p w14:paraId="4255C7CC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>χ</w:t>
            </w:r>
            <w:r w:rsidRPr="00BA1CD6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 xml:space="preserve"> = 0.5113; </w:t>
            </w:r>
            <w:r w:rsidRPr="00BA1CD6">
              <w:rPr>
                <w:rFonts w:eastAsia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 xml:space="preserve"> = 0.4746</w:t>
            </w:r>
          </w:p>
        </w:tc>
      </w:tr>
      <w:tr w:rsidR="00DD7E10" w:rsidRPr="00BA1CD6" w14:paraId="5ED50F31" w14:textId="77777777" w:rsidTr="003A1669">
        <w:tc>
          <w:tcPr>
            <w:tcW w:w="3510" w:type="dxa"/>
            <w:gridSpan w:val="3"/>
            <w:hideMark/>
          </w:tcPr>
          <w:p w14:paraId="4C1AD119" w14:textId="77777777" w:rsidR="00DD7E10" w:rsidRPr="00BA1CD6" w:rsidRDefault="00DD7E10" w:rsidP="005600E6">
            <w:pPr>
              <w:spacing w:before="60"/>
              <w:rPr>
                <w:rFonts w:eastAsia="Times New Roman"/>
                <w:b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b/>
                <w:sz w:val="24"/>
                <w:szCs w:val="24"/>
                <w:lang w:val="en-GB"/>
              </w:rPr>
              <w:t>Paternal mutations</w:t>
            </w:r>
          </w:p>
        </w:tc>
        <w:tc>
          <w:tcPr>
            <w:tcW w:w="709" w:type="dxa"/>
          </w:tcPr>
          <w:p w14:paraId="3BD48E50" w14:textId="77777777" w:rsidR="00DD7E10" w:rsidRPr="00BA1CD6" w:rsidRDefault="00DD7E10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646471EB" w14:textId="77777777" w:rsidR="00DD7E10" w:rsidRPr="00BA1CD6" w:rsidRDefault="00DD7E10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7C7342EC" w14:textId="77777777" w:rsidR="00DD7E10" w:rsidRPr="00BA1CD6" w:rsidRDefault="00DD7E10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14:paraId="6CDB4FEB" w14:textId="77777777" w:rsidR="00DD7E10" w:rsidRPr="00BA1CD6" w:rsidRDefault="00DD7E10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</w:tcPr>
          <w:p w14:paraId="3495D1B3" w14:textId="77777777" w:rsidR="00DD7E10" w:rsidRPr="00BA1CD6" w:rsidRDefault="00DD7E10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729A8615" w14:textId="77777777" w:rsidR="00DD7E10" w:rsidRPr="00BA1CD6" w:rsidRDefault="00DD7E10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vAlign w:val="bottom"/>
            <w:hideMark/>
          </w:tcPr>
          <w:p w14:paraId="2D16CD77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 </w:t>
            </w:r>
          </w:p>
        </w:tc>
      </w:tr>
      <w:tr w:rsidR="00DD7E10" w:rsidRPr="00BA1CD6" w14:paraId="4C004E53" w14:textId="77777777" w:rsidTr="003A1669">
        <w:tc>
          <w:tcPr>
            <w:tcW w:w="1384" w:type="dxa"/>
            <w:hideMark/>
          </w:tcPr>
          <w:p w14:paraId="2EB4B726" w14:textId="77777777" w:rsidR="00DD7E10" w:rsidRPr="00BA1CD6" w:rsidRDefault="00DD7E10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418" w:type="dxa"/>
            <w:hideMark/>
          </w:tcPr>
          <w:p w14:paraId="65E2F94E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8" w:type="dxa"/>
            <w:vAlign w:val="bottom"/>
            <w:hideMark/>
          </w:tcPr>
          <w:p w14:paraId="4F8310A2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4</w:t>
            </w:r>
          </w:p>
        </w:tc>
        <w:tc>
          <w:tcPr>
            <w:tcW w:w="709" w:type="dxa"/>
            <w:vAlign w:val="bottom"/>
            <w:hideMark/>
          </w:tcPr>
          <w:p w14:paraId="7221F4E2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9</w:t>
            </w:r>
          </w:p>
        </w:tc>
        <w:tc>
          <w:tcPr>
            <w:tcW w:w="992" w:type="dxa"/>
            <w:vAlign w:val="bottom"/>
            <w:hideMark/>
          </w:tcPr>
          <w:p w14:paraId="1BBC80BC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11</w:t>
            </w:r>
          </w:p>
        </w:tc>
        <w:tc>
          <w:tcPr>
            <w:tcW w:w="851" w:type="dxa"/>
            <w:vAlign w:val="bottom"/>
            <w:hideMark/>
          </w:tcPr>
          <w:p w14:paraId="29A35EE0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13</w:t>
            </w:r>
          </w:p>
        </w:tc>
        <w:tc>
          <w:tcPr>
            <w:tcW w:w="708" w:type="dxa"/>
            <w:vAlign w:val="bottom"/>
            <w:hideMark/>
          </w:tcPr>
          <w:p w14:paraId="7B7B8226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25</w:t>
            </w:r>
          </w:p>
        </w:tc>
        <w:tc>
          <w:tcPr>
            <w:tcW w:w="993" w:type="dxa"/>
            <w:vAlign w:val="bottom"/>
            <w:hideMark/>
          </w:tcPr>
          <w:p w14:paraId="4C3CF6A5" w14:textId="77777777" w:rsidR="00DD7E10" w:rsidRPr="00BA1CD6" w:rsidRDefault="00DD7E10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12.23</w:t>
            </w:r>
          </w:p>
        </w:tc>
        <w:tc>
          <w:tcPr>
            <w:tcW w:w="1559" w:type="dxa"/>
            <w:vAlign w:val="bottom"/>
            <w:hideMark/>
          </w:tcPr>
          <w:p w14:paraId="59CF081C" w14:textId="77777777" w:rsidR="00DD7E10" w:rsidRPr="00BA1CD6" w:rsidRDefault="00DD7E10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[10.51;14.25]</w:t>
            </w:r>
          </w:p>
        </w:tc>
        <w:tc>
          <w:tcPr>
            <w:tcW w:w="2835" w:type="dxa"/>
          </w:tcPr>
          <w:p w14:paraId="7676F0C9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</w:tr>
      <w:tr w:rsidR="00DD7E10" w:rsidRPr="00BA1CD6" w14:paraId="1832CAFE" w14:textId="77777777" w:rsidTr="003A1669">
        <w:tc>
          <w:tcPr>
            <w:tcW w:w="1384" w:type="dxa"/>
            <w:hideMark/>
          </w:tcPr>
          <w:p w14:paraId="42C99102" w14:textId="77777777" w:rsidR="00DD7E10" w:rsidRPr="00BA1CD6" w:rsidRDefault="00DD7E10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szCs w:val="24"/>
                <w:lang w:val="en-GB"/>
              </w:rPr>
              <w:t>NTV</w:t>
            </w:r>
          </w:p>
        </w:tc>
        <w:tc>
          <w:tcPr>
            <w:tcW w:w="1418" w:type="dxa"/>
            <w:hideMark/>
          </w:tcPr>
          <w:p w14:paraId="49CCBECF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8" w:type="dxa"/>
            <w:vAlign w:val="bottom"/>
            <w:hideMark/>
          </w:tcPr>
          <w:p w14:paraId="4EC0F72C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6</w:t>
            </w:r>
          </w:p>
        </w:tc>
        <w:tc>
          <w:tcPr>
            <w:tcW w:w="709" w:type="dxa"/>
            <w:vAlign w:val="bottom"/>
            <w:hideMark/>
          </w:tcPr>
          <w:p w14:paraId="5BD72302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9</w:t>
            </w:r>
          </w:p>
        </w:tc>
        <w:tc>
          <w:tcPr>
            <w:tcW w:w="992" w:type="dxa"/>
            <w:vAlign w:val="bottom"/>
            <w:hideMark/>
          </w:tcPr>
          <w:p w14:paraId="6766DD44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13</w:t>
            </w:r>
          </w:p>
        </w:tc>
        <w:tc>
          <w:tcPr>
            <w:tcW w:w="851" w:type="dxa"/>
            <w:vAlign w:val="bottom"/>
            <w:hideMark/>
          </w:tcPr>
          <w:p w14:paraId="704355DD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19</w:t>
            </w:r>
          </w:p>
        </w:tc>
        <w:tc>
          <w:tcPr>
            <w:tcW w:w="708" w:type="dxa"/>
            <w:vAlign w:val="bottom"/>
            <w:hideMark/>
          </w:tcPr>
          <w:p w14:paraId="6241E928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26</w:t>
            </w:r>
          </w:p>
        </w:tc>
        <w:tc>
          <w:tcPr>
            <w:tcW w:w="993" w:type="dxa"/>
            <w:vAlign w:val="bottom"/>
            <w:hideMark/>
          </w:tcPr>
          <w:p w14:paraId="159A96B3" w14:textId="77777777" w:rsidR="00DD7E10" w:rsidRPr="00BA1CD6" w:rsidRDefault="00DD7E10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13.67</w:t>
            </w:r>
          </w:p>
        </w:tc>
        <w:tc>
          <w:tcPr>
            <w:tcW w:w="1559" w:type="dxa"/>
            <w:vAlign w:val="bottom"/>
            <w:hideMark/>
          </w:tcPr>
          <w:p w14:paraId="66940B78" w14:textId="77777777" w:rsidR="00DD7E10" w:rsidRPr="00BA1CD6" w:rsidRDefault="00DD7E10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[11.72;15.97]</w:t>
            </w:r>
          </w:p>
        </w:tc>
        <w:tc>
          <w:tcPr>
            <w:tcW w:w="2835" w:type="dxa"/>
            <w:hideMark/>
          </w:tcPr>
          <w:p w14:paraId="5888EE82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>χ</w:t>
            </w:r>
            <w:r w:rsidRPr="00BA1CD6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 xml:space="preserve"> = 0.9577; </w:t>
            </w:r>
            <w:r w:rsidRPr="00BA1CD6">
              <w:rPr>
                <w:rFonts w:eastAsia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 xml:space="preserve"> = 0.3278</w:t>
            </w:r>
          </w:p>
        </w:tc>
      </w:tr>
      <w:tr w:rsidR="00DD7E10" w:rsidRPr="00BA1CD6" w14:paraId="531CC7A6" w14:textId="77777777" w:rsidTr="003A1669">
        <w:tc>
          <w:tcPr>
            <w:tcW w:w="3510" w:type="dxa"/>
            <w:gridSpan w:val="3"/>
            <w:hideMark/>
          </w:tcPr>
          <w:p w14:paraId="6FA23CF9" w14:textId="77777777" w:rsidR="00DD7E10" w:rsidRPr="00BA1CD6" w:rsidRDefault="00DD7E10" w:rsidP="005600E6">
            <w:pPr>
              <w:spacing w:before="60"/>
              <w:rPr>
                <w:rFonts w:eastAsia="Times New Roman"/>
                <w:b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b/>
                <w:sz w:val="24"/>
                <w:szCs w:val="24"/>
                <w:lang w:val="en-GB"/>
              </w:rPr>
              <w:t>Maternal mutations</w:t>
            </w:r>
          </w:p>
        </w:tc>
        <w:tc>
          <w:tcPr>
            <w:tcW w:w="709" w:type="dxa"/>
          </w:tcPr>
          <w:p w14:paraId="3E0A2055" w14:textId="77777777" w:rsidR="00DD7E10" w:rsidRPr="00BA1CD6" w:rsidRDefault="00DD7E10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25872ABB" w14:textId="77777777" w:rsidR="00DD7E10" w:rsidRPr="00BA1CD6" w:rsidRDefault="00DD7E10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4D7F1735" w14:textId="77777777" w:rsidR="00DD7E10" w:rsidRPr="00BA1CD6" w:rsidRDefault="00DD7E10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14:paraId="1FAA2CD7" w14:textId="77777777" w:rsidR="00DD7E10" w:rsidRPr="00BA1CD6" w:rsidRDefault="00DD7E10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</w:tcPr>
          <w:p w14:paraId="5E86ECC0" w14:textId="77777777" w:rsidR="00DD7E10" w:rsidRPr="00BA1CD6" w:rsidRDefault="00DD7E10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793567E0" w14:textId="77777777" w:rsidR="00DD7E10" w:rsidRPr="00BA1CD6" w:rsidRDefault="00DD7E10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vAlign w:val="bottom"/>
            <w:hideMark/>
          </w:tcPr>
          <w:p w14:paraId="10DEEC52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 </w:t>
            </w:r>
          </w:p>
        </w:tc>
      </w:tr>
      <w:tr w:rsidR="00DD7E10" w:rsidRPr="00BA1CD6" w14:paraId="68426318" w14:textId="77777777" w:rsidTr="003A1669">
        <w:tc>
          <w:tcPr>
            <w:tcW w:w="1384" w:type="dxa"/>
            <w:hideMark/>
          </w:tcPr>
          <w:p w14:paraId="12241E8C" w14:textId="77777777" w:rsidR="00DD7E10" w:rsidRPr="00BA1CD6" w:rsidRDefault="00DD7E10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418" w:type="dxa"/>
            <w:vAlign w:val="bottom"/>
            <w:hideMark/>
          </w:tcPr>
          <w:p w14:paraId="0EB4A246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3.3</w:t>
            </w:r>
          </w:p>
        </w:tc>
        <w:tc>
          <w:tcPr>
            <w:tcW w:w="708" w:type="dxa"/>
            <w:vAlign w:val="bottom"/>
            <w:hideMark/>
          </w:tcPr>
          <w:p w14:paraId="42C220DC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0</w:t>
            </w:r>
          </w:p>
        </w:tc>
        <w:tc>
          <w:tcPr>
            <w:tcW w:w="709" w:type="dxa"/>
            <w:vAlign w:val="bottom"/>
            <w:hideMark/>
          </w:tcPr>
          <w:p w14:paraId="2C737210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3</w:t>
            </w:r>
          </w:p>
        </w:tc>
        <w:tc>
          <w:tcPr>
            <w:tcW w:w="992" w:type="dxa"/>
            <w:vAlign w:val="bottom"/>
            <w:hideMark/>
          </w:tcPr>
          <w:p w14:paraId="63EB96FE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4</w:t>
            </w:r>
          </w:p>
        </w:tc>
        <w:tc>
          <w:tcPr>
            <w:tcW w:w="851" w:type="dxa"/>
            <w:vAlign w:val="bottom"/>
            <w:hideMark/>
          </w:tcPr>
          <w:p w14:paraId="600C7D8A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6</w:t>
            </w:r>
          </w:p>
        </w:tc>
        <w:tc>
          <w:tcPr>
            <w:tcW w:w="708" w:type="dxa"/>
            <w:vAlign w:val="bottom"/>
            <w:hideMark/>
          </w:tcPr>
          <w:p w14:paraId="5A390D38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22</w:t>
            </w:r>
          </w:p>
        </w:tc>
        <w:tc>
          <w:tcPr>
            <w:tcW w:w="993" w:type="dxa"/>
            <w:vAlign w:val="bottom"/>
            <w:hideMark/>
          </w:tcPr>
          <w:p w14:paraId="59BD015F" w14:textId="77777777" w:rsidR="00DD7E10" w:rsidRPr="00BA1CD6" w:rsidRDefault="00DD7E10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4.67</w:t>
            </w:r>
          </w:p>
        </w:tc>
        <w:tc>
          <w:tcPr>
            <w:tcW w:w="1559" w:type="dxa"/>
            <w:vAlign w:val="bottom"/>
            <w:hideMark/>
          </w:tcPr>
          <w:p w14:paraId="42EA8628" w14:textId="77777777" w:rsidR="00DD7E10" w:rsidRPr="00BA1CD6" w:rsidRDefault="00DD7E10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[3.56;6.16]</w:t>
            </w:r>
          </w:p>
        </w:tc>
        <w:tc>
          <w:tcPr>
            <w:tcW w:w="2835" w:type="dxa"/>
          </w:tcPr>
          <w:p w14:paraId="3A2994E8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</w:tr>
      <w:tr w:rsidR="00DD7E10" w:rsidRPr="00BA1CD6" w14:paraId="2307BFF5" w14:textId="77777777" w:rsidTr="003A1669">
        <w:tc>
          <w:tcPr>
            <w:tcW w:w="1384" w:type="dxa"/>
            <w:hideMark/>
          </w:tcPr>
          <w:p w14:paraId="55E06F40" w14:textId="77777777" w:rsidR="00DD7E10" w:rsidRPr="00BA1CD6" w:rsidRDefault="00DD7E10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szCs w:val="24"/>
                <w:lang w:val="en-GB"/>
              </w:rPr>
              <w:t>NTV</w:t>
            </w:r>
          </w:p>
        </w:tc>
        <w:tc>
          <w:tcPr>
            <w:tcW w:w="1418" w:type="dxa"/>
            <w:vAlign w:val="bottom"/>
            <w:hideMark/>
          </w:tcPr>
          <w:p w14:paraId="1E18DACB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0</w:t>
            </w:r>
          </w:p>
        </w:tc>
        <w:tc>
          <w:tcPr>
            <w:tcW w:w="708" w:type="dxa"/>
            <w:vAlign w:val="bottom"/>
            <w:hideMark/>
          </w:tcPr>
          <w:p w14:paraId="3A8E70D8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1</w:t>
            </w:r>
          </w:p>
        </w:tc>
        <w:tc>
          <w:tcPr>
            <w:tcW w:w="709" w:type="dxa"/>
            <w:vAlign w:val="bottom"/>
            <w:hideMark/>
          </w:tcPr>
          <w:p w14:paraId="058BD2CF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3</w:t>
            </w:r>
          </w:p>
        </w:tc>
        <w:tc>
          <w:tcPr>
            <w:tcW w:w="992" w:type="dxa"/>
            <w:vAlign w:val="bottom"/>
            <w:hideMark/>
          </w:tcPr>
          <w:p w14:paraId="6022F57C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4</w:t>
            </w:r>
          </w:p>
        </w:tc>
        <w:tc>
          <w:tcPr>
            <w:tcW w:w="851" w:type="dxa"/>
            <w:vAlign w:val="bottom"/>
            <w:hideMark/>
          </w:tcPr>
          <w:p w14:paraId="38308F48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6</w:t>
            </w:r>
          </w:p>
        </w:tc>
        <w:tc>
          <w:tcPr>
            <w:tcW w:w="708" w:type="dxa"/>
            <w:vAlign w:val="bottom"/>
            <w:hideMark/>
          </w:tcPr>
          <w:p w14:paraId="39F592F3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12</w:t>
            </w:r>
          </w:p>
        </w:tc>
        <w:tc>
          <w:tcPr>
            <w:tcW w:w="993" w:type="dxa"/>
            <w:vAlign w:val="bottom"/>
            <w:hideMark/>
          </w:tcPr>
          <w:p w14:paraId="1D134D4B" w14:textId="77777777" w:rsidR="00DD7E10" w:rsidRPr="00BA1CD6" w:rsidRDefault="00DD7E10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4.30</w:t>
            </w:r>
          </w:p>
        </w:tc>
        <w:tc>
          <w:tcPr>
            <w:tcW w:w="1559" w:type="dxa"/>
            <w:vAlign w:val="bottom"/>
            <w:hideMark/>
          </w:tcPr>
          <w:p w14:paraId="088907FF" w14:textId="77777777" w:rsidR="00DD7E10" w:rsidRPr="00BA1CD6" w:rsidRDefault="00DD7E10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lang w:val="en-GB"/>
              </w:rPr>
              <w:t>[3.46;5.32]</w:t>
            </w:r>
          </w:p>
        </w:tc>
        <w:tc>
          <w:tcPr>
            <w:tcW w:w="2835" w:type="dxa"/>
            <w:hideMark/>
          </w:tcPr>
          <w:p w14:paraId="0C047BA2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>χ</w:t>
            </w:r>
            <w:r w:rsidRPr="00BA1CD6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 xml:space="preserve"> = 0.0056; </w:t>
            </w:r>
            <w:r w:rsidRPr="00BA1CD6">
              <w:rPr>
                <w:rFonts w:eastAsia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 xml:space="preserve"> = 0.9405</w:t>
            </w:r>
          </w:p>
        </w:tc>
      </w:tr>
      <w:tr w:rsidR="00DD7E10" w:rsidRPr="00BA1CD6" w14:paraId="040AAC0D" w14:textId="77777777" w:rsidTr="003A1669">
        <w:tc>
          <w:tcPr>
            <w:tcW w:w="138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B5BE621" w14:textId="77777777" w:rsidR="00DD7E10" w:rsidRPr="00BA1CD6" w:rsidRDefault="00DD7E10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F986ECF" w14:textId="77777777" w:rsidR="00DD7E10" w:rsidRPr="00BA1CD6" w:rsidRDefault="00DD7E10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5DFC78D" w14:textId="77777777" w:rsidR="00DD7E10" w:rsidRPr="00BA1CD6" w:rsidRDefault="00DD7E10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4F74995" w14:textId="77777777" w:rsidR="00DD7E10" w:rsidRPr="00BA1CD6" w:rsidRDefault="00DD7E10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DCEBF68" w14:textId="77777777" w:rsidR="00DD7E10" w:rsidRPr="00BA1CD6" w:rsidRDefault="00DD7E10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F91D04B" w14:textId="77777777" w:rsidR="00DD7E10" w:rsidRPr="00BA1CD6" w:rsidRDefault="00DD7E10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7F0D371" w14:textId="77777777" w:rsidR="00DD7E10" w:rsidRPr="00BA1CD6" w:rsidRDefault="00DD7E10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CEC7C2D" w14:textId="77777777" w:rsidR="00DD7E10" w:rsidRPr="00BA1CD6" w:rsidRDefault="00DD7E10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764BA4B" w14:textId="77777777" w:rsidR="00DD7E10" w:rsidRPr="00BA1CD6" w:rsidRDefault="00DD7E10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E4B911D" w14:textId="77777777" w:rsidR="00DD7E10" w:rsidRPr="00BA1CD6" w:rsidRDefault="00DD7E10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</w:tr>
    </w:tbl>
    <w:p w14:paraId="28773023" w14:textId="2BC89E80" w:rsidR="00DD7E10" w:rsidRDefault="00DD7E10" w:rsidP="0072375E">
      <w:pPr>
        <w:spacing w:line="480" w:lineRule="auto"/>
        <w:rPr>
          <w:rFonts w:eastAsia="Times New Roman"/>
          <w:sz w:val="24"/>
          <w:szCs w:val="24"/>
        </w:rPr>
      </w:pPr>
      <w:r w:rsidRPr="00D35EFB">
        <w:rPr>
          <w:rFonts w:eastAsia="Times New Roman"/>
          <w:sz w:val="24"/>
          <w:szCs w:val="24"/>
          <w:vertAlign w:val="superscript"/>
        </w:rPr>
        <w:t>1)</w:t>
      </w:r>
      <w:r w:rsidRPr="00D35EFB">
        <w:rPr>
          <w:rFonts w:eastAsia="Times New Roman"/>
          <w:sz w:val="24"/>
          <w:szCs w:val="24"/>
        </w:rPr>
        <w:t xml:space="preserve"> Estimated by profile likelihood function assuming data follow a negative binomial distribution; </w:t>
      </w:r>
      <w:r w:rsidRPr="00D35EFB">
        <w:rPr>
          <w:rFonts w:eastAsia="Times New Roman"/>
          <w:i/>
          <w:iCs/>
          <w:sz w:val="24"/>
          <w:szCs w:val="24"/>
        </w:rPr>
        <w:t>χ</w:t>
      </w:r>
      <w:r w:rsidRPr="00D35EFB">
        <w:rPr>
          <w:rFonts w:eastAsia="Times New Roman"/>
          <w:sz w:val="24"/>
          <w:szCs w:val="24"/>
          <w:vertAlign w:val="superscript"/>
        </w:rPr>
        <w:t>2</w:t>
      </w:r>
      <w:r w:rsidRPr="00D35EFB">
        <w:rPr>
          <w:rFonts w:eastAsia="Times New Roman"/>
          <w:sz w:val="24"/>
          <w:szCs w:val="24"/>
        </w:rPr>
        <w:t xml:space="preserve"> = chi-square statistic</w:t>
      </w:r>
    </w:p>
    <w:p w14:paraId="39818FDA" w14:textId="77777777" w:rsidR="00862289" w:rsidRDefault="00862289" w:rsidP="0072375E">
      <w:pPr>
        <w:spacing w:line="480" w:lineRule="auto"/>
        <w:rPr>
          <w:rFonts w:eastAsia="Times New Roman"/>
          <w:sz w:val="24"/>
          <w:szCs w:val="24"/>
        </w:rPr>
        <w:sectPr w:rsidR="00862289" w:rsidSect="001F046F">
          <w:pgSz w:w="15840" w:h="12240" w:orient="landscape"/>
          <w:pgMar w:top="1440" w:right="1440" w:bottom="1440" w:left="1440" w:header="720" w:footer="720" w:gutter="0"/>
          <w:pgNumType w:start="1"/>
          <w:cols w:space="720"/>
        </w:sectPr>
      </w:pPr>
    </w:p>
    <w:p w14:paraId="48FDD6E1" w14:textId="37438C5C" w:rsidR="00862289" w:rsidRPr="00D35EFB" w:rsidRDefault="00862289" w:rsidP="0072375E">
      <w:pPr>
        <w:spacing w:line="480" w:lineRule="auto"/>
        <w:rPr>
          <w:rFonts w:eastAsia="Times New Roman"/>
          <w:b/>
          <w:sz w:val="24"/>
          <w:szCs w:val="24"/>
        </w:rPr>
      </w:pPr>
      <w:r w:rsidRPr="00D35EFB">
        <w:rPr>
          <w:rFonts w:eastAsia="Times New Roman"/>
          <w:b/>
          <w:sz w:val="24"/>
          <w:szCs w:val="24"/>
        </w:rPr>
        <w:lastRenderedPageBreak/>
        <w:t>Table S</w:t>
      </w:r>
      <w:r w:rsidR="00C0303D">
        <w:rPr>
          <w:rFonts w:eastAsia="Times New Roman"/>
          <w:b/>
          <w:sz w:val="24"/>
          <w:szCs w:val="24"/>
        </w:rPr>
        <w:t>2</w:t>
      </w:r>
      <w:r w:rsidR="00794E99">
        <w:rPr>
          <w:rFonts w:eastAsia="Times New Roman"/>
          <w:b/>
          <w:sz w:val="24"/>
          <w:szCs w:val="24"/>
        </w:rPr>
        <w:t>B</w:t>
      </w:r>
      <w:r w:rsidRPr="00D35EFB">
        <w:rPr>
          <w:rFonts w:eastAsia="Times New Roman"/>
          <w:b/>
          <w:sz w:val="24"/>
          <w:szCs w:val="24"/>
        </w:rPr>
        <w:t xml:space="preserve">.  Number of </w:t>
      </w:r>
      <w:r w:rsidRPr="00D35EFB">
        <w:rPr>
          <w:rFonts w:eastAsia="Times New Roman"/>
          <w:b/>
          <w:i/>
          <w:iCs/>
          <w:sz w:val="24"/>
          <w:szCs w:val="24"/>
        </w:rPr>
        <w:t>de novo</w:t>
      </w:r>
      <w:r w:rsidRPr="00D35EFB">
        <w:rPr>
          <w:rFonts w:eastAsia="Times New Roman"/>
          <w:b/>
          <w:sz w:val="24"/>
          <w:szCs w:val="24"/>
        </w:rPr>
        <w:t xml:space="preserve"> mutations per offspring</w:t>
      </w:r>
      <w:r w:rsidR="00C0303D">
        <w:rPr>
          <w:rFonts w:eastAsia="Times New Roman"/>
          <w:b/>
          <w:sz w:val="24"/>
          <w:szCs w:val="24"/>
        </w:rPr>
        <w:t xml:space="preserve"> – Radiation exposure rank</w:t>
      </w:r>
      <w:r w:rsidR="000E1A43" w:rsidRPr="000E1A43">
        <w:rPr>
          <w:rFonts w:eastAsia="Times New Roman"/>
          <w:b/>
          <w:sz w:val="24"/>
          <w:szCs w:val="24"/>
          <w:vertAlign w:val="superscript"/>
        </w:rPr>
        <w:t>2)</w:t>
      </w:r>
      <w:r w:rsidR="00C0303D">
        <w:rPr>
          <w:rFonts w:eastAsia="Times New Roman"/>
          <w:b/>
          <w:sz w:val="24"/>
          <w:szCs w:val="24"/>
        </w:rPr>
        <w:t xml:space="preserve"> differences</w:t>
      </w:r>
    </w:p>
    <w:tbl>
      <w:tblPr>
        <w:tblW w:w="12150" w:type="dxa"/>
        <w:tblLayout w:type="fixed"/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1383"/>
        <w:gridCol w:w="1417"/>
        <w:gridCol w:w="708"/>
        <w:gridCol w:w="709"/>
        <w:gridCol w:w="991"/>
        <w:gridCol w:w="851"/>
        <w:gridCol w:w="708"/>
        <w:gridCol w:w="992"/>
        <w:gridCol w:w="1558"/>
        <w:gridCol w:w="2833"/>
      </w:tblGrid>
      <w:tr w:rsidR="00862289" w:rsidRPr="00BA1CD6" w14:paraId="72BA6CF8" w14:textId="77777777" w:rsidTr="00C0303D">
        <w:tc>
          <w:tcPr>
            <w:tcW w:w="138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D296109" w14:textId="77777777" w:rsidR="00862289" w:rsidRPr="00BA1CD6" w:rsidRDefault="00862289" w:rsidP="005600E6">
            <w:pPr>
              <w:spacing w:before="60" w:after="60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77C744E" w14:textId="77777777" w:rsidR="00862289" w:rsidRPr="00BA1CD6" w:rsidRDefault="00862289" w:rsidP="005600E6">
            <w:pPr>
              <w:spacing w:before="60" w:after="60"/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szCs w:val="24"/>
                <w:lang w:val="en-GB"/>
              </w:rPr>
              <w:t>% of no-detects</w:t>
            </w:r>
          </w:p>
        </w:tc>
        <w:tc>
          <w:tcPr>
            <w:tcW w:w="70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C86AC9B" w14:textId="77777777" w:rsidR="00862289" w:rsidRPr="00BA1CD6" w:rsidRDefault="00862289" w:rsidP="005600E6">
            <w:pPr>
              <w:spacing w:before="60" w:after="60"/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szCs w:val="24"/>
                <w:lang w:val="en-GB"/>
              </w:rPr>
              <w:t>min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59868BD" w14:textId="77777777" w:rsidR="00862289" w:rsidRPr="00BA1CD6" w:rsidRDefault="00862289" w:rsidP="005600E6">
            <w:pPr>
              <w:spacing w:before="60" w:after="60"/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szCs w:val="24"/>
                <w:lang w:val="en-GB"/>
              </w:rPr>
              <w:t>P25</w:t>
            </w:r>
          </w:p>
        </w:tc>
        <w:tc>
          <w:tcPr>
            <w:tcW w:w="99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2F6D780" w14:textId="77777777" w:rsidR="00862289" w:rsidRPr="00BA1CD6" w:rsidRDefault="00862289" w:rsidP="005600E6">
            <w:pPr>
              <w:spacing w:before="60" w:after="60"/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szCs w:val="24"/>
                <w:lang w:val="en-GB"/>
              </w:rPr>
              <w:t>median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2B63639" w14:textId="77777777" w:rsidR="00862289" w:rsidRPr="00BA1CD6" w:rsidRDefault="00862289" w:rsidP="005600E6">
            <w:pPr>
              <w:spacing w:before="60" w:after="60"/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szCs w:val="24"/>
                <w:lang w:val="en-GB"/>
              </w:rPr>
              <w:t>P75</w:t>
            </w:r>
          </w:p>
        </w:tc>
        <w:tc>
          <w:tcPr>
            <w:tcW w:w="70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34AF1B1" w14:textId="77777777" w:rsidR="00862289" w:rsidRPr="00BA1CD6" w:rsidRDefault="00862289" w:rsidP="005600E6">
            <w:pPr>
              <w:spacing w:before="60" w:after="60"/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szCs w:val="24"/>
                <w:lang w:val="en-GB"/>
              </w:rPr>
              <w:t>max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D26C3A1" w14:textId="77777777" w:rsidR="00862289" w:rsidRPr="00BA1CD6" w:rsidRDefault="00862289" w:rsidP="005600E6">
            <w:pPr>
              <w:spacing w:before="60" w:after="60"/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szCs w:val="24"/>
                <w:lang w:val="en-GB"/>
              </w:rPr>
              <w:t>Mean</w:t>
            </w:r>
          </w:p>
        </w:tc>
        <w:tc>
          <w:tcPr>
            <w:tcW w:w="155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32BD766" w14:textId="77777777" w:rsidR="00862289" w:rsidRPr="00BA1CD6" w:rsidRDefault="00862289" w:rsidP="005600E6">
            <w:pPr>
              <w:spacing w:before="60" w:after="60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szCs w:val="24"/>
                <w:lang w:val="en-GB"/>
              </w:rPr>
              <w:t>[95% CI]</w:t>
            </w:r>
            <w:r w:rsidRPr="00BA1CD6">
              <w:rPr>
                <w:rFonts w:eastAsia="Times New Roman"/>
                <w:sz w:val="24"/>
                <w:szCs w:val="24"/>
                <w:vertAlign w:val="superscript"/>
                <w:lang w:val="en-GB"/>
              </w:rPr>
              <w:t xml:space="preserve"> 1)</w:t>
            </w:r>
          </w:p>
        </w:tc>
        <w:tc>
          <w:tcPr>
            <w:tcW w:w="283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3F32AB7" w14:textId="7F15C298" w:rsidR="00862289" w:rsidRPr="00BA1CD6" w:rsidRDefault="00862289" w:rsidP="005600E6">
            <w:pPr>
              <w:spacing w:before="60" w:after="60"/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szCs w:val="24"/>
                <w:lang w:val="en-GB"/>
              </w:rPr>
              <w:t>Mean difference</w:t>
            </w:r>
            <w:r w:rsidRPr="00BA1CD6">
              <w:rPr>
                <w:rFonts w:eastAsia="Times New Roman"/>
                <w:sz w:val="24"/>
                <w:szCs w:val="24"/>
                <w:lang w:val="en-GB"/>
              </w:rPr>
              <w:br/>
              <w:t>(Kruskal-Wallis test)</w:t>
            </w:r>
          </w:p>
        </w:tc>
      </w:tr>
      <w:tr w:rsidR="00862289" w:rsidRPr="00BA1CD6" w14:paraId="0D5DFED3" w14:textId="77777777" w:rsidTr="00C0303D">
        <w:tc>
          <w:tcPr>
            <w:tcW w:w="138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4F352A9" w14:textId="77777777" w:rsidR="00862289" w:rsidRPr="00C4504C" w:rsidRDefault="00862289" w:rsidP="005600E6">
            <w:pPr>
              <w:spacing w:before="60"/>
              <w:rPr>
                <w:rFonts w:eastAsia="Times New Roman"/>
                <w:b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b/>
                <w:sz w:val="24"/>
                <w:szCs w:val="24"/>
                <w:lang w:val="en-GB"/>
              </w:rPr>
              <w:t>SNV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5B7253E" w14:textId="77777777" w:rsidR="00862289" w:rsidRPr="00C4504C" w:rsidRDefault="00862289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E1C7B23" w14:textId="77777777" w:rsidR="00862289" w:rsidRPr="00C4504C" w:rsidRDefault="00862289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5ACCFB9" w14:textId="77777777" w:rsidR="00862289" w:rsidRPr="00C4504C" w:rsidRDefault="00862289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1A9B629" w14:textId="77777777" w:rsidR="00862289" w:rsidRPr="00C4504C" w:rsidRDefault="00862289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6BE2773" w14:textId="77777777" w:rsidR="00862289" w:rsidRPr="00C4504C" w:rsidRDefault="00862289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7FC3779" w14:textId="77777777" w:rsidR="00862289" w:rsidRPr="00C4504C" w:rsidRDefault="00862289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1E90ED9" w14:textId="77777777" w:rsidR="00862289" w:rsidRPr="00C4504C" w:rsidRDefault="00862289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4EB7844" w14:textId="77777777" w:rsidR="00862289" w:rsidRPr="00C4504C" w:rsidRDefault="00862289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283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871B5F4" w14:textId="77777777" w:rsidR="00862289" w:rsidRPr="00C4504C" w:rsidRDefault="00862289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</w:tr>
      <w:tr w:rsidR="00862289" w:rsidRPr="00BA1CD6" w14:paraId="12493C0A" w14:textId="77777777" w:rsidTr="00C0303D">
        <w:tc>
          <w:tcPr>
            <w:tcW w:w="1383" w:type="dxa"/>
            <w:hideMark/>
          </w:tcPr>
          <w:p w14:paraId="6A05AC6E" w14:textId="77777777" w:rsidR="00862289" w:rsidRPr="00C4504C" w:rsidRDefault="00862289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sz w:val="24"/>
                <w:szCs w:val="24"/>
                <w:lang w:val="en-GB"/>
              </w:rPr>
              <w:t xml:space="preserve">Control </w:t>
            </w:r>
          </w:p>
        </w:tc>
        <w:tc>
          <w:tcPr>
            <w:tcW w:w="1417" w:type="dxa"/>
            <w:hideMark/>
          </w:tcPr>
          <w:p w14:paraId="76B4F89C" w14:textId="77777777" w:rsidR="00862289" w:rsidRPr="00C4504C" w:rsidRDefault="00862289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8" w:type="dxa"/>
            <w:hideMark/>
          </w:tcPr>
          <w:p w14:paraId="17B27428" w14:textId="77777777" w:rsidR="00862289" w:rsidRPr="00C4504C" w:rsidRDefault="00862289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43</w:t>
            </w:r>
          </w:p>
        </w:tc>
        <w:tc>
          <w:tcPr>
            <w:tcW w:w="709" w:type="dxa"/>
            <w:hideMark/>
          </w:tcPr>
          <w:p w14:paraId="341EE332" w14:textId="77777777" w:rsidR="00862289" w:rsidRPr="00C4504C" w:rsidRDefault="00862289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47</w:t>
            </w:r>
          </w:p>
        </w:tc>
        <w:tc>
          <w:tcPr>
            <w:tcW w:w="991" w:type="dxa"/>
            <w:hideMark/>
          </w:tcPr>
          <w:p w14:paraId="1FFEC5A4" w14:textId="77777777" w:rsidR="00862289" w:rsidRPr="00C4504C" w:rsidRDefault="00862289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59</w:t>
            </w:r>
          </w:p>
        </w:tc>
        <w:tc>
          <w:tcPr>
            <w:tcW w:w="851" w:type="dxa"/>
            <w:hideMark/>
          </w:tcPr>
          <w:p w14:paraId="0BF0DB34" w14:textId="77777777" w:rsidR="00862289" w:rsidRPr="00C4504C" w:rsidRDefault="00862289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70</w:t>
            </w:r>
          </w:p>
        </w:tc>
        <w:tc>
          <w:tcPr>
            <w:tcW w:w="708" w:type="dxa"/>
            <w:hideMark/>
          </w:tcPr>
          <w:p w14:paraId="32161D54" w14:textId="77777777" w:rsidR="00862289" w:rsidRPr="00C4504C" w:rsidRDefault="00862289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992" w:type="dxa"/>
            <w:hideMark/>
          </w:tcPr>
          <w:p w14:paraId="156FE547" w14:textId="77777777" w:rsidR="00862289" w:rsidRPr="00C4504C" w:rsidRDefault="00862289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sz w:val="24"/>
                <w:szCs w:val="24"/>
                <w:lang w:val="en-GB"/>
              </w:rPr>
              <w:t>61.70</w:t>
            </w:r>
          </w:p>
        </w:tc>
        <w:tc>
          <w:tcPr>
            <w:tcW w:w="1558" w:type="dxa"/>
            <w:vAlign w:val="bottom"/>
            <w:hideMark/>
          </w:tcPr>
          <w:p w14:paraId="00BB8C65" w14:textId="77777777" w:rsidR="00862289" w:rsidRPr="00C4504C" w:rsidRDefault="00862289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[56.46;67.52]</w:t>
            </w:r>
          </w:p>
        </w:tc>
        <w:tc>
          <w:tcPr>
            <w:tcW w:w="2833" w:type="dxa"/>
          </w:tcPr>
          <w:p w14:paraId="3605A9A0" w14:textId="3E20C2D6" w:rsidR="00862289" w:rsidRPr="00C4504C" w:rsidRDefault="001715FE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>χ</w:t>
            </w:r>
            <w:r w:rsidRPr="00C4504C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C4504C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 xml:space="preserve"> =</w:t>
            </w:r>
            <w:r w:rsidR="007C007D" w:rsidRPr="00C4504C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Pr="00C4504C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 xml:space="preserve">0.30; </w:t>
            </w:r>
            <w:r w:rsidRPr="00C4504C">
              <w:rPr>
                <w:rFonts w:eastAsia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 w:rsidRPr="00C4504C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 xml:space="preserve"> = 0.96</w:t>
            </w:r>
          </w:p>
        </w:tc>
      </w:tr>
      <w:tr w:rsidR="00A5436A" w:rsidRPr="00BA1CD6" w14:paraId="52A56BFF" w14:textId="77777777" w:rsidTr="001F1FB7">
        <w:tc>
          <w:tcPr>
            <w:tcW w:w="1383" w:type="dxa"/>
            <w:hideMark/>
          </w:tcPr>
          <w:p w14:paraId="1E911391" w14:textId="0C984858" w:rsidR="00A5436A" w:rsidRPr="00C4504C" w:rsidRDefault="00A5436A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7" w:type="dxa"/>
            <w:vAlign w:val="bottom"/>
          </w:tcPr>
          <w:p w14:paraId="3EA8638A" w14:textId="0E5A028D" w:rsidR="00A5436A" w:rsidRPr="00C4504C" w:rsidRDefault="00A5436A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08" w:type="dxa"/>
            <w:vAlign w:val="bottom"/>
          </w:tcPr>
          <w:p w14:paraId="5CFF7202" w14:textId="2E209E82" w:rsidR="00A5436A" w:rsidRPr="00C4504C" w:rsidRDefault="00A5436A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32</w:t>
            </w:r>
          </w:p>
        </w:tc>
        <w:tc>
          <w:tcPr>
            <w:tcW w:w="709" w:type="dxa"/>
            <w:vAlign w:val="bottom"/>
          </w:tcPr>
          <w:p w14:paraId="4EC59E80" w14:textId="346DBF6A" w:rsidR="00A5436A" w:rsidRPr="00C4504C" w:rsidRDefault="00A5436A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48</w:t>
            </w:r>
          </w:p>
        </w:tc>
        <w:tc>
          <w:tcPr>
            <w:tcW w:w="991" w:type="dxa"/>
            <w:vAlign w:val="bottom"/>
          </w:tcPr>
          <w:p w14:paraId="0E5E844C" w14:textId="71550558" w:rsidR="00A5436A" w:rsidRPr="00C4504C" w:rsidRDefault="00A5436A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62.5</w:t>
            </w:r>
          </w:p>
        </w:tc>
        <w:tc>
          <w:tcPr>
            <w:tcW w:w="851" w:type="dxa"/>
            <w:vAlign w:val="bottom"/>
          </w:tcPr>
          <w:p w14:paraId="5B060B62" w14:textId="65BAF7E1" w:rsidR="00A5436A" w:rsidRPr="00C4504C" w:rsidRDefault="00A5436A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70</w:t>
            </w:r>
          </w:p>
        </w:tc>
        <w:tc>
          <w:tcPr>
            <w:tcW w:w="708" w:type="dxa"/>
            <w:vAlign w:val="bottom"/>
          </w:tcPr>
          <w:p w14:paraId="11EF9C26" w14:textId="50C456C4" w:rsidR="00A5436A" w:rsidRPr="00C4504C" w:rsidRDefault="00A5436A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102</w:t>
            </w:r>
          </w:p>
        </w:tc>
        <w:tc>
          <w:tcPr>
            <w:tcW w:w="992" w:type="dxa"/>
            <w:vAlign w:val="bottom"/>
          </w:tcPr>
          <w:p w14:paraId="304626B6" w14:textId="69F12181" w:rsidR="00A5436A" w:rsidRPr="00C4504C" w:rsidRDefault="00A5436A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63.13</w:t>
            </w:r>
          </w:p>
        </w:tc>
        <w:tc>
          <w:tcPr>
            <w:tcW w:w="1558" w:type="dxa"/>
            <w:vAlign w:val="bottom"/>
          </w:tcPr>
          <w:p w14:paraId="0E47E3D8" w14:textId="03F97F95" w:rsidR="00A5436A" w:rsidRPr="00C4504C" w:rsidRDefault="00A5436A" w:rsidP="005600E6">
            <w:pPr>
              <w:rPr>
                <w:color w:val="000000"/>
                <w:sz w:val="24"/>
                <w:szCs w:val="24"/>
              </w:rPr>
            </w:pPr>
            <w:r w:rsidRPr="00C4504C">
              <w:rPr>
                <w:color w:val="000000"/>
                <w:sz w:val="24"/>
                <w:szCs w:val="24"/>
              </w:rPr>
              <w:t>[54.54;73.43]</w:t>
            </w:r>
          </w:p>
        </w:tc>
        <w:tc>
          <w:tcPr>
            <w:tcW w:w="2833" w:type="dxa"/>
            <w:hideMark/>
          </w:tcPr>
          <w:p w14:paraId="76FC9322" w14:textId="7F869B28" w:rsidR="00A5436A" w:rsidRPr="00C4504C" w:rsidRDefault="00A5436A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</w:tr>
      <w:tr w:rsidR="00A5436A" w:rsidRPr="00BA1CD6" w14:paraId="0F44A44E" w14:textId="77777777" w:rsidTr="001F1FB7">
        <w:tc>
          <w:tcPr>
            <w:tcW w:w="1383" w:type="dxa"/>
          </w:tcPr>
          <w:p w14:paraId="2D36FB9E" w14:textId="252AAA04" w:rsidR="00A5436A" w:rsidRPr="00C4504C" w:rsidRDefault="00A5436A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17" w:type="dxa"/>
            <w:vAlign w:val="bottom"/>
          </w:tcPr>
          <w:p w14:paraId="315FACCC" w14:textId="174189DA" w:rsidR="00A5436A" w:rsidRPr="00C4504C" w:rsidRDefault="00A5436A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08" w:type="dxa"/>
            <w:vAlign w:val="bottom"/>
          </w:tcPr>
          <w:p w14:paraId="3E74E421" w14:textId="48523235" w:rsidR="00A5436A" w:rsidRPr="00C4504C" w:rsidRDefault="00A5436A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46</w:t>
            </w:r>
          </w:p>
        </w:tc>
        <w:tc>
          <w:tcPr>
            <w:tcW w:w="709" w:type="dxa"/>
            <w:vAlign w:val="bottom"/>
          </w:tcPr>
          <w:p w14:paraId="25608D8C" w14:textId="145CF612" w:rsidR="00A5436A" w:rsidRPr="00C4504C" w:rsidRDefault="00A5436A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46</w:t>
            </w:r>
          </w:p>
        </w:tc>
        <w:tc>
          <w:tcPr>
            <w:tcW w:w="991" w:type="dxa"/>
            <w:vAlign w:val="bottom"/>
          </w:tcPr>
          <w:p w14:paraId="0422F93F" w14:textId="4D58C9B5" w:rsidR="00A5436A" w:rsidRPr="00C4504C" w:rsidRDefault="00A5436A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49</w:t>
            </w:r>
          </w:p>
        </w:tc>
        <w:tc>
          <w:tcPr>
            <w:tcW w:w="851" w:type="dxa"/>
            <w:vAlign w:val="bottom"/>
          </w:tcPr>
          <w:p w14:paraId="4CC0A101" w14:textId="623F154B" w:rsidR="00A5436A" w:rsidRPr="00C4504C" w:rsidRDefault="00A5436A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79</w:t>
            </w:r>
          </w:p>
        </w:tc>
        <w:tc>
          <w:tcPr>
            <w:tcW w:w="708" w:type="dxa"/>
            <w:vAlign w:val="bottom"/>
          </w:tcPr>
          <w:p w14:paraId="14ED8945" w14:textId="2920D7B5" w:rsidR="00A5436A" w:rsidRPr="00C4504C" w:rsidRDefault="00A5436A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79</w:t>
            </w:r>
          </w:p>
        </w:tc>
        <w:tc>
          <w:tcPr>
            <w:tcW w:w="992" w:type="dxa"/>
            <w:vAlign w:val="bottom"/>
          </w:tcPr>
          <w:p w14:paraId="77B7D0BD" w14:textId="629F52D0" w:rsidR="00A5436A" w:rsidRPr="00C4504C" w:rsidRDefault="00A5436A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58.00</w:t>
            </w:r>
          </w:p>
        </w:tc>
        <w:tc>
          <w:tcPr>
            <w:tcW w:w="1558" w:type="dxa"/>
            <w:vAlign w:val="bottom"/>
          </w:tcPr>
          <w:p w14:paraId="61CFD719" w14:textId="15A037F2" w:rsidR="00A5436A" w:rsidRPr="00C4504C" w:rsidRDefault="00A5436A" w:rsidP="005600E6">
            <w:pPr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[34.08;109.25]</w:t>
            </w:r>
          </w:p>
        </w:tc>
        <w:tc>
          <w:tcPr>
            <w:tcW w:w="2833" w:type="dxa"/>
          </w:tcPr>
          <w:p w14:paraId="7D7BBE68" w14:textId="77777777" w:rsidR="00A5436A" w:rsidRPr="00C4504C" w:rsidRDefault="00A5436A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A5436A" w:rsidRPr="00BA1CD6" w14:paraId="7CBC5AEA" w14:textId="77777777" w:rsidTr="001F1FB7">
        <w:tc>
          <w:tcPr>
            <w:tcW w:w="1383" w:type="dxa"/>
          </w:tcPr>
          <w:p w14:paraId="71EA0700" w14:textId="70C933DE" w:rsidR="00A5436A" w:rsidRPr="00C4504C" w:rsidRDefault="00A5436A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417" w:type="dxa"/>
            <w:vAlign w:val="bottom"/>
          </w:tcPr>
          <w:p w14:paraId="3A1B74CD" w14:textId="6BFFFF16" w:rsidR="00A5436A" w:rsidRPr="00C4504C" w:rsidRDefault="00A5436A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08" w:type="dxa"/>
            <w:vAlign w:val="bottom"/>
          </w:tcPr>
          <w:p w14:paraId="4A5CA23B" w14:textId="56E9E202" w:rsidR="00A5436A" w:rsidRPr="00C4504C" w:rsidRDefault="00A5436A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36</w:t>
            </w:r>
          </w:p>
        </w:tc>
        <w:tc>
          <w:tcPr>
            <w:tcW w:w="709" w:type="dxa"/>
            <w:vAlign w:val="bottom"/>
          </w:tcPr>
          <w:p w14:paraId="5EC88F64" w14:textId="659039AC" w:rsidR="00A5436A" w:rsidRPr="00C4504C" w:rsidRDefault="00A5436A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40</w:t>
            </w:r>
          </w:p>
        </w:tc>
        <w:tc>
          <w:tcPr>
            <w:tcW w:w="991" w:type="dxa"/>
            <w:vAlign w:val="bottom"/>
          </w:tcPr>
          <w:p w14:paraId="4F31E6FD" w14:textId="6901583E" w:rsidR="00A5436A" w:rsidRPr="00C4504C" w:rsidRDefault="00A5436A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68</w:t>
            </w:r>
          </w:p>
        </w:tc>
        <w:tc>
          <w:tcPr>
            <w:tcW w:w="851" w:type="dxa"/>
            <w:vAlign w:val="bottom"/>
          </w:tcPr>
          <w:p w14:paraId="487754D2" w14:textId="73A33DC7" w:rsidR="00A5436A" w:rsidRPr="00C4504C" w:rsidRDefault="00A5436A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79</w:t>
            </w:r>
          </w:p>
        </w:tc>
        <w:tc>
          <w:tcPr>
            <w:tcW w:w="708" w:type="dxa"/>
            <w:vAlign w:val="bottom"/>
          </w:tcPr>
          <w:p w14:paraId="24FDDF1F" w14:textId="5885F3C7" w:rsidR="00A5436A" w:rsidRPr="00C4504C" w:rsidRDefault="00A5436A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91</w:t>
            </w:r>
          </w:p>
        </w:tc>
        <w:tc>
          <w:tcPr>
            <w:tcW w:w="992" w:type="dxa"/>
            <w:vAlign w:val="bottom"/>
          </w:tcPr>
          <w:p w14:paraId="3A657224" w14:textId="1538E68F" w:rsidR="00A5436A" w:rsidRPr="00C4504C" w:rsidRDefault="00A5436A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62.18</w:t>
            </w:r>
          </w:p>
        </w:tc>
        <w:tc>
          <w:tcPr>
            <w:tcW w:w="1558" w:type="dxa"/>
            <w:vAlign w:val="bottom"/>
          </w:tcPr>
          <w:p w14:paraId="60D8ACA9" w14:textId="3E8EF6F6" w:rsidR="00A5436A" w:rsidRPr="00C4504C" w:rsidRDefault="00A5436A" w:rsidP="005600E6">
            <w:pPr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[50.38;77.69]</w:t>
            </w:r>
          </w:p>
        </w:tc>
        <w:tc>
          <w:tcPr>
            <w:tcW w:w="2833" w:type="dxa"/>
          </w:tcPr>
          <w:p w14:paraId="7364CA93" w14:textId="77777777" w:rsidR="00A5436A" w:rsidRPr="00C4504C" w:rsidRDefault="00A5436A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862289" w:rsidRPr="00BA1CD6" w14:paraId="12322415" w14:textId="77777777" w:rsidTr="00C0303D">
        <w:tc>
          <w:tcPr>
            <w:tcW w:w="1383" w:type="dxa"/>
            <w:hideMark/>
          </w:tcPr>
          <w:p w14:paraId="2F2CFE2A" w14:textId="77777777" w:rsidR="00862289" w:rsidRPr="00C4504C" w:rsidRDefault="00862289" w:rsidP="005600E6">
            <w:pPr>
              <w:spacing w:before="60"/>
              <w:rPr>
                <w:rFonts w:eastAsia="Times New Roman"/>
                <w:b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b/>
                <w:sz w:val="24"/>
                <w:szCs w:val="24"/>
                <w:lang w:val="en-GB"/>
              </w:rPr>
              <w:t>Indels</w:t>
            </w:r>
          </w:p>
        </w:tc>
        <w:tc>
          <w:tcPr>
            <w:tcW w:w="1417" w:type="dxa"/>
          </w:tcPr>
          <w:p w14:paraId="6C1F53A4" w14:textId="77777777" w:rsidR="00862289" w:rsidRPr="00C4504C" w:rsidRDefault="00862289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14:paraId="08D8B83D" w14:textId="77777777" w:rsidR="00862289" w:rsidRPr="00C4504C" w:rsidRDefault="00862289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7D20A0CC" w14:textId="77777777" w:rsidR="00862289" w:rsidRPr="00C4504C" w:rsidRDefault="00862289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991" w:type="dxa"/>
          </w:tcPr>
          <w:p w14:paraId="67C5AB7E" w14:textId="77777777" w:rsidR="00862289" w:rsidRPr="00C4504C" w:rsidRDefault="00862289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2550E481" w14:textId="77777777" w:rsidR="00862289" w:rsidRPr="00C4504C" w:rsidRDefault="00862289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14:paraId="2B5AF9A3" w14:textId="77777777" w:rsidR="00862289" w:rsidRPr="00C4504C" w:rsidRDefault="00862289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5C27B4B6" w14:textId="77777777" w:rsidR="00862289" w:rsidRPr="00C4504C" w:rsidRDefault="00862289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1558" w:type="dxa"/>
            <w:vAlign w:val="bottom"/>
          </w:tcPr>
          <w:p w14:paraId="7A4C836E" w14:textId="77777777" w:rsidR="00862289" w:rsidRPr="00C4504C" w:rsidRDefault="00862289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2833" w:type="dxa"/>
          </w:tcPr>
          <w:p w14:paraId="645B0094" w14:textId="77777777" w:rsidR="00862289" w:rsidRPr="00C4504C" w:rsidRDefault="00862289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</w:tr>
      <w:tr w:rsidR="00862289" w:rsidRPr="00BA1CD6" w14:paraId="221749D6" w14:textId="77777777" w:rsidTr="00C0303D">
        <w:tc>
          <w:tcPr>
            <w:tcW w:w="1383" w:type="dxa"/>
            <w:hideMark/>
          </w:tcPr>
          <w:p w14:paraId="289EE5D7" w14:textId="77777777" w:rsidR="00862289" w:rsidRPr="00C4504C" w:rsidRDefault="00862289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417" w:type="dxa"/>
            <w:hideMark/>
          </w:tcPr>
          <w:p w14:paraId="72E42306" w14:textId="77777777" w:rsidR="00862289" w:rsidRPr="00C4504C" w:rsidRDefault="00862289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8" w:type="dxa"/>
            <w:vAlign w:val="bottom"/>
            <w:hideMark/>
          </w:tcPr>
          <w:p w14:paraId="352086AE" w14:textId="77777777" w:rsidR="00862289" w:rsidRPr="00C4504C" w:rsidRDefault="00862289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09" w:type="dxa"/>
            <w:vAlign w:val="bottom"/>
            <w:hideMark/>
          </w:tcPr>
          <w:p w14:paraId="3BDB9176" w14:textId="77777777" w:rsidR="00862289" w:rsidRPr="00C4504C" w:rsidRDefault="00862289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991" w:type="dxa"/>
            <w:vAlign w:val="bottom"/>
            <w:hideMark/>
          </w:tcPr>
          <w:p w14:paraId="716823F2" w14:textId="77777777" w:rsidR="00862289" w:rsidRPr="00C4504C" w:rsidRDefault="00862289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5.5</w:t>
            </w:r>
          </w:p>
        </w:tc>
        <w:tc>
          <w:tcPr>
            <w:tcW w:w="851" w:type="dxa"/>
            <w:vAlign w:val="bottom"/>
            <w:hideMark/>
          </w:tcPr>
          <w:p w14:paraId="4337F113" w14:textId="77777777" w:rsidR="00862289" w:rsidRPr="00C4504C" w:rsidRDefault="00862289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708" w:type="dxa"/>
            <w:vAlign w:val="bottom"/>
            <w:hideMark/>
          </w:tcPr>
          <w:p w14:paraId="542850F9" w14:textId="77777777" w:rsidR="00862289" w:rsidRPr="00C4504C" w:rsidRDefault="00862289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992" w:type="dxa"/>
            <w:hideMark/>
          </w:tcPr>
          <w:p w14:paraId="29B74FF4" w14:textId="77777777" w:rsidR="00862289" w:rsidRPr="00C4504C" w:rsidRDefault="00862289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sz w:val="24"/>
                <w:szCs w:val="24"/>
                <w:lang w:val="en-GB"/>
              </w:rPr>
              <w:t>6.50</w:t>
            </w:r>
          </w:p>
        </w:tc>
        <w:tc>
          <w:tcPr>
            <w:tcW w:w="1558" w:type="dxa"/>
            <w:vAlign w:val="bottom"/>
            <w:hideMark/>
          </w:tcPr>
          <w:p w14:paraId="788301E7" w14:textId="77777777" w:rsidR="00862289" w:rsidRPr="00C4504C" w:rsidRDefault="00862289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[5.31;7.96]</w:t>
            </w:r>
          </w:p>
        </w:tc>
        <w:tc>
          <w:tcPr>
            <w:tcW w:w="2833" w:type="dxa"/>
          </w:tcPr>
          <w:p w14:paraId="54ECF8F2" w14:textId="5FF01005" w:rsidR="00862289" w:rsidRPr="00C4504C" w:rsidRDefault="001715FE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>χ</w:t>
            </w:r>
            <w:r w:rsidRPr="00C4504C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C4504C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 xml:space="preserve"> =</w:t>
            </w:r>
            <w:r w:rsidR="007C007D" w:rsidRPr="00C4504C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 xml:space="preserve"> 0.94</w:t>
            </w:r>
            <w:r w:rsidRPr="00C4504C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 xml:space="preserve">; </w:t>
            </w:r>
            <w:r w:rsidRPr="00C4504C">
              <w:rPr>
                <w:rFonts w:eastAsia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 w:rsidRPr="00C4504C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 xml:space="preserve"> =</w:t>
            </w:r>
            <w:r w:rsidR="007C007D" w:rsidRPr="00C4504C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 xml:space="preserve"> 0.82</w:t>
            </w:r>
          </w:p>
        </w:tc>
      </w:tr>
      <w:tr w:rsidR="00117877" w:rsidRPr="00BA1CD6" w14:paraId="17F8C563" w14:textId="77777777" w:rsidTr="001F1FB7">
        <w:tc>
          <w:tcPr>
            <w:tcW w:w="1383" w:type="dxa"/>
            <w:hideMark/>
          </w:tcPr>
          <w:p w14:paraId="72785C1F" w14:textId="03F9EF96" w:rsidR="00117877" w:rsidRPr="00C4504C" w:rsidRDefault="00117877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7" w:type="dxa"/>
            <w:vAlign w:val="bottom"/>
          </w:tcPr>
          <w:p w14:paraId="0E73191C" w14:textId="1105D4BC" w:rsidR="00117877" w:rsidRPr="00C4504C" w:rsidRDefault="00117877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08" w:type="dxa"/>
            <w:vAlign w:val="bottom"/>
          </w:tcPr>
          <w:p w14:paraId="709706C9" w14:textId="27BEDB88" w:rsidR="00117877" w:rsidRPr="00C4504C" w:rsidRDefault="00117877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vAlign w:val="bottom"/>
          </w:tcPr>
          <w:p w14:paraId="6CEC2F06" w14:textId="5FF8C2D3" w:rsidR="00117877" w:rsidRPr="00C4504C" w:rsidRDefault="00117877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991" w:type="dxa"/>
            <w:vAlign w:val="bottom"/>
          </w:tcPr>
          <w:p w14:paraId="3BD4E97F" w14:textId="6557115C" w:rsidR="00117877" w:rsidRPr="00C4504C" w:rsidRDefault="00117877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851" w:type="dxa"/>
            <w:vAlign w:val="bottom"/>
          </w:tcPr>
          <w:p w14:paraId="720E91C3" w14:textId="5841E829" w:rsidR="00117877" w:rsidRPr="00C4504C" w:rsidRDefault="00117877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708" w:type="dxa"/>
            <w:vAlign w:val="bottom"/>
          </w:tcPr>
          <w:p w14:paraId="33FAE3DF" w14:textId="737462C1" w:rsidR="00117877" w:rsidRPr="00C4504C" w:rsidRDefault="00117877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15</w:t>
            </w:r>
          </w:p>
        </w:tc>
        <w:tc>
          <w:tcPr>
            <w:tcW w:w="992" w:type="dxa"/>
            <w:vAlign w:val="bottom"/>
          </w:tcPr>
          <w:p w14:paraId="3B04A992" w14:textId="558D994E" w:rsidR="00117877" w:rsidRPr="00C4504C" w:rsidRDefault="00117877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6.44</w:t>
            </w:r>
          </w:p>
        </w:tc>
        <w:tc>
          <w:tcPr>
            <w:tcW w:w="1558" w:type="dxa"/>
            <w:vAlign w:val="bottom"/>
          </w:tcPr>
          <w:p w14:paraId="3CEA0B6C" w14:textId="07708851" w:rsidR="00117877" w:rsidRPr="00C4504C" w:rsidRDefault="00117877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[5.05;8.16]</w:t>
            </w:r>
          </w:p>
        </w:tc>
        <w:tc>
          <w:tcPr>
            <w:tcW w:w="2833" w:type="dxa"/>
            <w:hideMark/>
          </w:tcPr>
          <w:p w14:paraId="79C50FB6" w14:textId="48DCA8F9" w:rsidR="00117877" w:rsidRPr="00C4504C" w:rsidRDefault="00117877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</w:tr>
      <w:tr w:rsidR="00117877" w:rsidRPr="00BA1CD6" w14:paraId="0953BD25" w14:textId="77777777" w:rsidTr="001F1FB7">
        <w:tc>
          <w:tcPr>
            <w:tcW w:w="1383" w:type="dxa"/>
          </w:tcPr>
          <w:p w14:paraId="23C8824B" w14:textId="2668EE16" w:rsidR="00117877" w:rsidRPr="00C4504C" w:rsidRDefault="00117877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17" w:type="dxa"/>
            <w:vAlign w:val="bottom"/>
          </w:tcPr>
          <w:p w14:paraId="5E3B306A" w14:textId="52FD7B9A" w:rsidR="00117877" w:rsidRPr="00C4504C" w:rsidRDefault="00117877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08" w:type="dxa"/>
            <w:vAlign w:val="bottom"/>
          </w:tcPr>
          <w:p w14:paraId="1FBD430D" w14:textId="617B9597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709" w:type="dxa"/>
            <w:vAlign w:val="bottom"/>
          </w:tcPr>
          <w:p w14:paraId="3AC21CD2" w14:textId="5D26A91B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991" w:type="dxa"/>
            <w:vAlign w:val="bottom"/>
          </w:tcPr>
          <w:p w14:paraId="43D868A0" w14:textId="2F325630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851" w:type="dxa"/>
            <w:vAlign w:val="bottom"/>
          </w:tcPr>
          <w:p w14:paraId="60328EC6" w14:textId="39214010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708" w:type="dxa"/>
            <w:vAlign w:val="bottom"/>
          </w:tcPr>
          <w:p w14:paraId="0E9C3B2B" w14:textId="4BA36A5F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bottom"/>
          </w:tcPr>
          <w:p w14:paraId="1A96900E" w14:textId="343F1DC1" w:rsidR="00117877" w:rsidRPr="00C4504C" w:rsidRDefault="00117877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5.00</w:t>
            </w:r>
          </w:p>
        </w:tc>
        <w:tc>
          <w:tcPr>
            <w:tcW w:w="1558" w:type="dxa"/>
            <w:vAlign w:val="bottom"/>
          </w:tcPr>
          <w:p w14:paraId="1D211BBD" w14:textId="032A43B3" w:rsidR="00117877" w:rsidRPr="00C4504C" w:rsidRDefault="00117877" w:rsidP="005600E6">
            <w:pPr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[3.95;6.22]</w:t>
            </w:r>
          </w:p>
        </w:tc>
        <w:tc>
          <w:tcPr>
            <w:tcW w:w="2833" w:type="dxa"/>
          </w:tcPr>
          <w:p w14:paraId="1A31F369" w14:textId="77777777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117877" w:rsidRPr="00BA1CD6" w14:paraId="0750B348" w14:textId="77777777" w:rsidTr="001F1FB7">
        <w:tc>
          <w:tcPr>
            <w:tcW w:w="1383" w:type="dxa"/>
          </w:tcPr>
          <w:p w14:paraId="7603745D" w14:textId="22829C5C" w:rsidR="00117877" w:rsidRPr="00C4504C" w:rsidRDefault="00117877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417" w:type="dxa"/>
            <w:vAlign w:val="bottom"/>
          </w:tcPr>
          <w:p w14:paraId="7D9412EF" w14:textId="5734A011" w:rsidR="00117877" w:rsidRPr="00C4504C" w:rsidRDefault="00117877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08" w:type="dxa"/>
            <w:vAlign w:val="bottom"/>
          </w:tcPr>
          <w:p w14:paraId="34A76478" w14:textId="18ED990D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709" w:type="dxa"/>
            <w:vAlign w:val="bottom"/>
          </w:tcPr>
          <w:p w14:paraId="14C61CFF" w14:textId="6E153846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991" w:type="dxa"/>
            <w:vAlign w:val="bottom"/>
          </w:tcPr>
          <w:p w14:paraId="0F532E78" w14:textId="3F1CCA3E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851" w:type="dxa"/>
            <w:vAlign w:val="bottom"/>
          </w:tcPr>
          <w:p w14:paraId="052A5E2E" w14:textId="4E878D41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708" w:type="dxa"/>
            <w:vAlign w:val="bottom"/>
          </w:tcPr>
          <w:p w14:paraId="456BC11C" w14:textId="4142E38F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16</w:t>
            </w:r>
          </w:p>
        </w:tc>
        <w:tc>
          <w:tcPr>
            <w:tcW w:w="992" w:type="dxa"/>
            <w:vAlign w:val="bottom"/>
          </w:tcPr>
          <w:p w14:paraId="51DC2411" w14:textId="74653579" w:rsidR="00117877" w:rsidRPr="00C4504C" w:rsidRDefault="00117877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6.91</w:t>
            </w:r>
          </w:p>
        </w:tc>
        <w:tc>
          <w:tcPr>
            <w:tcW w:w="1558" w:type="dxa"/>
            <w:vAlign w:val="bottom"/>
          </w:tcPr>
          <w:p w14:paraId="0560724D" w14:textId="0773ED51" w:rsidR="00117877" w:rsidRPr="00C4504C" w:rsidRDefault="00117877" w:rsidP="005600E6">
            <w:pPr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[5.15;9.26]</w:t>
            </w:r>
          </w:p>
        </w:tc>
        <w:tc>
          <w:tcPr>
            <w:tcW w:w="2833" w:type="dxa"/>
          </w:tcPr>
          <w:p w14:paraId="600DAA72" w14:textId="77777777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C0303D" w:rsidRPr="00BA1CD6" w14:paraId="4CA337CE" w14:textId="77777777" w:rsidTr="00C0303D">
        <w:tc>
          <w:tcPr>
            <w:tcW w:w="1383" w:type="dxa"/>
            <w:hideMark/>
          </w:tcPr>
          <w:p w14:paraId="3DB91BA4" w14:textId="77777777" w:rsidR="00C0303D" w:rsidRPr="00C4504C" w:rsidRDefault="00C0303D" w:rsidP="005600E6">
            <w:pPr>
              <w:spacing w:before="60"/>
              <w:rPr>
                <w:rFonts w:eastAsia="Times New Roman"/>
                <w:b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b/>
                <w:sz w:val="24"/>
                <w:szCs w:val="24"/>
                <w:lang w:val="en-GB"/>
              </w:rPr>
              <w:t>SVs</w:t>
            </w:r>
          </w:p>
        </w:tc>
        <w:tc>
          <w:tcPr>
            <w:tcW w:w="1417" w:type="dxa"/>
          </w:tcPr>
          <w:p w14:paraId="016630A8" w14:textId="77777777" w:rsidR="00C0303D" w:rsidRPr="00C4504C" w:rsidRDefault="00C0303D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14:paraId="48655AD9" w14:textId="77777777" w:rsidR="00C0303D" w:rsidRPr="00C4504C" w:rsidRDefault="00C0303D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735B0B0D" w14:textId="77777777" w:rsidR="00C0303D" w:rsidRPr="00C4504C" w:rsidRDefault="00C0303D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991" w:type="dxa"/>
          </w:tcPr>
          <w:p w14:paraId="06C3DD53" w14:textId="77777777" w:rsidR="00C0303D" w:rsidRPr="00C4504C" w:rsidRDefault="00C0303D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230E6656" w14:textId="77777777" w:rsidR="00C0303D" w:rsidRPr="00C4504C" w:rsidRDefault="00C0303D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14:paraId="7A78B905" w14:textId="77777777" w:rsidR="00C0303D" w:rsidRPr="00C4504C" w:rsidRDefault="00C0303D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045EF579" w14:textId="77777777" w:rsidR="00C0303D" w:rsidRPr="00C4504C" w:rsidRDefault="00C0303D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1558" w:type="dxa"/>
            <w:vAlign w:val="bottom"/>
          </w:tcPr>
          <w:p w14:paraId="49FBD1C9" w14:textId="77777777" w:rsidR="00C0303D" w:rsidRPr="00C4504C" w:rsidRDefault="00C0303D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2833" w:type="dxa"/>
          </w:tcPr>
          <w:p w14:paraId="5CABFA03" w14:textId="77777777" w:rsidR="00C0303D" w:rsidRPr="00C4504C" w:rsidRDefault="00C0303D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</w:tr>
      <w:tr w:rsidR="00C0303D" w:rsidRPr="00BA1CD6" w14:paraId="47E34252" w14:textId="77777777" w:rsidTr="00C0303D">
        <w:tc>
          <w:tcPr>
            <w:tcW w:w="1383" w:type="dxa"/>
            <w:hideMark/>
          </w:tcPr>
          <w:p w14:paraId="2CA0B733" w14:textId="77777777" w:rsidR="00C0303D" w:rsidRPr="00C4504C" w:rsidRDefault="00C0303D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417" w:type="dxa"/>
            <w:hideMark/>
          </w:tcPr>
          <w:p w14:paraId="2CA0DF71" w14:textId="77777777" w:rsidR="00C0303D" w:rsidRPr="00C4504C" w:rsidRDefault="00C0303D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sz w:val="24"/>
                <w:szCs w:val="24"/>
                <w:lang w:val="en-GB"/>
              </w:rPr>
              <w:t>46.7</w:t>
            </w:r>
          </w:p>
        </w:tc>
        <w:tc>
          <w:tcPr>
            <w:tcW w:w="708" w:type="dxa"/>
            <w:vAlign w:val="bottom"/>
            <w:hideMark/>
          </w:tcPr>
          <w:p w14:paraId="32A8C991" w14:textId="77777777" w:rsidR="00C0303D" w:rsidRPr="00C4504C" w:rsidRDefault="00C0303D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vAlign w:val="bottom"/>
            <w:hideMark/>
          </w:tcPr>
          <w:p w14:paraId="10499F83" w14:textId="77777777" w:rsidR="00C0303D" w:rsidRPr="00C4504C" w:rsidRDefault="00C0303D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991" w:type="dxa"/>
            <w:vAlign w:val="bottom"/>
            <w:hideMark/>
          </w:tcPr>
          <w:p w14:paraId="73792447" w14:textId="77777777" w:rsidR="00C0303D" w:rsidRPr="00C4504C" w:rsidRDefault="00C0303D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851" w:type="dxa"/>
            <w:vAlign w:val="bottom"/>
            <w:hideMark/>
          </w:tcPr>
          <w:p w14:paraId="0971A0C5" w14:textId="77777777" w:rsidR="00C0303D" w:rsidRPr="00C4504C" w:rsidRDefault="00C0303D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08" w:type="dxa"/>
            <w:vAlign w:val="bottom"/>
            <w:hideMark/>
          </w:tcPr>
          <w:p w14:paraId="67316B79" w14:textId="77777777" w:rsidR="00C0303D" w:rsidRPr="00C4504C" w:rsidRDefault="00C0303D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992" w:type="dxa"/>
            <w:hideMark/>
          </w:tcPr>
          <w:p w14:paraId="6DF4ECDA" w14:textId="77777777" w:rsidR="00C0303D" w:rsidRPr="00C4504C" w:rsidRDefault="00C0303D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sz w:val="24"/>
                <w:szCs w:val="24"/>
                <w:lang w:val="en-GB"/>
              </w:rPr>
              <w:t>1.03</w:t>
            </w:r>
          </w:p>
        </w:tc>
        <w:tc>
          <w:tcPr>
            <w:tcW w:w="1558" w:type="dxa"/>
            <w:vAlign w:val="bottom"/>
            <w:hideMark/>
          </w:tcPr>
          <w:p w14:paraId="682F569D" w14:textId="77777777" w:rsidR="00C0303D" w:rsidRPr="00C4504C" w:rsidRDefault="00C0303D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[0.62;1.74]</w:t>
            </w:r>
          </w:p>
        </w:tc>
        <w:tc>
          <w:tcPr>
            <w:tcW w:w="2833" w:type="dxa"/>
          </w:tcPr>
          <w:p w14:paraId="7B1AA2C4" w14:textId="5502477E" w:rsidR="00C0303D" w:rsidRPr="00C4504C" w:rsidRDefault="001715FE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>χ</w:t>
            </w:r>
            <w:r w:rsidRPr="00C4504C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C4504C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 xml:space="preserve"> =</w:t>
            </w:r>
            <w:r w:rsidR="007C007D" w:rsidRPr="00C4504C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 xml:space="preserve"> 0.36</w:t>
            </w:r>
            <w:r w:rsidRPr="00C4504C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 xml:space="preserve">; </w:t>
            </w:r>
            <w:r w:rsidRPr="00C4504C">
              <w:rPr>
                <w:rFonts w:eastAsia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 w:rsidRPr="00C4504C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 xml:space="preserve"> =</w:t>
            </w:r>
            <w:r w:rsidR="007C007D" w:rsidRPr="00C4504C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 xml:space="preserve"> 0.95</w:t>
            </w:r>
          </w:p>
        </w:tc>
      </w:tr>
      <w:tr w:rsidR="00117877" w:rsidRPr="00BA1CD6" w14:paraId="59D3A4A6" w14:textId="77777777" w:rsidTr="001F1FB7">
        <w:tc>
          <w:tcPr>
            <w:tcW w:w="1383" w:type="dxa"/>
            <w:hideMark/>
          </w:tcPr>
          <w:p w14:paraId="74742D36" w14:textId="29065EDD" w:rsidR="00117877" w:rsidRPr="00C4504C" w:rsidRDefault="00117877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7" w:type="dxa"/>
            <w:vAlign w:val="bottom"/>
          </w:tcPr>
          <w:p w14:paraId="27F76043" w14:textId="06269306" w:rsidR="00117877" w:rsidRPr="00C4504C" w:rsidRDefault="00117877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56.3</w:t>
            </w:r>
          </w:p>
        </w:tc>
        <w:tc>
          <w:tcPr>
            <w:tcW w:w="708" w:type="dxa"/>
            <w:vAlign w:val="bottom"/>
          </w:tcPr>
          <w:p w14:paraId="5834B6B1" w14:textId="75790E61" w:rsidR="00117877" w:rsidRPr="00C4504C" w:rsidRDefault="00117877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vAlign w:val="bottom"/>
          </w:tcPr>
          <w:p w14:paraId="795181A9" w14:textId="402990C1" w:rsidR="00117877" w:rsidRPr="00C4504C" w:rsidRDefault="00117877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991" w:type="dxa"/>
            <w:vAlign w:val="bottom"/>
          </w:tcPr>
          <w:p w14:paraId="46E816AC" w14:textId="15A31D26" w:rsidR="00117877" w:rsidRPr="00C4504C" w:rsidRDefault="00117877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vAlign w:val="bottom"/>
          </w:tcPr>
          <w:p w14:paraId="50BA9C13" w14:textId="2DA1F6E6" w:rsidR="00117877" w:rsidRPr="00C4504C" w:rsidRDefault="00117877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1.5</w:t>
            </w:r>
          </w:p>
        </w:tc>
        <w:tc>
          <w:tcPr>
            <w:tcW w:w="708" w:type="dxa"/>
            <w:vAlign w:val="bottom"/>
          </w:tcPr>
          <w:p w14:paraId="22026BB5" w14:textId="3989A2F5" w:rsidR="00117877" w:rsidRPr="00C4504C" w:rsidRDefault="00117877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bottom"/>
          </w:tcPr>
          <w:p w14:paraId="51EABA52" w14:textId="0BEB8246" w:rsidR="00117877" w:rsidRPr="00C4504C" w:rsidRDefault="00117877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558" w:type="dxa"/>
            <w:vAlign w:val="bottom"/>
          </w:tcPr>
          <w:p w14:paraId="34FAC524" w14:textId="14AA1772" w:rsidR="00117877" w:rsidRPr="00C4504C" w:rsidRDefault="00117877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[0.41;2.37]</w:t>
            </w:r>
          </w:p>
        </w:tc>
        <w:tc>
          <w:tcPr>
            <w:tcW w:w="2833" w:type="dxa"/>
            <w:hideMark/>
          </w:tcPr>
          <w:p w14:paraId="1369B865" w14:textId="4BDD6C79" w:rsidR="00117877" w:rsidRPr="00C4504C" w:rsidRDefault="00117877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</w:tr>
      <w:tr w:rsidR="00117877" w:rsidRPr="00BA1CD6" w14:paraId="7BA1CD12" w14:textId="77777777" w:rsidTr="001F1FB7">
        <w:tc>
          <w:tcPr>
            <w:tcW w:w="1383" w:type="dxa"/>
          </w:tcPr>
          <w:p w14:paraId="37F1D2C9" w14:textId="7471FCDA" w:rsidR="00117877" w:rsidRPr="00C4504C" w:rsidRDefault="00117877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17" w:type="dxa"/>
            <w:vAlign w:val="bottom"/>
          </w:tcPr>
          <w:p w14:paraId="5330342C" w14:textId="10E2F8F1" w:rsidR="00117877" w:rsidRPr="00C4504C" w:rsidRDefault="00117877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33.3</w:t>
            </w:r>
          </w:p>
        </w:tc>
        <w:tc>
          <w:tcPr>
            <w:tcW w:w="708" w:type="dxa"/>
            <w:vAlign w:val="bottom"/>
          </w:tcPr>
          <w:p w14:paraId="7B4E5CF0" w14:textId="7D1F2A52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vAlign w:val="bottom"/>
          </w:tcPr>
          <w:p w14:paraId="0850650B" w14:textId="2FA78EFD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991" w:type="dxa"/>
            <w:vAlign w:val="bottom"/>
          </w:tcPr>
          <w:p w14:paraId="0F41023C" w14:textId="4A255BD9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bottom"/>
          </w:tcPr>
          <w:p w14:paraId="4BFF63DB" w14:textId="164168CE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08" w:type="dxa"/>
            <w:vAlign w:val="bottom"/>
          </w:tcPr>
          <w:p w14:paraId="1FA69AE8" w14:textId="665E598F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bottom"/>
          </w:tcPr>
          <w:p w14:paraId="559181A8" w14:textId="64F16FB3" w:rsidR="00117877" w:rsidRPr="00C4504C" w:rsidRDefault="00117877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558" w:type="dxa"/>
            <w:vAlign w:val="bottom"/>
          </w:tcPr>
          <w:p w14:paraId="4A27FFE5" w14:textId="5C522889" w:rsidR="00117877" w:rsidRPr="00C4504C" w:rsidRDefault="00117877" w:rsidP="005600E6">
            <w:pPr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[0.18;2.98]</w:t>
            </w:r>
          </w:p>
        </w:tc>
        <w:tc>
          <w:tcPr>
            <w:tcW w:w="2833" w:type="dxa"/>
          </w:tcPr>
          <w:p w14:paraId="7B90C350" w14:textId="77777777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117877" w:rsidRPr="00BA1CD6" w14:paraId="40C3F6B5" w14:textId="77777777" w:rsidTr="001F1FB7">
        <w:tc>
          <w:tcPr>
            <w:tcW w:w="1383" w:type="dxa"/>
          </w:tcPr>
          <w:p w14:paraId="6A9BF433" w14:textId="53FE3CB7" w:rsidR="00117877" w:rsidRPr="00C4504C" w:rsidRDefault="00117877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417" w:type="dxa"/>
            <w:vAlign w:val="bottom"/>
          </w:tcPr>
          <w:p w14:paraId="7BF4437B" w14:textId="6E74EC05" w:rsidR="00117877" w:rsidRPr="00C4504C" w:rsidRDefault="00117877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45.5</w:t>
            </w:r>
          </w:p>
        </w:tc>
        <w:tc>
          <w:tcPr>
            <w:tcW w:w="708" w:type="dxa"/>
            <w:vAlign w:val="bottom"/>
          </w:tcPr>
          <w:p w14:paraId="64CDC8A8" w14:textId="018662C9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vAlign w:val="bottom"/>
          </w:tcPr>
          <w:p w14:paraId="4597C25A" w14:textId="1B885D23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991" w:type="dxa"/>
            <w:vAlign w:val="bottom"/>
          </w:tcPr>
          <w:p w14:paraId="6A07D10E" w14:textId="5969D052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bottom"/>
          </w:tcPr>
          <w:p w14:paraId="48EC0889" w14:textId="4B69BF81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08" w:type="dxa"/>
            <w:vAlign w:val="bottom"/>
          </w:tcPr>
          <w:p w14:paraId="221052AD" w14:textId="32E494A0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bottom"/>
          </w:tcPr>
          <w:p w14:paraId="674087B1" w14:textId="1D570FAE" w:rsidR="00117877" w:rsidRPr="00C4504C" w:rsidRDefault="00117877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558" w:type="dxa"/>
            <w:vAlign w:val="bottom"/>
          </w:tcPr>
          <w:p w14:paraId="31A29121" w14:textId="56E9EB7B" w:rsidR="00117877" w:rsidRPr="00C4504C" w:rsidRDefault="00117877" w:rsidP="005600E6">
            <w:pPr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[0.41;2.63]</w:t>
            </w:r>
          </w:p>
        </w:tc>
        <w:tc>
          <w:tcPr>
            <w:tcW w:w="2833" w:type="dxa"/>
          </w:tcPr>
          <w:p w14:paraId="44A6742F" w14:textId="77777777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C0303D" w:rsidRPr="00BA1CD6" w14:paraId="1EF2774C" w14:textId="77777777" w:rsidTr="00C0303D">
        <w:tc>
          <w:tcPr>
            <w:tcW w:w="3508" w:type="dxa"/>
            <w:gridSpan w:val="3"/>
            <w:hideMark/>
          </w:tcPr>
          <w:p w14:paraId="276069B8" w14:textId="77777777" w:rsidR="00C0303D" w:rsidRPr="00C4504C" w:rsidRDefault="00C0303D" w:rsidP="005600E6">
            <w:pPr>
              <w:spacing w:before="60"/>
              <w:rPr>
                <w:rFonts w:eastAsia="Times New Roman"/>
                <w:b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b/>
                <w:sz w:val="24"/>
                <w:szCs w:val="24"/>
                <w:lang w:val="en-GB"/>
              </w:rPr>
              <w:t>Total number of mutations</w:t>
            </w:r>
          </w:p>
        </w:tc>
        <w:tc>
          <w:tcPr>
            <w:tcW w:w="709" w:type="dxa"/>
          </w:tcPr>
          <w:p w14:paraId="38C48386" w14:textId="77777777" w:rsidR="00C0303D" w:rsidRPr="00C4504C" w:rsidRDefault="00C0303D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991" w:type="dxa"/>
          </w:tcPr>
          <w:p w14:paraId="65F670B0" w14:textId="77777777" w:rsidR="00C0303D" w:rsidRPr="00C4504C" w:rsidRDefault="00C0303D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3A4DF4F1" w14:textId="77777777" w:rsidR="00C0303D" w:rsidRPr="00C4504C" w:rsidRDefault="00C0303D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14:paraId="5BBA95B2" w14:textId="77777777" w:rsidR="00C0303D" w:rsidRPr="00C4504C" w:rsidRDefault="00C0303D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200DA6D5" w14:textId="77777777" w:rsidR="00C0303D" w:rsidRPr="00C4504C" w:rsidRDefault="00C0303D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1558" w:type="dxa"/>
          </w:tcPr>
          <w:p w14:paraId="46C5F2B3" w14:textId="77777777" w:rsidR="00C0303D" w:rsidRPr="00C4504C" w:rsidRDefault="00C0303D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2833" w:type="dxa"/>
          </w:tcPr>
          <w:p w14:paraId="32FC9525" w14:textId="77777777" w:rsidR="00C0303D" w:rsidRPr="00C4504C" w:rsidRDefault="00C0303D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</w:tr>
      <w:tr w:rsidR="007C007D" w:rsidRPr="00BA1CD6" w14:paraId="61DE121D" w14:textId="77777777" w:rsidTr="00C0303D">
        <w:tc>
          <w:tcPr>
            <w:tcW w:w="1383" w:type="dxa"/>
            <w:hideMark/>
          </w:tcPr>
          <w:p w14:paraId="56D763B1" w14:textId="77777777" w:rsidR="007C007D" w:rsidRPr="00C4504C" w:rsidRDefault="007C007D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417" w:type="dxa"/>
            <w:hideMark/>
          </w:tcPr>
          <w:p w14:paraId="20186946" w14:textId="173FB536" w:rsidR="007C007D" w:rsidRPr="00C4504C" w:rsidRDefault="007C007D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8" w:type="dxa"/>
            <w:vAlign w:val="bottom"/>
            <w:hideMark/>
          </w:tcPr>
          <w:p w14:paraId="638B7274" w14:textId="77777777" w:rsidR="007C007D" w:rsidRPr="00C4504C" w:rsidRDefault="007C007D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45</w:t>
            </w:r>
          </w:p>
        </w:tc>
        <w:tc>
          <w:tcPr>
            <w:tcW w:w="709" w:type="dxa"/>
            <w:vAlign w:val="bottom"/>
            <w:hideMark/>
          </w:tcPr>
          <w:p w14:paraId="77B2A5AD" w14:textId="77777777" w:rsidR="007C007D" w:rsidRPr="00C4504C" w:rsidRDefault="007C007D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54</w:t>
            </w:r>
          </w:p>
        </w:tc>
        <w:tc>
          <w:tcPr>
            <w:tcW w:w="991" w:type="dxa"/>
            <w:vAlign w:val="bottom"/>
            <w:hideMark/>
          </w:tcPr>
          <w:p w14:paraId="1B8AE060" w14:textId="77777777" w:rsidR="007C007D" w:rsidRPr="00C4504C" w:rsidRDefault="007C007D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68.5</w:t>
            </w:r>
          </w:p>
        </w:tc>
        <w:tc>
          <w:tcPr>
            <w:tcW w:w="851" w:type="dxa"/>
            <w:vAlign w:val="bottom"/>
            <w:hideMark/>
          </w:tcPr>
          <w:p w14:paraId="39CE8689" w14:textId="77777777" w:rsidR="007C007D" w:rsidRPr="00C4504C" w:rsidRDefault="007C007D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78</w:t>
            </w:r>
          </w:p>
        </w:tc>
        <w:tc>
          <w:tcPr>
            <w:tcW w:w="708" w:type="dxa"/>
            <w:vAlign w:val="bottom"/>
            <w:hideMark/>
          </w:tcPr>
          <w:p w14:paraId="430C106F" w14:textId="77777777" w:rsidR="007C007D" w:rsidRPr="00C4504C" w:rsidRDefault="007C007D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117</w:t>
            </w:r>
          </w:p>
        </w:tc>
        <w:tc>
          <w:tcPr>
            <w:tcW w:w="992" w:type="dxa"/>
            <w:hideMark/>
          </w:tcPr>
          <w:p w14:paraId="40DF43EC" w14:textId="77777777" w:rsidR="007C007D" w:rsidRPr="00C4504C" w:rsidRDefault="007C007D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sz w:val="24"/>
                <w:szCs w:val="24"/>
                <w:lang w:val="en-GB"/>
              </w:rPr>
              <w:t>69.23</w:t>
            </w:r>
          </w:p>
        </w:tc>
        <w:tc>
          <w:tcPr>
            <w:tcW w:w="1558" w:type="dxa"/>
            <w:vAlign w:val="bottom"/>
            <w:hideMark/>
          </w:tcPr>
          <w:p w14:paraId="503D8728" w14:textId="77777777" w:rsidR="007C007D" w:rsidRPr="00C4504C" w:rsidRDefault="007C007D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[63.36;75.76]</w:t>
            </w:r>
          </w:p>
        </w:tc>
        <w:tc>
          <w:tcPr>
            <w:tcW w:w="2833" w:type="dxa"/>
          </w:tcPr>
          <w:p w14:paraId="6376DBE0" w14:textId="04276F78" w:rsidR="007C007D" w:rsidRPr="00C4504C" w:rsidRDefault="007C007D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>χ</w:t>
            </w:r>
            <w:r w:rsidRPr="00C4504C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C4504C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 xml:space="preserve"> = 0.43; </w:t>
            </w:r>
            <w:r w:rsidRPr="00C4504C">
              <w:rPr>
                <w:rFonts w:eastAsia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 w:rsidRPr="00C4504C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 xml:space="preserve"> = 0.93</w:t>
            </w:r>
          </w:p>
        </w:tc>
      </w:tr>
      <w:tr w:rsidR="00117877" w:rsidRPr="00BA1CD6" w14:paraId="5AD4B682" w14:textId="77777777" w:rsidTr="001F1FB7">
        <w:tc>
          <w:tcPr>
            <w:tcW w:w="1383" w:type="dxa"/>
            <w:hideMark/>
          </w:tcPr>
          <w:p w14:paraId="1F69D866" w14:textId="4E28C1AD" w:rsidR="00117877" w:rsidRPr="00C4504C" w:rsidRDefault="00117877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7" w:type="dxa"/>
            <w:vAlign w:val="bottom"/>
          </w:tcPr>
          <w:p w14:paraId="3A9F902E" w14:textId="02178A39" w:rsidR="00117877" w:rsidRPr="00C4504C" w:rsidRDefault="00117877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08" w:type="dxa"/>
            <w:vAlign w:val="bottom"/>
          </w:tcPr>
          <w:p w14:paraId="166B075C" w14:textId="5F511858" w:rsidR="00117877" w:rsidRPr="00C4504C" w:rsidRDefault="00117877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41</w:t>
            </w:r>
          </w:p>
        </w:tc>
        <w:tc>
          <w:tcPr>
            <w:tcW w:w="709" w:type="dxa"/>
            <w:vAlign w:val="bottom"/>
          </w:tcPr>
          <w:p w14:paraId="23061550" w14:textId="451FDCB5" w:rsidR="00117877" w:rsidRPr="00C4504C" w:rsidRDefault="00117877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55</w:t>
            </w:r>
          </w:p>
        </w:tc>
        <w:tc>
          <w:tcPr>
            <w:tcW w:w="991" w:type="dxa"/>
            <w:vAlign w:val="bottom"/>
          </w:tcPr>
          <w:p w14:paraId="3B6C5D14" w14:textId="7262E571" w:rsidR="00117877" w:rsidRPr="00C4504C" w:rsidRDefault="00117877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70</w:t>
            </w:r>
          </w:p>
        </w:tc>
        <w:tc>
          <w:tcPr>
            <w:tcW w:w="851" w:type="dxa"/>
            <w:vAlign w:val="bottom"/>
          </w:tcPr>
          <w:p w14:paraId="473B98E3" w14:textId="57090A26" w:rsidR="00117877" w:rsidRPr="00C4504C" w:rsidRDefault="00117877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80.5</w:t>
            </w:r>
          </w:p>
        </w:tc>
        <w:tc>
          <w:tcPr>
            <w:tcW w:w="708" w:type="dxa"/>
            <w:vAlign w:val="bottom"/>
          </w:tcPr>
          <w:p w14:paraId="54652763" w14:textId="10D73571" w:rsidR="00117877" w:rsidRPr="00C4504C" w:rsidRDefault="00117877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110</w:t>
            </w:r>
          </w:p>
        </w:tc>
        <w:tc>
          <w:tcPr>
            <w:tcW w:w="992" w:type="dxa"/>
            <w:vAlign w:val="bottom"/>
          </w:tcPr>
          <w:p w14:paraId="47A4E285" w14:textId="1717F95B" w:rsidR="00117877" w:rsidRPr="00C4504C" w:rsidRDefault="00117877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70.50</w:t>
            </w:r>
          </w:p>
        </w:tc>
        <w:tc>
          <w:tcPr>
            <w:tcW w:w="1558" w:type="dxa"/>
            <w:vAlign w:val="bottom"/>
          </w:tcPr>
          <w:p w14:paraId="1B92F531" w14:textId="2B0C4053" w:rsidR="00117877" w:rsidRPr="00C4504C" w:rsidRDefault="00117877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[61.69;80.89]</w:t>
            </w:r>
          </w:p>
        </w:tc>
        <w:tc>
          <w:tcPr>
            <w:tcW w:w="2833" w:type="dxa"/>
            <w:hideMark/>
          </w:tcPr>
          <w:p w14:paraId="6FD5095A" w14:textId="5ED5D1C5" w:rsidR="00117877" w:rsidRPr="00C4504C" w:rsidRDefault="00117877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</w:tr>
      <w:tr w:rsidR="00117877" w:rsidRPr="00BA1CD6" w14:paraId="08EB87F6" w14:textId="77777777" w:rsidTr="001F1FB7">
        <w:tc>
          <w:tcPr>
            <w:tcW w:w="1383" w:type="dxa"/>
          </w:tcPr>
          <w:p w14:paraId="39BEA85B" w14:textId="0C9AEA35" w:rsidR="00117877" w:rsidRPr="00C4504C" w:rsidRDefault="00117877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17" w:type="dxa"/>
            <w:vAlign w:val="bottom"/>
          </w:tcPr>
          <w:p w14:paraId="624D814D" w14:textId="5C1E699F" w:rsidR="00117877" w:rsidRPr="00C4504C" w:rsidRDefault="00117877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08" w:type="dxa"/>
            <w:vAlign w:val="bottom"/>
          </w:tcPr>
          <w:p w14:paraId="5266436F" w14:textId="2B29D72A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51</w:t>
            </w:r>
          </w:p>
        </w:tc>
        <w:tc>
          <w:tcPr>
            <w:tcW w:w="709" w:type="dxa"/>
            <w:vAlign w:val="bottom"/>
          </w:tcPr>
          <w:p w14:paraId="3835D8B5" w14:textId="7F30390D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51</w:t>
            </w:r>
          </w:p>
        </w:tc>
        <w:tc>
          <w:tcPr>
            <w:tcW w:w="991" w:type="dxa"/>
            <w:vAlign w:val="bottom"/>
          </w:tcPr>
          <w:p w14:paraId="04C77A5D" w14:textId="78099CE8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54</w:t>
            </w:r>
          </w:p>
        </w:tc>
        <w:tc>
          <w:tcPr>
            <w:tcW w:w="851" w:type="dxa"/>
            <w:vAlign w:val="bottom"/>
          </w:tcPr>
          <w:p w14:paraId="73ADF6C2" w14:textId="23D573C8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87</w:t>
            </w:r>
          </w:p>
        </w:tc>
        <w:tc>
          <w:tcPr>
            <w:tcW w:w="708" w:type="dxa"/>
            <w:vAlign w:val="bottom"/>
          </w:tcPr>
          <w:p w14:paraId="73E05A6C" w14:textId="4EC7911A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87</w:t>
            </w:r>
          </w:p>
        </w:tc>
        <w:tc>
          <w:tcPr>
            <w:tcW w:w="992" w:type="dxa"/>
            <w:vAlign w:val="bottom"/>
          </w:tcPr>
          <w:p w14:paraId="00F9DB72" w14:textId="0DC5D7E7" w:rsidR="00117877" w:rsidRPr="00C4504C" w:rsidRDefault="00117877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64.00</w:t>
            </w:r>
          </w:p>
        </w:tc>
        <w:tc>
          <w:tcPr>
            <w:tcW w:w="1558" w:type="dxa"/>
            <w:vAlign w:val="bottom"/>
          </w:tcPr>
          <w:p w14:paraId="0C6461C9" w14:textId="100C7D42" w:rsidR="00117877" w:rsidRPr="00C4504C" w:rsidRDefault="00117877" w:rsidP="005600E6">
            <w:pPr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[37.76;120.00]</w:t>
            </w:r>
          </w:p>
        </w:tc>
        <w:tc>
          <w:tcPr>
            <w:tcW w:w="2833" w:type="dxa"/>
          </w:tcPr>
          <w:p w14:paraId="0208066F" w14:textId="77777777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117877" w:rsidRPr="00BA1CD6" w14:paraId="481B930F" w14:textId="77777777" w:rsidTr="001F1FB7">
        <w:tc>
          <w:tcPr>
            <w:tcW w:w="1383" w:type="dxa"/>
          </w:tcPr>
          <w:p w14:paraId="3AD94E21" w14:textId="2E17BD5C" w:rsidR="00117877" w:rsidRPr="00C4504C" w:rsidRDefault="00117877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417" w:type="dxa"/>
            <w:vAlign w:val="bottom"/>
          </w:tcPr>
          <w:p w14:paraId="3D9712FE" w14:textId="15C6EC75" w:rsidR="00117877" w:rsidRPr="00C4504C" w:rsidRDefault="00117877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08" w:type="dxa"/>
            <w:vAlign w:val="bottom"/>
          </w:tcPr>
          <w:p w14:paraId="67C06D4B" w14:textId="59167D4B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41</w:t>
            </w:r>
          </w:p>
        </w:tc>
        <w:tc>
          <w:tcPr>
            <w:tcW w:w="709" w:type="dxa"/>
            <w:vAlign w:val="bottom"/>
          </w:tcPr>
          <w:p w14:paraId="5C2DB9F9" w14:textId="4ED180D5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44</w:t>
            </w:r>
          </w:p>
        </w:tc>
        <w:tc>
          <w:tcPr>
            <w:tcW w:w="991" w:type="dxa"/>
            <w:vAlign w:val="bottom"/>
          </w:tcPr>
          <w:p w14:paraId="61447C97" w14:textId="56485C5F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72</w:t>
            </w:r>
          </w:p>
        </w:tc>
        <w:tc>
          <w:tcPr>
            <w:tcW w:w="851" w:type="dxa"/>
            <w:vAlign w:val="bottom"/>
          </w:tcPr>
          <w:p w14:paraId="1B6CA5B8" w14:textId="310C7F0E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89</w:t>
            </w:r>
          </w:p>
        </w:tc>
        <w:tc>
          <w:tcPr>
            <w:tcW w:w="708" w:type="dxa"/>
            <w:vAlign w:val="bottom"/>
          </w:tcPr>
          <w:p w14:paraId="321E36CC" w14:textId="47730E0F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102</w:t>
            </w:r>
          </w:p>
        </w:tc>
        <w:tc>
          <w:tcPr>
            <w:tcW w:w="992" w:type="dxa"/>
            <w:vAlign w:val="bottom"/>
          </w:tcPr>
          <w:p w14:paraId="4C28F75E" w14:textId="79F86319" w:rsidR="00117877" w:rsidRPr="00C4504C" w:rsidRDefault="00117877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70.09</w:t>
            </w:r>
          </w:p>
        </w:tc>
        <w:tc>
          <w:tcPr>
            <w:tcW w:w="1558" w:type="dxa"/>
            <w:vAlign w:val="bottom"/>
          </w:tcPr>
          <w:p w14:paraId="5AA6A105" w14:textId="4A2DFCEE" w:rsidR="00117877" w:rsidRPr="00C4504C" w:rsidRDefault="00117877" w:rsidP="005600E6">
            <w:pPr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[56.73;87.71]</w:t>
            </w:r>
          </w:p>
        </w:tc>
        <w:tc>
          <w:tcPr>
            <w:tcW w:w="2833" w:type="dxa"/>
          </w:tcPr>
          <w:p w14:paraId="457C2EC8" w14:textId="77777777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C0303D" w:rsidRPr="00BA1CD6" w14:paraId="7CEBE34B" w14:textId="77777777" w:rsidTr="00C0303D">
        <w:tc>
          <w:tcPr>
            <w:tcW w:w="3508" w:type="dxa"/>
            <w:gridSpan w:val="3"/>
            <w:hideMark/>
          </w:tcPr>
          <w:p w14:paraId="2D6A79F6" w14:textId="77777777" w:rsidR="00C0303D" w:rsidRPr="00C4504C" w:rsidRDefault="00C0303D" w:rsidP="005600E6">
            <w:pPr>
              <w:spacing w:before="60"/>
              <w:rPr>
                <w:rFonts w:eastAsia="Times New Roman"/>
                <w:b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b/>
                <w:sz w:val="24"/>
                <w:szCs w:val="24"/>
                <w:lang w:val="en-GB"/>
              </w:rPr>
              <w:t>Clustered &lt;= 10 bp</w:t>
            </w:r>
          </w:p>
        </w:tc>
        <w:tc>
          <w:tcPr>
            <w:tcW w:w="709" w:type="dxa"/>
          </w:tcPr>
          <w:p w14:paraId="68D598F3" w14:textId="77777777" w:rsidR="00C0303D" w:rsidRPr="00C4504C" w:rsidRDefault="00C0303D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991" w:type="dxa"/>
          </w:tcPr>
          <w:p w14:paraId="65598029" w14:textId="77777777" w:rsidR="00C0303D" w:rsidRPr="00C4504C" w:rsidRDefault="00C0303D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35969596" w14:textId="77777777" w:rsidR="00C0303D" w:rsidRPr="00C4504C" w:rsidRDefault="00C0303D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14:paraId="6CF57C86" w14:textId="77777777" w:rsidR="00C0303D" w:rsidRPr="00C4504C" w:rsidRDefault="00C0303D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20B70323" w14:textId="77777777" w:rsidR="00C0303D" w:rsidRPr="00C4504C" w:rsidRDefault="00C0303D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1558" w:type="dxa"/>
          </w:tcPr>
          <w:p w14:paraId="28002344" w14:textId="77777777" w:rsidR="00C0303D" w:rsidRPr="00C4504C" w:rsidRDefault="00C0303D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2833" w:type="dxa"/>
          </w:tcPr>
          <w:p w14:paraId="2855C178" w14:textId="77777777" w:rsidR="00C0303D" w:rsidRPr="00C4504C" w:rsidRDefault="00C0303D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</w:tr>
      <w:tr w:rsidR="00C0303D" w:rsidRPr="00BA1CD6" w14:paraId="76C4DEC0" w14:textId="77777777" w:rsidTr="00C0303D">
        <w:tc>
          <w:tcPr>
            <w:tcW w:w="1383" w:type="dxa"/>
            <w:hideMark/>
          </w:tcPr>
          <w:p w14:paraId="007BB820" w14:textId="77777777" w:rsidR="00C0303D" w:rsidRPr="00C4504C" w:rsidRDefault="00C0303D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417" w:type="dxa"/>
            <w:vAlign w:val="bottom"/>
            <w:hideMark/>
          </w:tcPr>
          <w:p w14:paraId="25534B1D" w14:textId="77777777" w:rsidR="00C0303D" w:rsidRPr="00C4504C" w:rsidRDefault="00C0303D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46.7</w:t>
            </w:r>
          </w:p>
        </w:tc>
        <w:tc>
          <w:tcPr>
            <w:tcW w:w="708" w:type="dxa"/>
            <w:vAlign w:val="bottom"/>
            <w:hideMark/>
          </w:tcPr>
          <w:p w14:paraId="077566D0" w14:textId="77777777" w:rsidR="00C0303D" w:rsidRPr="00C4504C" w:rsidRDefault="00C0303D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vAlign w:val="bottom"/>
            <w:hideMark/>
          </w:tcPr>
          <w:p w14:paraId="3DF5FF49" w14:textId="77777777" w:rsidR="00C0303D" w:rsidRPr="00C4504C" w:rsidRDefault="00C0303D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991" w:type="dxa"/>
            <w:vAlign w:val="bottom"/>
            <w:hideMark/>
          </w:tcPr>
          <w:p w14:paraId="214F5AD1" w14:textId="77777777" w:rsidR="00C0303D" w:rsidRPr="00C4504C" w:rsidRDefault="00C0303D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851" w:type="dxa"/>
            <w:vAlign w:val="bottom"/>
            <w:hideMark/>
          </w:tcPr>
          <w:p w14:paraId="7C5BC410" w14:textId="77777777" w:rsidR="00C0303D" w:rsidRPr="00C4504C" w:rsidRDefault="00C0303D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08" w:type="dxa"/>
            <w:vAlign w:val="bottom"/>
            <w:hideMark/>
          </w:tcPr>
          <w:p w14:paraId="677D863B" w14:textId="77777777" w:rsidR="00C0303D" w:rsidRPr="00C4504C" w:rsidRDefault="00C0303D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992" w:type="dxa"/>
            <w:hideMark/>
          </w:tcPr>
          <w:p w14:paraId="55937F57" w14:textId="77777777" w:rsidR="00C0303D" w:rsidRPr="00C4504C" w:rsidRDefault="00C0303D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sz w:val="24"/>
                <w:szCs w:val="24"/>
                <w:lang w:val="en-GB"/>
              </w:rPr>
              <w:t>0.87</w:t>
            </w:r>
          </w:p>
        </w:tc>
        <w:tc>
          <w:tcPr>
            <w:tcW w:w="1558" w:type="dxa"/>
            <w:vAlign w:val="bottom"/>
            <w:hideMark/>
          </w:tcPr>
          <w:p w14:paraId="16891AC1" w14:textId="77777777" w:rsidR="00C0303D" w:rsidRPr="00C4504C" w:rsidRDefault="00C0303D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[0.53;1.4]</w:t>
            </w:r>
          </w:p>
        </w:tc>
        <w:tc>
          <w:tcPr>
            <w:tcW w:w="2833" w:type="dxa"/>
          </w:tcPr>
          <w:p w14:paraId="24D4120A" w14:textId="517D50BF" w:rsidR="00C0303D" w:rsidRPr="00C4504C" w:rsidRDefault="001715FE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>χ</w:t>
            </w:r>
            <w:r w:rsidRPr="00C4504C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C4504C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 xml:space="preserve"> =</w:t>
            </w:r>
            <w:r w:rsidR="007C007D" w:rsidRPr="00C4504C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 xml:space="preserve"> 1.47</w:t>
            </w:r>
            <w:r w:rsidRPr="00C4504C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 xml:space="preserve">; </w:t>
            </w:r>
            <w:r w:rsidRPr="00C4504C">
              <w:rPr>
                <w:rFonts w:eastAsia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 w:rsidRPr="00C4504C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 xml:space="preserve"> =</w:t>
            </w:r>
            <w:r w:rsidR="007C007D" w:rsidRPr="00C4504C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 xml:space="preserve"> 0.69</w:t>
            </w:r>
          </w:p>
        </w:tc>
      </w:tr>
      <w:tr w:rsidR="00117877" w:rsidRPr="00BA1CD6" w14:paraId="3A6E0E20" w14:textId="77777777" w:rsidTr="001F1FB7">
        <w:tc>
          <w:tcPr>
            <w:tcW w:w="1383" w:type="dxa"/>
            <w:hideMark/>
          </w:tcPr>
          <w:p w14:paraId="79A252C6" w14:textId="01AB2F0A" w:rsidR="00117877" w:rsidRPr="00C4504C" w:rsidRDefault="00117877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7" w:type="dxa"/>
            <w:vAlign w:val="bottom"/>
          </w:tcPr>
          <w:p w14:paraId="634E6CD7" w14:textId="4F8F9FDA" w:rsidR="00117877" w:rsidRPr="00C4504C" w:rsidRDefault="00117877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43.8</w:t>
            </w:r>
          </w:p>
        </w:tc>
        <w:tc>
          <w:tcPr>
            <w:tcW w:w="708" w:type="dxa"/>
            <w:vAlign w:val="bottom"/>
          </w:tcPr>
          <w:p w14:paraId="52B25822" w14:textId="74B7BF6A" w:rsidR="00117877" w:rsidRPr="00C4504C" w:rsidRDefault="00117877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vAlign w:val="bottom"/>
          </w:tcPr>
          <w:p w14:paraId="1EEBFD00" w14:textId="4837432A" w:rsidR="00117877" w:rsidRPr="00C4504C" w:rsidRDefault="00117877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991" w:type="dxa"/>
            <w:vAlign w:val="bottom"/>
          </w:tcPr>
          <w:p w14:paraId="5E55AB03" w14:textId="0B186D44" w:rsidR="00117877" w:rsidRPr="00C4504C" w:rsidRDefault="00117877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bottom"/>
          </w:tcPr>
          <w:p w14:paraId="178E6CE8" w14:textId="4324765C" w:rsidR="00117877" w:rsidRPr="00C4504C" w:rsidRDefault="00117877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vAlign w:val="bottom"/>
          </w:tcPr>
          <w:p w14:paraId="4DF4B973" w14:textId="68DD8B26" w:rsidR="00117877" w:rsidRPr="00C4504C" w:rsidRDefault="00117877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bottom"/>
          </w:tcPr>
          <w:p w14:paraId="407B6152" w14:textId="25A7E47A" w:rsidR="00117877" w:rsidRPr="00C4504C" w:rsidRDefault="00117877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558" w:type="dxa"/>
            <w:vAlign w:val="bottom"/>
          </w:tcPr>
          <w:p w14:paraId="585159E2" w14:textId="14E922B6" w:rsidR="00117877" w:rsidRPr="00C4504C" w:rsidRDefault="00117877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[0.36;1.17]</w:t>
            </w:r>
          </w:p>
        </w:tc>
        <w:tc>
          <w:tcPr>
            <w:tcW w:w="2833" w:type="dxa"/>
            <w:hideMark/>
          </w:tcPr>
          <w:p w14:paraId="43F21DCD" w14:textId="6C324033" w:rsidR="00117877" w:rsidRPr="00C4504C" w:rsidRDefault="00117877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</w:tr>
      <w:tr w:rsidR="00117877" w:rsidRPr="00BA1CD6" w14:paraId="23243ADE" w14:textId="77777777" w:rsidTr="001F1FB7">
        <w:tc>
          <w:tcPr>
            <w:tcW w:w="1383" w:type="dxa"/>
          </w:tcPr>
          <w:p w14:paraId="3564F7C1" w14:textId="1F3844D6" w:rsidR="00117877" w:rsidRPr="00C4504C" w:rsidRDefault="00117877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17" w:type="dxa"/>
            <w:vAlign w:val="bottom"/>
          </w:tcPr>
          <w:p w14:paraId="7D8177A8" w14:textId="53F460AF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66.7</w:t>
            </w:r>
          </w:p>
        </w:tc>
        <w:tc>
          <w:tcPr>
            <w:tcW w:w="708" w:type="dxa"/>
            <w:vAlign w:val="bottom"/>
          </w:tcPr>
          <w:p w14:paraId="6AD87259" w14:textId="50791B0C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vAlign w:val="bottom"/>
          </w:tcPr>
          <w:p w14:paraId="0CA7A62A" w14:textId="510F74AC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991" w:type="dxa"/>
            <w:vAlign w:val="bottom"/>
          </w:tcPr>
          <w:p w14:paraId="169E470B" w14:textId="58FBD81A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vAlign w:val="bottom"/>
          </w:tcPr>
          <w:p w14:paraId="511823CC" w14:textId="509E53AE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vAlign w:val="bottom"/>
          </w:tcPr>
          <w:p w14:paraId="262228CB" w14:textId="64FD2C2D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bottom"/>
          </w:tcPr>
          <w:p w14:paraId="0783CBDE" w14:textId="34F4DC3C" w:rsidR="00117877" w:rsidRPr="00C4504C" w:rsidRDefault="00117877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558" w:type="dxa"/>
            <w:vAlign w:val="bottom"/>
          </w:tcPr>
          <w:p w14:paraId="6630A823" w14:textId="4EE569D9" w:rsidR="00117877" w:rsidRPr="00C4504C" w:rsidRDefault="00117877" w:rsidP="005600E6">
            <w:pPr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[0.02;1.55]</w:t>
            </w:r>
          </w:p>
        </w:tc>
        <w:tc>
          <w:tcPr>
            <w:tcW w:w="2833" w:type="dxa"/>
          </w:tcPr>
          <w:p w14:paraId="73AF3229" w14:textId="77777777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117877" w:rsidRPr="00BA1CD6" w14:paraId="754181C4" w14:textId="77777777" w:rsidTr="001F1FB7">
        <w:tc>
          <w:tcPr>
            <w:tcW w:w="1383" w:type="dxa"/>
          </w:tcPr>
          <w:p w14:paraId="769D4F3A" w14:textId="4CB5940B" w:rsidR="00117877" w:rsidRPr="00C4504C" w:rsidRDefault="00117877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417" w:type="dxa"/>
            <w:vAlign w:val="bottom"/>
          </w:tcPr>
          <w:p w14:paraId="0BF566F9" w14:textId="612E0864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72.7</w:t>
            </w:r>
          </w:p>
        </w:tc>
        <w:tc>
          <w:tcPr>
            <w:tcW w:w="708" w:type="dxa"/>
            <w:vAlign w:val="bottom"/>
          </w:tcPr>
          <w:p w14:paraId="607C1E85" w14:textId="639B14DF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vAlign w:val="bottom"/>
          </w:tcPr>
          <w:p w14:paraId="14ABB9C6" w14:textId="4F7CA925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991" w:type="dxa"/>
            <w:vAlign w:val="bottom"/>
          </w:tcPr>
          <w:p w14:paraId="1B029229" w14:textId="7C71CD20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vAlign w:val="bottom"/>
          </w:tcPr>
          <w:p w14:paraId="4CADEF55" w14:textId="34D738EA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08" w:type="dxa"/>
            <w:vAlign w:val="bottom"/>
          </w:tcPr>
          <w:p w14:paraId="47C371CF" w14:textId="3FAF3F40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bottom"/>
          </w:tcPr>
          <w:p w14:paraId="2FF1FB8D" w14:textId="30B1C150" w:rsidR="00117877" w:rsidRPr="00C4504C" w:rsidRDefault="00117877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558" w:type="dxa"/>
            <w:vAlign w:val="bottom"/>
          </w:tcPr>
          <w:p w14:paraId="714C1288" w14:textId="521A797B" w:rsidR="00117877" w:rsidRPr="00C4504C" w:rsidRDefault="00117877" w:rsidP="005600E6">
            <w:pPr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[0.19;3.22]</w:t>
            </w:r>
          </w:p>
        </w:tc>
        <w:tc>
          <w:tcPr>
            <w:tcW w:w="2833" w:type="dxa"/>
          </w:tcPr>
          <w:p w14:paraId="0E6FE219" w14:textId="77777777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C0303D" w:rsidRPr="00BA1CD6" w14:paraId="4A9A425E" w14:textId="77777777" w:rsidTr="00C0303D">
        <w:tc>
          <w:tcPr>
            <w:tcW w:w="3508" w:type="dxa"/>
            <w:gridSpan w:val="3"/>
            <w:hideMark/>
          </w:tcPr>
          <w:p w14:paraId="2B20B47F" w14:textId="77777777" w:rsidR="00C0303D" w:rsidRPr="00C4504C" w:rsidRDefault="00C0303D" w:rsidP="005600E6">
            <w:pPr>
              <w:spacing w:before="60"/>
              <w:rPr>
                <w:rFonts w:eastAsia="Times New Roman"/>
                <w:b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b/>
                <w:sz w:val="24"/>
                <w:szCs w:val="24"/>
                <w:lang w:val="en-GB"/>
              </w:rPr>
              <w:t>Clustered &lt;= 100 bp</w:t>
            </w:r>
          </w:p>
        </w:tc>
        <w:tc>
          <w:tcPr>
            <w:tcW w:w="709" w:type="dxa"/>
          </w:tcPr>
          <w:p w14:paraId="20B941EF" w14:textId="77777777" w:rsidR="00C0303D" w:rsidRPr="00C4504C" w:rsidRDefault="00C0303D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991" w:type="dxa"/>
          </w:tcPr>
          <w:p w14:paraId="7E232079" w14:textId="77777777" w:rsidR="00C0303D" w:rsidRPr="00C4504C" w:rsidRDefault="00C0303D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24A1BA12" w14:textId="77777777" w:rsidR="00C0303D" w:rsidRPr="00C4504C" w:rsidRDefault="00C0303D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14:paraId="6B6BFE9B" w14:textId="77777777" w:rsidR="00C0303D" w:rsidRPr="00C4504C" w:rsidRDefault="00C0303D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291377BF" w14:textId="77777777" w:rsidR="00C0303D" w:rsidRPr="00C4504C" w:rsidRDefault="00C0303D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1558" w:type="dxa"/>
          </w:tcPr>
          <w:p w14:paraId="6AE5A28A" w14:textId="77777777" w:rsidR="00C0303D" w:rsidRPr="00C4504C" w:rsidRDefault="00C0303D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2833" w:type="dxa"/>
          </w:tcPr>
          <w:p w14:paraId="06998544" w14:textId="77777777" w:rsidR="00C0303D" w:rsidRPr="00C4504C" w:rsidRDefault="00C0303D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</w:tr>
      <w:tr w:rsidR="00C0303D" w:rsidRPr="00BA1CD6" w14:paraId="3CB3F4D7" w14:textId="77777777" w:rsidTr="00C0303D">
        <w:tc>
          <w:tcPr>
            <w:tcW w:w="1383" w:type="dxa"/>
            <w:hideMark/>
          </w:tcPr>
          <w:p w14:paraId="1AF0E0A0" w14:textId="77777777" w:rsidR="00C0303D" w:rsidRPr="00C4504C" w:rsidRDefault="00C0303D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417" w:type="dxa"/>
            <w:vAlign w:val="bottom"/>
            <w:hideMark/>
          </w:tcPr>
          <w:p w14:paraId="25E610C0" w14:textId="77777777" w:rsidR="00C0303D" w:rsidRPr="00C4504C" w:rsidRDefault="00C0303D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33.3</w:t>
            </w:r>
          </w:p>
        </w:tc>
        <w:tc>
          <w:tcPr>
            <w:tcW w:w="708" w:type="dxa"/>
            <w:vAlign w:val="bottom"/>
            <w:hideMark/>
          </w:tcPr>
          <w:p w14:paraId="061D5930" w14:textId="77777777" w:rsidR="00C0303D" w:rsidRPr="00C4504C" w:rsidRDefault="00C0303D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vAlign w:val="bottom"/>
            <w:hideMark/>
          </w:tcPr>
          <w:p w14:paraId="2EF34C32" w14:textId="77777777" w:rsidR="00C0303D" w:rsidRPr="00C4504C" w:rsidRDefault="00C0303D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991" w:type="dxa"/>
            <w:vAlign w:val="bottom"/>
            <w:hideMark/>
          </w:tcPr>
          <w:p w14:paraId="46BEF820" w14:textId="77777777" w:rsidR="00C0303D" w:rsidRPr="00C4504C" w:rsidRDefault="00C0303D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851" w:type="dxa"/>
            <w:vAlign w:val="bottom"/>
            <w:hideMark/>
          </w:tcPr>
          <w:p w14:paraId="2741B4ED" w14:textId="77777777" w:rsidR="00C0303D" w:rsidRPr="00C4504C" w:rsidRDefault="00C0303D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08" w:type="dxa"/>
            <w:vAlign w:val="bottom"/>
            <w:hideMark/>
          </w:tcPr>
          <w:p w14:paraId="1EC69EA6" w14:textId="77777777" w:rsidR="00C0303D" w:rsidRPr="00C4504C" w:rsidRDefault="00C0303D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992" w:type="dxa"/>
            <w:vAlign w:val="bottom"/>
            <w:hideMark/>
          </w:tcPr>
          <w:p w14:paraId="44C102C6" w14:textId="77777777" w:rsidR="00C0303D" w:rsidRPr="00C4504C" w:rsidRDefault="00C0303D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1.40</w:t>
            </w:r>
          </w:p>
        </w:tc>
        <w:tc>
          <w:tcPr>
            <w:tcW w:w="1558" w:type="dxa"/>
            <w:vAlign w:val="bottom"/>
            <w:hideMark/>
          </w:tcPr>
          <w:p w14:paraId="3B942FCF" w14:textId="77777777" w:rsidR="00C0303D" w:rsidRPr="00C4504C" w:rsidRDefault="00C0303D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[0.89;2.21]</w:t>
            </w:r>
          </w:p>
        </w:tc>
        <w:tc>
          <w:tcPr>
            <w:tcW w:w="2833" w:type="dxa"/>
          </w:tcPr>
          <w:p w14:paraId="3EFAF5C9" w14:textId="59F86FBA" w:rsidR="00C0303D" w:rsidRPr="00C4504C" w:rsidRDefault="001715FE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>χ</w:t>
            </w:r>
            <w:r w:rsidRPr="00C4504C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C4504C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 xml:space="preserve"> =</w:t>
            </w:r>
            <w:r w:rsidR="00356973" w:rsidRPr="00C4504C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 xml:space="preserve"> 1.80</w:t>
            </w:r>
            <w:r w:rsidRPr="00C4504C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 xml:space="preserve">; </w:t>
            </w:r>
            <w:r w:rsidRPr="00C4504C">
              <w:rPr>
                <w:rFonts w:eastAsia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 w:rsidRPr="00C4504C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 xml:space="preserve"> =</w:t>
            </w:r>
            <w:r w:rsidR="00356973" w:rsidRPr="00C4504C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 xml:space="preserve"> 0.62</w:t>
            </w:r>
          </w:p>
        </w:tc>
      </w:tr>
      <w:tr w:rsidR="00117877" w:rsidRPr="00BA1CD6" w14:paraId="03A82AA2" w14:textId="77777777" w:rsidTr="00C0303D">
        <w:tc>
          <w:tcPr>
            <w:tcW w:w="1383" w:type="dxa"/>
            <w:hideMark/>
          </w:tcPr>
          <w:p w14:paraId="5EC4A742" w14:textId="5D970A40" w:rsidR="00117877" w:rsidRPr="00C4504C" w:rsidRDefault="00117877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7" w:type="dxa"/>
            <w:vAlign w:val="bottom"/>
          </w:tcPr>
          <w:p w14:paraId="39516FEF" w14:textId="62485896" w:rsidR="00117877" w:rsidRPr="00C4504C" w:rsidRDefault="00117877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31.3</w:t>
            </w:r>
          </w:p>
        </w:tc>
        <w:tc>
          <w:tcPr>
            <w:tcW w:w="708" w:type="dxa"/>
            <w:vAlign w:val="bottom"/>
          </w:tcPr>
          <w:p w14:paraId="043FFF51" w14:textId="1E6E4489" w:rsidR="00117877" w:rsidRPr="00C4504C" w:rsidRDefault="00117877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vAlign w:val="bottom"/>
          </w:tcPr>
          <w:p w14:paraId="26327196" w14:textId="0747FDDC" w:rsidR="00117877" w:rsidRPr="00C4504C" w:rsidRDefault="00117877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991" w:type="dxa"/>
            <w:vAlign w:val="bottom"/>
          </w:tcPr>
          <w:p w14:paraId="783C52F1" w14:textId="6FE29C56" w:rsidR="00117877" w:rsidRPr="00C4504C" w:rsidRDefault="00117877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bottom"/>
          </w:tcPr>
          <w:p w14:paraId="3D46E462" w14:textId="63949104" w:rsidR="00117877" w:rsidRPr="00C4504C" w:rsidRDefault="00117877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1.5</w:t>
            </w:r>
          </w:p>
        </w:tc>
        <w:tc>
          <w:tcPr>
            <w:tcW w:w="708" w:type="dxa"/>
            <w:vAlign w:val="bottom"/>
          </w:tcPr>
          <w:p w14:paraId="63B44EC1" w14:textId="558C375E" w:rsidR="00117877" w:rsidRPr="00C4504C" w:rsidRDefault="00117877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bottom"/>
          </w:tcPr>
          <w:p w14:paraId="173E2313" w14:textId="2F54AF63" w:rsidR="00117877" w:rsidRPr="00C4504C" w:rsidRDefault="00117877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558" w:type="dxa"/>
            <w:vAlign w:val="bottom"/>
          </w:tcPr>
          <w:p w14:paraId="45D44507" w14:textId="132174B5" w:rsidR="00117877" w:rsidRPr="00C4504C" w:rsidRDefault="00117877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[0.59;1.57]</w:t>
            </w:r>
          </w:p>
        </w:tc>
        <w:tc>
          <w:tcPr>
            <w:tcW w:w="2833" w:type="dxa"/>
            <w:hideMark/>
          </w:tcPr>
          <w:p w14:paraId="7B68EF10" w14:textId="494EB994" w:rsidR="00117877" w:rsidRPr="00C4504C" w:rsidRDefault="00117877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</w:tr>
      <w:tr w:rsidR="00117877" w:rsidRPr="00BA1CD6" w14:paraId="50272B8F" w14:textId="77777777" w:rsidTr="00C0303D">
        <w:tc>
          <w:tcPr>
            <w:tcW w:w="1383" w:type="dxa"/>
          </w:tcPr>
          <w:p w14:paraId="5A8A3F01" w14:textId="06712D05" w:rsidR="00117877" w:rsidRPr="00C4504C" w:rsidRDefault="00117877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17" w:type="dxa"/>
            <w:vAlign w:val="bottom"/>
          </w:tcPr>
          <w:p w14:paraId="049FE1B5" w14:textId="0C7B5B78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66.7</w:t>
            </w:r>
          </w:p>
        </w:tc>
        <w:tc>
          <w:tcPr>
            <w:tcW w:w="708" w:type="dxa"/>
            <w:vAlign w:val="bottom"/>
          </w:tcPr>
          <w:p w14:paraId="04A29627" w14:textId="305DAD16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vAlign w:val="bottom"/>
          </w:tcPr>
          <w:p w14:paraId="6C670EE3" w14:textId="14C5F398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991" w:type="dxa"/>
            <w:vAlign w:val="bottom"/>
          </w:tcPr>
          <w:p w14:paraId="48B3078F" w14:textId="091ED674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vAlign w:val="bottom"/>
          </w:tcPr>
          <w:p w14:paraId="1735E4C6" w14:textId="7F15D782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vAlign w:val="bottom"/>
          </w:tcPr>
          <w:p w14:paraId="09964205" w14:textId="03F99F59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bottom"/>
          </w:tcPr>
          <w:p w14:paraId="646F753C" w14:textId="5ED93504" w:rsidR="00117877" w:rsidRPr="00C4504C" w:rsidRDefault="00117877" w:rsidP="005600E6">
            <w:pPr>
              <w:jc w:val="right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558" w:type="dxa"/>
            <w:vAlign w:val="bottom"/>
          </w:tcPr>
          <w:p w14:paraId="22F15A36" w14:textId="058702EC" w:rsidR="00117877" w:rsidRPr="00C4504C" w:rsidRDefault="00117877" w:rsidP="005600E6">
            <w:pPr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[0.02;1.55]</w:t>
            </w:r>
          </w:p>
        </w:tc>
        <w:tc>
          <w:tcPr>
            <w:tcW w:w="2833" w:type="dxa"/>
          </w:tcPr>
          <w:p w14:paraId="201E942C" w14:textId="77777777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117877" w:rsidRPr="00BA1CD6" w14:paraId="464F2C84" w14:textId="77777777" w:rsidTr="00C0303D">
        <w:tc>
          <w:tcPr>
            <w:tcW w:w="1383" w:type="dxa"/>
          </w:tcPr>
          <w:p w14:paraId="21F9FC4E" w14:textId="3ED8BE48" w:rsidR="00117877" w:rsidRPr="00C4504C" w:rsidRDefault="00117877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417" w:type="dxa"/>
            <w:vAlign w:val="bottom"/>
          </w:tcPr>
          <w:p w14:paraId="0E51107C" w14:textId="7370D06D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45.5</w:t>
            </w:r>
          </w:p>
        </w:tc>
        <w:tc>
          <w:tcPr>
            <w:tcW w:w="708" w:type="dxa"/>
            <w:vAlign w:val="bottom"/>
          </w:tcPr>
          <w:p w14:paraId="56F217D9" w14:textId="5DADD7F8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vAlign w:val="bottom"/>
          </w:tcPr>
          <w:p w14:paraId="2089BF85" w14:textId="714337A8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991" w:type="dxa"/>
            <w:vAlign w:val="bottom"/>
          </w:tcPr>
          <w:p w14:paraId="5F850311" w14:textId="3ABB1DD2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bottom"/>
          </w:tcPr>
          <w:p w14:paraId="0CD39465" w14:textId="3773C972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08" w:type="dxa"/>
            <w:vAlign w:val="bottom"/>
          </w:tcPr>
          <w:p w14:paraId="2BF0ABC7" w14:textId="7003F12E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bottom"/>
          </w:tcPr>
          <w:p w14:paraId="4AFAB6E7" w14:textId="4DD3C24E" w:rsidR="00117877" w:rsidRPr="00C4504C" w:rsidRDefault="00117877" w:rsidP="005600E6">
            <w:pPr>
              <w:jc w:val="right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558" w:type="dxa"/>
            <w:vAlign w:val="bottom"/>
          </w:tcPr>
          <w:p w14:paraId="0F478BF2" w14:textId="2787CFEF" w:rsidR="00117877" w:rsidRPr="00C4504C" w:rsidRDefault="00117877" w:rsidP="005600E6">
            <w:pPr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[0.44;2.92]</w:t>
            </w:r>
          </w:p>
        </w:tc>
        <w:tc>
          <w:tcPr>
            <w:tcW w:w="2833" w:type="dxa"/>
          </w:tcPr>
          <w:p w14:paraId="46D07617" w14:textId="77777777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C0303D" w:rsidRPr="00BA1CD6" w14:paraId="26CEF605" w14:textId="77777777" w:rsidTr="00C0303D">
        <w:tc>
          <w:tcPr>
            <w:tcW w:w="3508" w:type="dxa"/>
            <w:gridSpan w:val="3"/>
            <w:hideMark/>
          </w:tcPr>
          <w:p w14:paraId="65783907" w14:textId="77777777" w:rsidR="00C0303D" w:rsidRPr="00C4504C" w:rsidRDefault="00C0303D" w:rsidP="005600E6">
            <w:pPr>
              <w:spacing w:before="60"/>
              <w:rPr>
                <w:rFonts w:eastAsia="Times New Roman"/>
                <w:b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b/>
                <w:sz w:val="24"/>
                <w:szCs w:val="24"/>
                <w:lang w:val="en-GB"/>
              </w:rPr>
              <w:t>Paternal mutations</w:t>
            </w:r>
          </w:p>
        </w:tc>
        <w:tc>
          <w:tcPr>
            <w:tcW w:w="709" w:type="dxa"/>
          </w:tcPr>
          <w:p w14:paraId="5030B9E1" w14:textId="77777777" w:rsidR="00C0303D" w:rsidRPr="00C4504C" w:rsidRDefault="00C0303D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991" w:type="dxa"/>
          </w:tcPr>
          <w:p w14:paraId="7857BBA2" w14:textId="77777777" w:rsidR="00C0303D" w:rsidRPr="00C4504C" w:rsidRDefault="00C0303D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58C64051" w14:textId="77777777" w:rsidR="00C0303D" w:rsidRPr="00C4504C" w:rsidRDefault="00C0303D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14:paraId="489E570A" w14:textId="77777777" w:rsidR="00C0303D" w:rsidRPr="00C4504C" w:rsidRDefault="00C0303D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7D7DFEE2" w14:textId="77777777" w:rsidR="00C0303D" w:rsidRPr="00C4504C" w:rsidRDefault="00C0303D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1558" w:type="dxa"/>
          </w:tcPr>
          <w:p w14:paraId="65A825A7" w14:textId="77777777" w:rsidR="00C0303D" w:rsidRPr="00C4504C" w:rsidRDefault="00C0303D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2833" w:type="dxa"/>
            <w:vAlign w:val="bottom"/>
            <w:hideMark/>
          </w:tcPr>
          <w:p w14:paraId="7EB953C0" w14:textId="77777777" w:rsidR="00C0303D" w:rsidRPr="00C4504C" w:rsidRDefault="00C0303D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C0303D" w:rsidRPr="00BA1CD6" w14:paraId="73D51D40" w14:textId="77777777" w:rsidTr="00C0303D">
        <w:tc>
          <w:tcPr>
            <w:tcW w:w="1383" w:type="dxa"/>
            <w:hideMark/>
          </w:tcPr>
          <w:p w14:paraId="6CC0EEA9" w14:textId="77777777" w:rsidR="00C0303D" w:rsidRPr="00C4504C" w:rsidRDefault="00C0303D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417" w:type="dxa"/>
            <w:hideMark/>
          </w:tcPr>
          <w:p w14:paraId="4090C939" w14:textId="77777777" w:rsidR="00C0303D" w:rsidRPr="00C4504C" w:rsidRDefault="00C0303D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8" w:type="dxa"/>
            <w:vAlign w:val="bottom"/>
            <w:hideMark/>
          </w:tcPr>
          <w:p w14:paraId="0D84650E" w14:textId="77777777" w:rsidR="00C0303D" w:rsidRPr="00C4504C" w:rsidRDefault="00C0303D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09" w:type="dxa"/>
            <w:vAlign w:val="bottom"/>
            <w:hideMark/>
          </w:tcPr>
          <w:p w14:paraId="2B25794B" w14:textId="77777777" w:rsidR="00C0303D" w:rsidRPr="00C4504C" w:rsidRDefault="00C0303D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991" w:type="dxa"/>
            <w:vAlign w:val="bottom"/>
            <w:hideMark/>
          </w:tcPr>
          <w:p w14:paraId="57AAF65B" w14:textId="77777777" w:rsidR="00C0303D" w:rsidRPr="00C4504C" w:rsidRDefault="00C0303D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851" w:type="dxa"/>
            <w:vAlign w:val="bottom"/>
            <w:hideMark/>
          </w:tcPr>
          <w:p w14:paraId="54B9DF2B" w14:textId="77777777" w:rsidR="00C0303D" w:rsidRPr="00C4504C" w:rsidRDefault="00C0303D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708" w:type="dxa"/>
            <w:vAlign w:val="bottom"/>
            <w:hideMark/>
          </w:tcPr>
          <w:p w14:paraId="79B353DA" w14:textId="77777777" w:rsidR="00C0303D" w:rsidRPr="00C4504C" w:rsidRDefault="00C0303D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25</w:t>
            </w:r>
          </w:p>
        </w:tc>
        <w:tc>
          <w:tcPr>
            <w:tcW w:w="992" w:type="dxa"/>
            <w:vAlign w:val="bottom"/>
            <w:hideMark/>
          </w:tcPr>
          <w:p w14:paraId="6FA4CD3A" w14:textId="77777777" w:rsidR="00C0303D" w:rsidRPr="00C4504C" w:rsidRDefault="00C0303D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12.23</w:t>
            </w:r>
          </w:p>
        </w:tc>
        <w:tc>
          <w:tcPr>
            <w:tcW w:w="1558" w:type="dxa"/>
            <w:vAlign w:val="bottom"/>
            <w:hideMark/>
          </w:tcPr>
          <w:p w14:paraId="20620DCD" w14:textId="77777777" w:rsidR="00C0303D" w:rsidRPr="00C4504C" w:rsidRDefault="00C0303D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[10.51;14.25]</w:t>
            </w:r>
          </w:p>
        </w:tc>
        <w:tc>
          <w:tcPr>
            <w:tcW w:w="2833" w:type="dxa"/>
          </w:tcPr>
          <w:p w14:paraId="6CB84251" w14:textId="3D2ED4E2" w:rsidR="00C0303D" w:rsidRPr="00C4504C" w:rsidRDefault="001715FE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>χ</w:t>
            </w:r>
            <w:r w:rsidRPr="00C4504C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C4504C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 xml:space="preserve"> =</w:t>
            </w:r>
            <w:r w:rsidR="0053495A" w:rsidRPr="00C4504C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 xml:space="preserve"> 4.93</w:t>
            </w:r>
            <w:r w:rsidRPr="00C4504C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 xml:space="preserve">; </w:t>
            </w:r>
            <w:r w:rsidRPr="00C4504C">
              <w:rPr>
                <w:rFonts w:eastAsia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 w:rsidRPr="00C4504C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 xml:space="preserve"> =</w:t>
            </w:r>
            <w:r w:rsidR="0053495A" w:rsidRPr="00C4504C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 xml:space="preserve"> 0.18</w:t>
            </w:r>
          </w:p>
        </w:tc>
      </w:tr>
      <w:tr w:rsidR="00117877" w:rsidRPr="00BA1CD6" w14:paraId="0CCAF049" w14:textId="77777777" w:rsidTr="001F1FB7">
        <w:tc>
          <w:tcPr>
            <w:tcW w:w="1383" w:type="dxa"/>
            <w:hideMark/>
          </w:tcPr>
          <w:p w14:paraId="51D01BF5" w14:textId="04440263" w:rsidR="00117877" w:rsidRPr="00C4504C" w:rsidRDefault="00117877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7" w:type="dxa"/>
            <w:vAlign w:val="bottom"/>
          </w:tcPr>
          <w:p w14:paraId="37CD5BA6" w14:textId="0C8A207D" w:rsidR="00117877" w:rsidRPr="00C4504C" w:rsidRDefault="00117877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8" w:type="dxa"/>
            <w:vAlign w:val="bottom"/>
          </w:tcPr>
          <w:p w14:paraId="5C41BA62" w14:textId="16872D90" w:rsidR="00117877" w:rsidRPr="00C4504C" w:rsidRDefault="00117877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709" w:type="dxa"/>
            <w:vAlign w:val="bottom"/>
          </w:tcPr>
          <w:p w14:paraId="60981B97" w14:textId="1F0AF9F5" w:rsidR="00117877" w:rsidRPr="00C4504C" w:rsidRDefault="00117877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991" w:type="dxa"/>
            <w:vAlign w:val="bottom"/>
          </w:tcPr>
          <w:p w14:paraId="46674F77" w14:textId="16F5AD2C" w:rsidR="00117877" w:rsidRPr="00C4504C" w:rsidRDefault="00117877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13</w:t>
            </w:r>
          </w:p>
        </w:tc>
        <w:tc>
          <w:tcPr>
            <w:tcW w:w="851" w:type="dxa"/>
            <w:vAlign w:val="bottom"/>
          </w:tcPr>
          <w:p w14:paraId="04605962" w14:textId="48C10CF7" w:rsidR="00117877" w:rsidRPr="00C4504C" w:rsidRDefault="00117877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19</w:t>
            </w:r>
          </w:p>
        </w:tc>
        <w:tc>
          <w:tcPr>
            <w:tcW w:w="708" w:type="dxa"/>
            <w:vAlign w:val="bottom"/>
          </w:tcPr>
          <w:p w14:paraId="7F51AD36" w14:textId="7C1AAC1B" w:rsidR="00117877" w:rsidRPr="00C4504C" w:rsidRDefault="00117877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24</w:t>
            </w:r>
          </w:p>
        </w:tc>
        <w:tc>
          <w:tcPr>
            <w:tcW w:w="992" w:type="dxa"/>
            <w:vAlign w:val="bottom"/>
          </w:tcPr>
          <w:p w14:paraId="7B6EDBB0" w14:textId="414680C2" w:rsidR="00117877" w:rsidRPr="00C4504C" w:rsidRDefault="00117877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13.81</w:t>
            </w:r>
          </w:p>
        </w:tc>
        <w:tc>
          <w:tcPr>
            <w:tcW w:w="1558" w:type="dxa"/>
            <w:vAlign w:val="bottom"/>
          </w:tcPr>
          <w:p w14:paraId="66EEDE81" w14:textId="283FA8BF" w:rsidR="00117877" w:rsidRPr="00C4504C" w:rsidRDefault="00117877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[11.16;17.18]</w:t>
            </w:r>
          </w:p>
        </w:tc>
        <w:tc>
          <w:tcPr>
            <w:tcW w:w="2833" w:type="dxa"/>
          </w:tcPr>
          <w:p w14:paraId="74DAE688" w14:textId="6ACAB05F" w:rsidR="00117877" w:rsidRPr="00C4504C" w:rsidRDefault="00117877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</w:tr>
      <w:tr w:rsidR="00117877" w:rsidRPr="00BA1CD6" w14:paraId="2E0FB188" w14:textId="77777777" w:rsidTr="001F1FB7">
        <w:tc>
          <w:tcPr>
            <w:tcW w:w="1383" w:type="dxa"/>
          </w:tcPr>
          <w:p w14:paraId="18031B6A" w14:textId="401C3B93" w:rsidR="00117877" w:rsidRPr="00C4504C" w:rsidRDefault="00117877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17" w:type="dxa"/>
            <w:vAlign w:val="bottom"/>
          </w:tcPr>
          <w:p w14:paraId="4A3F7C96" w14:textId="2A0D1089" w:rsidR="00117877" w:rsidRPr="00C4504C" w:rsidRDefault="00117877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8" w:type="dxa"/>
            <w:vAlign w:val="bottom"/>
          </w:tcPr>
          <w:p w14:paraId="009B607C" w14:textId="6BE2C4A1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709" w:type="dxa"/>
            <w:vAlign w:val="bottom"/>
          </w:tcPr>
          <w:p w14:paraId="63D12E4A" w14:textId="55C50064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991" w:type="dxa"/>
            <w:vAlign w:val="bottom"/>
          </w:tcPr>
          <w:p w14:paraId="6AE9C464" w14:textId="5E0B8804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851" w:type="dxa"/>
            <w:vAlign w:val="bottom"/>
          </w:tcPr>
          <w:p w14:paraId="25203122" w14:textId="43CFCEE6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708" w:type="dxa"/>
            <w:vAlign w:val="bottom"/>
          </w:tcPr>
          <w:p w14:paraId="5F09A21E" w14:textId="5D8E13FB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992" w:type="dxa"/>
            <w:vAlign w:val="bottom"/>
          </w:tcPr>
          <w:p w14:paraId="0F9D3EA8" w14:textId="48C65DDB" w:rsidR="00117877" w:rsidRPr="00C4504C" w:rsidRDefault="00117877" w:rsidP="005600E6">
            <w:pPr>
              <w:jc w:val="right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8.33</w:t>
            </w:r>
          </w:p>
        </w:tc>
        <w:tc>
          <w:tcPr>
            <w:tcW w:w="1558" w:type="dxa"/>
            <w:vAlign w:val="bottom"/>
          </w:tcPr>
          <w:p w14:paraId="1E7959C6" w14:textId="2D396E45" w:rsidR="00117877" w:rsidRPr="00C4504C" w:rsidRDefault="00117877" w:rsidP="005600E6">
            <w:pPr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[5.81;11.51]</w:t>
            </w:r>
          </w:p>
        </w:tc>
        <w:tc>
          <w:tcPr>
            <w:tcW w:w="2833" w:type="dxa"/>
          </w:tcPr>
          <w:p w14:paraId="3075B0E3" w14:textId="7CDD1A81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117877" w:rsidRPr="00BA1CD6" w14:paraId="7D3048B8" w14:textId="77777777" w:rsidTr="001F1FB7">
        <w:tc>
          <w:tcPr>
            <w:tcW w:w="1383" w:type="dxa"/>
          </w:tcPr>
          <w:p w14:paraId="111094CC" w14:textId="1626454E" w:rsidR="00117877" w:rsidRPr="00C4504C" w:rsidRDefault="00117877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417" w:type="dxa"/>
            <w:vAlign w:val="bottom"/>
          </w:tcPr>
          <w:p w14:paraId="44290A7C" w14:textId="5240294A" w:rsidR="00117877" w:rsidRPr="00C4504C" w:rsidRDefault="00117877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8" w:type="dxa"/>
            <w:vAlign w:val="bottom"/>
          </w:tcPr>
          <w:p w14:paraId="75840F9C" w14:textId="02B47A6C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709" w:type="dxa"/>
            <w:vAlign w:val="bottom"/>
          </w:tcPr>
          <w:p w14:paraId="6657C855" w14:textId="1F689948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991" w:type="dxa"/>
            <w:vAlign w:val="bottom"/>
          </w:tcPr>
          <w:p w14:paraId="50AD5E0A" w14:textId="78C67D38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15</w:t>
            </w:r>
          </w:p>
        </w:tc>
        <w:tc>
          <w:tcPr>
            <w:tcW w:w="851" w:type="dxa"/>
            <w:vAlign w:val="bottom"/>
          </w:tcPr>
          <w:p w14:paraId="25FD7476" w14:textId="3D7C013A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20</w:t>
            </w:r>
          </w:p>
        </w:tc>
        <w:tc>
          <w:tcPr>
            <w:tcW w:w="708" w:type="dxa"/>
            <w:vAlign w:val="bottom"/>
          </w:tcPr>
          <w:p w14:paraId="076989A5" w14:textId="37F197CC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26</w:t>
            </w:r>
          </w:p>
        </w:tc>
        <w:tc>
          <w:tcPr>
            <w:tcW w:w="992" w:type="dxa"/>
            <w:vAlign w:val="bottom"/>
          </w:tcPr>
          <w:p w14:paraId="76D229F2" w14:textId="7D0B6A0E" w:rsidR="00117877" w:rsidRPr="00C4504C" w:rsidRDefault="00117877" w:rsidP="005600E6">
            <w:pPr>
              <w:jc w:val="right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14.91</w:t>
            </w:r>
          </w:p>
        </w:tc>
        <w:tc>
          <w:tcPr>
            <w:tcW w:w="1558" w:type="dxa"/>
            <w:vAlign w:val="bottom"/>
          </w:tcPr>
          <w:p w14:paraId="77A03327" w14:textId="0F482077" w:rsidR="00117877" w:rsidRPr="00C4504C" w:rsidRDefault="00117877" w:rsidP="005600E6">
            <w:pPr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[11.51;19.48]</w:t>
            </w:r>
          </w:p>
        </w:tc>
        <w:tc>
          <w:tcPr>
            <w:tcW w:w="2833" w:type="dxa"/>
          </w:tcPr>
          <w:p w14:paraId="57D76450" w14:textId="77777777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C0303D" w:rsidRPr="00BA1CD6" w14:paraId="6AEB0412" w14:textId="77777777" w:rsidTr="00C0303D">
        <w:tc>
          <w:tcPr>
            <w:tcW w:w="3508" w:type="dxa"/>
            <w:gridSpan w:val="3"/>
            <w:hideMark/>
          </w:tcPr>
          <w:p w14:paraId="6070E42E" w14:textId="77777777" w:rsidR="00C0303D" w:rsidRPr="00C4504C" w:rsidRDefault="00C0303D" w:rsidP="005600E6">
            <w:pPr>
              <w:spacing w:before="60"/>
              <w:rPr>
                <w:rFonts w:eastAsia="Times New Roman"/>
                <w:b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b/>
                <w:sz w:val="24"/>
                <w:szCs w:val="24"/>
                <w:lang w:val="en-GB"/>
              </w:rPr>
              <w:t>Maternal mutations</w:t>
            </w:r>
          </w:p>
        </w:tc>
        <w:tc>
          <w:tcPr>
            <w:tcW w:w="709" w:type="dxa"/>
          </w:tcPr>
          <w:p w14:paraId="65EE935F" w14:textId="77777777" w:rsidR="00C0303D" w:rsidRPr="00C4504C" w:rsidRDefault="00C0303D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991" w:type="dxa"/>
          </w:tcPr>
          <w:p w14:paraId="0C989B7A" w14:textId="77777777" w:rsidR="00C0303D" w:rsidRPr="00C4504C" w:rsidRDefault="00C0303D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55914361" w14:textId="77777777" w:rsidR="00C0303D" w:rsidRPr="00C4504C" w:rsidRDefault="00C0303D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</w:tcPr>
          <w:p w14:paraId="40D2B296" w14:textId="77777777" w:rsidR="00C0303D" w:rsidRPr="00C4504C" w:rsidRDefault="00C0303D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6E19EFDE" w14:textId="77777777" w:rsidR="00C0303D" w:rsidRPr="00C4504C" w:rsidRDefault="00C0303D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1558" w:type="dxa"/>
          </w:tcPr>
          <w:p w14:paraId="74140D82" w14:textId="77777777" w:rsidR="00C0303D" w:rsidRPr="00C4504C" w:rsidRDefault="00C0303D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2833" w:type="dxa"/>
            <w:vAlign w:val="bottom"/>
            <w:hideMark/>
          </w:tcPr>
          <w:p w14:paraId="405729CA" w14:textId="77777777" w:rsidR="00C0303D" w:rsidRPr="00C4504C" w:rsidRDefault="00C0303D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C0303D" w:rsidRPr="00BA1CD6" w14:paraId="2065F7F5" w14:textId="77777777" w:rsidTr="00C0303D">
        <w:tc>
          <w:tcPr>
            <w:tcW w:w="1383" w:type="dxa"/>
            <w:hideMark/>
          </w:tcPr>
          <w:p w14:paraId="550810A3" w14:textId="77777777" w:rsidR="00C0303D" w:rsidRPr="00C4504C" w:rsidRDefault="00C0303D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417" w:type="dxa"/>
            <w:vAlign w:val="bottom"/>
            <w:hideMark/>
          </w:tcPr>
          <w:p w14:paraId="31731ED9" w14:textId="77777777" w:rsidR="00C0303D" w:rsidRPr="00C4504C" w:rsidRDefault="00C0303D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3.3</w:t>
            </w:r>
          </w:p>
        </w:tc>
        <w:tc>
          <w:tcPr>
            <w:tcW w:w="708" w:type="dxa"/>
            <w:vAlign w:val="bottom"/>
            <w:hideMark/>
          </w:tcPr>
          <w:p w14:paraId="2873384F" w14:textId="77777777" w:rsidR="00C0303D" w:rsidRPr="00C4504C" w:rsidRDefault="00C0303D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vAlign w:val="bottom"/>
            <w:hideMark/>
          </w:tcPr>
          <w:p w14:paraId="6744017E" w14:textId="77777777" w:rsidR="00C0303D" w:rsidRPr="00C4504C" w:rsidRDefault="00C0303D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991" w:type="dxa"/>
            <w:vAlign w:val="bottom"/>
            <w:hideMark/>
          </w:tcPr>
          <w:p w14:paraId="36FA33F6" w14:textId="77777777" w:rsidR="00C0303D" w:rsidRPr="00C4504C" w:rsidRDefault="00C0303D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851" w:type="dxa"/>
            <w:vAlign w:val="bottom"/>
            <w:hideMark/>
          </w:tcPr>
          <w:p w14:paraId="37A84181" w14:textId="77777777" w:rsidR="00C0303D" w:rsidRPr="00C4504C" w:rsidRDefault="00C0303D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08" w:type="dxa"/>
            <w:vAlign w:val="bottom"/>
            <w:hideMark/>
          </w:tcPr>
          <w:p w14:paraId="4CE5C33C" w14:textId="77777777" w:rsidR="00C0303D" w:rsidRPr="00C4504C" w:rsidRDefault="00C0303D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992" w:type="dxa"/>
            <w:vAlign w:val="bottom"/>
            <w:hideMark/>
          </w:tcPr>
          <w:p w14:paraId="257FB8AE" w14:textId="77777777" w:rsidR="00C0303D" w:rsidRPr="00C4504C" w:rsidRDefault="00C0303D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4.67</w:t>
            </w:r>
          </w:p>
        </w:tc>
        <w:tc>
          <w:tcPr>
            <w:tcW w:w="1558" w:type="dxa"/>
            <w:vAlign w:val="bottom"/>
            <w:hideMark/>
          </w:tcPr>
          <w:p w14:paraId="2FDCA38F" w14:textId="77777777" w:rsidR="00C0303D" w:rsidRPr="00C4504C" w:rsidRDefault="00C0303D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[3.56;6.16]</w:t>
            </w:r>
          </w:p>
        </w:tc>
        <w:tc>
          <w:tcPr>
            <w:tcW w:w="2833" w:type="dxa"/>
          </w:tcPr>
          <w:p w14:paraId="3E7B6F34" w14:textId="2BB83AF4" w:rsidR="00C0303D" w:rsidRPr="00C4504C" w:rsidRDefault="001715FE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>χ</w:t>
            </w:r>
            <w:r w:rsidRPr="00C4504C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C4504C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 xml:space="preserve"> =</w:t>
            </w:r>
            <w:r w:rsidR="0053495A" w:rsidRPr="00C4504C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 xml:space="preserve"> 0.31</w:t>
            </w:r>
            <w:r w:rsidRPr="00C4504C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 xml:space="preserve">; </w:t>
            </w:r>
            <w:r w:rsidRPr="00C4504C">
              <w:rPr>
                <w:rFonts w:eastAsia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 w:rsidRPr="00C4504C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 xml:space="preserve"> =</w:t>
            </w:r>
            <w:r w:rsidR="0053495A" w:rsidRPr="00C4504C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 xml:space="preserve"> 0.96</w:t>
            </w:r>
          </w:p>
        </w:tc>
      </w:tr>
      <w:tr w:rsidR="00117877" w:rsidRPr="00BA1CD6" w14:paraId="432ABD17" w14:textId="77777777" w:rsidTr="00C0303D">
        <w:tc>
          <w:tcPr>
            <w:tcW w:w="1383" w:type="dxa"/>
            <w:hideMark/>
          </w:tcPr>
          <w:p w14:paraId="02E63239" w14:textId="5D23A7C0" w:rsidR="00117877" w:rsidRPr="00C4504C" w:rsidRDefault="00117877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7" w:type="dxa"/>
            <w:vAlign w:val="bottom"/>
          </w:tcPr>
          <w:p w14:paraId="54215B5E" w14:textId="511E835A" w:rsidR="00117877" w:rsidRPr="00C4504C" w:rsidRDefault="00117877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8" w:type="dxa"/>
            <w:vAlign w:val="bottom"/>
          </w:tcPr>
          <w:p w14:paraId="1EBB1ADE" w14:textId="44C08A3D" w:rsidR="00117877" w:rsidRPr="00C4504C" w:rsidRDefault="00117877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vAlign w:val="bottom"/>
          </w:tcPr>
          <w:p w14:paraId="0B02687B" w14:textId="29841968" w:rsidR="00117877" w:rsidRPr="00C4504C" w:rsidRDefault="00117877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991" w:type="dxa"/>
            <w:vAlign w:val="bottom"/>
          </w:tcPr>
          <w:p w14:paraId="766EE224" w14:textId="4BCF7D0D" w:rsidR="00117877" w:rsidRPr="00C4504C" w:rsidRDefault="00117877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851" w:type="dxa"/>
            <w:vAlign w:val="bottom"/>
          </w:tcPr>
          <w:p w14:paraId="16E66668" w14:textId="71FD467E" w:rsidR="00117877" w:rsidRPr="00C4504C" w:rsidRDefault="00117877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708" w:type="dxa"/>
            <w:vAlign w:val="bottom"/>
          </w:tcPr>
          <w:p w14:paraId="1FF369D7" w14:textId="1C8649C2" w:rsidR="00117877" w:rsidRPr="00C4504C" w:rsidRDefault="00117877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992" w:type="dxa"/>
            <w:vAlign w:val="bottom"/>
          </w:tcPr>
          <w:p w14:paraId="58303093" w14:textId="686ED2EA" w:rsidR="00117877" w:rsidRPr="00C4504C" w:rsidRDefault="00117877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4.63</w:t>
            </w:r>
          </w:p>
        </w:tc>
        <w:tc>
          <w:tcPr>
            <w:tcW w:w="1558" w:type="dxa"/>
            <w:vAlign w:val="bottom"/>
          </w:tcPr>
          <w:p w14:paraId="4BC45E94" w14:textId="4329BE4D" w:rsidR="00117877" w:rsidRPr="00C4504C" w:rsidRDefault="00117877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[3.30;6.50]</w:t>
            </w:r>
          </w:p>
        </w:tc>
        <w:tc>
          <w:tcPr>
            <w:tcW w:w="2833" w:type="dxa"/>
            <w:hideMark/>
          </w:tcPr>
          <w:p w14:paraId="476D322D" w14:textId="44577906" w:rsidR="00117877" w:rsidRPr="00C4504C" w:rsidRDefault="00117877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</w:tr>
      <w:tr w:rsidR="00117877" w:rsidRPr="00BA1CD6" w14:paraId="4B485348" w14:textId="77777777" w:rsidTr="00C0303D">
        <w:tc>
          <w:tcPr>
            <w:tcW w:w="1383" w:type="dxa"/>
          </w:tcPr>
          <w:p w14:paraId="5FA39708" w14:textId="3BE745CB" w:rsidR="00117877" w:rsidRPr="00C4504C" w:rsidRDefault="00117877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17" w:type="dxa"/>
            <w:vAlign w:val="bottom"/>
          </w:tcPr>
          <w:p w14:paraId="21E5FD8D" w14:textId="1AA1FBA0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08" w:type="dxa"/>
            <w:vAlign w:val="bottom"/>
          </w:tcPr>
          <w:p w14:paraId="0F3CD66E" w14:textId="66C86639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dxa"/>
            <w:vAlign w:val="bottom"/>
          </w:tcPr>
          <w:p w14:paraId="2BFAE306" w14:textId="3106953D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91" w:type="dxa"/>
            <w:vAlign w:val="bottom"/>
          </w:tcPr>
          <w:p w14:paraId="52E42556" w14:textId="64981AA7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851" w:type="dxa"/>
            <w:vAlign w:val="bottom"/>
          </w:tcPr>
          <w:p w14:paraId="15792B03" w14:textId="3A435C2C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708" w:type="dxa"/>
            <w:vAlign w:val="bottom"/>
          </w:tcPr>
          <w:p w14:paraId="6473D29A" w14:textId="4533E637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bottom"/>
          </w:tcPr>
          <w:p w14:paraId="4A6346D8" w14:textId="7E9E3C7C" w:rsidR="00117877" w:rsidRPr="00C4504C" w:rsidRDefault="00117877" w:rsidP="005600E6">
            <w:pPr>
              <w:jc w:val="right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3.67</w:t>
            </w:r>
          </w:p>
        </w:tc>
        <w:tc>
          <w:tcPr>
            <w:tcW w:w="1558" w:type="dxa"/>
            <w:vAlign w:val="bottom"/>
          </w:tcPr>
          <w:p w14:paraId="5DA1B1B2" w14:textId="33766C36" w:rsidR="00117877" w:rsidRPr="00C4504C" w:rsidRDefault="00117877" w:rsidP="005600E6">
            <w:pPr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[2.15;5.77]</w:t>
            </w:r>
          </w:p>
        </w:tc>
        <w:tc>
          <w:tcPr>
            <w:tcW w:w="2833" w:type="dxa"/>
          </w:tcPr>
          <w:p w14:paraId="1F2AE2B7" w14:textId="77777777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117877" w:rsidRPr="00BA1CD6" w14:paraId="00170378" w14:textId="77777777" w:rsidTr="00C0303D">
        <w:tc>
          <w:tcPr>
            <w:tcW w:w="1383" w:type="dxa"/>
          </w:tcPr>
          <w:p w14:paraId="407CEFFF" w14:textId="326D5CCE" w:rsidR="00117877" w:rsidRPr="00C4504C" w:rsidRDefault="00117877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417" w:type="dxa"/>
            <w:vAlign w:val="bottom"/>
          </w:tcPr>
          <w:p w14:paraId="140FF1B7" w14:textId="533EDA21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rFonts w:eastAsia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708" w:type="dxa"/>
            <w:vAlign w:val="bottom"/>
          </w:tcPr>
          <w:p w14:paraId="42B8B86C" w14:textId="7313AAD6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vAlign w:val="bottom"/>
          </w:tcPr>
          <w:p w14:paraId="4387D0E4" w14:textId="548DD24C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91" w:type="dxa"/>
            <w:vAlign w:val="bottom"/>
          </w:tcPr>
          <w:p w14:paraId="4C658382" w14:textId="5FC97F81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bottom"/>
          </w:tcPr>
          <w:p w14:paraId="6D72F368" w14:textId="502D6628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708" w:type="dxa"/>
            <w:vAlign w:val="bottom"/>
          </w:tcPr>
          <w:p w14:paraId="6DF0CD2C" w14:textId="78B4F4C1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992" w:type="dxa"/>
            <w:vAlign w:val="bottom"/>
          </w:tcPr>
          <w:p w14:paraId="49FBFC82" w14:textId="17836D51" w:rsidR="00117877" w:rsidRPr="00C4504C" w:rsidRDefault="00117877" w:rsidP="005600E6">
            <w:pPr>
              <w:jc w:val="right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4.00</w:t>
            </w:r>
          </w:p>
        </w:tc>
        <w:tc>
          <w:tcPr>
            <w:tcW w:w="1558" w:type="dxa"/>
            <w:vAlign w:val="bottom"/>
          </w:tcPr>
          <w:p w14:paraId="6312D3E0" w14:textId="61221E18" w:rsidR="00117877" w:rsidRPr="00C4504C" w:rsidRDefault="00117877" w:rsidP="005600E6">
            <w:pPr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C4504C">
              <w:rPr>
                <w:color w:val="000000"/>
                <w:sz w:val="24"/>
                <w:szCs w:val="24"/>
              </w:rPr>
              <w:t>[2.87;5.39]</w:t>
            </w:r>
          </w:p>
        </w:tc>
        <w:tc>
          <w:tcPr>
            <w:tcW w:w="2833" w:type="dxa"/>
          </w:tcPr>
          <w:p w14:paraId="6457319B" w14:textId="77777777" w:rsidR="00117877" w:rsidRPr="00C4504C" w:rsidRDefault="00117877" w:rsidP="005600E6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C0303D" w:rsidRPr="00BA1CD6" w14:paraId="2A899ADF" w14:textId="77777777" w:rsidTr="00C0303D">
        <w:tc>
          <w:tcPr>
            <w:tcW w:w="138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9A505E7" w14:textId="77777777" w:rsidR="00C0303D" w:rsidRPr="00C4504C" w:rsidRDefault="00C0303D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AE053FF" w14:textId="77777777" w:rsidR="00C0303D" w:rsidRPr="00C4504C" w:rsidRDefault="00C0303D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B0338BF" w14:textId="77777777" w:rsidR="00C0303D" w:rsidRPr="00C4504C" w:rsidRDefault="00C0303D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5A4F2CB" w14:textId="77777777" w:rsidR="00C0303D" w:rsidRPr="00C4504C" w:rsidRDefault="00C0303D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40335E1" w14:textId="77777777" w:rsidR="00C0303D" w:rsidRPr="00C4504C" w:rsidRDefault="00C0303D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A36D44C" w14:textId="77777777" w:rsidR="00C0303D" w:rsidRPr="00C4504C" w:rsidRDefault="00C0303D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47B6676" w14:textId="77777777" w:rsidR="00C0303D" w:rsidRPr="00C4504C" w:rsidRDefault="00C0303D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D16AA91" w14:textId="77777777" w:rsidR="00C0303D" w:rsidRPr="00C4504C" w:rsidRDefault="00C0303D" w:rsidP="005600E6">
            <w:pPr>
              <w:jc w:val="right"/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99A2D28" w14:textId="77777777" w:rsidR="00C0303D" w:rsidRPr="00C4504C" w:rsidRDefault="00C0303D" w:rsidP="005600E6">
            <w:pPr>
              <w:rPr>
                <w:rFonts w:eastAsia="Times New Roman"/>
                <w:sz w:val="24"/>
                <w:szCs w:val="24"/>
                <w:lang w:val="en-GB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AC31F02" w14:textId="77777777" w:rsidR="00C0303D" w:rsidRPr="00C4504C" w:rsidRDefault="00C0303D" w:rsidP="005600E6">
            <w:pPr>
              <w:jc w:val="center"/>
              <w:rPr>
                <w:rFonts w:eastAsia="Times New Roman"/>
                <w:sz w:val="24"/>
                <w:szCs w:val="24"/>
                <w:lang w:val="en-GB"/>
              </w:rPr>
            </w:pPr>
          </w:p>
        </w:tc>
      </w:tr>
    </w:tbl>
    <w:p w14:paraId="7C071C53" w14:textId="2051BF4D" w:rsidR="00862289" w:rsidRPr="000E1A43" w:rsidRDefault="00862289" w:rsidP="005600E6">
      <w:pPr>
        <w:pStyle w:val="ListParagraph"/>
        <w:numPr>
          <w:ilvl w:val="0"/>
          <w:numId w:val="26"/>
        </w:numPr>
        <w:rPr>
          <w:rFonts w:eastAsia="Times New Roman"/>
          <w:sz w:val="24"/>
          <w:szCs w:val="24"/>
        </w:rPr>
      </w:pPr>
      <w:r w:rsidRPr="000E1A43">
        <w:rPr>
          <w:rFonts w:eastAsia="Times New Roman"/>
          <w:sz w:val="24"/>
          <w:szCs w:val="24"/>
        </w:rPr>
        <w:t xml:space="preserve">Estimated by profile likelihood function assuming data follow a negative binomial distribution; </w:t>
      </w:r>
      <w:r w:rsidRPr="000E1A43">
        <w:rPr>
          <w:rFonts w:eastAsia="Times New Roman"/>
          <w:i/>
          <w:iCs/>
          <w:sz w:val="24"/>
          <w:szCs w:val="24"/>
        </w:rPr>
        <w:t>χ</w:t>
      </w:r>
      <w:r w:rsidRPr="000E1A43">
        <w:rPr>
          <w:rFonts w:eastAsia="Times New Roman"/>
          <w:sz w:val="24"/>
          <w:szCs w:val="24"/>
          <w:vertAlign w:val="superscript"/>
        </w:rPr>
        <w:t>2</w:t>
      </w:r>
      <w:r w:rsidRPr="000E1A43">
        <w:rPr>
          <w:rFonts w:eastAsia="Times New Roman"/>
          <w:sz w:val="24"/>
          <w:szCs w:val="24"/>
        </w:rPr>
        <w:t xml:space="preserve"> = chi-square statistic</w:t>
      </w:r>
    </w:p>
    <w:p w14:paraId="7AC98720" w14:textId="740B4D94" w:rsidR="000E1A43" w:rsidRPr="000E1A43" w:rsidRDefault="000E1A43" w:rsidP="005600E6">
      <w:pPr>
        <w:pStyle w:val="ListParagraph"/>
        <w:numPr>
          <w:ilvl w:val="0"/>
          <w:numId w:val="26"/>
        </w:numPr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>Off spring number per exposure rank: N=16 for Rank=</w:t>
      </w:r>
      <w:r w:rsidRPr="000E1A43">
        <w:rPr>
          <w:rFonts w:eastAsia="Times New Roman"/>
          <w:sz w:val="24"/>
          <w:szCs w:val="24"/>
        </w:rPr>
        <w:t>1 (lowest potential for exposure)</w:t>
      </w:r>
      <w:r>
        <w:rPr>
          <w:rFonts w:eastAsia="Times New Roman"/>
          <w:sz w:val="24"/>
          <w:szCs w:val="24"/>
        </w:rPr>
        <w:t>, N=3 for Rank=2</w:t>
      </w:r>
      <w:r w:rsidRPr="000E1A43">
        <w:rPr>
          <w:rFonts w:eastAsia="Times New Roman"/>
          <w:sz w:val="24"/>
          <w:szCs w:val="24"/>
        </w:rPr>
        <w:t xml:space="preserve"> (</w:t>
      </w:r>
      <w:r>
        <w:rPr>
          <w:rFonts w:eastAsia="Times New Roman"/>
          <w:sz w:val="24"/>
          <w:szCs w:val="24"/>
        </w:rPr>
        <w:t>mid-rank</w:t>
      </w:r>
      <w:r w:rsidRPr="000E1A43">
        <w:rPr>
          <w:rFonts w:eastAsia="Times New Roman"/>
          <w:sz w:val="24"/>
          <w:szCs w:val="24"/>
        </w:rPr>
        <w:t xml:space="preserve"> potential for exposure)</w:t>
      </w:r>
      <w:r>
        <w:rPr>
          <w:rFonts w:eastAsia="Times New Roman"/>
          <w:sz w:val="24"/>
          <w:szCs w:val="24"/>
        </w:rPr>
        <w:t>, and N=11 for Rank=3</w:t>
      </w:r>
      <w:r w:rsidRPr="000E1A43">
        <w:rPr>
          <w:rFonts w:eastAsia="Times New Roman"/>
          <w:sz w:val="24"/>
          <w:szCs w:val="24"/>
        </w:rPr>
        <w:t xml:space="preserve"> (</w:t>
      </w:r>
      <w:r>
        <w:rPr>
          <w:rFonts w:eastAsia="Times New Roman"/>
          <w:sz w:val="24"/>
          <w:szCs w:val="24"/>
        </w:rPr>
        <w:t>highest</w:t>
      </w:r>
      <w:r w:rsidRPr="000E1A43">
        <w:rPr>
          <w:rFonts w:eastAsia="Times New Roman"/>
          <w:sz w:val="24"/>
          <w:szCs w:val="24"/>
        </w:rPr>
        <w:t xml:space="preserve"> potential for exposure)</w:t>
      </w:r>
      <w:r>
        <w:rPr>
          <w:rFonts w:eastAsia="Times New Roman"/>
          <w:sz w:val="24"/>
          <w:szCs w:val="24"/>
        </w:rPr>
        <w:t xml:space="preserve">,  </w:t>
      </w:r>
    </w:p>
    <w:p w14:paraId="4A756C6E" w14:textId="39162C24" w:rsidR="00862289" w:rsidRDefault="00862289" w:rsidP="0072375E">
      <w:pPr>
        <w:spacing w:line="480" w:lineRule="auto"/>
        <w:rPr>
          <w:rFonts w:eastAsia="Times New Roman"/>
          <w:sz w:val="24"/>
          <w:szCs w:val="24"/>
        </w:rPr>
      </w:pPr>
    </w:p>
    <w:p w14:paraId="22A843E9" w14:textId="07CCD1F6" w:rsidR="00862289" w:rsidRDefault="00862289" w:rsidP="0072375E">
      <w:pPr>
        <w:spacing w:line="480" w:lineRule="auto"/>
        <w:rPr>
          <w:rFonts w:eastAsia="Times New Roman"/>
          <w:sz w:val="24"/>
          <w:szCs w:val="24"/>
        </w:rPr>
      </w:pPr>
    </w:p>
    <w:p w14:paraId="579F7A78" w14:textId="4B9DC47D" w:rsidR="00862289" w:rsidRDefault="00862289" w:rsidP="0072375E">
      <w:pPr>
        <w:spacing w:line="480" w:lineRule="auto"/>
        <w:rPr>
          <w:rFonts w:eastAsia="Times New Roman"/>
          <w:sz w:val="24"/>
          <w:szCs w:val="24"/>
        </w:rPr>
      </w:pPr>
    </w:p>
    <w:p w14:paraId="7E87D0F7" w14:textId="77777777" w:rsidR="00862289" w:rsidRPr="00D35EFB" w:rsidRDefault="00862289" w:rsidP="0072375E">
      <w:pPr>
        <w:spacing w:line="480" w:lineRule="auto"/>
        <w:rPr>
          <w:rFonts w:eastAsia="Times New Roman"/>
          <w:sz w:val="24"/>
          <w:szCs w:val="24"/>
        </w:rPr>
      </w:pPr>
    </w:p>
    <w:p w14:paraId="7F7E7824" w14:textId="77777777" w:rsidR="00DD7E10" w:rsidRPr="00D35EFB" w:rsidRDefault="00DD7E10" w:rsidP="0072375E">
      <w:pPr>
        <w:spacing w:line="480" w:lineRule="auto"/>
        <w:rPr>
          <w:rFonts w:eastAsia="Times New Roman"/>
          <w:sz w:val="24"/>
          <w:szCs w:val="24"/>
        </w:rPr>
        <w:sectPr w:rsidR="00DD7E10" w:rsidRPr="00D35EFB" w:rsidSect="001F046F">
          <w:pgSz w:w="15840" w:h="12240" w:orient="landscape"/>
          <w:pgMar w:top="1440" w:right="1440" w:bottom="1440" w:left="1440" w:header="720" w:footer="720" w:gutter="0"/>
          <w:pgNumType w:start="1"/>
          <w:cols w:space="720"/>
        </w:sectPr>
      </w:pPr>
    </w:p>
    <w:p w14:paraId="31D3FD95" w14:textId="77777777" w:rsidR="00DD7E10" w:rsidRPr="00D35EFB" w:rsidRDefault="00DD7E10" w:rsidP="005600E6">
      <w:pPr>
        <w:spacing w:line="276" w:lineRule="auto"/>
        <w:rPr>
          <w:rFonts w:eastAsia="Times New Roman"/>
          <w:b/>
          <w:sz w:val="24"/>
          <w:szCs w:val="24"/>
        </w:rPr>
      </w:pPr>
      <w:r w:rsidRPr="00D35EFB">
        <w:rPr>
          <w:rFonts w:eastAsia="Times New Roman"/>
          <w:b/>
          <w:sz w:val="24"/>
          <w:szCs w:val="24"/>
        </w:rPr>
        <w:t xml:space="preserve">Table S3: Association between </w:t>
      </w:r>
      <w:r w:rsidRPr="00D35EFB">
        <w:rPr>
          <w:rFonts w:eastAsia="Times New Roman"/>
          <w:b/>
          <w:i/>
          <w:iCs/>
          <w:sz w:val="24"/>
          <w:szCs w:val="24"/>
        </w:rPr>
        <w:t>de novo</w:t>
      </w:r>
      <w:r w:rsidRPr="00D35EFB">
        <w:rPr>
          <w:rFonts w:eastAsia="Times New Roman"/>
          <w:b/>
          <w:sz w:val="24"/>
          <w:szCs w:val="24"/>
        </w:rPr>
        <w:t xml:space="preserve"> mutations per offspring and two variables for a potential radiation exposure (NTV vs. control status, radiation exposure rank)  </w:t>
      </w:r>
    </w:p>
    <w:p w14:paraId="2CB40463" w14:textId="77777777" w:rsidR="00DD7E10" w:rsidRPr="00D35EFB" w:rsidRDefault="00DD7E10" w:rsidP="005600E6">
      <w:pPr>
        <w:spacing w:line="276" w:lineRule="auto"/>
        <w:rPr>
          <w:rFonts w:eastAsia="Times New Roman"/>
          <w:b/>
          <w:sz w:val="24"/>
          <w:szCs w:val="24"/>
        </w:rPr>
      </w:pPr>
    </w:p>
    <w:tbl>
      <w:tblPr>
        <w:tblStyle w:val="TableGrid"/>
        <w:tblW w:w="9666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55"/>
        <w:gridCol w:w="141"/>
        <w:gridCol w:w="2410"/>
        <w:gridCol w:w="992"/>
        <w:gridCol w:w="218"/>
        <w:gridCol w:w="2333"/>
        <w:gridCol w:w="992"/>
        <w:gridCol w:w="425"/>
      </w:tblGrid>
      <w:tr w:rsidR="00DD7E10" w:rsidRPr="00BA1CD6" w14:paraId="149D12E6" w14:textId="77777777" w:rsidTr="003A1669">
        <w:tc>
          <w:tcPr>
            <w:tcW w:w="2155" w:type="dxa"/>
            <w:tcBorders>
              <w:top w:val="single" w:sz="18" w:space="0" w:color="auto"/>
            </w:tcBorders>
          </w:tcPr>
          <w:p w14:paraId="111919D7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" w:type="dxa"/>
            <w:tcBorders>
              <w:top w:val="single" w:sz="18" w:space="0" w:color="auto"/>
            </w:tcBorders>
          </w:tcPr>
          <w:p w14:paraId="0B0118B6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14:paraId="441DBC28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218" w:type="dxa"/>
            <w:tcBorders>
              <w:top w:val="single" w:sz="18" w:space="0" w:color="auto"/>
            </w:tcBorders>
          </w:tcPr>
          <w:p w14:paraId="43C833A8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5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14:paraId="727287CC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r w:rsidRPr="00BA1C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)</w:t>
            </w:r>
          </w:p>
        </w:tc>
        <w:tc>
          <w:tcPr>
            <w:tcW w:w="425" w:type="dxa"/>
            <w:tcBorders>
              <w:top w:val="single" w:sz="18" w:space="0" w:color="auto"/>
            </w:tcBorders>
          </w:tcPr>
          <w:p w14:paraId="2ED0A029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E10" w:rsidRPr="00BA1CD6" w14:paraId="2281C35C" w14:textId="77777777" w:rsidTr="003A1669">
        <w:tc>
          <w:tcPr>
            <w:tcW w:w="2155" w:type="dxa"/>
            <w:tcBorders>
              <w:bottom w:val="single" w:sz="8" w:space="0" w:color="auto"/>
            </w:tcBorders>
          </w:tcPr>
          <w:p w14:paraId="68EAB866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</w:rPr>
              <w:t>Radiation exposure</w:t>
            </w:r>
          </w:p>
        </w:tc>
        <w:tc>
          <w:tcPr>
            <w:tcW w:w="141" w:type="dxa"/>
            <w:tcBorders>
              <w:bottom w:val="single" w:sz="8" w:space="0" w:color="auto"/>
            </w:tcBorders>
          </w:tcPr>
          <w:p w14:paraId="0FB11FC3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14:paraId="191C353D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</w:rPr>
              <w:br/>
              <w:t>B [95% CI]</w:t>
            </w:r>
            <w:r w:rsidRPr="00BA1C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2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6A331DE1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</w:rPr>
              <w:br/>
              <w:t>p-value</w:t>
            </w:r>
          </w:p>
        </w:tc>
        <w:tc>
          <w:tcPr>
            <w:tcW w:w="218" w:type="dxa"/>
            <w:tcBorders>
              <w:bottom w:val="single" w:sz="8" w:space="0" w:color="auto"/>
            </w:tcBorders>
          </w:tcPr>
          <w:p w14:paraId="460E2DD5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tcBorders>
              <w:top w:val="single" w:sz="8" w:space="0" w:color="auto"/>
              <w:bottom w:val="single" w:sz="8" w:space="0" w:color="auto"/>
            </w:tcBorders>
          </w:tcPr>
          <w:p w14:paraId="29013034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</w:rPr>
              <w:br/>
              <w:t>B [95% CI]</w:t>
            </w:r>
            <w:r w:rsidRPr="00BA1C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2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2DA2FCFB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</w:rPr>
              <w:br/>
              <w:t>p-value</w:t>
            </w:r>
          </w:p>
        </w:tc>
        <w:tc>
          <w:tcPr>
            <w:tcW w:w="425" w:type="dxa"/>
            <w:tcBorders>
              <w:bottom w:val="single" w:sz="8" w:space="0" w:color="auto"/>
            </w:tcBorders>
          </w:tcPr>
          <w:p w14:paraId="60CFE49A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E10" w:rsidRPr="00BA1CD6" w14:paraId="2D650E50" w14:textId="77777777" w:rsidTr="003A1669">
        <w:tc>
          <w:tcPr>
            <w:tcW w:w="2155" w:type="dxa"/>
            <w:tcBorders>
              <w:top w:val="single" w:sz="8" w:space="0" w:color="auto"/>
            </w:tcBorders>
          </w:tcPr>
          <w:p w14:paraId="67306AF9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</w:rPr>
              <w:t>SNV</w:t>
            </w:r>
          </w:p>
        </w:tc>
        <w:tc>
          <w:tcPr>
            <w:tcW w:w="141" w:type="dxa"/>
            <w:tcBorders>
              <w:top w:val="single" w:sz="8" w:space="0" w:color="auto"/>
            </w:tcBorders>
          </w:tcPr>
          <w:p w14:paraId="4784C865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8" w:space="0" w:color="auto"/>
            </w:tcBorders>
          </w:tcPr>
          <w:p w14:paraId="4C08A0C9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020D0D8C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single" w:sz="8" w:space="0" w:color="auto"/>
            </w:tcBorders>
          </w:tcPr>
          <w:p w14:paraId="49CD751F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tcBorders>
              <w:top w:val="single" w:sz="8" w:space="0" w:color="auto"/>
            </w:tcBorders>
          </w:tcPr>
          <w:p w14:paraId="6A13081E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772B6047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8" w:space="0" w:color="auto"/>
            </w:tcBorders>
          </w:tcPr>
          <w:p w14:paraId="56198DE3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E10" w:rsidRPr="00BA1CD6" w14:paraId="68232CB6" w14:textId="77777777" w:rsidTr="003A1669">
        <w:tc>
          <w:tcPr>
            <w:tcW w:w="2155" w:type="dxa"/>
            <w:vAlign w:val="bottom"/>
          </w:tcPr>
          <w:p w14:paraId="18E2EC88" w14:textId="77777777" w:rsidR="00DD7E10" w:rsidRPr="00BA1CD6" w:rsidRDefault="00DD7E10" w:rsidP="005600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V vs. control</w:t>
            </w:r>
          </w:p>
        </w:tc>
        <w:tc>
          <w:tcPr>
            <w:tcW w:w="141" w:type="dxa"/>
          </w:tcPr>
          <w:p w14:paraId="5498CC3C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04E007CC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</w:rPr>
              <w:t>0.009 [-0.129; 0.148]</w:t>
            </w:r>
          </w:p>
        </w:tc>
        <w:tc>
          <w:tcPr>
            <w:tcW w:w="992" w:type="dxa"/>
          </w:tcPr>
          <w:p w14:paraId="2197C31A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218" w:type="dxa"/>
          </w:tcPr>
          <w:p w14:paraId="56247371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Align w:val="bottom"/>
          </w:tcPr>
          <w:p w14:paraId="4F6D9C54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 [-0.109;0.142]</w:t>
            </w:r>
          </w:p>
        </w:tc>
        <w:tc>
          <w:tcPr>
            <w:tcW w:w="992" w:type="dxa"/>
            <w:vAlign w:val="bottom"/>
          </w:tcPr>
          <w:p w14:paraId="3B131A08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425" w:type="dxa"/>
          </w:tcPr>
          <w:p w14:paraId="66DA84BD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E10" w:rsidRPr="00BA1CD6" w14:paraId="456AA793" w14:textId="77777777" w:rsidTr="003A1669">
        <w:tc>
          <w:tcPr>
            <w:tcW w:w="2155" w:type="dxa"/>
            <w:vAlign w:val="bottom"/>
          </w:tcPr>
          <w:p w14:paraId="28772B18" w14:textId="77777777" w:rsidR="00DD7E10" w:rsidRPr="00BA1CD6" w:rsidRDefault="00DD7E10" w:rsidP="005600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xposure rank </w:t>
            </w:r>
          </w:p>
        </w:tc>
        <w:tc>
          <w:tcPr>
            <w:tcW w:w="141" w:type="dxa"/>
          </w:tcPr>
          <w:p w14:paraId="7EBCFD8C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357EF27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F7E786B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" w:type="dxa"/>
          </w:tcPr>
          <w:p w14:paraId="41DE8520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Align w:val="bottom"/>
          </w:tcPr>
          <w:p w14:paraId="10A5F7D1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A20C293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65D55D56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E10" w:rsidRPr="00BA1CD6" w14:paraId="6C64FB59" w14:textId="77777777" w:rsidTr="003A1669">
        <w:tc>
          <w:tcPr>
            <w:tcW w:w="2155" w:type="dxa"/>
            <w:vAlign w:val="bottom"/>
          </w:tcPr>
          <w:p w14:paraId="27AB8B7E" w14:textId="77777777" w:rsidR="00DD7E10" w:rsidRPr="00BA1CD6" w:rsidRDefault="00DD7E10" w:rsidP="005600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" w:type="dxa"/>
          </w:tcPr>
          <w:p w14:paraId="7B13397C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2B914CA6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 [-0.145;0.192]</w:t>
            </w:r>
          </w:p>
        </w:tc>
        <w:tc>
          <w:tcPr>
            <w:tcW w:w="992" w:type="dxa"/>
            <w:vAlign w:val="bottom"/>
          </w:tcPr>
          <w:p w14:paraId="003646DD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18" w:type="dxa"/>
            <w:vAlign w:val="bottom"/>
          </w:tcPr>
          <w:p w14:paraId="3D49357F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Align w:val="bottom"/>
          </w:tcPr>
          <w:p w14:paraId="3C961F3B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 [-0.112;0.188]</w:t>
            </w:r>
          </w:p>
        </w:tc>
        <w:tc>
          <w:tcPr>
            <w:tcW w:w="992" w:type="dxa"/>
            <w:vAlign w:val="bottom"/>
          </w:tcPr>
          <w:p w14:paraId="6638F758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425" w:type="dxa"/>
          </w:tcPr>
          <w:p w14:paraId="3275CDCD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E10" w:rsidRPr="00BA1CD6" w14:paraId="52DFA68D" w14:textId="77777777" w:rsidTr="003A1669">
        <w:tc>
          <w:tcPr>
            <w:tcW w:w="2155" w:type="dxa"/>
            <w:vAlign w:val="bottom"/>
          </w:tcPr>
          <w:p w14:paraId="790B8947" w14:textId="77777777" w:rsidR="00DD7E10" w:rsidRPr="00BA1CD6" w:rsidRDefault="00DD7E10" w:rsidP="005600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" w:type="dxa"/>
          </w:tcPr>
          <w:p w14:paraId="4A9E640D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397118EB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2 [-0.387;0.279]</w:t>
            </w:r>
          </w:p>
        </w:tc>
        <w:tc>
          <w:tcPr>
            <w:tcW w:w="992" w:type="dxa"/>
            <w:vAlign w:val="bottom"/>
          </w:tcPr>
          <w:p w14:paraId="42D5D32D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18" w:type="dxa"/>
            <w:vAlign w:val="bottom"/>
          </w:tcPr>
          <w:p w14:paraId="20133D17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Align w:val="bottom"/>
          </w:tcPr>
          <w:p w14:paraId="1D1B69BC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7 [-0.324;0.296]</w:t>
            </w:r>
          </w:p>
        </w:tc>
        <w:tc>
          <w:tcPr>
            <w:tcW w:w="992" w:type="dxa"/>
            <w:vAlign w:val="bottom"/>
          </w:tcPr>
          <w:p w14:paraId="3FB404A0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425" w:type="dxa"/>
          </w:tcPr>
          <w:p w14:paraId="782231DB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E10" w:rsidRPr="00BA1CD6" w14:paraId="6827E955" w14:textId="77777777" w:rsidTr="003A1669">
        <w:tc>
          <w:tcPr>
            <w:tcW w:w="2155" w:type="dxa"/>
            <w:vAlign w:val="bottom"/>
          </w:tcPr>
          <w:p w14:paraId="69056322" w14:textId="77777777" w:rsidR="00DD7E10" w:rsidRPr="00BA1CD6" w:rsidRDefault="00DD7E10" w:rsidP="005600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" w:type="dxa"/>
          </w:tcPr>
          <w:p w14:paraId="0EB90F7B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6C93AC62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 [-0.183;0.202]</w:t>
            </w:r>
          </w:p>
        </w:tc>
        <w:tc>
          <w:tcPr>
            <w:tcW w:w="992" w:type="dxa"/>
            <w:vAlign w:val="bottom"/>
          </w:tcPr>
          <w:p w14:paraId="78492F79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18" w:type="dxa"/>
            <w:vAlign w:val="bottom"/>
          </w:tcPr>
          <w:p w14:paraId="2AAF292C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Align w:val="bottom"/>
          </w:tcPr>
          <w:p w14:paraId="1CCB4C56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9 [-0.183;0.167]</w:t>
            </w:r>
          </w:p>
        </w:tc>
        <w:tc>
          <w:tcPr>
            <w:tcW w:w="992" w:type="dxa"/>
            <w:vAlign w:val="bottom"/>
          </w:tcPr>
          <w:p w14:paraId="3E3C406E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25" w:type="dxa"/>
          </w:tcPr>
          <w:p w14:paraId="288096DA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E10" w:rsidRPr="00BA1CD6" w14:paraId="29193102" w14:textId="77777777" w:rsidTr="003A1669">
        <w:tc>
          <w:tcPr>
            <w:tcW w:w="2155" w:type="dxa"/>
          </w:tcPr>
          <w:p w14:paraId="5E2F4E4C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</w:rPr>
              <w:t>Indel</w:t>
            </w:r>
          </w:p>
        </w:tc>
        <w:tc>
          <w:tcPr>
            <w:tcW w:w="141" w:type="dxa"/>
          </w:tcPr>
          <w:p w14:paraId="57DBB371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227FDD3B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E56D87B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" w:type="dxa"/>
          </w:tcPr>
          <w:p w14:paraId="04BBBB6E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</w:tcPr>
          <w:p w14:paraId="31122F26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1A78386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326D606E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E10" w:rsidRPr="00BA1CD6" w14:paraId="4253710A" w14:textId="77777777" w:rsidTr="003A1669">
        <w:tc>
          <w:tcPr>
            <w:tcW w:w="2155" w:type="dxa"/>
            <w:vAlign w:val="bottom"/>
          </w:tcPr>
          <w:p w14:paraId="4679D36C" w14:textId="77777777" w:rsidR="00DD7E10" w:rsidRPr="00BA1CD6" w:rsidRDefault="00DD7E10" w:rsidP="005600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V vs. control</w:t>
            </w:r>
          </w:p>
        </w:tc>
        <w:tc>
          <w:tcPr>
            <w:tcW w:w="141" w:type="dxa"/>
          </w:tcPr>
          <w:p w14:paraId="4AB0AAD4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769663A0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 [-0.260;0.250]</w:t>
            </w:r>
          </w:p>
        </w:tc>
        <w:tc>
          <w:tcPr>
            <w:tcW w:w="992" w:type="dxa"/>
            <w:vAlign w:val="bottom"/>
          </w:tcPr>
          <w:p w14:paraId="0278DE73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18" w:type="dxa"/>
            <w:vAlign w:val="bottom"/>
          </w:tcPr>
          <w:p w14:paraId="71FA95DA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Align w:val="bottom"/>
          </w:tcPr>
          <w:p w14:paraId="3553AF41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 [-0.276;0.271]</w:t>
            </w:r>
          </w:p>
        </w:tc>
        <w:tc>
          <w:tcPr>
            <w:tcW w:w="992" w:type="dxa"/>
            <w:vAlign w:val="bottom"/>
          </w:tcPr>
          <w:p w14:paraId="6677201C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25" w:type="dxa"/>
          </w:tcPr>
          <w:p w14:paraId="0317C7AA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E10" w:rsidRPr="00BA1CD6" w14:paraId="65375BE0" w14:textId="77777777" w:rsidTr="003A1669">
        <w:tc>
          <w:tcPr>
            <w:tcW w:w="2155" w:type="dxa"/>
            <w:vAlign w:val="bottom"/>
          </w:tcPr>
          <w:p w14:paraId="162473E4" w14:textId="77777777" w:rsidR="00DD7E10" w:rsidRPr="00BA1CD6" w:rsidRDefault="00DD7E10" w:rsidP="005600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xposure rank </w:t>
            </w:r>
          </w:p>
        </w:tc>
        <w:tc>
          <w:tcPr>
            <w:tcW w:w="141" w:type="dxa"/>
          </w:tcPr>
          <w:p w14:paraId="0F7EA17C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0805D99B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6379D4B1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" w:type="dxa"/>
          </w:tcPr>
          <w:p w14:paraId="53E16BC8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Align w:val="bottom"/>
          </w:tcPr>
          <w:p w14:paraId="09F0BD90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73A4F1FC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19E444FD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E10" w:rsidRPr="00BA1CD6" w14:paraId="2328AC93" w14:textId="77777777" w:rsidTr="003A1669">
        <w:tc>
          <w:tcPr>
            <w:tcW w:w="2155" w:type="dxa"/>
            <w:vAlign w:val="bottom"/>
          </w:tcPr>
          <w:p w14:paraId="17CC8289" w14:textId="77777777" w:rsidR="00DD7E10" w:rsidRPr="00BA1CD6" w:rsidRDefault="00DD7E10" w:rsidP="005600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" w:type="dxa"/>
          </w:tcPr>
          <w:p w14:paraId="1BB8734D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0E2C06ED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 [-0.32;0.298]</w:t>
            </w:r>
          </w:p>
        </w:tc>
        <w:tc>
          <w:tcPr>
            <w:tcW w:w="992" w:type="dxa"/>
            <w:vAlign w:val="bottom"/>
          </w:tcPr>
          <w:p w14:paraId="4A125D2E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18" w:type="dxa"/>
            <w:vAlign w:val="bottom"/>
          </w:tcPr>
          <w:p w14:paraId="3D8D988F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Align w:val="bottom"/>
          </w:tcPr>
          <w:p w14:paraId="7C228089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8 [-0.352;0.294]</w:t>
            </w:r>
          </w:p>
        </w:tc>
        <w:tc>
          <w:tcPr>
            <w:tcW w:w="992" w:type="dxa"/>
            <w:vAlign w:val="bottom"/>
          </w:tcPr>
          <w:p w14:paraId="52A9F8C3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425" w:type="dxa"/>
          </w:tcPr>
          <w:p w14:paraId="5DB92761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E10" w:rsidRPr="00BA1CD6" w14:paraId="77670C52" w14:textId="77777777" w:rsidTr="003A1669">
        <w:tc>
          <w:tcPr>
            <w:tcW w:w="2155" w:type="dxa"/>
            <w:vAlign w:val="bottom"/>
          </w:tcPr>
          <w:p w14:paraId="6A71524D" w14:textId="77777777" w:rsidR="00DD7E10" w:rsidRPr="00BA1CD6" w:rsidRDefault="00DD7E10" w:rsidP="005600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" w:type="dxa"/>
          </w:tcPr>
          <w:p w14:paraId="186F3814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7DC72483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2 [-0.941;0.373]</w:t>
            </w:r>
          </w:p>
        </w:tc>
        <w:tc>
          <w:tcPr>
            <w:tcW w:w="992" w:type="dxa"/>
            <w:vAlign w:val="bottom"/>
          </w:tcPr>
          <w:p w14:paraId="5BD0C035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18" w:type="dxa"/>
            <w:vAlign w:val="bottom"/>
          </w:tcPr>
          <w:p w14:paraId="726A8C97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Align w:val="bottom"/>
          </w:tcPr>
          <w:p w14:paraId="7CA066CD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6 [-1.051;0.372]</w:t>
            </w:r>
          </w:p>
        </w:tc>
        <w:tc>
          <w:tcPr>
            <w:tcW w:w="992" w:type="dxa"/>
            <w:vAlign w:val="bottom"/>
          </w:tcPr>
          <w:p w14:paraId="3094C0AF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425" w:type="dxa"/>
          </w:tcPr>
          <w:p w14:paraId="55B0B6F1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E10" w:rsidRPr="00BA1CD6" w14:paraId="49400545" w14:textId="77777777" w:rsidTr="003A1669">
        <w:tc>
          <w:tcPr>
            <w:tcW w:w="2155" w:type="dxa"/>
            <w:vAlign w:val="bottom"/>
          </w:tcPr>
          <w:p w14:paraId="47509EA6" w14:textId="77777777" w:rsidR="00DD7E10" w:rsidRPr="00BA1CD6" w:rsidRDefault="00DD7E10" w:rsidP="005600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" w:type="dxa"/>
          </w:tcPr>
          <w:p w14:paraId="7AE31FB1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7643BDE3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 [-0.287;0.406]</w:t>
            </w:r>
          </w:p>
        </w:tc>
        <w:tc>
          <w:tcPr>
            <w:tcW w:w="992" w:type="dxa"/>
            <w:vAlign w:val="bottom"/>
          </w:tcPr>
          <w:p w14:paraId="1FD89F95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18" w:type="dxa"/>
            <w:vAlign w:val="bottom"/>
          </w:tcPr>
          <w:p w14:paraId="546EE32E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Align w:val="bottom"/>
          </w:tcPr>
          <w:p w14:paraId="3D0E4390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 [-0.279;0.471]</w:t>
            </w:r>
          </w:p>
        </w:tc>
        <w:tc>
          <w:tcPr>
            <w:tcW w:w="992" w:type="dxa"/>
            <w:vAlign w:val="bottom"/>
          </w:tcPr>
          <w:p w14:paraId="6742BBB5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425" w:type="dxa"/>
          </w:tcPr>
          <w:p w14:paraId="06280B24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E10" w:rsidRPr="00BA1CD6" w14:paraId="251FA129" w14:textId="77777777" w:rsidTr="003A1669">
        <w:tc>
          <w:tcPr>
            <w:tcW w:w="2155" w:type="dxa"/>
            <w:vAlign w:val="bottom"/>
          </w:tcPr>
          <w:p w14:paraId="381713D0" w14:textId="77777777" w:rsidR="00DD7E10" w:rsidRPr="00BA1CD6" w:rsidRDefault="00DD7E10" w:rsidP="005600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</w:rPr>
              <w:t>SV</w:t>
            </w:r>
          </w:p>
        </w:tc>
        <w:tc>
          <w:tcPr>
            <w:tcW w:w="141" w:type="dxa"/>
          </w:tcPr>
          <w:p w14:paraId="685FF40B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44222FE6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E946597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" w:type="dxa"/>
          </w:tcPr>
          <w:p w14:paraId="4E0A464B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</w:tcPr>
          <w:p w14:paraId="7B378F92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D8BDC90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199931FE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DD7E10" w:rsidRPr="00BA1CD6" w14:paraId="41C4CE7D" w14:textId="77777777" w:rsidTr="003A1669">
        <w:tc>
          <w:tcPr>
            <w:tcW w:w="2155" w:type="dxa"/>
            <w:vAlign w:val="bottom"/>
          </w:tcPr>
          <w:p w14:paraId="49766B19" w14:textId="77777777" w:rsidR="00DD7E10" w:rsidRPr="00BA1CD6" w:rsidRDefault="00DD7E10" w:rsidP="005600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V vs. control</w:t>
            </w:r>
          </w:p>
        </w:tc>
        <w:tc>
          <w:tcPr>
            <w:tcW w:w="141" w:type="dxa"/>
          </w:tcPr>
          <w:p w14:paraId="5EF789AD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5969ABC1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7 [-0.782;</w:t>
            </w:r>
            <w:r w:rsidRPr="00BA1C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7]</w:t>
            </w:r>
          </w:p>
        </w:tc>
        <w:tc>
          <w:tcPr>
            <w:tcW w:w="992" w:type="dxa"/>
            <w:vAlign w:val="bottom"/>
          </w:tcPr>
          <w:p w14:paraId="45EEF942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18" w:type="dxa"/>
            <w:vAlign w:val="bottom"/>
          </w:tcPr>
          <w:p w14:paraId="7BDD3343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Align w:val="bottom"/>
          </w:tcPr>
          <w:p w14:paraId="70048CD2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7 [-0.949;</w:t>
            </w:r>
            <w:r w:rsidRPr="00BA1C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2]</w:t>
            </w:r>
          </w:p>
        </w:tc>
        <w:tc>
          <w:tcPr>
            <w:tcW w:w="992" w:type="dxa"/>
            <w:vAlign w:val="bottom"/>
          </w:tcPr>
          <w:p w14:paraId="799B3B50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425" w:type="dxa"/>
          </w:tcPr>
          <w:p w14:paraId="533F62F9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DD7E10" w:rsidRPr="00BA1CD6" w14:paraId="23F59998" w14:textId="77777777" w:rsidTr="003A1669">
        <w:tc>
          <w:tcPr>
            <w:tcW w:w="2155" w:type="dxa"/>
            <w:vAlign w:val="bottom"/>
          </w:tcPr>
          <w:p w14:paraId="363257B2" w14:textId="77777777" w:rsidR="00DD7E10" w:rsidRPr="00BA1CD6" w:rsidRDefault="00DD7E10" w:rsidP="005600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xposure rank </w:t>
            </w:r>
          </w:p>
        </w:tc>
        <w:tc>
          <w:tcPr>
            <w:tcW w:w="141" w:type="dxa"/>
          </w:tcPr>
          <w:p w14:paraId="445B09AD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738F0CA8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51E58EED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" w:type="dxa"/>
          </w:tcPr>
          <w:p w14:paraId="6EA90AB6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Align w:val="bottom"/>
          </w:tcPr>
          <w:p w14:paraId="660CE88B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1842033A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37827CAC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DD7E10" w:rsidRPr="00BA1CD6" w14:paraId="485C982A" w14:textId="77777777" w:rsidTr="003A1669">
        <w:tc>
          <w:tcPr>
            <w:tcW w:w="2155" w:type="dxa"/>
            <w:vAlign w:val="bottom"/>
          </w:tcPr>
          <w:p w14:paraId="20121E28" w14:textId="77777777" w:rsidR="00DD7E10" w:rsidRPr="00BA1CD6" w:rsidRDefault="00DD7E10" w:rsidP="005600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" w:type="dxa"/>
          </w:tcPr>
          <w:p w14:paraId="721BB860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2C7D1E88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7 [-0.982;0.782]</w:t>
            </w:r>
          </w:p>
        </w:tc>
        <w:tc>
          <w:tcPr>
            <w:tcW w:w="992" w:type="dxa"/>
            <w:vAlign w:val="bottom"/>
          </w:tcPr>
          <w:p w14:paraId="5709115C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18" w:type="dxa"/>
            <w:vAlign w:val="bottom"/>
          </w:tcPr>
          <w:p w14:paraId="11EBDAFB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Align w:val="bottom"/>
          </w:tcPr>
          <w:p w14:paraId="203C7985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7 [-1.165;0.705]</w:t>
            </w:r>
          </w:p>
        </w:tc>
        <w:tc>
          <w:tcPr>
            <w:tcW w:w="992" w:type="dxa"/>
            <w:vAlign w:val="bottom"/>
          </w:tcPr>
          <w:p w14:paraId="4B0EAED8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425" w:type="dxa"/>
          </w:tcPr>
          <w:p w14:paraId="0D5671E8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DD7E10" w:rsidRPr="00BA1CD6" w14:paraId="31571668" w14:textId="77777777" w:rsidTr="003A1669">
        <w:tc>
          <w:tcPr>
            <w:tcW w:w="2155" w:type="dxa"/>
            <w:vAlign w:val="bottom"/>
          </w:tcPr>
          <w:p w14:paraId="234656A8" w14:textId="77777777" w:rsidR="00DD7E10" w:rsidRPr="00BA1CD6" w:rsidRDefault="00DD7E10" w:rsidP="005600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" w:type="dxa"/>
          </w:tcPr>
          <w:p w14:paraId="5C7724E0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61CE87E7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3 [-1.828;1.753]</w:t>
            </w:r>
          </w:p>
        </w:tc>
        <w:tc>
          <w:tcPr>
            <w:tcW w:w="992" w:type="dxa"/>
            <w:vAlign w:val="bottom"/>
          </w:tcPr>
          <w:p w14:paraId="4B40A3A6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18" w:type="dxa"/>
            <w:vAlign w:val="bottom"/>
          </w:tcPr>
          <w:p w14:paraId="09D30561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Align w:val="bottom"/>
          </w:tcPr>
          <w:p w14:paraId="7F820731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1 [-2.030;1.850]</w:t>
            </w:r>
          </w:p>
        </w:tc>
        <w:tc>
          <w:tcPr>
            <w:tcW w:w="992" w:type="dxa"/>
            <w:vAlign w:val="bottom"/>
          </w:tcPr>
          <w:p w14:paraId="3A5AE268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425" w:type="dxa"/>
          </w:tcPr>
          <w:p w14:paraId="4BAC7025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DD7E10" w:rsidRPr="00BA1CD6" w14:paraId="660DF67B" w14:textId="77777777" w:rsidTr="003A1669">
        <w:tc>
          <w:tcPr>
            <w:tcW w:w="2155" w:type="dxa"/>
            <w:vAlign w:val="bottom"/>
          </w:tcPr>
          <w:p w14:paraId="75035AE3" w14:textId="77777777" w:rsidR="00DD7E10" w:rsidRPr="00BA1CD6" w:rsidRDefault="00DD7E10" w:rsidP="005600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" w:type="dxa"/>
          </w:tcPr>
          <w:p w14:paraId="1CC29EC4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7151990C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3 [-1.031;0.964]</w:t>
            </w:r>
          </w:p>
        </w:tc>
        <w:tc>
          <w:tcPr>
            <w:tcW w:w="992" w:type="dxa"/>
            <w:vAlign w:val="bottom"/>
          </w:tcPr>
          <w:p w14:paraId="62694503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18" w:type="dxa"/>
            <w:vAlign w:val="bottom"/>
          </w:tcPr>
          <w:p w14:paraId="7B897467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Align w:val="bottom"/>
          </w:tcPr>
          <w:p w14:paraId="63439E55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5 [-1.226;0.964]</w:t>
            </w:r>
          </w:p>
        </w:tc>
        <w:tc>
          <w:tcPr>
            <w:tcW w:w="992" w:type="dxa"/>
            <w:vAlign w:val="bottom"/>
          </w:tcPr>
          <w:p w14:paraId="341E1A17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425" w:type="dxa"/>
          </w:tcPr>
          <w:p w14:paraId="01DBBDD3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DD7E10" w:rsidRPr="00BA1CD6" w14:paraId="20C965B5" w14:textId="77777777" w:rsidTr="003A1669">
        <w:tc>
          <w:tcPr>
            <w:tcW w:w="2155" w:type="dxa"/>
            <w:vAlign w:val="bottom"/>
          </w:tcPr>
          <w:p w14:paraId="40B5BAAE" w14:textId="77777777" w:rsidR="00DD7E10" w:rsidRPr="00BA1CD6" w:rsidRDefault="00DD7E10" w:rsidP="005600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</w:rPr>
              <w:t>Paternal mutations</w:t>
            </w:r>
          </w:p>
        </w:tc>
        <w:tc>
          <w:tcPr>
            <w:tcW w:w="141" w:type="dxa"/>
          </w:tcPr>
          <w:p w14:paraId="16C78892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7FCEF6F7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1E56F32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" w:type="dxa"/>
          </w:tcPr>
          <w:p w14:paraId="19E7A89C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</w:tcPr>
          <w:p w14:paraId="673C1B2C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7EB5129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69955421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E10" w:rsidRPr="00BA1CD6" w14:paraId="1FA16A03" w14:textId="77777777" w:rsidTr="003A1669">
        <w:tc>
          <w:tcPr>
            <w:tcW w:w="2155" w:type="dxa"/>
            <w:vAlign w:val="bottom"/>
          </w:tcPr>
          <w:p w14:paraId="694FA3EC" w14:textId="77777777" w:rsidR="00DD7E10" w:rsidRPr="00BA1CD6" w:rsidRDefault="00DD7E10" w:rsidP="005600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V vs. control</w:t>
            </w:r>
          </w:p>
        </w:tc>
        <w:tc>
          <w:tcPr>
            <w:tcW w:w="141" w:type="dxa"/>
          </w:tcPr>
          <w:p w14:paraId="2F508667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3F40E5F3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 [-0.102;0.324]</w:t>
            </w:r>
          </w:p>
        </w:tc>
        <w:tc>
          <w:tcPr>
            <w:tcW w:w="992" w:type="dxa"/>
            <w:vAlign w:val="bottom"/>
          </w:tcPr>
          <w:p w14:paraId="37C26E86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218" w:type="dxa"/>
            <w:vAlign w:val="bottom"/>
          </w:tcPr>
          <w:p w14:paraId="3916DCF4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Align w:val="bottom"/>
          </w:tcPr>
          <w:p w14:paraId="3D27410D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 [-0.085;0.339]</w:t>
            </w:r>
          </w:p>
        </w:tc>
        <w:tc>
          <w:tcPr>
            <w:tcW w:w="992" w:type="dxa"/>
            <w:vAlign w:val="bottom"/>
          </w:tcPr>
          <w:p w14:paraId="25F76358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25" w:type="dxa"/>
          </w:tcPr>
          <w:p w14:paraId="1EAAF5B9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E10" w:rsidRPr="00BA1CD6" w14:paraId="5529EABC" w14:textId="77777777" w:rsidTr="003A1669">
        <w:tc>
          <w:tcPr>
            <w:tcW w:w="2155" w:type="dxa"/>
            <w:vAlign w:val="bottom"/>
          </w:tcPr>
          <w:p w14:paraId="0E6CCA96" w14:textId="77777777" w:rsidR="00DD7E10" w:rsidRPr="00BA1CD6" w:rsidRDefault="00DD7E10" w:rsidP="005600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xposure rank </w:t>
            </w:r>
          </w:p>
        </w:tc>
        <w:tc>
          <w:tcPr>
            <w:tcW w:w="141" w:type="dxa"/>
          </w:tcPr>
          <w:p w14:paraId="7EA499A1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0BA6BE16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16D70A91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" w:type="dxa"/>
          </w:tcPr>
          <w:p w14:paraId="52BD1578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Align w:val="bottom"/>
          </w:tcPr>
          <w:p w14:paraId="3AED90A9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6D364BB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36CC42C2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E10" w:rsidRPr="00BA1CD6" w14:paraId="5B9D452E" w14:textId="77777777" w:rsidTr="003A1669">
        <w:tc>
          <w:tcPr>
            <w:tcW w:w="2155" w:type="dxa"/>
            <w:vAlign w:val="bottom"/>
          </w:tcPr>
          <w:p w14:paraId="441F1B78" w14:textId="77777777" w:rsidR="00DD7E10" w:rsidRPr="00BA1CD6" w:rsidRDefault="00DD7E10" w:rsidP="005600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" w:type="dxa"/>
          </w:tcPr>
          <w:p w14:paraId="786D9704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1F477F26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 [-0.128;0.372]</w:t>
            </w:r>
          </w:p>
        </w:tc>
        <w:tc>
          <w:tcPr>
            <w:tcW w:w="992" w:type="dxa"/>
            <w:vAlign w:val="bottom"/>
          </w:tcPr>
          <w:p w14:paraId="14E590AD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18" w:type="dxa"/>
            <w:vAlign w:val="bottom"/>
          </w:tcPr>
          <w:p w14:paraId="45EBF558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Align w:val="bottom"/>
          </w:tcPr>
          <w:p w14:paraId="0830092A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8 [-0.099;0.395]</w:t>
            </w:r>
          </w:p>
        </w:tc>
        <w:tc>
          <w:tcPr>
            <w:tcW w:w="992" w:type="dxa"/>
            <w:vAlign w:val="bottom"/>
          </w:tcPr>
          <w:p w14:paraId="35DC3BB8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25" w:type="dxa"/>
          </w:tcPr>
          <w:p w14:paraId="5CEBC2CE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E10" w:rsidRPr="00BA1CD6" w14:paraId="1DC61385" w14:textId="77777777" w:rsidTr="003A1669">
        <w:tc>
          <w:tcPr>
            <w:tcW w:w="2155" w:type="dxa"/>
            <w:vAlign w:val="bottom"/>
          </w:tcPr>
          <w:p w14:paraId="3B73E894" w14:textId="77777777" w:rsidR="00DD7E10" w:rsidRPr="00BA1CD6" w:rsidRDefault="00DD7E10" w:rsidP="005600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" w:type="dxa"/>
          </w:tcPr>
          <w:p w14:paraId="68AE3AB3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7F0EC30F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4 [-0.939;0.158]</w:t>
            </w:r>
          </w:p>
        </w:tc>
        <w:tc>
          <w:tcPr>
            <w:tcW w:w="992" w:type="dxa"/>
            <w:vAlign w:val="bottom"/>
          </w:tcPr>
          <w:p w14:paraId="745E1513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18" w:type="dxa"/>
            <w:vAlign w:val="bottom"/>
          </w:tcPr>
          <w:p w14:paraId="585B7934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Align w:val="bottom"/>
          </w:tcPr>
          <w:p w14:paraId="4845B11B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1 [-0.909;0.222]</w:t>
            </w:r>
          </w:p>
        </w:tc>
        <w:tc>
          <w:tcPr>
            <w:tcW w:w="992" w:type="dxa"/>
            <w:vAlign w:val="bottom"/>
          </w:tcPr>
          <w:p w14:paraId="34A84442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425" w:type="dxa"/>
          </w:tcPr>
          <w:p w14:paraId="364F5D96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E10" w:rsidRPr="00BA1CD6" w14:paraId="2F327CE7" w14:textId="77777777" w:rsidTr="003A1669">
        <w:tc>
          <w:tcPr>
            <w:tcW w:w="2155" w:type="dxa"/>
            <w:vAlign w:val="bottom"/>
          </w:tcPr>
          <w:p w14:paraId="52E7887E" w14:textId="77777777" w:rsidR="00DD7E10" w:rsidRPr="00BA1CD6" w:rsidRDefault="00DD7E10" w:rsidP="005600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" w:type="dxa"/>
          </w:tcPr>
          <w:p w14:paraId="176C25F0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2AF82BB3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8 [-0.082;0.479]</w:t>
            </w:r>
          </w:p>
        </w:tc>
        <w:tc>
          <w:tcPr>
            <w:tcW w:w="992" w:type="dxa"/>
            <w:vAlign w:val="bottom"/>
          </w:tcPr>
          <w:p w14:paraId="0DB13EC2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18" w:type="dxa"/>
            <w:vAlign w:val="bottom"/>
          </w:tcPr>
          <w:p w14:paraId="63C14BF3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Align w:val="bottom"/>
          </w:tcPr>
          <w:p w14:paraId="098BA151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 [-0.110;0.454]</w:t>
            </w:r>
          </w:p>
        </w:tc>
        <w:tc>
          <w:tcPr>
            <w:tcW w:w="992" w:type="dxa"/>
            <w:vAlign w:val="bottom"/>
          </w:tcPr>
          <w:p w14:paraId="4CB85374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25" w:type="dxa"/>
          </w:tcPr>
          <w:p w14:paraId="5666575D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E10" w:rsidRPr="00BA1CD6" w14:paraId="728740D5" w14:textId="77777777" w:rsidTr="003A1669">
        <w:tc>
          <w:tcPr>
            <w:tcW w:w="2155" w:type="dxa"/>
            <w:vAlign w:val="bottom"/>
          </w:tcPr>
          <w:p w14:paraId="3EEE75E5" w14:textId="77777777" w:rsidR="00DD7E10" w:rsidRPr="00BA1CD6" w:rsidRDefault="00DD7E10" w:rsidP="005600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</w:rPr>
              <w:t>Maternal mutations</w:t>
            </w:r>
          </w:p>
        </w:tc>
        <w:tc>
          <w:tcPr>
            <w:tcW w:w="141" w:type="dxa"/>
          </w:tcPr>
          <w:p w14:paraId="5D2DB312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D3BB46C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68568E1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" w:type="dxa"/>
          </w:tcPr>
          <w:p w14:paraId="37154AD1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</w:tcPr>
          <w:p w14:paraId="46E40DEA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5F6A99E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52D5E38C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E10" w:rsidRPr="00BA1CD6" w14:paraId="4CA26F11" w14:textId="77777777" w:rsidTr="003A1669">
        <w:tc>
          <w:tcPr>
            <w:tcW w:w="2155" w:type="dxa"/>
            <w:vAlign w:val="bottom"/>
          </w:tcPr>
          <w:p w14:paraId="49CF1673" w14:textId="77777777" w:rsidR="00DD7E10" w:rsidRPr="00BA1CD6" w:rsidRDefault="00DD7E10" w:rsidP="005600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V vs. control</w:t>
            </w:r>
          </w:p>
        </w:tc>
        <w:tc>
          <w:tcPr>
            <w:tcW w:w="141" w:type="dxa"/>
          </w:tcPr>
          <w:p w14:paraId="289D2959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30480091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2 [-0.425;0.261]</w:t>
            </w:r>
          </w:p>
        </w:tc>
        <w:tc>
          <w:tcPr>
            <w:tcW w:w="992" w:type="dxa"/>
            <w:vAlign w:val="bottom"/>
          </w:tcPr>
          <w:p w14:paraId="554A8E38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18" w:type="dxa"/>
            <w:vAlign w:val="bottom"/>
          </w:tcPr>
          <w:p w14:paraId="283EE87D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Align w:val="bottom"/>
          </w:tcPr>
          <w:p w14:paraId="1069DDB4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3 [-0.341;0.32]</w:t>
            </w:r>
          </w:p>
        </w:tc>
        <w:tc>
          <w:tcPr>
            <w:tcW w:w="992" w:type="dxa"/>
            <w:vAlign w:val="bottom"/>
          </w:tcPr>
          <w:p w14:paraId="486AF125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425" w:type="dxa"/>
          </w:tcPr>
          <w:p w14:paraId="49B1FF78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E10" w:rsidRPr="00BA1CD6" w14:paraId="7A769E74" w14:textId="77777777" w:rsidTr="003A1669">
        <w:tc>
          <w:tcPr>
            <w:tcW w:w="2155" w:type="dxa"/>
            <w:vAlign w:val="bottom"/>
          </w:tcPr>
          <w:p w14:paraId="0E8BBC2A" w14:textId="77777777" w:rsidR="00DD7E10" w:rsidRPr="00BA1CD6" w:rsidRDefault="00DD7E10" w:rsidP="005600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xposure rank </w:t>
            </w:r>
          </w:p>
        </w:tc>
        <w:tc>
          <w:tcPr>
            <w:tcW w:w="141" w:type="dxa"/>
          </w:tcPr>
          <w:p w14:paraId="21BE5AB2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1EAA246D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00442133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" w:type="dxa"/>
          </w:tcPr>
          <w:p w14:paraId="50BA4C76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Align w:val="bottom"/>
          </w:tcPr>
          <w:p w14:paraId="161427C8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1E46EE83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2238DCAD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E10" w:rsidRPr="00BA1CD6" w14:paraId="786E9A80" w14:textId="77777777" w:rsidTr="003A1669">
        <w:tc>
          <w:tcPr>
            <w:tcW w:w="2155" w:type="dxa"/>
            <w:vAlign w:val="bottom"/>
          </w:tcPr>
          <w:p w14:paraId="33A9BE87" w14:textId="77777777" w:rsidR="00DD7E10" w:rsidRPr="00BA1CD6" w:rsidRDefault="00DD7E10" w:rsidP="005600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" w:type="dxa"/>
          </w:tcPr>
          <w:p w14:paraId="11FF1A96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02ABA24B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9 [-0.422;0.405]</w:t>
            </w:r>
          </w:p>
        </w:tc>
        <w:tc>
          <w:tcPr>
            <w:tcW w:w="992" w:type="dxa"/>
            <w:vAlign w:val="bottom"/>
          </w:tcPr>
          <w:p w14:paraId="0D7DDAC3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18" w:type="dxa"/>
            <w:vAlign w:val="bottom"/>
          </w:tcPr>
          <w:p w14:paraId="303E1135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Align w:val="bottom"/>
          </w:tcPr>
          <w:p w14:paraId="5826E8BB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 [-0.362;0.426]</w:t>
            </w:r>
          </w:p>
        </w:tc>
        <w:tc>
          <w:tcPr>
            <w:tcW w:w="992" w:type="dxa"/>
            <w:vAlign w:val="bottom"/>
          </w:tcPr>
          <w:p w14:paraId="67BB3CE6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425" w:type="dxa"/>
          </w:tcPr>
          <w:p w14:paraId="151C4422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E10" w:rsidRPr="00BA1CD6" w14:paraId="0B22BC2E" w14:textId="77777777" w:rsidTr="003A1669">
        <w:tc>
          <w:tcPr>
            <w:tcW w:w="2155" w:type="dxa"/>
            <w:vAlign w:val="bottom"/>
          </w:tcPr>
          <w:p w14:paraId="462A0BA6" w14:textId="77777777" w:rsidR="00DD7E10" w:rsidRPr="00BA1CD6" w:rsidRDefault="00DD7E10" w:rsidP="005600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" w:type="dxa"/>
          </w:tcPr>
          <w:p w14:paraId="560DAF8D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6614A2AA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1 [-1.116;0.614]</w:t>
            </w:r>
          </w:p>
        </w:tc>
        <w:tc>
          <w:tcPr>
            <w:tcW w:w="992" w:type="dxa"/>
            <w:vAlign w:val="bottom"/>
          </w:tcPr>
          <w:p w14:paraId="40B149EC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218" w:type="dxa"/>
            <w:vAlign w:val="bottom"/>
          </w:tcPr>
          <w:p w14:paraId="6C6DA75E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Align w:val="bottom"/>
          </w:tcPr>
          <w:p w14:paraId="45BAA9AC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 [-0.862;0.85]</w:t>
            </w:r>
          </w:p>
        </w:tc>
        <w:tc>
          <w:tcPr>
            <w:tcW w:w="992" w:type="dxa"/>
            <w:vAlign w:val="bottom"/>
          </w:tcPr>
          <w:p w14:paraId="250C1450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425" w:type="dxa"/>
          </w:tcPr>
          <w:p w14:paraId="5B73F8F5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E10" w:rsidRPr="00BA1CD6" w14:paraId="61E39E9D" w14:textId="77777777" w:rsidTr="003A1669">
        <w:tc>
          <w:tcPr>
            <w:tcW w:w="2155" w:type="dxa"/>
            <w:vAlign w:val="bottom"/>
          </w:tcPr>
          <w:p w14:paraId="4E99D6C6" w14:textId="77777777" w:rsidR="00DD7E10" w:rsidRPr="00BA1CD6" w:rsidRDefault="00DD7E10" w:rsidP="005600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" w:type="dxa"/>
          </w:tcPr>
          <w:p w14:paraId="7ED14E41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3EB41C22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4 [-0.64;0.329]</w:t>
            </w:r>
          </w:p>
        </w:tc>
        <w:tc>
          <w:tcPr>
            <w:tcW w:w="992" w:type="dxa"/>
            <w:vAlign w:val="bottom"/>
          </w:tcPr>
          <w:p w14:paraId="1EA81C65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18" w:type="dxa"/>
            <w:vAlign w:val="bottom"/>
          </w:tcPr>
          <w:p w14:paraId="32561294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Align w:val="bottom"/>
          </w:tcPr>
          <w:p w14:paraId="2B1380F9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8 [-0.560;0.377]</w:t>
            </w:r>
          </w:p>
        </w:tc>
        <w:tc>
          <w:tcPr>
            <w:tcW w:w="992" w:type="dxa"/>
            <w:vAlign w:val="bottom"/>
          </w:tcPr>
          <w:p w14:paraId="264795B1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425" w:type="dxa"/>
          </w:tcPr>
          <w:p w14:paraId="23467AD9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E10" w:rsidRPr="00BA1CD6" w14:paraId="50F68A4A" w14:textId="77777777" w:rsidTr="003A1669">
        <w:tc>
          <w:tcPr>
            <w:tcW w:w="2155" w:type="dxa"/>
            <w:vAlign w:val="bottom"/>
          </w:tcPr>
          <w:p w14:paraId="7448C752" w14:textId="77777777" w:rsidR="00DD7E10" w:rsidRPr="00BA1CD6" w:rsidRDefault="00DD7E10" w:rsidP="005600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</w:rPr>
              <w:t>Clustered &lt;= 10 bp</w:t>
            </w:r>
          </w:p>
        </w:tc>
        <w:tc>
          <w:tcPr>
            <w:tcW w:w="141" w:type="dxa"/>
          </w:tcPr>
          <w:p w14:paraId="27139046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4928E18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561FF30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" w:type="dxa"/>
          </w:tcPr>
          <w:p w14:paraId="4B87D7C9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</w:tcPr>
          <w:p w14:paraId="356E23E5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D63D4EB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59EC1535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E10" w:rsidRPr="00BA1CD6" w14:paraId="08AA3FFD" w14:textId="77777777" w:rsidTr="003A1669">
        <w:tc>
          <w:tcPr>
            <w:tcW w:w="2155" w:type="dxa"/>
            <w:vAlign w:val="bottom"/>
          </w:tcPr>
          <w:p w14:paraId="1D241246" w14:textId="77777777" w:rsidR="00DD7E10" w:rsidRPr="00BA1CD6" w:rsidRDefault="00DD7E10" w:rsidP="005600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V vs. control</w:t>
            </w:r>
          </w:p>
        </w:tc>
        <w:tc>
          <w:tcPr>
            <w:tcW w:w="141" w:type="dxa"/>
          </w:tcPr>
          <w:p w14:paraId="0BDDD5A9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585A59C8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4 [-1.027;0.387]</w:t>
            </w:r>
          </w:p>
        </w:tc>
        <w:tc>
          <w:tcPr>
            <w:tcW w:w="992" w:type="dxa"/>
            <w:vAlign w:val="bottom"/>
          </w:tcPr>
          <w:p w14:paraId="1D334000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18" w:type="dxa"/>
            <w:vAlign w:val="bottom"/>
          </w:tcPr>
          <w:p w14:paraId="522AFA85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Align w:val="bottom"/>
          </w:tcPr>
          <w:p w14:paraId="55D994D6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8 [-1.07;0.217]</w:t>
            </w:r>
          </w:p>
        </w:tc>
        <w:tc>
          <w:tcPr>
            <w:tcW w:w="992" w:type="dxa"/>
            <w:vAlign w:val="bottom"/>
          </w:tcPr>
          <w:p w14:paraId="172FAB63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425" w:type="dxa"/>
          </w:tcPr>
          <w:p w14:paraId="1ACEC00C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E10" w:rsidRPr="00BA1CD6" w14:paraId="1C5CAEEF" w14:textId="77777777" w:rsidTr="003A1669">
        <w:tc>
          <w:tcPr>
            <w:tcW w:w="2155" w:type="dxa"/>
            <w:vAlign w:val="bottom"/>
          </w:tcPr>
          <w:p w14:paraId="06658629" w14:textId="77777777" w:rsidR="00DD7E10" w:rsidRPr="00BA1CD6" w:rsidRDefault="00DD7E10" w:rsidP="005600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xposure rank </w:t>
            </w:r>
          </w:p>
        </w:tc>
        <w:tc>
          <w:tcPr>
            <w:tcW w:w="141" w:type="dxa"/>
          </w:tcPr>
          <w:p w14:paraId="7FD87DAD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2F5A4B30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603354C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" w:type="dxa"/>
          </w:tcPr>
          <w:p w14:paraId="34207BAD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Align w:val="bottom"/>
          </w:tcPr>
          <w:p w14:paraId="5D35783C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67526E36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605AF458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E10" w:rsidRPr="00BA1CD6" w14:paraId="232614D3" w14:textId="77777777" w:rsidTr="003A1669">
        <w:tc>
          <w:tcPr>
            <w:tcW w:w="2155" w:type="dxa"/>
            <w:vAlign w:val="bottom"/>
          </w:tcPr>
          <w:p w14:paraId="2AAFCDEF" w14:textId="77777777" w:rsidR="00DD7E10" w:rsidRPr="00BA1CD6" w:rsidRDefault="00DD7E10" w:rsidP="005600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" w:type="dxa"/>
          </w:tcPr>
          <w:p w14:paraId="357C0BC3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72DC0BAF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2 [-1.112;0.605]</w:t>
            </w:r>
          </w:p>
        </w:tc>
        <w:tc>
          <w:tcPr>
            <w:tcW w:w="992" w:type="dxa"/>
            <w:vAlign w:val="bottom"/>
          </w:tcPr>
          <w:p w14:paraId="7EB91C3A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18" w:type="dxa"/>
            <w:vAlign w:val="bottom"/>
          </w:tcPr>
          <w:p w14:paraId="1E7CCD64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Align w:val="bottom"/>
          </w:tcPr>
          <w:p w14:paraId="34E03398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2 [-1.112;0.605]</w:t>
            </w:r>
          </w:p>
        </w:tc>
        <w:tc>
          <w:tcPr>
            <w:tcW w:w="992" w:type="dxa"/>
            <w:vAlign w:val="bottom"/>
          </w:tcPr>
          <w:p w14:paraId="182825E3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425" w:type="dxa"/>
          </w:tcPr>
          <w:p w14:paraId="57423CDF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E10" w:rsidRPr="00BA1CD6" w14:paraId="48676443" w14:textId="77777777" w:rsidTr="003A1669">
        <w:tc>
          <w:tcPr>
            <w:tcW w:w="2155" w:type="dxa"/>
            <w:vAlign w:val="bottom"/>
          </w:tcPr>
          <w:p w14:paraId="06F9A604" w14:textId="77777777" w:rsidR="00DD7E10" w:rsidRPr="00BA1CD6" w:rsidRDefault="00DD7E10" w:rsidP="005600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" w:type="dxa"/>
          </w:tcPr>
          <w:p w14:paraId="3262A63F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0D907A9C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56 [-4.062;0.944]</w:t>
            </w:r>
          </w:p>
        </w:tc>
        <w:tc>
          <w:tcPr>
            <w:tcW w:w="992" w:type="dxa"/>
            <w:vAlign w:val="bottom"/>
          </w:tcPr>
          <w:p w14:paraId="7ABC5D3A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18" w:type="dxa"/>
            <w:vAlign w:val="bottom"/>
          </w:tcPr>
          <w:p w14:paraId="275180DE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Align w:val="bottom"/>
          </w:tcPr>
          <w:p w14:paraId="7CC995CB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56 [-4.062;0.944]</w:t>
            </w:r>
          </w:p>
        </w:tc>
        <w:tc>
          <w:tcPr>
            <w:tcW w:w="992" w:type="dxa"/>
            <w:vAlign w:val="bottom"/>
          </w:tcPr>
          <w:p w14:paraId="5C848215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425" w:type="dxa"/>
          </w:tcPr>
          <w:p w14:paraId="627F4AD9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E10" w:rsidRPr="00BA1CD6" w14:paraId="74276E7A" w14:textId="77777777" w:rsidTr="003A1669">
        <w:tc>
          <w:tcPr>
            <w:tcW w:w="2155" w:type="dxa"/>
            <w:vAlign w:val="bottom"/>
          </w:tcPr>
          <w:p w14:paraId="417E3ABA" w14:textId="77777777" w:rsidR="00DD7E10" w:rsidRPr="00BA1CD6" w:rsidRDefault="00DD7E10" w:rsidP="005600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" w:type="dxa"/>
          </w:tcPr>
          <w:p w14:paraId="229FC9FD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6714AF46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9 [-1.366;0.656]</w:t>
            </w:r>
          </w:p>
        </w:tc>
        <w:tc>
          <w:tcPr>
            <w:tcW w:w="992" w:type="dxa"/>
            <w:vAlign w:val="bottom"/>
          </w:tcPr>
          <w:p w14:paraId="1F94EB65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18" w:type="dxa"/>
            <w:vAlign w:val="bottom"/>
          </w:tcPr>
          <w:p w14:paraId="2F1748CD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Align w:val="bottom"/>
          </w:tcPr>
          <w:p w14:paraId="2B50A269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9 [-1.366;0.656]</w:t>
            </w:r>
          </w:p>
        </w:tc>
        <w:tc>
          <w:tcPr>
            <w:tcW w:w="992" w:type="dxa"/>
            <w:vAlign w:val="bottom"/>
          </w:tcPr>
          <w:p w14:paraId="4F7369FD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425" w:type="dxa"/>
          </w:tcPr>
          <w:p w14:paraId="19B5F291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E10" w:rsidRPr="00BA1CD6" w14:paraId="26411335" w14:textId="77777777" w:rsidTr="003A1669">
        <w:tc>
          <w:tcPr>
            <w:tcW w:w="2155" w:type="dxa"/>
            <w:vAlign w:val="bottom"/>
          </w:tcPr>
          <w:p w14:paraId="27C63B4D" w14:textId="77777777" w:rsidR="00DD7E10" w:rsidRPr="00BA1CD6" w:rsidRDefault="00DD7E10" w:rsidP="005600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</w:rPr>
              <w:t>Clustered &lt;= 100 bp</w:t>
            </w:r>
          </w:p>
        </w:tc>
        <w:tc>
          <w:tcPr>
            <w:tcW w:w="141" w:type="dxa"/>
          </w:tcPr>
          <w:p w14:paraId="7ADDD1E9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2ACAC8CA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085ABA6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" w:type="dxa"/>
          </w:tcPr>
          <w:p w14:paraId="6316D6F8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</w:tcPr>
          <w:p w14:paraId="7E41D5DC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EB65D19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751E4B71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E10" w:rsidRPr="00BA1CD6" w14:paraId="55B9F663" w14:textId="77777777" w:rsidTr="003A1669">
        <w:tc>
          <w:tcPr>
            <w:tcW w:w="2155" w:type="dxa"/>
            <w:vAlign w:val="bottom"/>
          </w:tcPr>
          <w:p w14:paraId="298A9420" w14:textId="77777777" w:rsidR="00DD7E10" w:rsidRPr="00BA1CD6" w:rsidRDefault="00DD7E10" w:rsidP="005600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V vs. control</w:t>
            </w:r>
          </w:p>
        </w:tc>
        <w:tc>
          <w:tcPr>
            <w:tcW w:w="141" w:type="dxa"/>
          </w:tcPr>
          <w:p w14:paraId="4461481F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6318A573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0 [-0.989;0.240]</w:t>
            </w:r>
          </w:p>
        </w:tc>
        <w:tc>
          <w:tcPr>
            <w:tcW w:w="992" w:type="dxa"/>
            <w:vAlign w:val="bottom"/>
          </w:tcPr>
          <w:p w14:paraId="439024F6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18" w:type="dxa"/>
            <w:vAlign w:val="bottom"/>
          </w:tcPr>
          <w:p w14:paraId="0BE6D8B2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Align w:val="bottom"/>
          </w:tcPr>
          <w:p w14:paraId="3213EAA6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5 [-0.931;0.203]</w:t>
            </w:r>
          </w:p>
        </w:tc>
        <w:tc>
          <w:tcPr>
            <w:tcW w:w="992" w:type="dxa"/>
            <w:vAlign w:val="bottom"/>
          </w:tcPr>
          <w:p w14:paraId="411DAECF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25" w:type="dxa"/>
          </w:tcPr>
          <w:p w14:paraId="2AC80023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E10" w:rsidRPr="00BA1CD6" w14:paraId="464A2077" w14:textId="77777777" w:rsidTr="003A1669">
        <w:tc>
          <w:tcPr>
            <w:tcW w:w="2155" w:type="dxa"/>
            <w:vAlign w:val="bottom"/>
          </w:tcPr>
          <w:p w14:paraId="5A2E0C3B" w14:textId="77777777" w:rsidR="00DD7E10" w:rsidRPr="00BA1CD6" w:rsidRDefault="00DD7E10" w:rsidP="005600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xposure rank </w:t>
            </w:r>
          </w:p>
        </w:tc>
        <w:tc>
          <w:tcPr>
            <w:tcW w:w="141" w:type="dxa"/>
          </w:tcPr>
          <w:p w14:paraId="33980C3A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6B19C9E9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5763DC5D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" w:type="dxa"/>
            <w:vAlign w:val="bottom"/>
          </w:tcPr>
          <w:p w14:paraId="2D09CB34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Align w:val="bottom"/>
          </w:tcPr>
          <w:p w14:paraId="6BC5678C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0F226803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35FD0233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E10" w:rsidRPr="00BA1CD6" w14:paraId="0379DEEC" w14:textId="77777777" w:rsidTr="003A1669">
        <w:tc>
          <w:tcPr>
            <w:tcW w:w="2155" w:type="dxa"/>
            <w:vAlign w:val="bottom"/>
          </w:tcPr>
          <w:p w14:paraId="24CC4914" w14:textId="77777777" w:rsidR="00DD7E10" w:rsidRPr="00BA1CD6" w:rsidRDefault="00DD7E10" w:rsidP="005600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" w:type="dxa"/>
          </w:tcPr>
          <w:p w14:paraId="4C1C418E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730BD4C0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6 [-1.10;0.399]</w:t>
            </w:r>
          </w:p>
        </w:tc>
        <w:tc>
          <w:tcPr>
            <w:tcW w:w="992" w:type="dxa"/>
            <w:vAlign w:val="bottom"/>
          </w:tcPr>
          <w:p w14:paraId="27EDC6BB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18" w:type="dxa"/>
            <w:vAlign w:val="bottom"/>
          </w:tcPr>
          <w:p w14:paraId="67EDCCDF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Align w:val="bottom"/>
          </w:tcPr>
          <w:p w14:paraId="28D97828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1 [-1.083;0.242]</w:t>
            </w:r>
          </w:p>
        </w:tc>
        <w:tc>
          <w:tcPr>
            <w:tcW w:w="992" w:type="dxa"/>
            <w:vAlign w:val="bottom"/>
          </w:tcPr>
          <w:p w14:paraId="39E354A6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25" w:type="dxa"/>
          </w:tcPr>
          <w:p w14:paraId="61332E08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E10" w:rsidRPr="00BA1CD6" w14:paraId="0EF829D5" w14:textId="77777777" w:rsidTr="003A1669">
        <w:tc>
          <w:tcPr>
            <w:tcW w:w="2155" w:type="dxa"/>
            <w:vAlign w:val="bottom"/>
          </w:tcPr>
          <w:p w14:paraId="7569BA6E" w14:textId="77777777" w:rsidR="00DD7E10" w:rsidRPr="00BA1CD6" w:rsidRDefault="00DD7E10" w:rsidP="005600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" w:type="dxa"/>
          </w:tcPr>
          <w:p w14:paraId="7421FEBA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57360DA5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35 [-4.634;0.443]</w:t>
            </w:r>
          </w:p>
        </w:tc>
        <w:tc>
          <w:tcPr>
            <w:tcW w:w="992" w:type="dxa"/>
            <w:vAlign w:val="bottom"/>
          </w:tcPr>
          <w:p w14:paraId="4FB65852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18" w:type="dxa"/>
            <w:vAlign w:val="bottom"/>
          </w:tcPr>
          <w:p w14:paraId="2167126A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Align w:val="bottom"/>
          </w:tcPr>
          <w:p w14:paraId="0A3A3112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74 [-4.104;0.356]</w:t>
            </w:r>
          </w:p>
        </w:tc>
        <w:tc>
          <w:tcPr>
            <w:tcW w:w="992" w:type="dxa"/>
            <w:vAlign w:val="bottom"/>
          </w:tcPr>
          <w:p w14:paraId="75793ABB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425" w:type="dxa"/>
          </w:tcPr>
          <w:p w14:paraId="46CF04CE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E10" w:rsidRPr="00BA1CD6" w14:paraId="7E025A99" w14:textId="77777777" w:rsidTr="003A1669">
        <w:tc>
          <w:tcPr>
            <w:tcW w:w="2155" w:type="dxa"/>
            <w:vAlign w:val="bottom"/>
          </w:tcPr>
          <w:p w14:paraId="61697F6F" w14:textId="77777777" w:rsidR="00DD7E10" w:rsidRPr="00BA1CD6" w:rsidRDefault="00DD7E10" w:rsidP="005600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" w:type="dxa"/>
          </w:tcPr>
          <w:p w14:paraId="274AA1DD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75305B45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9 [-1.113;0.575]</w:t>
            </w:r>
          </w:p>
        </w:tc>
        <w:tc>
          <w:tcPr>
            <w:tcW w:w="992" w:type="dxa"/>
            <w:vAlign w:val="bottom"/>
          </w:tcPr>
          <w:p w14:paraId="5B2A6AEA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18" w:type="dxa"/>
            <w:vAlign w:val="bottom"/>
          </w:tcPr>
          <w:p w14:paraId="05546ECD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Align w:val="bottom"/>
          </w:tcPr>
          <w:p w14:paraId="132B4F25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2 [-0.842;0.658]</w:t>
            </w:r>
          </w:p>
        </w:tc>
        <w:tc>
          <w:tcPr>
            <w:tcW w:w="992" w:type="dxa"/>
            <w:vAlign w:val="bottom"/>
          </w:tcPr>
          <w:p w14:paraId="7F87F968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425" w:type="dxa"/>
          </w:tcPr>
          <w:p w14:paraId="1E78091D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E10" w:rsidRPr="00BA1CD6" w14:paraId="01C601A9" w14:textId="77777777" w:rsidTr="003A1669">
        <w:tc>
          <w:tcPr>
            <w:tcW w:w="2155" w:type="dxa"/>
            <w:tcBorders>
              <w:bottom w:val="single" w:sz="18" w:space="0" w:color="auto"/>
            </w:tcBorders>
            <w:vAlign w:val="bottom"/>
          </w:tcPr>
          <w:p w14:paraId="3B5AA135" w14:textId="77777777" w:rsidR="00DD7E10" w:rsidRPr="00BA1CD6" w:rsidRDefault="00DD7E10" w:rsidP="005600E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tcBorders>
              <w:bottom w:val="single" w:sz="18" w:space="0" w:color="auto"/>
            </w:tcBorders>
          </w:tcPr>
          <w:p w14:paraId="1EE75163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18" w:space="0" w:color="auto"/>
            </w:tcBorders>
            <w:vAlign w:val="bottom"/>
          </w:tcPr>
          <w:p w14:paraId="2B2A025B" w14:textId="77777777" w:rsidR="00DD7E10" w:rsidRPr="00BA1CD6" w:rsidRDefault="00DD7E10" w:rsidP="005600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  <w:vAlign w:val="bottom"/>
          </w:tcPr>
          <w:p w14:paraId="05A92A2A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dxa"/>
            <w:tcBorders>
              <w:bottom w:val="single" w:sz="18" w:space="0" w:color="auto"/>
            </w:tcBorders>
          </w:tcPr>
          <w:p w14:paraId="45C33D36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tcBorders>
              <w:bottom w:val="single" w:sz="18" w:space="0" w:color="auto"/>
            </w:tcBorders>
          </w:tcPr>
          <w:p w14:paraId="6E10240B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7C43BB9E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18" w:space="0" w:color="auto"/>
            </w:tcBorders>
          </w:tcPr>
          <w:p w14:paraId="4D81A5E4" w14:textId="77777777" w:rsidR="00DD7E10" w:rsidRPr="00BA1CD6" w:rsidRDefault="00DD7E10" w:rsidP="00560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43A5E1A" w14:textId="77777777" w:rsidR="00DD7E10" w:rsidRPr="00D35EFB" w:rsidRDefault="00DD7E10" w:rsidP="005600E6">
      <w:pPr>
        <w:spacing w:before="120" w:after="120"/>
        <w:jc w:val="both"/>
        <w:rPr>
          <w:rFonts w:eastAsia="Times New Roman"/>
          <w:sz w:val="24"/>
        </w:rPr>
      </w:pPr>
      <w:r w:rsidRPr="00D35EFB">
        <w:rPr>
          <w:rFonts w:eastAsia="Times New Roman"/>
          <w:sz w:val="24"/>
          <w:szCs w:val="24"/>
          <w:vertAlign w:val="superscript"/>
        </w:rPr>
        <w:t>1)</w:t>
      </w:r>
      <w:r w:rsidRPr="00D35EFB">
        <w:rPr>
          <w:rFonts w:eastAsia="Times New Roman"/>
          <w:sz w:val="24"/>
        </w:rPr>
        <w:t xml:space="preserve"> adjusted for child age at sampling, paternal age at conception, medical diagnostic radiation exposure (YES/NO), Child medical diagnostics (X-ray, CT-scan, other: YES/NO), paternal medical diagnostics (X-ray, CT-scan, etc.; YES/NO) ; </w:t>
      </w:r>
      <w:r w:rsidRPr="00D35EFB">
        <w:rPr>
          <w:rFonts w:eastAsia="Times New Roman"/>
          <w:sz w:val="24"/>
          <w:vertAlign w:val="superscript"/>
        </w:rPr>
        <w:t>2)</w:t>
      </w:r>
      <w:r w:rsidRPr="00D35EFB">
        <w:rPr>
          <w:rFonts w:eastAsia="Times New Roman"/>
          <w:sz w:val="24"/>
        </w:rPr>
        <w:t xml:space="preserve"> B = unstandardized beta parameter.</w:t>
      </w:r>
    </w:p>
    <w:p w14:paraId="169BD763" w14:textId="712775B9" w:rsidR="00DD7E10" w:rsidRPr="00D35EFB" w:rsidRDefault="00DD7E10" w:rsidP="0072375E">
      <w:pPr>
        <w:spacing w:after="160" w:line="480" w:lineRule="auto"/>
        <w:rPr>
          <w:rFonts w:eastAsia="Times New Roman"/>
          <w:b/>
          <w:sz w:val="24"/>
          <w:szCs w:val="24"/>
        </w:rPr>
      </w:pPr>
      <w:bookmarkStart w:id="0" w:name="_GoBack"/>
      <w:bookmarkEnd w:id="0"/>
      <w:r w:rsidRPr="00D35EFB">
        <w:rPr>
          <w:rFonts w:eastAsia="Times New Roman"/>
          <w:b/>
          <w:sz w:val="24"/>
          <w:szCs w:val="24"/>
        </w:rPr>
        <w:t>Table S4. Frequencies of SNVs in offspring for S</w:t>
      </w:r>
      <w:r w:rsidR="00321C01">
        <w:rPr>
          <w:rFonts w:eastAsia="Times New Roman"/>
          <w:b/>
          <w:sz w:val="24"/>
          <w:szCs w:val="24"/>
        </w:rPr>
        <w:t>3</w:t>
      </w:r>
      <w:r w:rsidRPr="00D35EFB">
        <w:rPr>
          <w:rFonts w:eastAsia="Times New Roman"/>
          <w:b/>
          <w:sz w:val="24"/>
          <w:szCs w:val="24"/>
        </w:rPr>
        <w:t>, S</w:t>
      </w:r>
      <w:r w:rsidR="00321C01">
        <w:rPr>
          <w:rFonts w:eastAsia="Times New Roman"/>
          <w:b/>
          <w:sz w:val="24"/>
          <w:szCs w:val="24"/>
        </w:rPr>
        <w:t>12</w:t>
      </w:r>
      <w:r w:rsidRPr="00D35EFB">
        <w:rPr>
          <w:rFonts w:eastAsia="Times New Roman"/>
          <w:b/>
          <w:sz w:val="24"/>
          <w:szCs w:val="24"/>
        </w:rPr>
        <w:t xml:space="preserve"> and S16 signature</w:t>
      </w:r>
      <w:r w:rsidRPr="00D35EFB">
        <w:rPr>
          <w:rFonts w:eastAsia="Times New Roman"/>
          <w:sz w:val="24"/>
          <w:szCs w:val="24"/>
        </w:rPr>
        <w:t>s</w:t>
      </w:r>
    </w:p>
    <w:tbl>
      <w:tblPr>
        <w:tblStyle w:val="TableGrid"/>
        <w:tblW w:w="7123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1276"/>
        <w:gridCol w:w="1276"/>
        <w:gridCol w:w="566"/>
        <w:gridCol w:w="817"/>
        <w:gridCol w:w="992"/>
        <w:gridCol w:w="851"/>
        <w:gridCol w:w="885"/>
        <w:gridCol w:w="460"/>
      </w:tblGrid>
      <w:tr w:rsidR="00DD7E10" w:rsidRPr="00BA1CD6" w14:paraId="569CC635" w14:textId="77777777" w:rsidTr="003A1669">
        <w:tc>
          <w:tcPr>
            <w:tcW w:w="127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3A2BFB6" w14:textId="77777777" w:rsidR="00DD7E10" w:rsidRPr="00BA1CD6" w:rsidRDefault="00DD7E10" w:rsidP="005600E6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5A1A5A6" w14:textId="77777777" w:rsidR="00DD7E10" w:rsidRPr="00BA1CD6" w:rsidRDefault="00DD7E10" w:rsidP="005600E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 of samples with detects</w:t>
            </w:r>
          </w:p>
        </w:tc>
        <w:tc>
          <w:tcPr>
            <w:tcW w:w="56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55CA6F2" w14:textId="77777777" w:rsidR="00DD7E10" w:rsidRPr="00BA1CD6" w:rsidRDefault="00DD7E10" w:rsidP="005600E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</w:t>
            </w:r>
          </w:p>
        </w:tc>
        <w:tc>
          <w:tcPr>
            <w:tcW w:w="81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E7D835B" w14:textId="77777777" w:rsidR="00DD7E10" w:rsidRPr="00BA1CD6" w:rsidRDefault="00DD7E10" w:rsidP="005600E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25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025140D" w14:textId="77777777" w:rsidR="00DD7E10" w:rsidRPr="00BA1CD6" w:rsidRDefault="00DD7E10" w:rsidP="005600E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97EEFF8" w14:textId="77777777" w:rsidR="00DD7E10" w:rsidRPr="00BA1CD6" w:rsidRDefault="00DD7E10" w:rsidP="005600E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75</w:t>
            </w:r>
          </w:p>
        </w:tc>
        <w:tc>
          <w:tcPr>
            <w:tcW w:w="88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5C8CE3E" w14:textId="77777777" w:rsidR="00DD7E10" w:rsidRPr="00BA1CD6" w:rsidRDefault="00DD7E10" w:rsidP="005600E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x</w:t>
            </w:r>
          </w:p>
        </w:tc>
        <w:tc>
          <w:tcPr>
            <w:tcW w:w="4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39CEF80" w14:textId="77777777" w:rsidR="00DD7E10" w:rsidRPr="00BA1CD6" w:rsidRDefault="00DD7E10" w:rsidP="005600E6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D7E10" w:rsidRPr="00BA1CD6" w14:paraId="67CED817" w14:textId="77777777" w:rsidTr="003A1669"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CCEBF" w14:textId="77777777" w:rsidR="00DD7E10" w:rsidRPr="00BA1CD6" w:rsidRDefault="00DD7E10" w:rsidP="005600E6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3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445A05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3E231E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D623AB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2334EF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B2782F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B9883A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ABFB27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D7E10" w:rsidRPr="00BA1CD6" w14:paraId="5FC1451A" w14:textId="77777777" w:rsidTr="003A1669">
        <w:tc>
          <w:tcPr>
            <w:tcW w:w="1276" w:type="dxa"/>
            <w:shd w:val="clear" w:color="auto" w:fill="auto"/>
          </w:tcPr>
          <w:p w14:paraId="0544CACB" w14:textId="77777777" w:rsidR="00DD7E10" w:rsidRPr="00BA1CD6" w:rsidRDefault="00DD7E10" w:rsidP="005600E6">
            <w:pPr>
              <w:spacing w:before="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3B247875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  <w:shd w:val="clear" w:color="auto" w:fill="auto"/>
          </w:tcPr>
          <w:p w14:paraId="012DE884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shd w:val="clear" w:color="auto" w:fill="auto"/>
          </w:tcPr>
          <w:p w14:paraId="593DB26B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2EF2A1FE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2D3D5A87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5" w:type="dxa"/>
            <w:shd w:val="clear" w:color="auto" w:fill="auto"/>
          </w:tcPr>
          <w:p w14:paraId="25C6AAF0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60" w:type="dxa"/>
            <w:shd w:val="clear" w:color="auto" w:fill="auto"/>
          </w:tcPr>
          <w:p w14:paraId="51986E03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D7E10" w:rsidRPr="00BA1CD6" w14:paraId="532B8CB1" w14:textId="77777777" w:rsidTr="003A1669">
        <w:tc>
          <w:tcPr>
            <w:tcW w:w="1276" w:type="dxa"/>
            <w:shd w:val="clear" w:color="auto" w:fill="auto"/>
            <w:hideMark/>
          </w:tcPr>
          <w:p w14:paraId="1484D263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ntrol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687CE92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6.7%</w:t>
            </w:r>
          </w:p>
        </w:tc>
        <w:tc>
          <w:tcPr>
            <w:tcW w:w="566" w:type="dxa"/>
            <w:shd w:val="clear" w:color="auto" w:fill="auto"/>
            <w:vAlign w:val="bottom"/>
          </w:tcPr>
          <w:p w14:paraId="630C9021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74021AB3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FC747A1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B13B60A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E3B9391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8.9</w:t>
            </w:r>
          </w:p>
        </w:tc>
        <w:tc>
          <w:tcPr>
            <w:tcW w:w="460" w:type="dxa"/>
            <w:shd w:val="clear" w:color="auto" w:fill="auto"/>
            <w:vAlign w:val="bottom"/>
          </w:tcPr>
          <w:p w14:paraId="7E991E47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D7E10" w:rsidRPr="00BA1CD6" w14:paraId="7BCAC519" w14:textId="77777777" w:rsidTr="003A1669">
        <w:tc>
          <w:tcPr>
            <w:tcW w:w="1276" w:type="dxa"/>
            <w:shd w:val="clear" w:color="auto" w:fill="auto"/>
            <w:hideMark/>
          </w:tcPr>
          <w:p w14:paraId="48C148BA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TV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A0FED06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3.3%</w:t>
            </w:r>
          </w:p>
        </w:tc>
        <w:tc>
          <w:tcPr>
            <w:tcW w:w="566" w:type="dxa"/>
            <w:shd w:val="clear" w:color="auto" w:fill="auto"/>
            <w:vAlign w:val="bottom"/>
          </w:tcPr>
          <w:p w14:paraId="1004D6C6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24B02A5F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5563A15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7FEFA9E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2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7BE141B5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.2</w:t>
            </w:r>
          </w:p>
        </w:tc>
        <w:tc>
          <w:tcPr>
            <w:tcW w:w="460" w:type="dxa"/>
            <w:shd w:val="clear" w:color="auto" w:fill="auto"/>
            <w:vAlign w:val="bottom"/>
          </w:tcPr>
          <w:p w14:paraId="0BA2B372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D7E10" w:rsidRPr="00BA1CD6" w14:paraId="0E942E03" w14:textId="77777777" w:rsidTr="003A1669">
        <w:tc>
          <w:tcPr>
            <w:tcW w:w="2552" w:type="dxa"/>
            <w:gridSpan w:val="2"/>
            <w:shd w:val="clear" w:color="auto" w:fill="auto"/>
          </w:tcPr>
          <w:p w14:paraId="2CF84220" w14:textId="77777777" w:rsidR="00DD7E10" w:rsidRPr="00BA1CD6" w:rsidRDefault="00DD7E10" w:rsidP="005600E6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difference:</w:t>
            </w:r>
          </w:p>
        </w:tc>
        <w:tc>
          <w:tcPr>
            <w:tcW w:w="2375" w:type="dxa"/>
            <w:gridSpan w:val="3"/>
            <w:shd w:val="clear" w:color="auto" w:fill="auto"/>
            <w:vAlign w:val="bottom"/>
          </w:tcPr>
          <w:p w14:paraId="4B0D8AC9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ruskal-Wallis test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1920D98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=0.64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B20727C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60" w:type="dxa"/>
            <w:shd w:val="clear" w:color="auto" w:fill="auto"/>
            <w:vAlign w:val="bottom"/>
          </w:tcPr>
          <w:p w14:paraId="66D4D8F5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D7E10" w:rsidRPr="00BA1CD6" w14:paraId="2D2E98FC" w14:textId="77777777" w:rsidTr="003A1669">
        <w:tc>
          <w:tcPr>
            <w:tcW w:w="1276" w:type="dxa"/>
            <w:shd w:val="clear" w:color="auto" w:fill="auto"/>
          </w:tcPr>
          <w:p w14:paraId="65B5D7FE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0C2C203D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75" w:type="dxa"/>
            <w:gridSpan w:val="3"/>
            <w:shd w:val="clear" w:color="auto" w:fill="auto"/>
            <w:vAlign w:val="bottom"/>
          </w:tcPr>
          <w:p w14:paraId="13DD8C65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B model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55FB610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=0.31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3D86692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60" w:type="dxa"/>
            <w:shd w:val="clear" w:color="auto" w:fill="auto"/>
            <w:vAlign w:val="bottom"/>
          </w:tcPr>
          <w:p w14:paraId="0FE3B1F4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D7E10" w:rsidRPr="00BA1CD6" w14:paraId="7DC9A62E" w14:textId="77777777" w:rsidTr="003A1669"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FAFCFFD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6CB11F3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7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77C66A0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omial, overdispers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A79EFAC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=0.1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2EC9AE3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9FEC49E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D7E10" w:rsidRPr="00BA1CD6" w14:paraId="7B82D0F4" w14:textId="77777777" w:rsidTr="003A1669"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F9292C" w14:textId="77777777" w:rsidR="00DD7E10" w:rsidRPr="00BA1CD6" w:rsidRDefault="00DD7E10" w:rsidP="005600E6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12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AD5D91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EB62AF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35B9B3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1F80C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5AD0B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C39D1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D7E10" w:rsidRPr="00BA1CD6" w14:paraId="4ECC98FD" w14:textId="77777777" w:rsidTr="003A1669">
        <w:tc>
          <w:tcPr>
            <w:tcW w:w="1276" w:type="dxa"/>
            <w:shd w:val="clear" w:color="auto" w:fill="auto"/>
          </w:tcPr>
          <w:p w14:paraId="64970C29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11BA73EA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  <w:shd w:val="clear" w:color="auto" w:fill="auto"/>
          </w:tcPr>
          <w:p w14:paraId="38FD8484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shd w:val="clear" w:color="auto" w:fill="auto"/>
          </w:tcPr>
          <w:p w14:paraId="70D191BE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32D12567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1C94B22B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0F83D59E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60" w:type="dxa"/>
            <w:shd w:val="clear" w:color="auto" w:fill="auto"/>
          </w:tcPr>
          <w:p w14:paraId="4FA6D880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D7E10" w:rsidRPr="00BA1CD6" w14:paraId="4DA36F91" w14:textId="77777777" w:rsidTr="003A1669">
        <w:tc>
          <w:tcPr>
            <w:tcW w:w="1276" w:type="dxa"/>
            <w:shd w:val="clear" w:color="auto" w:fill="auto"/>
            <w:hideMark/>
          </w:tcPr>
          <w:p w14:paraId="1A1610BB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ntrol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B8CA236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0.0%</w:t>
            </w:r>
          </w:p>
        </w:tc>
        <w:tc>
          <w:tcPr>
            <w:tcW w:w="566" w:type="dxa"/>
            <w:shd w:val="clear" w:color="auto" w:fill="auto"/>
          </w:tcPr>
          <w:p w14:paraId="3D37C803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817" w:type="dxa"/>
            <w:shd w:val="clear" w:color="auto" w:fill="auto"/>
          </w:tcPr>
          <w:p w14:paraId="2000DF21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992" w:type="dxa"/>
            <w:shd w:val="clear" w:color="auto" w:fill="auto"/>
          </w:tcPr>
          <w:p w14:paraId="5C7CA5C4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851" w:type="dxa"/>
            <w:shd w:val="clear" w:color="auto" w:fill="auto"/>
          </w:tcPr>
          <w:p w14:paraId="34F0338F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1</w:t>
            </w:r>
          </w:p>
        </w:tc>
        <w:tc>
          <w:tcPr>
            <w:tcW w:w="885" w:type="dxa"/>
            <w:shd w:val="clear" w:color="auto" w:fill="auto"/>
          </w:tcPr>
          <w:p w14:paraId="7DF6C93D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3</w:t>
            </w:r>
          </w:p>
        </w:tc>
        <w:tc>
          <w:tcPr>
            <w:tcW w:w="460" w:type="dxa"/>
            <w:shd w:val="clear" w:color="auto" w:fill="auto"/>
            <w:vAlign w:val="bottom"/>
          </w:tcPr>
          <w:p w14:paraId="7F93369F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D7E10" w:rsidRPr="00BA1CD6" w14:paraId="79E7AC84" w14:textId="77777777" w:rsidTr="003A1669">
        <w:tc>
          <w:tcPr>
            <w:tcW w:w="1276" w:type="dxa"/>
            <w:shd w:val="clear" w:color="auto" w:fill="auto"/>
            <w:hideMark/>
          </w:tcPr>
          <w:p w14:paraId="11FBE69E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TV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7CB062E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3.3%</w:t>
            </w:r>
          </w:p>
        </w:tc>
        <w:tc>
          <w:tcPr>
            <w:tcW w:w="566" w:type="dxa"/>
            <w:shd w:val="clear" w:color="auto" w:fill="auto"/>
          </w:tcPr>
          <w:p w14:paraId="12B8D0D4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817" w:type="dxa"/>
            <w:shd w:val="clear" w:color="auto" w:fill="auto"/>
          </w:tcPr>
          <w:p w14:paraId="57301EBE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992" w:type="dxa"/>
            <w:shd w:val="clear" w:color="auto" w:fill="auto"/>
          </w:tcPr>
          <w:p w14:paraId="6C185508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851" w:type="dxa"/>
            <w:shd w:val="clear" w:color="auto" w:fill="auto"/>
          </w:tcPr>
          <w:p w14:paraId="7C831754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</w:t>
            </w:r>
          </w:p>
        </w:tc>
        <w:tc>
          <w:tcPr>
            <w:tcW w:w="885" w:type="dxa"/>
            <w:shd w:val="clear" w:color="auto" w:fill="auto"/>
          </w:tcPr>
          <w:p w14:paraId="4C22E26F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5</w:t>
            </w:r>
          </w:p>
        </w:tc>
        <w:tc>
          <w:tcPr>
            <w:tcW w:w="460" w:type="dxa"/>
            <w:shd w:val="clear" w:color="auto" w:fill="auto"/>
            <w:vAlign w:val="bottom"/>
          </w:tcPr>
          <w:p w14:paraId="71558BF8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D7E10" w:rsidRPr="00BA1CD6" w14:paraId="1565F47E" w14:textId="77777777" w:rsidTr="003A1669">
        <w:tc>
          <w:tcPr>
            <w:tcW w:w="2552" w:type="dxa"/>
            <w:gridSpan w:val="2"/>
            <w:shd w:val="clear" w:color="auto" w:fill="auto"/>
          </w:tcPr>
          <w:p w14:paraId="47D234DF" w14:textId="77777777" w:rsidR="00DD7E10" w:rsidRPr="00BA1CD6" w:rsidRDefault="00DD7E10" w:rsidP="005600E6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difference:</w:t>
            </w:r>
          </w:p>
        </w:tc>
        <w:tc>
          <w:tcPr>
            <w:tcW w:w="2375" w:type="dxa"/>
            <w:gridSpan w:val="3"/>
            <w:shd w:val="clear" w:color="auto" w:fill="auto"/>
            <w:vAlign w:val="bottom"/>
          </w:tcPr>
          <w:p w14:paraId="66431EA9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ruskal-Wallis test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7FC1675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=0.11</w:t>
            </w:r>
            <w:r w:rsidRPr="00BA1CD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)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CF650E8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60" w:type="dxa"/>
            <w:shd w:val="clear" w:color="auto" w:fill="auto"/>
            <w:vAlign w:val="bottom"/>
          </w:tcPr>
          <w:p w14:paraId="708ABC47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D7E10" w:rsidRPr="00BA1CD6" w14:paraId="799DD5DC" w14:textId="77777777" w:rsidTr="003A1669">
        <w:tc>
          <w:tcPr>
            <w:tcW w:w="1276" w:type="dxa"/>
            <w:shd w:val="clear" w:color="auto" w:fill="auto"/>
          </w:tcPr>
          <w:p w14:paraId="036153A1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47D1F066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75" w:type="dxa"/>
            <w:gridSpan w:val="3"/>
            <w:shd w:val="clear" w:color="auto" w:fill="auto"/>
            <w:vAlign w:val="bottom"/>
          </w:tcPr>
          <w:p w14:paraId="5C0059A3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B model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47BA13A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=0.07</w:t>
            </w:r>
            <w:r w:rsidRPr="00BA1CD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)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5E4EDD5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60" w:type="dxa"/>
            <w:shd w:val="clear" w:color="auto" w:fill="auto"/>
            <w:vAlign w:val="bottom"/>
          </w:tcPr>
          <w:p w14:paraId="1A84F453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D7E10" w:rsidRPr="00BA1CD6" w14:paraId="57110C4C" w14:textId="77777777" w:rsidTr="003A1669"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7226497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D79BE83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7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28E7046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omial, overdispers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D75E840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=0.06</w:t>
            </w:r>
            <w:r w:rsidRPr="00BA1CD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F5BA949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A7A0B52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D7E10" w:rsidRPr="00BA1CD6" w14:paraId="07E108F0" w14:textId="77777777" w:rsidTr="003A1669">
        <w:tc>
          <w:tcPr>
            <w:tcW w:w="311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11B2B3" w14:textId="77777777" w:rsidR="00DD7E10" w:rsidRPr="00BA1CD6" w:rsidRDefault="00DD7E10" w:rsidP="005600E6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16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0156DD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E5452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5A755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11DAE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C5FB8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D7E10" w:rsidRPr="00BA1CD6" w14:paraId="070D1E24" w14:textId="77777777" w:rsidTr="003A1669">
        <w:tc>
          <w:tcPr>
            <w:tcW w:w="1276" w:type="dxa"/>
            <w:shd w:val="clear" w:color="auto" w:fill="auto"/>
          </w:tcPr>
          <w:p w14:paraId="5F2092A9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7FA7556D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  <w:shd w:val="clear" w:color="auto" w:fill="auto"/>
          </w:tcPr>
          <w:p w14:paraId="5185365A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shd w:val="clear" w:color="auto" w:fill="auto"/>
          </w:tcPr>
          <w:p w14:paraId="7E82E8FE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7F31515B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220AFE48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1AC9CB21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60" w:type="dxa"/>
            <w:shd w:val="clear" w:color="auto" w:fill="auto"/>
          </w:tcPr>
          <w:p w14:paraId="4A826297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D7E10" w:rsidRPr="00BA1CD6" w14:paraId="151FC37F" w14:textId="77777777" w:rsidTr="003A1669">
        <w:tc>
          <w:tcPr>
            <w:tcW w:w="1276" w:type="dxa"/>
            <w:shd w:val="clear" w:color="auto" w:fill="auto"/>
            <w:hideMark/>
          </w:tcPr>
          <w:p w14:paraId="1D49F20B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ntrol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8D754DB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3.3%</w:t>
            </w:r>
          </w:p>
        </w:tc>
        <w:tc>
          <w:tcPr>
            <w:tcW w:w="566" w:type="dxa"/>
            <w:shd w:val="clear" w:color="auto" w:fill="auto"/>
            <w:vAlign w:val="bottom"/>
          </w:tcPr>
          <w:p w14:paraId="37DF2CA0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07BFD284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4FBC401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.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99B4117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.9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41CEA52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7.1</w:t>
            </w:r>
          </w:p>
        </w:tc>
        <w:tc>
          <w:tcPr>
            <w:tcW w:w="460" w:type="dxa"/>
            <w:shd w:val="clear" w:color="auto" w:fill="auto"/>
            <w:vAlign w:val="bottom"/>
          </w:tcPr>
          <w:p w14:paraId="245612E6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D7E10" w:rsidRPr="00BA1CD6" w14:paraId="264D21A6" w14:textId="77777777" w:rsidTr="003A1669">
        <w:tc>
          <w:tcPr>
            <w:tcW w:w="1276" w:type="dxa"/>
            <w:shd w:val="clear" w:color="auto" w:fill="auto"/>
            <w:hideMark/>
          </w:tcPr>
          <w:p w14:paraId="7E9B8C9D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TV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06E6D0E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3.3%</w:t>
            </w:r>
          </w:p>
        </w:tc>
        <w:tc>
          <w:tcPr>
            <w:tcW w:w="566" w:type="dxa"/>
            <w:shd w:val="clear" w:color="auto" w:fill="auto"/>
            <w:vAlign w:val="bottom"/>
          </w:tcPr>
          <w:p w14:paraId="175A7C0B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05557031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9BDB223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.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D67B43E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.1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E7A8BF5" w14:textId="77777777" w:rsidR="00DD7E10" w:rsidRPr="00BA1CD6" w:rsidRDefault="00DD7E10" w:rsidP="005600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0.6</w:t>
            </w:r>
          </w:p>
        </w:tc>
        <w:tc>
          <w:tcPr>
            <w:tcW w:w="460" w:type="dxa"/>
            <w:shd w:val="clear" w:color="auto" w:fill="auto"/>
            <w:vAlign w:val="bottom"/>
          </w:tcPr>
          <w:p w14:paraId="4E582340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D7E10" w:rsidRPr="00BA1CD6" w14:paraId="6C35657C" w14:textId="77777777" w:rsidTr="003A1669">
        <w:tc>
          <w:tcPr>
            <w:tcW w:w="2552" w:type="dxa"/>
            <w:gridSpan w:val="2"/>
            <w:shd w:val="clear" w:color="auto" w:fill="auto"/>
          </w:tcPr>
          <w:p w14:paraId="78109725" w14:textId="77777777" w:rsidR="00DD7E10" w:rsidRPr="00BA1CD6" w:rsidRDefault="00DD7E10" w:rsidP="005600E6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difference:</w:t>
            </w:r>
          </w:p>
        </w:tc>
        <w:tc>
          <w:tcPr>
            <w:tcW w:w="2375" w:type="dxa"/>
            <w:gridSpan w:val="3"/>
            <w:shd w:val="clear" w:color="auto" w:fill="auto"/>
            <w:vAlign w:val="bottom"/>
          </w:tcPr>
          <w:p w14:paraId="2F836F56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ruskal-Wallis test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0530AAF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=0.36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CCDD09C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60" w:type="dxa"/>
            <w:shd w:val="clear" w:color="auto" w:fill="auto"/>
            <w:vAlign w:val="bottom"/>
          </w:tcPr>
          <w:p w14:paraId="2EC8E63C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D7E10" w:rsidRPr="00BA1CD6" w14:paraId="0B0F76EF" w14:textId="77777777" w:rsidTr="003A1669">
        <w:tc>
          <w:tcPr>
            <w:tcW w:w="1276" w:type="dxa"/>
            <w:shd w:val="clear" w:color="auto" w:fill="auto"/>
          </w:tcPr>
          <w:p w14:paraId="57833025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5EDADD12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75" w:type="dxa"/>
            <w:gridSpan w:val="3"/>
            <w:shd w:val="clear" w:color="auto" w:fill="auto"/>
            <w:vAlign w:val="bottom"/>
          </w:tcPr>
          <w:p w14:paraId="0D5FEF62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B model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46F2F09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=0.49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86C3B19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60" w:type="dxa"/>
            <w:shd w:val="clear" w:color="auto" w:fill="auto"/>
            <w:vAlign w:val="bottom"/>
          </w:tcPr>
          <w:p w14:paraId="5B23E4DA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D7E10" w:rsidRPr="00BA1CD6" w14:paraId="4E279A3E" w14:textId="77777777" w:rsidTr="003A1669"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B526C57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4132450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7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D6501AD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omial, overdispers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6FE4A47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1C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=0.2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4744629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BB4477E" w14:textId="77777777" w:rsidR="00DD7E10" w:rsidRPr="00BA1CD6" w:rsidRDefault="00DD7E10" w:rsidP="005600E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605524E6" w14:textId="77777777" w:rsidR="00DD7E10" w:rsidRPr="00D35EFB" w:rsidRDefault="00DD7E10" w:rsidP="005600E6">
      <w:pPr>
        <w:spacing w:line="276" w:lineRule="auto"/>
        <w:jc w:val="both"/>
        <w:rPr>
          <w:rFonts w:eastAsia="Times New Roman"/>
          <w:sz w:val="24"/>
        </w:rPr>
      </w:pPr>
      <w:r w:rsidRPr="00D35EFB">
        <w:rPr>
          <w:rFonts w:eastAsia="Times New Roman"/>
          <w:sz w:val="24"/>
        </w:rPr>
        <w:t xml:space="preserve">KW = Kruskal-Wallis test (two-sided); NB = Negative Binomial regression model </w:t>
      </w:r>
    </w:p>
    <w:p w14:paraId="3D75665E" w14:textId="77777777" w:rsidR="00DD7E10" w:rsidRPr="00D35EFB" w:rsidRDefault="00DD7E10" w:rsidP="005600E6">
      <w:pPr>
        <w:spacing w:line="276" w:lineRule="auto"/>
        <w:jc w:val="both"/>
        <w:rPr>
          <w:rFonts w:eastAsia="Times New Roman"/>
          <w:sz w:val="24"/>
        </w:rPr>
      </w:pPr>
      <w:r w:rsidRPr="00D35EFB">
        <w:rPr>
          <w:rFonts w:eastAsia="Times New Roman"/>
          <w:sz w:val="24"/>
          <w:vertAlign w:val="superscript"/>
        </w:rPr>
        <w:t xml:space="preserve">1) </w:t>
      </w:r>
      <w:r w:rsidRPr="00D35EFB">
        <w:rPr>
          <w:rFonts w:eastAsia="Times New Roman"/>
          <w:sz w:val="24"/>
        </w:rPr>
        <w:t>Bootstrap-adjustment due to small sample size</w:t>
      </w:r>
    </w:p>
    <w:p w14:paraId="5BE503AE" w14:textId="77777777" w:rsidR="00DD7E10" w:rsidRPr="00D35EFB" w:rsidRDefault="00DD7E10" w:rsidP="0072375E">
      <w:pPr>
        <w:spacing w:line="480" w:lineRule="auto"/>
        <w:rPr>
          <w:rFonts w:eastAsia="Times New Roman"/>
          <w:sz w:val="24"/>
          <w:szCs w:val="24"/>
        </w:rPr>
      </w:pPr>
    </w:p>
    <w:p w14:paraId="7BCB1AC0" w14:textId="77777777" w:rsidR="00DD7E10" w:rsidRPr="00D35EFB" w:rsidRDefault="00DD7E10" w:rsidP="0072375E">
      <w:pPr>
        <w:spacing w:line="480" w:lineRule="auto"/>
        <w:rPr>
          <w:rFonts w:eastAsia="Times New Roman"/>
          <w:sz w:val="24"/>
          <w:szCs w:val="24"/>
        </w:rPr>
      </w:pPr>
    </w:p>
    <w:p w14:paraId="39CE3136" w14:textId="77777777" w:rsidR="00DD7E10" w:rsidRPr="00D35EFB" w:rsidRDefault="00DD7E10" w:rsidP="0072375E">
      <w:pPr>
        <w:spacing w:line="480" w:lineRule="auto"/>
        <w:rPr>
          <w:rFonts w:eastAsia="Times New Roman"/>
          <w:sz w:val="24"/>
          <w:szCs w:val="24"/>
        </w:rPr>
      </w:pPr>
    </w:p>
    <w:p w14:paraId="3642A907" w14:textId="77777777" w:rsidR="00DD7E10" w:rsidRPr="00D35EFB" w:rsidRDefault="00DD7E10" w:rsidP="0072375E">
      <w:pPr>
        <w:spacing w:line="480" w:lineRule="auto"/>
        <w:rPr>
          <w:rFonts w:eastAsia="Times New Roman"/>
          <w:sz w:val="24"/>
          <w:szCs w:val="24"/>
        </w:rPr>
      </w:pPr>
    </w:p>
    <w:p w14:paraId="365B452A" w14:textId="77777777" w:rsidR="00DD7E10" w:rsidRPr="00D35EFB" w:rsidRDefault="00DD7E10" w:rsidP="0072375E">
      <w:pPr>
        <w:spacing w:after="120" w:line="480" w:lineRule="auto"/>
        <w:rPr>
          <w:rFonts w:eastAsia="Times New Roman"/>
          <w:sz w:val="24"/>
        </w:rPr>
      </w:pPr>
    </w:p>
    <w:p w14:paraId="66792B01" w14:textId="77777777" w:rsidR="00DD7E10" w:rsidRPr="00D35EFB" w:rsidRDefault="00DD7E10" w:rsidP="0072375E">
      <w:pPr>
        <w:spacing w:line="480" w:lineRule="auto"/>
        <w:rPr>
          <w:rFonts w:eastAsia="Times New Roman"/>
          <w:b/>
          <w:sz w:val="24"/>
          <w:szCs w:val="24"/>
        </w:rPr>
      </w:pPr>
    </w:p>
    <w:p w14:paraId="5173C1E5" w14:textId="77777777" w:rsidR="00DD7E10" w:rsidRPr="00D35EFB" w:rsidRDefault="00DD7E10" w:rsidP="0072375E">
      <w:pPr>
        <w:spacing w:line="480" w:lineRule="auto"/>
        <w:rPr>
          <w:rFonts w:eastAsia="Times New Roman"/>
          <w:b/>
          <w:bCs/>
          <w:sz w:val="24"/>
          <w:szCs w:val="24"/>
        </w:rPr>
      </w:pPr>
    </w:p>
    <w:p w14:paraId="60E243AF" w14:textId="77777777" w:rsidR="00DD7E10" w:rsidRPr="00D35EFB" w:rsidRDefault="00DD7E10" w:rsidP="0072375E">
      <w:pPr>
        <w:spacing w:line="480" w:lineRule="auto"/>
        <w:rPr>
          <w:rFonts w:eastAsia="Times New Roman"/>
          <w:b/>
          <w:bCs/>
          <w:sz w:val="24"/>
          <w:szCs w:val="24"/>
        </w:rPr>
      </w:pPr>
    </w:p>
    <w:p w14:paraId="634B7414" w14:textId="77777777" w:rsidR="00DD7E10" w:rsidRPr="00D35EFB" w:rsidRDefault="00DD7E10" w:rsidP="0072375E">
      <w:pPr>
        <w:spacing w:line="480" w:lineRule="auto"/>
        <w:rPr>
          <w:rFonts w:eastAsia="Times New Roman"/>
          <w:b/>
          <w:bCs/>
          <w:sz w:val="24"/>
          <w:szCs w:val="24"/>
        </w:rPr>
      </w:pPr>
    </w:p>
    <w:p w14:paraId="18AC2987" w14:textId="77777777" w:rsidR="00DD7E10" w:rsidRPr="00D35EFB" w:rsidRDefault="00DD7E10" w:rsidP="005600E6">
      <w:pPr>
        <w:spacing w:after="160" w:line="276" w:lineRule="auto"/>
        <w:rPr>
          <w:rFonts w:eastAsia="Times New Roman"/>
          <w:sz w:val="24"/>
          <w:szCs w:val="24"/>
        </w:rPr>
      </w:pPr>
      <w:r w:rsidRPr="00D35EFB">
        <w:rPr>
          <w:rFonts w:eastAsia="Times New Roman"/>
          <w:b/>
          <w:sz w:val="24"/>
          <w:szCs w:val="24"/>
        </w:rPr>
        <w:t xml:space="preserve">Table S5. </w:t>
      </w:r>
      <w:r w:rsidRPr="00D35EFB">
        <w:rPr>
          <w:rFonts w:eastAsia="Times New Roman"/>
          <w:b/>
          <w:bCs/>
          <w:sz w:val="24"/>
          <w:szCs w:val="24"/>
        </w:rPr>
        <w:t xml:space="preserve">The impact of </w:t>
      </w:r>
      <w:r w:rsidRPr="00D35EFB">
        <w:rPr>
          <w:rFonts w:eastAsia="Times New Roman"/>
          <w:b/>
          <w:bCs/>
          <w:i/>
          <w:iCs/>
          <w:sz w:val="24"/>
          <w:szCs w:val="24"/>
        </w:rPr>
        <w:t>de novo</w:t>
      </w:r>
      <w:r w:rsidRPr="00D35EFB">
        <w:rPr>
          <w:rFonts w:eastAsia="Times New Roman"/>
          <w:b/>
          <w:bCs/>
          <w:sz w:val="24"/>
          <w:szCs w:val="24"/>
        </w:rPr>
        <w:t xml:space="preserve"> mutations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05"/>
        <w:gridCol w:w="1356"/>
        <w:gridCol w:w="2126"/>
      </w:tblGrid>
      <w:tr w:rsidR="00DD7E10" w:rsidRPr="00BA1CD6" w14:paraId="0B4B3EB6" w14:textId="77777777" w:rsidTr="003A1669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1D120" w14:textId="77777777" w:rsidR="00DD7E10" w:rsidRPr="00BA1CD6" w:rsidRDefault="00DD7E10" w:rsidP="005600E6">
            <w:pPr>
              <w:spacing w:line="276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szCs w:val="24"/>
                <w:lang w:val="en-GB"/>
              </w:rPr>
              <w:t>Mutation sites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06B20" w14:textId="77777777" w:rsidR="00DD7E10" w:rsidRPr="00BA1CD6" w:rsidRDefault="00DD7E10" w:rsidP="005600E6">
            <w:pPr>
              <w:spacing w:line="276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>Contro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A94CB" w14:textId="77777777" w:rsidR="00DD7E10" w:rsidRPr="00BA1CD6" w:rsidRDefault="00DD7E10" w:rsidP="005600E6">
            <w:pPr>
              <w:spacing w:line="276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>NTV</w:t>
            </w:r>
          </w:p>
        </w:tc>
      </w:tr>
      <w:tr w:rsidR="00DD7E10" w:rsidRPr="00BA1CD6" w14:paraId="72A6F4C6" w14:textId="77777777" w:rsidTr="003A1669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19578" w14:textId="77777777" w:rsidR="00DD7E10" w:rsidRPr="00BA1CD6" w:rsidRDefault="00DD7E10" w:rsidP="005600E6">
            <w:pPr>
              <w:spacing w:line="276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>UTR3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01621" w14:textId="77777777" w:rsidR="00DD7E10" w:rsidRPr="00BA1CD6" w:rsidRDefault="00DD7E10" w:rsidP="005600E6">
            <w:pPr>
              <w:spacing w:line="276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>2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DBB4B" w14:textId="77777777" w:rsidR="00DD7E10" w:rsidRPr="00BA1CD6" w:rsidRDefault="00DD7E10" w:rsidP="005600E6">
            <w:pPr>
              <w:spacing w:line="276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>17</w:t>
            </w:r>
          </w:p>
        </w:tc>
      </w:tr>
      <w:tr w:rsidR="00DD7E10" w:rsidRPr="00BA1CD6" w14:paraId="3F073450" w14:textId="77777777" w:rsidTr="003A1669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9498B" w14:textId="77777777" w:rsidR="00DD7E10" w:rsidRPr="00BA1CD6" w:rsidRDefault="00DD7E10" w:rsidP="005600E6">
            <w:pPr>
              <w:spacing w:line="276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>UTR5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7057B" w14:textId="77777777" w:rsidR="00DD7E10" w:rsidRPr="00BA1CD6" w:rsidRDefault="00DD7E10" w:rsidP="005600E6">
            <w:pPr>
              <w:spacing w:line="276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A0B10" w14:textId="77777777" w:rsidR="00DD7E10" w:rsidRPr="00BA1CD6" w:rsidRDefault="00DD7E10" w:rsidP="005600E6">
            <w:pPr>
              <w:spacing w:line="276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</w:tr>
      <w:tr w:rsidR="00DD7E10" w:rsidRPr="00BA1CD6" w14:paraId="3D1F8D1E" w14:textId="77777777" w:rsidTr="003A1669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EB031" w14:textId="77777777" w:rsidR="00DD7E10" w:rsidRPr="00BA1CD6" w:rsidRDefault="00DD7E10" w:rsidP="005600E6">
            <w:pPr>
              <w:spacing w:line="276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>Downstream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9F416" w14:textId="77777777" w:rsidR="00DD7E10" w:rsidRPr="00BA1CD6" w:rsidRDefault="00DD7E10" w:rsidP="005600E6">
            <w:pPr>
              <w:spacing w:line="276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>5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5B0E1" w14:textId="77777777" w:rsidR="00DD7E10" w:rsidRPr="00BA1CD6" w:rsidRDefault="00DD7E10" w:rsidP="005600E6">
            <w:pPr>
              <w:spacing w:line="276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>54</w:t>
            </w:r>
          </w:p>
        </w:tc>
      </w:tr>
      <w:tr w:rsidR="00DD7E10" w:rsidRPr="00BA1CD6" w14:paraId="10BD83A2" w14:textId="77777777" w:rsidTr="003A1669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58898" w14:textId="77777777" w:rsidR="00DD7E10" w:rsidRPr="00BA1CD6" w:rsidRDefault="00DD7E10" w:rsidP="005600E6">
            <w:pPr>
              <w:spacing w:line="276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>Intergenic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6211B" w14:textId="77777777" w:rsidR="00DD7E10" w:rsidRPr="00BA1CD6" w:rsidRDefault="00DD7E10" w:rsidP="005600E6">
            <w:pPr>
              <w:spacing w:line="276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>82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10C9B" w14:textId="77777777" w:rsidR="00DD7E10" w:rsidRPr="00BA1CD6" w:rsidRDefault="00DD7E10" w:rsidP="005600E6">
            <w:pPr>
              <w:spacing w:line="276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>856</w:t>
            </w:r>
          </w:p>
        </w:tc>
      </w:tr>
      <w:tr w:rsidR="00DD7E10" w:rsidRPr="00BA1CD6" w14:paraId="6636E3A8" w14:textId="77777777" w:rsidTr="003A1669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F91DA" w14:textId="77777777" w:rsidR="00DD7E10" w:rsidRPr="00BA1CD6" w:rsidRDefault="00DD7E10" w:rsidP="005600E6">
            <w:pPr>
              <w:spacing w:line="276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>intronic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B3448" w14:textId="77777777" w:rsidR="00DD7E10" w:rsidRPr="00BA1CD6" w:rsidRDefault="00DD7E10" w:rsidP="005600E6">
            <w:pPr>
              <w:spacing w:line="276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>66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19110" w14:textId="77777777" w:rsidR="00DD7E10" w:rsidRPr="00BA1CD6" w:rsidRDefault="00DD7E10" w:rsidP="005600E6">
            <w:pPr>
              <w:spacing w:line="276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>647</w:t>
            </w:r>
          </w:p>
        </w:tc>
      </w:tr>
      <w:tr w:rsidR="00DD7E10" w:rsidRPr="00BA1CD6" w14:paraId="215DBFC3" w14:textId="77777777" w:rsidTr="003A1669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8A3DB" w14:textId="77777777" w:rsidR="00DD7E10" w:rsidRPr="00BA1CD6" w:rsidRDefault="00DD7E10" w:rsidP="005600E6">
            <w:pPr>
              <w:spacing w:line="276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>ncRNA exonic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3041E" w14:textId="77777777" w:rsidR="00DD7E10" w:rsidRPr="00BA1CD6" w:rsidRDefault="00DD7E10" w:rsidP="005600E6">
            <w:pPr>
              <w:spacing w:line="276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1BA88" w14:textId="77777777" w:rsidR="00DD7E10" w:rsidRPr="00BA1CD6" w:rsidRDefault="00DD7E10" w:rsidP="005600E6">
            <w:pPr>
              <w:spacing w:line="276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>17</w:t>
            </w:r>
          </w:p>
        </w:tc>
      </w:tr>
      <w:tr w:rsidR="00DD7E10" w:rsidRPr="00BA1CD6" w14:paraId="21C5C9B7" w14:textId="77777777" w:rsidTr="003A1669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252D7" w14:textId="77777777" w:rsidR="00DD7E10" w:rsidRPr="00BA1CD6" w:rsidRDefault="00DD7E10" w:rsidP="005600E6">
            <w:pPr>
              <w:spacing w:line="276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>ncRNA intronic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0C206" w14:textId="77777777" w:rsidR="00DD7E10" w:rsidRPr="00BA1CD6" w:rsidRDefault="00DD7E10" w:rsidP="005600E6">
            <w:pPr>
              <w:spacing w:line="276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>16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01156" w14:textId="77777777" w:rsidR="00DD7E10" w:rsidRPr="00BA1CD6" w:rsidRDefault="00DD7E10" w:rsidP="005600E6">
            <w:pPr>
              <w:spacing w:line="276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>182</w:t>
            </w:r>
          </w:p>
        </w:tc>
      </w:tr>
      <w:tr w:rsidR="00DD7E10" w:rsidRPr="00BA1CD6" w14:paraId="69CB6D6F" w14:textId="77777777" w:rsidTr="003A1669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8312C" w14:textId="77777777" w:rsidR="00DD7E10" w:rsidRPr="00BA1CD6" w:rsidRDefault="00DD7E10" w:rsidP="005600E6">
            <w:pPr>
              <w:spacing w:line="276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>Nonsynonymous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32798" w14:textId="77777777" w:rsidR="00DD7E10" w:rsidRPr="00BA1CD6" w:rsidRDefault="00DD7E10" w:rsidP="005600E6">
            <w:pPr>
              <w:spacing w:line="276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>1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2DE69" w14:textId="77777777" w:rsidR="00DD7E10" w:rsidRPr="00BA1CD6" w:rsidRDefault="00DD7E10" w:rsidP="005600E6">
            <w:pPr>
              <w:spacing w:line="276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>18</w:t>
            </w:r>
          </w:p>
        </w:tc>
      </w:tr>
      <w:tr w:rsidR="00DD7E10" w:rsidRPr="00BA1CD6" w14:paraId="7BDA3B3E" w14:textId="77777777" w:rsidTr="003A1669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22EF0" w14:textId="77777777" w:rsidR="00DD7E10" w:rsidRPr="00BA1CD6" w:rsidRDefault="00DD7E10" w:rsidP="005600E6">
            <w:pPr>
              <w:spacing w:line="276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>Splicing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F9170" w14:textId="77777777" w:rsidR="00DD7E10" w:rsidRPr="00BA1CD6" w:rsidRDefault="00DD7E10" w:rsidP="005600E6">
            <w:pPr>
              <w:spacing w:line="276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B773D" w14:textId="77777777" w:rsidR="00DD7E10" w:rsidRPr="00BA1CD6" w:rsidRDefault="00DD7E10" w:rsidP="005600E6">
            <w:pPr>
              <w:spacing w:line="276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</w:tr>
      <w:tr w:rsidR="00DD7E10" w:rsidRPr="00BA1CD6" w14:paraId="7147F4A3" w14:textId="77777777" w:rsidTr="003A1669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FC2CA" w14:textId="77777777" w:rsidR="00DD7E10" w:rsidRPr="00BA1CD6" w:rsidRDefault="00DD7E10" w:rsidP="005600E6">
            <w:pPr>
              <w:spacing w:line="276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>Stopgain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0B699" w14:textId="77777777" w:rsidR="00DD7E10" w:rsidRPr="00BA1CD6" w:rsidRDefault="00DD7E10" w:rsidP="005600E6">
            <w:pPr>
              <w:spacing w:line="276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9BEC3" w14:textId="77777777" w:rsidR="00DD7E10" w:rsidRPr="00BA1CD6" w:rsidRDefault="00DD7E10" w:rsidP="005600E6">
            <w:pPr>
              <w:spacing w:line="276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</w:tr>
      <w:tr w:rsidR="00DD7E10" w:rsidRPr="00BA1CD6" w14:paraId="54F31807" w14:textId="77777777" w:rsidTr="003A1669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0FB16" w14:textId="77777777" w:rsidR="00DD7E10" w:rsidRPr="00BA1CD6" w:rsidRDefault="00DD7E10" w:rsidP="005600E6">
            <w:pPr>
              <w:spacing w:line="276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>Synonymous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D6E29" w14:textId="77777777" w:rsidR="00DD7E10" w:rsidRPr="00BA1CD6" w:rsidRDefault="00DD7E10" w:rsidP="005600E6">
            <w:pPr>
              <w:spacing w:line="276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7D56A" w14:textId="77777777" w:rsidR="00DD7E10" w:rsidRPr="00BA1CD6" w:rsidRDefault="00DD7E10" w:rsidP="005600E6">
            <w:pPr>
              <w:spacing w:line="276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</w:tr>
      <w:tr w:rsidR="00DD7E10" w:rsidRPr="00BA1CD6" w14:paraId="24A25829" w14:textId="77777777" w:rsidTr="003A1669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D9A30" w14:textId="77777777" w:rsidR="00DD7E10" w:rsidRPr="00BA1CD6" w:rsidRDefault="00DD7E10" w:rsidP="005600E6">
            <w:pPr>
              <w:spacing w:line="276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i/>
                <w:iCs/>
                <w:sz w:val="24"/>
                <w:szCs w:val="24"/>
                <w:lang w:val="en-GB"/>
              </w:rPr>
              <w:t>χ</w:t>
            </w:r>
            <w:r w:rsidRPr="00BA1CD6">
              <w:rPr>
                <w:rFonts w:eastAsia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BA1CD6">
              <w:rPr>
                <w:rFonts w:eastAsia="Times New Roman"/>
                <w:sz w:val="24"/>
                <w:szCs w:val="24"/>
                <w:lang w:val="en-GB"/>
              </w:rPr>
              <w:t>, df=11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0EE85" w14:textId="77777777" w:rsidR="00DD7E10" w:rsidRPr="00BA1CD6" w:rsidRDefault="00DD7E10" w:rsidP="005600E6">
            <w:pPr>
              <w:spacing w:line="276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sz w:val="24"/>
                <w:szCs w:val="24"/>
                <w:lang w:val="en-GB"/>
              </w:rPr>
              <w:t>10.291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B17F1" w14:textId="77777777" w:rsidR="00DD7E10" w:rsidRPr="00BA1CD6" w:rsidRDefault="00DD7E10" w:rsidP="005600E6">
            <w:pPr>
              <w:spacing w:line="276" w:lineRule="auto"/>
              <w:rPr>
                <w:rFonts w:eastAsia="Times New Roman"/>
                <w:sz w:val="24"/>
                <w:szCs w:val="24"/>
                <w:lang w:val="en-GB"/>
              </w:rPr>
            </w:pPr>
            <w:r w:rsidRPr="00BA1CD6">
              <w:rPr>
                <w:rFonts w:eastAsia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BA1CD6">
              <w:rPr>
                <w:rFonts w:eastAsia="Times New Roman"/>
                <w:sz w:val="24"/>
                <w:szCs w:val="24"/>
                <w:lang w:val="en-GB"/>
              </w:rPr>
              <w:t xml:space="preserve"> = 0.5044</w:t>
            </w:r>
          </w:p>
        </w:tc>
      </w:tr>
    </w:tbl>
    <w:p w14:paraId="031CEE0C" w14:textId="77777777" w:rsidR="00DD7E10" w:rsidRPr="00D35EFB" w:rsidRDefault="00DD7E10" w:rsidP="005600E6">
      <w:pPr>
        <w:spacing w:line="276" w:lineRule="auto"/>
        <w:rPr>
          <w:rFonts w:eastAsia="Times New Roman"/>
          <w:sz w:val="24"/>
          <w:szCs w:val="24"/>
        </w:rPr>
      </w:pPr>
    </w:p>
    <w:p w14:paraId="04CB7F82" w14:textId="67588656" w:rsidR="00C76034" w:rsidRDefault="00C76034" w:rsidP="0072375E">
      <w:pPr>
        <w:spacing w:line="480" w:lineRule="auto"/>
        <w:rPr>
          <w:sz w:val="24"/>
          <w:szCs w:val="24"/>
          <w:lang w:val="en-GB"/>
        </w:rPr>
      </w:pPr>
    </w:p>
    <w:p w14:paraId="022276F7" w14:textId="77777777" w:rsidR="00C76034" w:rsidRDefault="00C76034" w:rsidP="0072375E">
      <w:pPr>
        <w:spacing w:line="480" w:lineRule="auto"/>
        <w:rPr>
          <w:sz w:val="24"/>
          <w:szCs w:val="24"/>
          <w:lang w:val="en-GB"/>
        </w:rPr>
      </w:pPr>
    </w:p>
    <w:p w14:paraId="75F971B1" w14:textId="29D26D27" w:rsidR="00B3147D" w:rsidRDefault="00B3147D" w:rsidP="0072375E">
      <w:pPr>
        <w:spacing w:line="480" w:lineRule="auto"/>
        <w:rPr>
          <w:sz w:val="24"/>
          <w:szCs w:val="24"/>
          <w:lang w:val="en-GB"/>
        </w:rPr>
      </w:pPr>
    </w:p>
    <w:sectPr w:rsidR="00B3147D" w:rsidSect="00C24AA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2F9AD9" w16cex:dateUtc="2022-05-18T15:18:00Z"/>
  <w16cex:commentExtensible w16cex:durableId="262F9ACC" w16cex:dateUtc="2022-05-18T15:18:00Z"/>
  <w16cex:commentExtensible w16cex:durableId="26337FC5" w16cex:dateUtc="2022-05-21T14:12:00Z"/>
  <w16cex:commentExtensible w16cex:durableId="263380AD" w16cex:dateUtc="2022-05-21T14:15:00Z"/>
  <w16cex:commentExtensible w16cex:durableId="2633824E" w16cex:dateUtc="2022-05-21T14:22:00Z"/>
  <w16cex:commentExtensible w16cex:durableId="262F956C" w16cex:dateUtc="2022-05-18T14:55:00Z"/>
  <w16cex:commentExtensible w16cex:durableId="262F95BA" w16cex:dateUtc="2022-05-18T14:56:00Z"/>
  <w16cex:commentExtensible w16cex:durableId="26362347" w16cex:dateUtc="2022-05-23T14:14:00Z"/>
  <w16cex:commentExtensible w16cex:durableId="262F95D9" w16cex:dateUtc="2022-05-18T14:57:00Z"/>
  <w16cex:commentExtensible w16cex:durableId="26362A69" w16cex:dateUtc="2022-05-23T14:44:00Z"/>
  <w16cex:commentExtensible w16cex:durableId="262F9624" w16cex:dateUtc="2022-05-18T14:58:00Z"/>
  <w16cex:commentExtensible w16cex:durableId="262F965E" w16cex:dateUtc="2022-05-18T14:59:00Z"/>
  <w16cex:commentExtensible w16cex:durableId="262F8C2D" w16cex:dateUtc="2022-05-18T14:15:00Z"/>
  <w16cex:commentExtensible w16cex:durableId="263379A3" w16cex:dateUtc="2022-05-21T13:45:00Z"/>
  <w16cex:commentExtensible w16cex:durableId="26337F30" w16cex:dateUtc="2022-05-21T14:09:00Z"/>
  <w16cex:commentExtensible w16cex:durableId="262DEB33" w16cex:dateUtc="2022-05-17T08:36:00Z"/>
  <w16cex:commentExtensible w16cex:durableId="262DEC52" w16cex:dateUtc="2022-05-17T08:41:00Z"/>
  <w16cex:commentExtensible w16cex:durableId="263608C2" w16cex:dateUtc="2022-05-23T12:2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EA4C25" w14:textId="77777777" w:rsidR="001D3A4B" w:rsidRDefault="001D3A4B" w:rsidP="00D73714">
      <w:r>
        <w:separator/>
      </w:r>
    </w:p>
  </w:endnote>
  <w:endnote w:type="continuationSeparator" w:id="0">
    <w:p w14:paraId="0982C818" w14:textId="77777777" w:rsidR="001D3A4B" w:rsidRDefault="001D3A4B" w:rsidP="00D73714">
      <w:r>
        <w:continuationSeparator/>
      </w:r>
    </w:p>
  </w:endnote>
  <w:endnote w:type="continuationNotice" w:id="1">
    <w:p w14:paraId="16B08A15" w14:textId="77777777" w:rsidR="001D3A4B" w:rsidRDefault="001D3A4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FD888A" w14:textId="77777777" w:rsidR="001D3A4B" w:rsidRDefault="001D3A4B">
    <w:pPr>
      <w:pStyle w:val="Footer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7</w:t>
    </w:r>
    <w:r>
      <w:rPr>
        <w:caps/>
        <w:noProof/>
        <w:color w:val="4F81BD" w:themeColor="accent1"/>
      </w:rPr>
      <w:fldChar w:fldCharType="end"/>
    </w:r>
  </w:p>
  <w:p w14:paraId="596BFF1B" w14:textId="77777777" w:rsidR="001D3A4B" w:rsidRDefault="001D3A4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72C5B3" w14:textId="77777777" w:rsidR="001D3A4B" w:rsidRDefault="001D3A4B">
    <w:pPr>
      <w:pStyle w:val="Footer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1</w:t>
    </w:r>
    <w:r>
      <w:rPr>
        <w:caps/>
        <w:noProof/>
        <w:color w:val="4F81BD" w:themeColor="accent1"/>
      </w:rPr>
      <w:fldChar w:fldCharType="end"/>
    </w:r>
  </w:p>
  <w:p w14:paraId="511746A2" w14:textId="77777777" w:rsidR="001D3A4B" w:rsidRDefault="001D3A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381032" w14:textId="77777777" w:rsidR="001D3A4B" w:rsidRDefault="001D3A4B" w:rsidP="00D73714">
      <w:r>
        <w:separator/>
      </w:r>
    </w:p>
  </w:footnote>
  <w:footnote w:type="continuationSeparator" w:id="0">
    <w:p w14:paraId="386FE167" w14:textId="77777777" w:rsidR="001D3A4B" w:rsidRDefault="001D3A4B" w:rsidP="00D73714">
      <w:r>
        <w:continuationSeparator/>
      </w:r>
    </w:p>
  </w:footnote>
  <w:footnote w:type="continuationNotice" w:id="1">
    <w:p w14:paraId="6D72F74E" w14:textId="77777777" w:rsidR="001D3A4B" w:rsidRDefault="001D3A4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77F13D" w14:textId="77777777" w:rsidR="001D3A4B" w:rsidRDefault="001D3A4B" w:rsidP="00BD3B33">
    <w:pPr>
      <w:pStyle w:val="Header"/>
      <w:tabs>
        <w:tab w:val="clear" w:pos="4320"/>
        <w:tab w:val="clear" w:pos="8640"/>
        <w:tab w:val="left" w:pos="3240"/>
      </w:tabs>
      <w:jc w:val="cen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155A4B" w14:textId="77777777" w:rsidR="001D3A4B" w:rsidRPr="00204015" w:rsidRDefault="001D3A4B" w:rsidP="00D73714">
    <w:pPr>
      <w:pStyle w:val="Header"/>
    </w:pPr>
    <w:r>
      <w:rPr>
        <w:noProof/>
        <w:lang w:val="en-GB" w:eastAsia="en-GB"/>
      </w:rPr>
      <w:drawing>
        <wp:anchor distT="0" distB="0" distL="114300" distR="114300" simplePos="0" relativeHeight="251660800" behindDoc="1" locked="0" layoutInCell="1" allowOverlap="1" wp14:anchorId="0E916B64" wp14:editId="7BD188A8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bmitted Manuscript: Confidential</w:t>
    </w:r>
    <w:r>
      <w:tab/>
    </w:r>
  </w:p>
  <w:p w14:paraId="7935BC6B" w14:textId="77777777" w:rsidR="001D3A4B" w:rsidRDefault="001D3A4B" w:rsidP="00D7371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1884E6F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8A831C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B723B1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E6ADA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6FF21BA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B52590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A96396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704C3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7F2B59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67E705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435514F"/>
    <w:multiLevelType w:val="hybridMultilevel"/>
    <w:tmpl w:val="7944BF56"/>
    <w:lvl w:ilvl="0" w:tplc="4B84662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74F77BE3"/>
    <w:multiLevelType w:val="hybridMultilevel"/>
    <w:tmpl w:val="0EAACCF4"/>
    <w:lvl w:ilvl="0" w:tplc="57E8D0B6">
      <w:start w:val="1"/>
      <w:numFmt w:val="decimal"/>
      <w:lvlText w:val="%1."/>
      <w:lvlJc w:val="left"/>
      <w:pPr>
        <w:ind w:left="927" w:hanging="360"/>
      </w:pPr>
      <w:rPr>
        <w:b w:val="0"/>
        <w:b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13">
    <w:abstractNumId w:val="13"/>
  </w:num>
  <w:num w:numId="14">
    <w:abstractNumId w:val="9"/>
  </w:num>
  <w:num w:numId="15">
    <w:abstractNumId w:val="8"/>
    <w:lvlOverride w:ilvl="0">
      <w:startOverride w:val="1"/>
    </w:lvlOverride>
  </w:num>
  <w:num w:numId="16">
    <w:abstractNumId w:val="7"/>
  </w:num>
  <w:num w:numId="17">
    <w:abstractNumId w:val="6"/>
  </w:num>
  <w:num w:numId="18">
    <w:abstractNumId w:val="5"/>
  </w:num>
  <w:num w:numId="19">
    <w:abstractNumId w:val="4"/>
  </w:num>
  <w:num w:numId="20">
    <w:abstractNumId w:val="3"/>
    <w:lvlOverride w:ilvl="0">
      <w:startOverride w:val="1"/>
    </w:lvlOverride>
  </w:num>
  <w:num w:numId="21">
    <w:abstractNumId w:val="2"/>
    <w:lvlOverride w:ilvl="0">
      <w:startOverride w:val="1"/>
    </w:lvlOverride>
  </w:num>
  <w:num w:numId="22">
    <w:abstractNumId w:val="1"/>
    <w:lvlOverride w:ilvl="0">
      <w:startOverride w:val="1"/>
    </w:lvlOverride>
  </w:num>
  <w:num w:numId="23">
    <w:abstractNumId w:val="0"/>
    <w:lvlOverride w:ilvl="0">
      <w:startOverride w:val="1"/>
    </w:lvlOverride>
  </w:num>
  <w:num w:numId="24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4"/>
  </w:num>
  <w:num w:numId="2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5wzvfsiw2wsde5sszptt24zrxfvv59wd9z&quot;&gt;My EndNote Library-Converted_oct_2020&lt;record-ids&gt;&lt;item&gt;1347&lt;/item&gt;&lt;item&gt;1359&lt;/item&gt;&lt;item&gt;1365&lt;/item&gt;&lt;item&gt;1367&lt;/item&gt;&lt;item&gt;1370&lt;/item&gt;&lt;item&gt;1403&lt;/item&gt;&lt;item&gt;1404&lt;/item&gt;&lt;item&gt;1615&lt;/item&gt;&lt;item&gt;1763&lt;/item&gt;&lt;item&gt;1772&lt;/item&gt;&lt;item&gt;1775&lt;/item&gt;&lt;item&gt;1776&lt;/item&gt;&lt;item&gt;1778&lt;/item&gt;&lt;item&gt;1779&lt;/item&gt;&lt;item&gt;1781&lt;/item&gt;&lt;item&gt;1782&lt;/item&gt;&lt;item&gt;1783&lt;/item&gt;&lt;item&gt;1784&lt;/item&gt;&lt;item&gt;1786&lt;/item&gt;&lt;item&gt;1787&lt;/item&gt;&lt;item&gt;1788&lt;/item&gt;&lt;item&gt;1789&lt;/item&gt;&lt;item&gt;1790&lt;/item&gt;&lt;item&gt;1791&lt;/item&gt;&lt;item&gt;1792&lt;/item&gt;&lt;item&gt;1795&lt;/item&gt;&lt;item&gt;1806&lt;/item&gt;&lt;item&gt;1809&lt;/item&gt;&lt;item&gt;1830&lt;/item&gt;&lt;item&gt;1834&lt;/item&gt;&lt;item&gt;1838&lt;/item&gt;&lt;item&gt;1839&lt;/item&gt;&lt;item&gt;1843&lt;/item&gt;&lt;item&gt;1845&lt;/item&gt;&lt;item&gt;1847&lt;/item&gt;&lt;item&gt;1848&lt;/item&gt;&lt;item&gt;1849&lt;/item&gt;&lt;item&gt;1850&lt;/item&gt;&lt;item&gt;1852&lt;/item&gt;&lt;item&gt;1853&lt;/item&gt;&lt;item&gt;1881&lt;/item&gt;&lt;item&gt;1903&lt;/item&gt;&lt;item&gt;1913&lt;/item&gt;&lt;item&gt;1958&lt;/item&gt;&lt;item&gt;2023&lt;/item&gt;&lt;item&gt;2025&lt;/item&gt;&lt;item&gt;2030&lt;/item&gt;&lt;item&gt;2057&lt;/item&gt;&lt;/record-ids&gt;&lt;/item&gt;&lt;/Libraries&gt;"/>
  </w:docVars>
  <w:rsids>
    <w:rsidRoot w:val="0064261D"/>
    <w:rsid w:val="00010A90"/>
    <w:rsid w:val="00017543"/>
    <w:rsid w:val="0001767F"/>
    <w:rsid w:val="00020497"/>
    <w:rsid w:val="00022F72"/>
    <w:rsid w:val="00026FDD"/>
    <w:rsid w:val="000342C3"/>
    <w:rsid w:val="000371BF"/>
    <w:rsid w:val="00037416"/>
    <w:rsid w:val="00041B84"/>
    <w:rsid w:val="0004500E"/>
    <w:rsid w:val="000464E0"/>
    <w:rsid w:val="000527FE"/>
    <w:rsid w:val="00053C77"/>
    <w:rsid w:val="000562CC"/>
    <w:rsid w:val="00063761"/>
    <w:rsid w:val="00064743"/>
    <w:rsid w:val="00070BCC"/>
    <w:rsid w:val="00071B2F"/>
    <w:rsid w:val="00072126"/>
    <w:rsid w:val="00077272"/>
    <w:rsid w:val="00081AB1"/>
    <w:rsid w:val="00081E2E"/>
    <w:rsid w:val="00083152"/>
    <w:rsid w:val="00092D11"/>
    <w:rsid w:val="000930FA"/>
    <w:rsid w:val="00095099"/>
    <w:rsid w:val="000B5D67"/>
    <w:rsid w:val="000B7E4F"/>
    <w:rsid w:val="000C2147"/>
    <w:rsid w:val="000C2567"/>
    <w:rsid w:val="000C2703"/>
    <w:rsid w:val="000C460C"/>
    <w:rsid w:val="000C7F0C"/>
    <w:rsid w:val="000D587F"/>
    <w:rsid w:val="000E1A43"/>
    <w:rsid w:val="000F0553"/>
    <w:rsid w:val="000F3DD4"/>
    <w:rsid w:val="00101767"/>
    <w:rsid w:val="0010747C"/>
    <w:rsid w:val="001074DD"/>
    <w:rsid w:val="00110652"/>
    <w:rsid w:val="001106ED"/>
    <w:rsid w:val="00111899"/>
    <w:rsid w:val="00117877"/>
    <w:rsid w:val="00122855"/>
    <w:rsid w:val="00124656"/>
    <w:rsid w:val="00124ABC"/>
    <w:rsid w:val="00125288"/>
    <w:rsid w:val="001331D7"/>
    <w:rsid w:val="00134BEF"/>
    <w:rsid w:val="001375D3"/>
    <w:rsid w:val="00141364"/>
    <w:rsid w:val="001447DE"/>
    <w:rsid w:val="0014790B"/>
    <w:rsid w:val="00150164"/>
    <w:rsid w:val="0015549E"/>
    <w:rsid w:val="001617C0"/>
    <w:rsid w:val="0016780D"/>
    <w:rsid w:val="001715FE"/>
    <w:rsid w:val="001722FA"/>
    <w:rsid w:val="00174D19"/>
    <w:rsid w:val="001775FA"/>
    <w:rsid w:val="0018591E"/>
    <w:rsid w:val="0019094B"/>
    <w:rsid w:val="0019767A"/>
    <w:rsid w:val="001A1317"/>
    <w:rsid w:val="001A4A70"/>
    <w:rsid w:val="001A5991"/>
    <w:rsid w:val="001B16AC"/>
    <w:rsid w:val="001B1D73"/>
    <w:rsid w:val="001B2E30"/>
    <w:rsid w:val="001C187E"/>
    <w:rsid w:val="001C344B"/>
    <w:rsid w:val="001D3A4B"/>
    <w:rsid w:val="001D3DE1"/>
    <w:rsid w:val="001D483F"/>
    <w:rsid w:val="001D4C6A"/>
    <w:rsid w:val="001E6510"/>
    <w:rsid w:val="001F046F"/>
    <w:rsid w:val="001F1FB7"/>
    <w:rsid w:val="002015DE"/>
    <w:rsid w:val="002027CB"/>
    <w:rsid w:val="002053AF"/>
    <w:rsid w:val="00205DFC"/>
    <w:rsid w:val="0021079F"/>
    <w:rsid w:val="00211FB7"/>
    <w:rsid w:val="00214DCA"/>
    <w:rsid w:val="002163C2"/>
    <w:rsid w:val="00216ECC"/>
    <w:rsid w:val="00220F90"/>
    <w:rsid w:val="00227AE4"/>
    <w:rsid w:val="002307D0"/>
    <w:rsid w:val="00230D22"/>
    <w:rsid w:val="00236F8D"/>
    <w:rsid w:val="00247420"/>
    <w:rsid w:val="002475FA"/>
    <w:rsid w:val="0025266A"/>
    <w:rsid w:val="002639EB"/>
    <w:rsid w:val="00265E90"/>
    <w:rsid w:val="00270F47"/>
    <w:rsid w:val="00293203"/>
    <w:rsid w:val="0029404C"/>
    <w:rsid w:val="002A192C"/>
    <w:rsid w:val="002A29B5"/>
    <w:rsid w:val="002A73AC"/>
    <w:rsid w:val="002B115F"/>
    <w:rsid w:val="002B14AB"/>
    <w:rsid w:val="002B2CE8"/>
    <w:rsid w:val="002C07E9"/>
    <w:rsid w:val="002C33B8"/>
    <w:rsid w:val="002C4DCA"/>
    <w:rsid w:val="002C755C"/>
    <w:rsid w:val="002D1A2E"/>
    <w:rsid w:val="002E0FD9"/>
    <w:rsid w:val="002E13DD"/>
    <w:rsid w:val="002E5282"/>
    <w:rsid w:val="002E5C7C"/>
    <w:rsid w:val="002E60B9"/>
    <w:rsid w:val="002E7A3C"/>
    <w:rsid w:val="002F49B3"/>
    <w:rsid w:val="002F7740"/>
    <w:rsid w:val="00302049"/>
    <w:rsid w:val="00305C93"/>
    <w:rsid w:val="00307C87"/>
    <w:rsid w:val="00307F53"/>
    <w:rsid w:val="00310501"/>
    <w:rsid w:val="00310E97"/>
    <w:rsid w:val="0032132A"/>
    <w:rsid w:val="00321C01"/>
    <w:rsid w:val="00324ED9"/>
    <w:rsid w:val="0032527D"/>
    <w:rsid w:val="00332341"/>
    <w:rsid w:val="003428F6"/>
    <w:rsid w:val="00345066"/>
    <w:rsid w:val="00346047"/>
    <w:rsid w:val="00347595"/>
    <w:rsid w:val="00354CC8"/>
    <w:rsid w:val="00356973"/>
    <w:rsid w:val="00356D04"/>
    <w:rsid w:val="00357455"/>
    <w:rsid w:val="00362BAF"/>
    <w:rsid w:val="00363BF8"/>
    <w:rsid w:val="003658DF"/>
    <w:rsid w:val="003662CC"/>
    <w:rsid w:val="00370940"/>
    <w:rsid w:val="00370FED"/>
    <w:rsid w:val="003775DC"/>
    <w:rsid w:val="003807E2"/>
    <w:rsid w:val="00381E32"/>
    <w:rsid w:val="00383138"/>
    <w:rsid w:val="0038427C"/>
    <w:rsid w:val="003851C5"/>
    <w:rsid w:val="00391FA5"/>
    <w:rsid w:val="00395E39"/>
    <w:rsid w:val="003A1669"/>
    <w:rsid w:val="003A3786"/>
    <w:rsid w:val="003A43D4"/>
    <w:rsid w:val="003A6702"/>
    <w:rsid w:val="003A7197"/>
    <w:rsid w:val="003A77E5"/>
    <w:rsid w:val="003A7E63"/>
    <w:rsid w:val="003B0531"/>
    <w:rsid w:val="003B06E1"/>
    <w:rsid w:val="003B3FDF"/>
    <w:rsid w:val="003B5A88"/>
    <w:rsid w:val="003C1C49"/>
    <w:rsid w:val="003C2547"/>
    <w:rsid w:val="003C26E0"/>
    <w:rsid w:val="003C33E7"/>
    <w:rsid w:val="003C3EF3"/>
    <w:rsid w:val="003C58F0"/>
    <w:rsid w:val="003D39E6"/>
    <w:rsid w:val="003D6392"/>
    <w:rsid w:val="003D7C75"/>
    <w:rsid w:val="003E2BE6"/>
    <w:rsid w:val="003E47D5"/>
    <w:rsid w:val="003F19B9"/>
    <w:rsid w:val="003F2B6B"/>
    <w:rsid w:val="003F3B3B"/>
    <w:rsid w:val="003F4A06"/>
    <w:rsid w:val="003F5AB0"/>
    <w:rsid w:val="003F61D8"/>
    <w:rsid w:val="003F761E"/>
    <w:rsid w:val="00402E60"/>
    <w:rsid w:val="004057E5"/>
    <w:rsid w:val="004071F2"/>
    <w:rsid w:val="004072AD"/>
    <w:rsid w:val="00411831"/>
    <w:rsid w:val="00413F62"/>
    <w:rsid w:val="00431457"/>
    <w:rsid w:val="00432A92"/>
    <w:rsid w:val="0044792B"/>
    <w:rsid w:val="00447E33"/>
    <w:rsid w:val="00447EB3"/>
    <w:rsid w:val="004505BE"/>
    <w:rsid w:val="00452C57"/>
    <w:rsid w:val="00456DC1"/>
    <w:rsid w:val="00464ABD"/>
    <w:rsid w:val="00465F7D"/>
    <w:rsid w:val="004714AB"/>
    <w:rsid w:val="00475539"/>
    <w:rsid w:val="00482684"/>
    <w:rsid w:val="00484C29"/>
    <w:rsid w:val="00484DC0"/>
    <w:rsid w:val="004876B9"/>
    <w:rsid w:val="00490297"/>
    <w:rsid w:val="004904ED"/>
    <w:rsid w:val="004A1ECA"/>
    <w:rsid w:val="004A2DCC"/>
    <w:rsid w:val="004A4ABB"/>
    <w:rsid w:val="004A5DD4"/>
    <w:rsid w:val="004B3DAA"/>
    <w:rsid w:val="004B4615"/>
    <w:rsid w:val="004B4F4B"/>
    <w:rsid w:val="004B6AD4"/>
    <w:rsid w:val="004C0CBE"/>
    <w:rsid w:val="004C1F58"/>
    <w:rsid w:val="004C3001"/>
    <w:rsid w:val="004D10EA"/>
    <w:rsid w:val="004D19A5"/>
    <w:rsid w:val="004D2C12"/>
    <w:rsid w:val="004D2EF6"/>
    <w:rsid w:val="004D6781"/>
    <w:rsid w:val="004E7B49"/>
    <w:rsid w:val="004F2A6F"/>
    <w:rsid w:val="005102B5"/>
    <w:rsid w:val="00515D2E"/>
    <w:rsid w:val="00517675"/>
    <w:rsid w:val="005202B7"/>
    <w:rsid w:val="00520821"/>
    <w:rsid w:val="00524D44"/>
    <w:rsid w:val="0053495A"/>
    <w:rsid w:val="00541725"/>
    <w:rsid w:val="00542EFB"/>
    <w:rsid w:val="00545DD8"/>
    <w:rsid w:val="00547244"/>
    <w:rsid w:val="00547B82"/>
    <w:rsid w:val="00547CCF"/>
    <w:rsid w:val="00554DC0"/>
    <w:rsid w:val="005600E6"/>
    <w:rsid w:val="00560CF5"/>
    <w:rsid w:val="00561EC3"/>
    <w:rsid w:val="005659B1"/>
    <w:rsid w:val="00565D96"/>
    <w:rsid w:val="0056693A"/>
    <w:rsid w:val="00567935"/>
    <w:rsid w:val="00570CC4"/>
    <w:rsid w:val="00570DCF"/>
    <w:rsid w:val="00572498"/>
    <w:rsid w:val="00572A9E"/>
    <w:rsid w:val="00575375"/>
    <w:rsid w:val="00576E95"/>
    <w:rsid w:val="00581157"/>
    <w:rsid w:val="00582D27"/>
    <w:rsid w:val="00583CCA"/>
    <w:rsid w:val="00585B74"/>
    <w:rsid w:val="005862F3"/>
    <w:rsid w:val="00590715"/>
    <w:rsid w:val="00591C51"/>
    <w:rsid w:val="00596CBE"/>
    <w:rsid w:val="005A2772"/>
    <w:rsid w:val="005A2F56"/>
    <w:rsid w:val="005A54A8"/>
    <w:rsid w:val="005A7DA7"/>
    <w:rsid w:val="005B50D5"/>
    <w:rsid w:val="005B552F"/>
    <w:rsid w:val="005C7511"/>
    <w:rsid w:val="005C7805"/>
    <w:rsid w:val="005D1F27"/>
    <w:rsid w:val="005D48DF"/>
    <w:rsid w:val="005D4BE8"/>
    <w:rsid w:val="005E24BD"/>
    <w:rsid w:val="005E30D8"/>
    <w:rsid w:val="005E58AF"/>
    <w:rsid w:val="005E5C99"/>
    <w:rsid w:val="005E6398"/>
    <w:rsid w:val="005F2EDB"/>
    <w:rsid w:val="006009DD"/>
    <w:rsid w:val="00606EBD"/>
    <w:rsid w:val="00607BCC"/>
    <w:rsid w:val="0061016B"/>
    <w:rsid w:val="0061178F"/>
    <w:rsid w:val="006130DE"/>
    <w:rsid w:val="006161C9"/>
    <w:rsid w:val="006178FF"/>
    <w:rsid w:val="00617B58"/>
    <w:rsid w:val="00622D1C"/>
    <w:rsid w:val="00625853"/>
    <w:rsid w:val="0062659F"/>
    <w:rsid w:val="00627266"/>
    <w:rsid w:val="00627D3F"/>
    <w:rsid w:val="006316B7"/>
    <w:rsid w:val="006318E4"/>
    <w:rsid w:val="00632F22"/>
    <w:rsid w:val="00636C98"/>
    <w:rsid w:val="0064261D"/>
    <w:rsid w:val="00643EE8"/>
    <w:rsid w:val="006455DA"/>
    <w:rsid w:val="0064735B"/>
    <w:rsid w:val="00647500"/>
    <w:rsid w:val="00651373"/>
    <w:rsid w:val="0065401F"/>
    <w:rsid w:val="0065435C"/>
    <w:rsid w:val="00666EF1"/>
    <w:rsid w:val="00667309"/>
    <w:rsid w:val="00671EAC"/>
    <w:rsid w:val="00672FB0"/>
    <w:rsid w:val="006757DB"/>
    <w:rsid w:val="00684FF0"/>
    <w:rsid w:val="00690FDE"/>
    <w:rsid w:val="00693183"/>
    <w:rsid w:val="006A0DD2"/>
    <w:rsid w:val="006A1B8F"/>
    <w:rsid w:val="006A2645"/>
    <w:rsid w:val="006A62B2"/>
    <w:rsid w:val="006A7883"/>
    <w:rsid w:val="006C117B"/>
    <w:rsid w:val="006C6348"/>
    <w:rsid w:val="006D08E5"/>
    <w:rsid w:val="006D108B"/>
    <w:rsid w:val="006D40FF"/>
    <w:rsid w:val="006D718F"/>
    <w:rsid w:val="006E2D52"/>
    <w:rsid w:val="006E48F0"/>
    <w:rsid w:val="006E5832"/>
    <w:rsid w:val="006E590E"/>
    <w:rsid w:val="006E6931"/>
    <w:rsid w:val="006F1AC9"/>
    <w:rsid w:val="006F2348"/>
    <w:rsid w:val="006F4F34"/>
    <w:rsid w:val="00701FDB"/>
    <w:rsid w:val="00705346"/>
    <w:rsid w:val="00707934"/>
    <w:rsid w:val="007113A9"/>
    <w:rsid w:val="00711C18"/>
    <w:rsid w:val="007129F4"/>
    <w:rsid w:val="007161A3"/>
    <w:rsid w:val="0071692C"/>
    <w:rsid w:val="007179BA"/>
    <w:rsid w:val="0072375E"/>
    <w:rsid w:val="00726984"/>
    <w:rsid w:val="00727E41"/>
    <w:rsid w:val="00741D39"/>
    <w:rsid w:val="00742782"/>
    <w:rsid w:val="007440FE"/>
    <w:rsid w:val="007547FF"/>
    <w:rsid w:val="00755125"/>
    <w:rsid w:val="007574F3"/>
    <w:rsid w:val="0076048F"/>
    <w:rsid w:val="00761128"/>
    <w:rsid w:val="00761C78"/>
    <w:rsid w:val="00766997"/>
    <w:rsid w:val="0077592F"/>
    <w:rsid w:val="007824B9"/>
    <w:rsid w:val="00782C7C"/>
    <w:rsid w:val="007910D0"/>
    <w:rsid w:val="007914EB"/>
    <w:rsid w:val="00794E99"/>
    <w:rsid w:val="00797AF5"/>
    <w:rsid w:val="007A0E15"/>
    <w:rsid w:val="007A1834"/>
    <w:rsid w:val="007B382A"/>
    <w:rsid w:val="007B463E"/>
    <w:rsid w:val="007B723E"/>
    <w:rsid w:val="007B7E30"/>
    <w:rsid w:val="007C007D"/>
    <w:rsid w:val="007C05D6"/>
    <w:rsid w:val="007C6679"/>
    <w:rsid w:val="007C767D"/>
    <w:rsid w:val="007D14F3"/>
    <w:rsid w:val="007D733F"/>
    <w:rsid w:val="007E37C1"/>
    <w:rsid w:val="007E3C43"/>
    <w:rsid w:val="007F07F6"/>
    <w:rsid w:val="007F20A8"/>
    <w:rsid w:val="008017FD"/>
    <w:rsid w:val="008044A8"/>
    <w:rsid w:val="0081212A"/>
    <w:rsid w:val="008171CF"/>
    <w:rsid w:val="0082193E"/>
    <w:rsid w:val="00821BBC"/>
    <w:rsid w:val="00823D30"/>
    <w:rsid w:val="00827472"/>
    <w:rsid w:val="00832498"/>
    <w:rsid w:val="008355F1"/>
    <w:rsid w:val="008363BD"/>
    <w:rsid w:val="008374BF"/>
    <w:rsid w:val="00842402"/>
    <w:rsid w:val="00847B3A"/>
    <w:rsid w:val="008514A6"/>
    <w:rsid w:val="00857E96"/>
    <w:rsid w:val="00862289"/>
    <w:rsid w:val="00862CCE"/>
    <w:rsid w:val="008641E0"/>
    <w:rsid w:val="0086656C"/>
    <w:rsid w:val="00871593"/>
    <w:rsid w:val="008721B0"/>
    <w:rsid w:val="00880127"/>
    <w:rsid w:val="008827C1"/>
    <w:rsid w:val="008A1135"/>
    <w:rsid w:val="008A1BD0"/>
    <w:rsid w:val="008A2CEC"/>
    <w:rsid w:val="008B018C"/>
    <w:rsid w:val="008B02B4"/>
    <w:rsid w:val="008B420E"/>
    <w:rsid w:val="008C21EB"/>
    <w:rsid w:val="008C361F"/>
    <w:rsid w:val="008C459B"/>
    <w:rsid w:val="008C5F47"/>
    <w:rsid w:val="008D4835"/>
    <w:rsid w:val="008E242B"/>
    <w:rsid w:val="008E76B8"/>
    <w:rsid w:val="008F2233"/>
    <w:rsid w:val="008F431F"/>
    <w:rsid w:val="0090050B"/>
    <w:rsid w:val="00900673"/>
    <w:rsid w:val="00900AB0"/>
    <w:rsid w:val="009014D9"/>
    <w:rsid w:val="00901B07"/>
    <w:rsid w:val="00913315"/>
    <w:rsid w:val="00917E34"/>
    <w:rsid w:val="0092004C"/>
    <w:rsid w:val="009217FD"/>
    <w:rsid w:val="00925AFA"/>
    <w:rsid w:val="009375C1"/>
    <w:rsid w:val="00941B50"/>
    <w:rsid w:val="00942EB0"/>
    <w:rsid w:val="00944BE5"/>
    <w:rsid w:val="009459DD"/>
    <w:rsid w:val="00957E0A"/>
    <w:rsid w:val="0096082D"/>
    <w:rsid w:val="009719B2"/>
    <w:rsid w:val="009723BD"/>
    <w:rsid w:val="0097571B"/>
    <w:rsid w:val="009778C4"/>
    <w:rsid w:val="00980B9F"/>
    <w:rsid w:val="00986867"/>
    <w:rsid w:val="00993474"/>
    <w:rsid w:val="009966F9"/>
    <w:rsid w:val="00997871"/>
    <w:rsid w:val="009A51BB"/>
    <w:rsid w:val="009A6158"/>
    <w:rsid w:val="009A6B8F"/>
    <w:rsid w:val="009B2302"/>
    <w:rsid w:val="009B3238"/>
    <w:rsid w:val="009C4490"/>
    <w:rsid w:val="009C6EAB"/>
    <w:rsid w:val="009D2AD3"/>
    <w:rsid w:val="009D343D"/>
    <w:rsid w:val="009E45C3"/>
    <w:rsid w:val="009E69CB"/>
    <w:rsid w:val="009E78A6"/>
    <w:rsid w:val="009F2B56"/>
    <w:rsid w:val="009F70E2"/>
    <w:rsid w:val="009F76F0"/>
    <w:rsid w:val="00A07C12"/>
    <w:rsid w:val="00A10AD6"/>
    <w:rsid w:val="00A127AE"/>
    <w:rsid w:val="00A135B1"/>
    <w:rsid w:val="00A13E21"/>
    <w:rsid w:val="00A1485E"/>
    <w:rsid w:val="00A16681"/>
    <w:rsid w:val="00A169E1"/>
    <w:rsid w:val="00A1748D"/>
    <w:rsid w:val="00A17C1D"/>
    <w:rsid w:val="00A23CD5"/>
    <w:rsid w:val="00A25E52"/>
    <w:rsid w:val="00A32E58"/>
    <w:rsid w:val="00A45621"/>
    <w:rsid w:val="00A45C82"/>
    <w:rsid w:val="00A46B3F"/>
    <w:rsid w:val="00A5117B"/>
    <w:rsid w:val="00A51678"/>
    <w:rsid w:val="00A524E6"/>
    <w:rsid w:val="00A53647"/>
    <w:rsid w:val="00A5436A"/>
    <w:rsid w:val="00A56752"/>
    <w:rsid w:val="00A62F05"/>
    <w:rsid w:val="00A644A5"/>
    <w:rsid w:val="00A6583B"/>
    <w:rsid w:val="00A67440"/>
    <w:rsid w:val="00A7233D"/>
    <w:rsid w:val="00A775AA"/>
    <w:rsid w:val="00A803F2"/>
    <w:rsid w:val="00A80658"/>
    <w:rsid w:val="00A81EAA"/>
    <w:rsid w:val="00A861BA"/>
    <w:rsid w:val="00A954C5"/>
    <w:rsid w:val="00AA14AF"/>
    <w:rsid w:val="00AA446F"/>
    <w:rsid w:val="00AA4DF1"/>
    <w:rsid w:val="00AC2384"/>
    <w:rsid w:val="00AC4045"/>
    <w:rsid w:val="00AD471D"/>
    <w:rsid w:val="00AD6816"/>
    <w:rsid w:val="00AE0B0A"/>
    <w:rsid w:val="00AE58D0"/>
    <w:rsid w:val="00AE5AA8"/>
    <w:rsid w:val="00AF05AA"/>
    <w:rsid w:val="00AF6AFC"/>
    <w:rsid w:val="00B01CB1"/>
    <w:rsid w:val="00B04786"/>
    <w:rsid w:val="00B052C9"/>
    <w:rsid w:val="00B0541D"/>
    <w:rsid w:val="00B0747B"/>
    <w:rsid w:val="00B11C2C"/>
    <w:rsid w:val="00B1717E"/>
    <w:rsid w:val="00B174BE"/>
    <w:rsid w:val="00B25603"/>
    <w:rsid w:val="00B3147D"/>
    <w:rsid w:val="00B3391D"/>
    <w:rsid w:val="00B362CE"/>
    <w:rsid w:val="00B40F6D"/>
    <w:rsid w:val="00B422F9"/>
    <w:rsid w:val="00B47B29"/>
    <w:rsid w:val="00B504DA"/>
    <w:rsid w:val="00B51BEC"/>
    <w:rsid w:val="00B52557"/>
    <w:rsid w:val="00B53618"/>
    <w:rsid w:val="00B57E48"/>
    <w:rsid w:val="00B71101"/>
    <w:rsid w:val="00B74740"/>
    <w:rsid w:val="00B77A8F"/>
    <w:rsid w:val="00B834D2"/>
    <w:rsid w:val="00B84560"/>
    <w:rsid w:val="00B84598"/>
    <w:rsid w:val="00B9331C"/>
    <w:rsid w:val="00B95CEA"/>
    <w:rsid w:val="00BA64AE"/>
    <w:rsid w:val="00BB4719"/>
    <w:rsid w:val="00BB5D00"/>
    <w:rsid w:val="00BB7527"/>
    <w:rsid w:val="00BC58FC"/>
    <w:rsid w:val="00BD127C"/>
    <w:rsid w:val="00BD1667"/>
    <w:rsid w:val="00BD3B33"/>
    <w:rsid w:val="00BD576C"/>
    <w:rsid w:val="00BD5845"/>
    <w:rsid w:val="00BD6871"/>
    <w:rsid w:val="00BE02B8"/>
    <w:rsid w:val="00BE1EA8"/>
    <w:rsid w:val="00BE3F0C"/>
    <w:rsid w:val="00BE5D15"/>
    <w:rsid w:val="00BF0128"/>
    <w:rsid w:val="00BF4CD3"/>
    <w:rsid w:val="00BF5D1D"/>
    <w:rsid w:val="00BF5DB4"/>
    <w:rsid w:val="00BF6C48"/>
    <w:rsid w:val="00C0303D"/>
    <w:rsid w:val="00C07264"/>
    <w:rsid w:val="00C116B9"/>
    <w:rsid w:val="00C12B1E"/>
    <w:rsid w:val="00C13940"/>
    <w:rsid w:val="00C17F1B"/>
    <w:rsid w:val="00C22A04"/>
    <w:rsid w:val="00C24AA7"/>
    <w:rsid w:val="00C257FB"/>
    <w:rsid w:val="00C25F67"/>
    <w:rsid w:val="00C33662"/>
    <w:rsid w:val="00C3528D"/>
    <w:rsid w:val="00C4257B"/>
    <w:rsid w:val="00C426A5"/>
    <w:rsid w:val="00C4451B"/>
    <w:rsid w:val="00C4504C"/>
    <w:rsid w:val="00C61E91"/>
    <w:rsid w:val="00C62125"/>
    <w:rsid w:val="00C621C7"/>
    <w:rsid w:val="00C6497A"/>
    <w:rsid w:val="00C65834"/>
    <w:rsid w:val="00C6655C"/>
    <w:rsid w:val="00C76034"/>
    <w:rsid w:val="00C77C94"/>
    <w:rsid w:val="00C80D0A"/>
    <w:rsid w:val="00C81080"/>
    <w:rsid w:val="00C86E03"/>
    <w:rsid w:val="00C935D2"/>
    <w:rsid w:val="00C945F5"/>
    <w:rsid w:val="00CA4B02"/>
    <w:rsid w:val="00CB7741"/>
    <w:rsid w:val="00CC2657"/>
    <w:rsid w:val="00CE6F3A"/>
    <w:rsid w:val="00CF172D"/>
    <w:rsid w:val="00CF33DA"/>
    <w:rsid w:val="00CF476A"/>
    <w:rsid w:val="00CF5B54"/>
    <w:rsid w:val="00D004E5"/>
    <w:rsid w:val="00D01145"/>
    <w:rsid w:val="00D0316D"/>
    <w:rsid w:val="00D071EF"/>
    <w:rsid w:val="00D35EFB"/>
    <w:rsid w:val="00D47412"/>
    <w:rsid w:val="00D50269"/>
    <w:rsid w:val="00D51FB3"/>
    <w:rsid w:val="00D5397C"/>
    <w:rsid w:val="00D55619"/>
    <w:rsid w:val="00D61494"/>
    <w:rsid w:val="00D61E0D"/>
    <w:rsid w:val="00D73714"/>
    <w:rsid w:val="00D738BD"/>
    <w:rsid w:val="00D768B9"/>
    <w:rsid w:val="00D805A6"/>
    <w:rsid w:val="00D86A88"/>
    <w:rsid w:val="00D90D70"/>
    <w:rsid w:val="00D96E81"/>
    <w:rsid w:val="00DA7E8E"/>
    <w:rsid w:val="00DB4AEA"/>
    <w:rsid w:val="00DB629E"/>
    <w:rsid w:val="00DB72E6"/>
    <w:rsid w:val="00DC02AC"/>
    <w:rsid w:val="00DC1353"/>
    <w:rsid w:val="00DC51CA"/>
    <w:rsid w:val="00DD0D48"/>
    <w:rsid w:val="00DD225C"/>
    <w:rsid w:val="00DD321E"/>
    <w:rsid w:val="00DD7E10"/>
    <w:rsid w:val="00DE0E63"/>
    <w:rsid w:val="00DE28BD"/>
    <w:rsid w:val="00DE7047"/>
    <w:rsid w:val="00DF6565"/>
    <w:rsid w:val="00DF7D47"/>
    <w:rsid w:val="00E0133A"/>
    <w:rsid w:val="00E032C0"/>
    <w:rsid w:val="00E03C6C"/>
    <w:rsid w:val="00E0440F"/>
    <w:rsid w:val="00E05FE2"/>
    <w:rsid w:val="00E21063"/>
    <w:rsid w:val="00E24A57"/>
    <w:rsid w:val="00E27ADB"/>
    <w:rsid w:val="00E313DE"/>
    <w:rsid w:val="00E351C0"/>
    <w:rsid w:val="00E37B61"/>
    <w:rsid w:val="00E37C62"/>
    <w:rsid w:val="00E517A7"/>
    <w:rsid w:val="00E56D3D"/>
    <w:rsid w:val="00E72365"/>
    <w:rsid w:val="00E737F7"/>
    <w:rsid w:val="00E74752"/>
    <w:rsid w:val="00E75FA3"/>
    <w:rsid w:val="00E76B37"/>
    <w:rsid w:val="00E82CFE"/>
    <w:rsid w:val="00E84248"/>
    <w:rsid w:val="00E968BF"/>
    <w:rsid w:val="00EA5590"/>
    <w:rsid w:val="00EA64E1"/>
    <w:rsid w:val="00EA749B"/>
    <w:rsid w:val="00EB21DF"/>
    <w:rsid w:val="00EB450C"/>
    <w:rsid w:val="00EB4715"/>
    <w:rsid w:val="00EB7CCD"/>
    <w:rsid w:val="00EC5D70"/>
    <w:rsid w:val="00EC685E"/>
    <w:rsid w:val="00EC7A2C"/>
    <w:rsid w:val="00ED19A5"/>
    <w:rsid w:val="00ED3C7E"/>
    <w:rsid w:val="00ED4D2D"/>
    <w:rsid w:val="00ED7B28"/>
    <w:rsid w:val="00ED7CBD"/>
    <w:rsid w:val="00EE1D99"/>
    <w:rsid w:val="00EE2B81"/>
    <w:rsid w:val="00EE2E25"/>
    <w:rsid w:val="00EE6929"/>
    <w:rsid w:val="00EF69D9"/>
    <w:rsid w:val="00F01BC7"/>
    <w:rsid w:val="00F15B30"/>
    <w:rsid w:val="00F23205"/>
    <w:rsid w:val="00F26AF7"/>
    <w:rsid w:val="00F307D7"/>
    <w:rsid w:val="00F3180C"/>
    <w:rsid w:val="00F3718A"/>
    <w:rsid w:val="00F407A5"/>
    <w:rsid w:val="00F4465D"/>
    <w:rsid w:val="00F44B6F"/>
    <w:rsid w:val="00F455B6"/>
    <w:rsid w:val="00F56776"/>
    <w:rsid w:val="00F5789C"/>
    <w:rsid w:val="00F64BF9"/>
    <w:rsid w:val="00F659F4"/>
    <w:rsid w:val="00F66D82"/>
    <w:rsid w:val="00F67DE5"/>
    <w:rsid w:val="00F716A3"/>
    <w:rsid w:val="00F72442"/>
    <w:rsid w:val="00F72CCA"/>
    <w:rsid w:val="00F73109"/>
    <w:rsid w:val="00F73569"/>
    <w:rsid w:val="00F739FD"/>
    <w:rsid w:val="00F743B2"/>
    <w:rsid w:val="00F77AC5"/>
    <w:rsid w:val="00F864B6"/>
    <w:rsid w:val="00F9611F"/>
    <w:rsid w:val="00FA110B"/>
    <w:rsid w:val="00FA1798"/>
    <w:rsid w:val="00FB10FD"/>
    <w:rsid w:val="00FB2068"/>
    <w:rsid w:val="00FB3227"/>
    <w:rsid w:val="00FC1B90"/>
    <w:rsid w:val="00FC3E35"/>
    <w:rsid w:val="00FD3FAF"/>
    <w:rsid w:val="00FD48F1"/>
    <w:rsid w:val="00FD546E"/>
    <w:rsid w:val="00FD6A2E"/>
    <w:rsid w:val="00FE6196"/>
    <w:rsid w:val="00FF157A"/>
    <w:rsid w:val="00FF1D8D"/>
    <w:rsid w:val="7FEA1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F2DF832"/>
  <w15:docId w15:val="{5115E419-BE03-411F-8570-918842D37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 w:unhideWhenUsed="1"/>
    <w:lsdException w:name="No Spacing" w:uiPriority="1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37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402E60"/>
  </w:style>
  <w:style w:type="paragraph" w:styleId="Heading1">
    <w:name w:val="heading 1"/>
    <w:basedOn w:val="Normal"/>
    <w:next w:val="Normal"/>
    <w:link w:val="Heading1Char"/>
    <w:qFormat/>
    <w:rsid w:val="00B3147D"/>
    <w:pPr>
      <w:keepNext/>
      <w:spacing w:before="240" w:after="60"/>
      <w:outlineLvl w:val="0"/>
    </w:pPr>
    <w:rPr>
      <w:rFonts w:eastAsia="Times New Roman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B3147D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B3147D"/>
    <w:pPr>
      <w:keepNext/>
      <w:spacing w:line="480" w:lineRule="auto"/>
      <w:outlineLvl w:val="2"/>
    </w:pPr>
    <w:rPr>
      <w:rFonts w:ascii="Times" w:eastAsia="Times" w:hAnsi="Times"/>
      <w:b/>
      <w:sz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B3147D"/>
    <w:pPr>
      <w:keepNext/>
      <w:spacing w:line="480" w:lineRule="auto"/>
      <w:outlineLvl w:val="3"/>
    </w:pPr>
    <w:rPr>
      <w:rFonts w:ascii="Times" w:eastAsia="Times New Roman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B3147D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B3147D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B3147D"/>
    <w:pPr>
      <w:spacing w:before="240" w:after="60"/>
      <w:outlineLvl w:val="6"/>
    </w:pPr>
    <w:rPr>
      <w:rFonts w:ascii="Calibri" w:eastAsia="Times New Roman" w:hAnsi="Calibri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B3147D"/>
    <w:pPr>
      <w:spacing w:before="240" w:after="60"/>
      <w:outlineLvl w:val="7"/>
    </w:pPr>
    <w:rPr>
      <w:rFonts w:ascii="Calibri" w:eastAsia="Times New Roman" w:hAnsi="Calibr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B3147D"/>
    <w:p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3147D"/>
    <w:rPr>
      <w:rFonts w:eastAsia="Times New Roman"/>
      <w:b/>
      <w:bCs/>
      <w:kern w:val="32"/>
      <w:sz w:val="24"/>
      <w:szCs w:val="24"/>
    </w:rPr>
  </w:style>
  <w:style w:type="paragraph" w:customStyle="1" w:styleId="BaseText">
    <w:name w:val="Base_Text"/>
    <w:link w:val="BaseTextChar"/>
    <w:rsid w:val="009A3899"/>
    <w:pPr>
      <w:spacing w:before="120"/>
    </w:pPr>
    <w:rPr>
      <w:rFonts w:eastAsia="Times New Roman"/>
      <w:sz w:val="24"/>
      <w:szCs w:val="24"/>
    </w:rPr>
  </w:style>
  <w:style w:type="character" w:customStyle="1" w:styleId="BaseTextChar">
    <w:name w:val="Base_Text Char"/>
    <w:basedOn w:val="DefaultParagraphFont"/>
    <w:link w:val="BaseText"/>
    <w:rsid w:val="006F2348"/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link w:val="TeaserChar"/>
    <w:rsid w:val="009A3899"/>
  </w:style>
  <w:style w:type="character" w:customStyle="1" w:styleId="TeaserChar">
    <w:name w:val="Teaser Char"/>
    <w:basedOn w:val="BaseTextChar"/>
    <w:link w:val="Teaser"/>
    <w:rsid w:val="006F2348"/>
    <w:rPr>
      <w:rFonts w:eastAsia="Times New Roman"/>
      <w:sz w:val="24"/>
      <w:szCs w:val="24"/>
    </w:rPr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6AF7"/>
    <w:rPr>
      <w:color w:val="808080"/>
      <w:shd w:val="clear" w:color="auto" w:fill="E6E6E6"/>
    </w:rPr>
  </w:style>
  <w:style w:type="paragraph" w:customStyle="1" w:styleId="acknowledgement0">
    <w:name w:val="acknowledgement"/>
    <w:basedOn w:val="Normal"/>
    <w:rsid w:val="009A6B8F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9A6B8F"/>
  </w:style>
  <w:style w:type="paragraph" w:styleId="ListParagraph">
    <w:name w:val="List Paragraph"/>
    <w:basedOn w:val="Normal"/>
    <w:uiPriority w:val="34"/>
    <w:qFormat/>
    <w:rsid w:val="008F431F"/>
    <w:pPr>
      <w:ind w:left="720"/>
      <w:contextualSpacing/>
    </w:pPr>
  </w:style>
  <w:style w:type="paragraph" w:styleId="Revision">
    <w:name w:val="Revision"/>
    <w:hidden/>
    <w:uiPriority w:val="99"/>
    <w:rsid w:val="00BB471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3145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6F234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TeaserChar"/>
    <w:link w:val="EndNoteBibliographyTitle"/>
    <w:rsid w:val="006F2348"/>
    <w:rPr>
      <w:rFonts w:eastAsia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F2348"/>
    <w:rPr>
      <w:noProof/>
    </w:rPr>
  </w:style>
  <w:style w:type="character" w:customStyle="1" w:styleId="EndNoteBibliographyChar">
    <w:name w:val="EndNote Bibliography Char"/>
    <w:basedOn w:val="TeaserChar"/>
    <w:link w:val="EndNoteBibliography"/>
    <w:rsid w:val="006F2348"/>
    <w:rPr>
      <w:rFonts w:eastAsia="Times New Roman"/>
      <w:noProof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B3147D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B3147D"/>
    <w:rPr>
      <w:rFonts w:ascii="Times" w:eastAsia="Times" w:hAnsi="Times"/>
      <w:b/>
      <w:sz w:val="24"/>
    </w:rPr>
  </w:style>
  <w:style w:type="character" w:customStyle="1" w:styleId="Heading4Char">
    <w:name w:val="Heading 4 Char"/>
    <w:basedOn w:val="DefaultParagraphFont"/>
    <w:link w:val="Heading4"/>
    <w:semiHidden/>
    <w:rsid w:val="00B3147D"/>
    <w:rPr>
      <w:rFonts w:ascii="Times" w:eastAsia="Times New Roman" w:hAnsi="Times"/>
      <w:b/>
      <w:color w:val="0000FF"/>
      <w:sz w:val="44"/>
    </w:rPr>
  </w:style>
  <w:style w:type="character" w:customStyle="1" w:styleId="Heading5Char">
    <w:name w:val="Heading 5 Char"/>
    <w:basedOn w:val="DefaultParagraphFont"/>
    <w:link w:val="Heading5"/>
    <w:semiHidden/>
    <w:rsid w:val="00B3147D"/>
    <w:rPr>
      <w:rFonts w:ascii="Calibri" w:eastAsia="Times New Roman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B3147D"/>
    <w:rPr>
      <w:rFonts w:ascii="Calibri" w:eastAsia="Times New Roman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B3147D"/>
    <w:rPr>
      <w:rFonts w:ascii="Calibri" w:eastAsia="Times New Roman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B3147D"/>
    <w:rPr>
      <w:rFonts w:ascii="Calibri" w:eastAsia="Times New Roman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B3147D"/>
    <w:rPr>
      <w:rFonts w:ascii="Cambria" w:eastAsia="Times New Roman" w:hAnsi="Cambria"/>
      <w:sz w:val="22"/>
      <w:szCs w:val="22"/>
    </w:rPr>
  </w:style>
  <w:style w:type="character" w:customStyle="1" w:styleId="HTMLAddressChar">
    <w:name w:val="HTML Address Char"/>
    <w:basedOn w:val="DefaultParagraphFont"/>
    <w:link w:val="HTMLAddress"/>
    <w:semiHidden/>
    <w:rsid w:val="00B3147D"/>
    <w:rPr>
      <w:rFonts w:eastAsia="Times New Roman"/>
      <w:i/>
      <w:iCs/>
      <w:sz w:val="24"/>
    </w:rPr>
  </w:style>
  <w:style w:type="paragraph" w:styleId="HTMLAddress">
    <w:name w:val="HTML Address"/>
    <w:basedOn w:val="Normal"/>
    <w:link w:val="HTMLAddressChar"/>
    <w:semiHidden/>
    <w:unhideWhenUsed/>
    <w:rsid w:val="00B3147D"/>
    <w:rPr>
      <w:rFonts w:eastAsia="Times New Roman"/>
      <w:i/>
      <w:iCs/>
      <w:sz w:val="24"/>
    </w:rPr>
  </w:style>
  <w:style w:type="character" w:customStyle="1" w:styleId="FootnoteTextChar">
    <w:name w:val="Footnote Text Char"/>
    <w:basedOn w:val="DefaultParagraphFont"/>
    <w:link w:val="FootnoteText"/>
    <w:semiHidden/>
    <w:rsid w:val="00B3147D"/>
    <w:rPr>
      <w:rFonts w:eastAsia="Times New Roman"/>
    </w:rPr>
  </w:style>
  <w:style w:type="paragraph" w:styleId="FootnoteText">
    <w:name w:val="footnote text"/>
    <w:basedOn w:val="Normal"/>
    <w:link w:val="FootnoteTextChar"/>
    <w:semiHidden/>
    <w:unhideWhenUsed/>
    <w:rsid w:val="00B3147D"/>
    <w:rPr>
      <w:rFonts w:eastAsia="Times New Roman"/>
    </w:rPr>
  </w:style>
  <w:style w:type="character" w:customStyle="1" w:styleId="MacroTextChar">
    <w:name w:val="Macro Text Char"/>
    <w:basedOn w:val="DefaultParagraphFont"/>
    <w:link w:val="MacroText"/>
    <w:semiHidden/>
    <w:rsid w:val="00B3147D"/>
    <w:rPr>
      <w:rFonts w:ascii="Courier New" w:eastAsia="Times New Roman" w:hAnsi="Courier New" w:cs="Courier New"/>
    </w:rPr>
  </w:style>
  <w:style w:type="paragraph" w:styleId="MacroText">
    <w:name w:val="macro"/>
    <w:link w:val="MacroTextChar"/>
    <w:semiHidden/>
    <w:unhideWhenUsed/>
    <w:rsid w:val="00B3147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</w:rPr>
  </w:style>
  <w:style w:type="paragraph" w:styleId="ListBullet">
    <w:name w:val="List Bullet"/>
    <w:basedOn w:val="Normal"/>
    <w:semiHidden/>
    <w:unhideWhenUsed/>
    <w:rsid w:val="00B3147D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Number">
    <w:name w:val="List Number"/>
    <w:basedOn w:val="Normal"/>
    <w:semiHidden/>
    <w:unhideWhenUsed/>
    <w:rsid w:val="00B3147D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Bullet2">
    <w:name w:val="List Bullet 2"/>
    <w:basedOn w:val="Normal"/>
    <w:semiHidden/>
    <w:unhideWhenUsed/>
    <w:rsid w:val="00B3147D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Bullet3">
    <w:name w:val="List Bullet 3"/>
    <w:basedOn w:val="Normal"/>
    <w:semiHidden/>
    <w:unhideWhenUsed/>
    <w:rsid w:val="00B3147D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Bullet4">
    <w:name w:val="List Bullet 4"/>
    <w:basedOn w:val="Normal"/>
    <w:semiHidden/>
    <w:unhideWhenUsed/>
    <w:rsid w:val="00B3147D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Bullet5">
    <w:name w:val="List Bullet 5"/>
    <w:basedOn w:val="Normal"/>
    <w:semiHidden/>
    <w:unhideWhenUsed/>
    <w:rsid w:val="00B3147D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paragraph" w:styleId="ListNumber2">
    <w:name w:val="List Number 2"/>
    <w:basedOn w:val="Normal"/>
    <w:semiHidden/>
    <w:unhideWhenUsed/>
    <w:rsid w:val="00B3147D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Number3">
    <w:name w:val="List Number 3"/>
    <w:basedOn w:val="Normal"/>
    <w:semiHidden/>
    <w:unhideWhenUsed/>
    <w:rsid w:val="00B3147D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Number4">
    <w:name w:val="List Number 4"/>
    <w:basedOn w:val="Normal"/>
    <w:semiHidden/>
    <w:unhideWhenUsed/>
    <w:rsid w:val="00B3147D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Number5">
    <w:name w:val="List Number 5"/>
    <w:basedOn w:val="Normal"/>
    <w:semiHidden/>
    <w:unhideWhenUsed/>
    <w:rsid w:val="00B3147D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paragraph" w:styleId="Title">
    <w:name w:val="Title"/>
    <w:basedOn w:val="Normal"/>
    <w:next w:val="Normal"/>
    <w:link w:val="TitleChar"/>
    <w:qFormat/>
    <w:rsid w:val="00B3147D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B3147D"/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ClosingChar">
    <w:name w:val="Closing Char"/>
    <w:basedOn w:val="DefaultParagraphFont"/>
    <w:link w:val="Closing"/>
    <w:semiHidden/>
    <w:rsid w:val="00B3147D"/>
    <w:rPr>
      <w:rFonts w:eastAsia="Times New Roman"/>
      <w:sz w:val="24"/>
    </w:rPr>
  </w:style>
  <w:style w:type="paragraph" w:styleId="Closing">
    <w:name w:val="Closing"/>
    <w:basedOn w:val="Normal"/>
    <w:link w:val="ClosingChar"/>
    <w:semiHidden/>
    <w:unhideWhenUsed/>
    <w:rsid w:val="00B3147D"/>
    <w:pPr>
      <w:ind w:left="4320"/>
    </w:pPr>
    <w:rPr>
      <w:rFonts w:eastAsia="Times New Roman"/>
      <w:sz w:val="24"/>
    </w:rPr>
  </w:style>
  <w:style w:type="character" w:customStyle="1" w:styleId="SignatureChar">
    <w:name w:val="Signature Char"/>
    <w:basedOn w:val="DefaultParagraphFont"/>
    <w:link w:val="Signature"/>
    <w:semiHidden/>
    <w:rsid w:val="00B3147D"/>
    <w:rPr>
      <w:rFonts w:eastAsia="Times New Roman"/>
      <w:sz w:val="24"/>
    </w:rPr>
  </w:style>
  <w:style w:type="paragraph" w:styleId="Signature">
    <w:name w:val="Signature"/>
    <w:basedOn w:val="Normal"/>
    <w:link w:val="SignatureChar"/>
    <w:semiHidden/>
    <w:unhideWhenUsed/>
    <w:rsid w:val="00B3147D"/>
    <w:pPr>
      <w:ind w:left="4320"/>
    </w:pPr>
    <w:rPr>
      <w:rFonts w:eastAsia="Times New Roman"/>
      <w:sz w:val="24"/>
    </w:rPr>
  </w:style>
  <w:style w:type="character" w:customStyle="1" w:styleId="BodyTextChar">
    <w:name w:val="Body Text Char"/>
    <w:basedOn w:val="DefaultParagraphFont"/>
    <w:link w:val="BodyText"/>
    <w:semiHidden/>
    <w:rsid w:val="00B3147D"/>
    <w:rPr>
      <w:rFonts w:eastAsia="Times New Roman"/>
      <w:sz w:val="24"/>
    </w:rPr>
  </w:style>
  <w:style w:type="paragraph" w:styleId="BodyText">
    <w:name w:val="Body Text"/>
    <w:basedOn w:val="Normal"/>
    <w:link w:val="BodyTextChar"/>
    <w:semiHidden/>
    <w:unhideWhenUsed/>
    <w:rsid w:val="00B3147D"/>
    <w:pPr>
      <w:spacing w:after="120"/>
    </w:pPr>
    <w:rPr>
      <w:rFonts w:eastAsia="Times New Roman"/>
      <w:sz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B3147D"/>
    <w:rPr>
      <w:rFonts w:eastAsia="Times New Roman"/>
      <w:sz w:val="24"/>
    </w:rPr>
  </w:style>
  <w:style w:type="paragraph" w:styleId="BodyTextIndent">
    <w:name w:val="Body Text Indent"/>
    <w:basedOn w:val="Normal"/>
    <w:link w:val="BodyTextIndentChar"/>
    <w:semiHidden/>
    <w:unhideWhenUsed/>
    <w:rsid w:val="00B3147D"/>
    <w:pPr>
      <w:spacing w:after="120"/>
      <w:ind w:left="360"/>
    </w:pPr>
    <w:rPr>
      <w:rFonts w:eastAsia="Times New Roman"/>
      <w:sz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B3147D"/>
    <w:rPr>
      <w:rFonts w:ascii="Cambria" w:eastAsia="Times New Roman" w:hAnsi="Cambria"/>
      <w:sz w:val="24"/>
      <w:szCs w:val="24"/>
      <w:shd w:val="pct20" w:color="auto" w:fill="auto"/>
    </w:rPr>
  </w:style>
  <w:style w:type="paragraph" w:styleId="MessageHeader">
    <w:name w:val="Message Header"/>
    <w:basedOn w:val="Normal"/>
    <w:link w:val="MessageHeaderChar"/>
    <w:semiHidden/>
    <w:unhideWhenUsed/>
    <w:rsid w:val="00B3147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/>
      <w:sz w:val="24"/>
      <w:szCs w:val="24"/>
    </w:rPr>
  </w:style>
  <w:style w:type="paragraph" w:styleId="Subtitle">
    <w:name w:val="Subtitle"/>
    <w:basedOn w:val="Normal"/>
    <w:next w:val="Normal"/>
    <w:link w:val="SubtitleChar"/>
    <w:qFormat/>
    <w:rsid w:val="00B3147D"/>
    <w:pPr>
      <w:spacing w:after="60"/>
      <w:jc w:val="center"/>
      <w:outlineLvl w:val="1"/>
    </w:pPr>
    <w:rPr>
      <w:rFonts w:ascii="Cambria" w:eastAsia="Times New Roman" w:hAnsi="Cambria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B3147D"/>
    <w:rPr>
      <w:rFonts w:ascii="Cambria" w:eastAsia="Times New Roman" w:hAnsi="Cambria"/>
      <w:sz w:val="24"/>
      <w:szCs w:val="24"/>
    </w:rPr>
  </w:style>
  <w:style w:type="character" w:customStyle="1" w:styleId="SalutationChar">
    <w:name w:val="Salutation Char"/>
    <w:basedOn w:val="DefaultParagraphFont"/>
    <w:link w:val="Salutation"/>
    <w:semiHidden/>
    <w:rsid w:val="00B3147D"/>
    <w:rPr>
      <w:rFonts w:eastAsia="Times New Roman"/>
      <w:sz w:val="24"/>
    </w:rPr>
  </w:style>
  <w:style w:type="paragraph" w:styleId="Salutation">
    <w:name w:val="Salutation"/>
    <w:basedOn w:val="Normal"/>
    <w:next w:val="Normal"/>
    <w:link w:val="SalutationChar"/>
    <w:semiHidden/>
    <w:unhideWhenUsed/>
    <w:rsid w:val="00B3147D"/>
    <w:rPr>
      <w:rFonts w:eastAsia="Times New Roman"/>
      <w:sz w:val="24"/>
    </w:rPr>
  </w:style>
  <w:style w:type="character" w:customStyle="1" w:styleId="DateChar">
    <w:name w:val="Date Char"/>
    <w:basedOn w:val="DefaultParagraphFont"/>
    <w:link w:val="Date"/>
    <w:semiHidden/>
    <w:rsid w:val="00B3147D"/>
    <w:rPr>
      <w:rFonts w:eastAsia="Times New Roman"/>
      <w:sz w:val="24"/>
    </w:rPr>
  </w:style>
  <w:style w:type="paragraph" w:styleId="Date">
    <w:name w:val="Date"/>
    <w:basedOn w:val="Normal"/>
    <w:next w:val="Normal"/>
    <w:link w:val="DateChar"/>
    <w:semiHidden/>
    <w:unhideWhenUsed/>
    <w:rsid w:val="00B3147D"/>
    <w:rPr>
      <w:rFonts w:eastAsia="Times New Roman"/>
      <w:sz w:val="24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B3147D"/>
    <w:rPr>
      <w:rFonts w:eastAsia="Times New Roman"/>
      <w:sz w:val="24"/>
    </w:rPr>
  </w:style>
  <w:style w:type="paragraph" w:styleId="BodyTextFirstIndent">
    <w:name w:val="Body Text First Indent"/>
    <w:basedOn w:val="BodyText"/>
    <w:link w:val="BodyTextFirstIndentChar"/>
    <w:semiHidden/>
    <w:unhideWhenUsed/>
    <w:rsid w:val="00B3147D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B3147D"/>
    <w:rPr>
      <w:rFonts w:eastAsia="Times New Roman"/>
      <w:sz w:val="24"/>
    </w:rPr>
  </w:style>
  <w:style w:type="paragraph" w:styleId="BodyTextFirstIndent2">
    <w:name w:val="Body Text First Indent 2"/>
    <w:basedOn w:val="BodyTextIndent"/>
    <w:link w:val="BodyTextFirstIndent2Char"/>
    <w:semiHidden/>
    <w:unhideWhenUsed/>
    <w:rsid w:val="00B3147D"/>
    <w:pPr>
      <w:ind w:firstLine="210"/>
    </w:pPr>
  </w:style>
  <w:style w:type="character" w:customStyle="1" w:styleId="NoteHeadingChar">
    <w:name w:val="Note Heading Char"/>
    <w:basedOn w:val="DefaultParagraphFont"/>
    <w:link w:val="NoteHeading"/>
    <w:semiHidden/>
    <w:rsid w:val="00B3147D"/>
    <w:rPr>
      <w:rFonts w:eastAsia="Times New Roman"/>
      <w:sz w:val="24"/>
    </w:rPr>
  </w:style>
  <w:style w:type="paragraph" w:styleId="NoteHeading">
    <w:name w:val="Note Heading"/>
    <w:basedOn w:val="Normal"/>
    <w:next w:val="Normal"/>
    <w:link w:val="NoteHeadingChar"/>
    <w:semiHidden/>
    <w:unhideWhenUsed/>
    <w:rsid w:val="00B3147D"/>
    <w:rPr>
      <w:rFonts w:eastAsia="Times New Roman"/>
      <w:sz w:val="24"/>
    </w:rPr>
  </w:style>
  <w:style w:type="character" w:customStyle="1" w:styleId="BodyText2Char">
    <w:name w:val="Body Text 2 Char"/>
    <w:basedOn w:val="DefaultParagraphFont"/>
    <w:link w:val="BodyText2"/>
    <w:semiHidden/>
    <w:rsid w:val="00B3147D"/>
    <w:rPr>
      <w:rFonts w:eastAsia="Times New Roman"/>
      <w:sz w:val="24"/>
    </w:rPr>
  </w:style>
  <w:style w:type="paragraph" w:styleId="BodyText2">
    <w:name w:val="Body Text 2"/>
    <w:basedOn w:val="Normal"/>
    <w:link w:val="BodyText2Char"/>
    <w:semiHidden/>
    <w:unhideWhenUsed/>
    <w:rsid w:val="00B3147D"/>
    <w:pPr>
      <w:spacing w:after="120" w:line="480" w:lineRule="auto"/>
    </w:pPr>
    <w:rPr>
      <w:rFonts w:eastAsia="Times New Roman"/>
      <w:sz w:val="24"/>
    </w:rPr>
  </w:style>
  <w:style w:type="character" w:customStyle="1" w:styleId="BodyText3Char">
    <w:name w:val="Body Text 3 Char"/>
    <w:basedOn w:val="DefaultParagraphFont"/>
    <w:link w:val="BodyText3"/>
    <w:semiHidden/>
    <w:rsid w:val="00B3147D"/>
    <w:rPr>
      <w:rFonts w:eastAsia="Times New Roman"/>
      <w:sz w:val="16"/>
      <w:szCs w:val="16"/>
    </w:rPr>
  </w:style>
  <w:style w:type="paragraph" w:styleId="BodyText3">
    <w:name w:val="Body Text 3"/>
    <w:basedOn w:val="Normal"/>
    <w:link w:val="BodyText3Char"/>
    <w:semiHidden/>
    <w:unhideWhenUsed/>
    <w:rsid w:val="00B3147D"/>
    <w:pPr>
      <w:spacing w:after="120"/>
    </w:pPr>
    <w:rPr>
      <w:rFonts w:eastAsia="Times New Roman"/>
      <w:sz w:val="16"/>
      <w:szCs w:val="16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B3147D"/>
    <w:rPr>
      <w:rFonts w:eastAsia="Times New Roman"/>
      <w:sz w:val="24"/>
    </w:rPr>
  </w:style>
  <w:style w:type="paragraph" w:styleId="BodyTextIndent2">
    <w:name w:val="Body Text Indent 2"/>
    <w:basedOn w:val="Normal"/>
    <w:link w:val="BodyTextIndent2Char"/>
    <w:semiHidden/>
    <w:unhideWhenUsed/>
    <w:rsid w:val="00B3147D"/>
    <w:pPr>
      <w:spacing w:after="120" w:line="480" w:lineRule="auto"/>
      <w:ind w:left="360"/>
    </w:pPr>
    <w:rPr>
      <w:rFonts w:eastAsia="Times New Roman"/>
      <w:sz w:val="24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B3147D"/>
    <w:rPr>
      <w:rFonts w:eastAsia="Times New Roman"/>
      <w:sz w:val="16"/>
      <w:szCs w:val="16"/>
    </w:rPr>
  </w:style>
  <w:style w:type="paragraph" w:styleId="BodyTextIndent3">
    <w:name w:val="Body Text Indent 3"/>
    <w:basedOn w:val="Normal"/>
    <w:link w:val="BodyTextIndent3Char"/>
    <w:semiHidden/>
    <w:unhideWhenUsed/>
    <w:rsid w:val="00B3147D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B3147D"/>
    <w:rPr>
      <w:rFonts w:ascii="Tahoma" w:eastAsia="Times New Roman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semiHidden/>
    <w:unhideWhenUsed/>
    <w:rsid w:val="00B3147D"/>
    <w:rPr>
      <w:rFonts w:ascii="Tahoma" w:eastAsia="Times New Roman" w:hAnsi="Tahoma" w:cs="Tahoma"/>
      <w:sz w:val="16"/>
      <w:szCs w:val="16"/>
    </w:rPr>
  </w:style>
  <w:style w:type="character" w:customStyle="1" w:styleId="PlainTextChar">
    <w:name w:val="Plain Text Char"/>
    <w:basedOn w:val="DefaultParagraphFont"/>
    <w:link w:val="PlainText"/>
    <w:semiHidden/>
    <w:rsid w:val="00B3147D"/>
    <w:rPr>
      <w:rFonts w:ascii="Courier New" w:eastAsia="Times New Roman" w:hAnsi="Courier New" w:cs="Courier New"/>
    </w:rPr>
  </w:style>
  <w:style w:type="paragraph" w:styleId="PlainText">
    <w:name w:val="Plain Text"/>
    <w:basedOn w:val="Normal"/>
    <w:link w:val="PlainTextChar"/>
    <w:semiHidden/>
    <w:unhideWhenUsed/>
    <w:rsid w:val="00B3147D"/>
    <w:rPr>
      <w:rFonts w:ascii="Courier New" w:eastAsia="Times New Roman" w:hAnsi="Courier New" w:cs="Courier New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B3147D"/>
    <w:rPr>
      <w:rFonts w:eastAsia="Times New Roman"/>
      <w:sz w:val="24"/>
    </w:rPr>
  </w:style>
  <w:style w:type="paragraph" w:styleId="E-mailSignature">
    <w:name w:val="E-mail Signature"/>
    <w:basedOn w:val="Normal"/>
    <w:link w:val="E-mailSignatureChar"/>
    <w:semiHidden/>
    <w:unhideWhenUsed/>
    <w:rsid w:val="00B3147D"/>
    <w:rPr>
      <w:rFonts w:eastAsia="Times New Roman"/>
      <w:sz w:val="24"/>
    </w:rPr>
  </w:style>
  <w:style w:type="paragraph" w:styleId="NoSpacing">
    <w:name w:val="No Spacing"/>
    <w:uiPriority w:val="1"/>
    <w:qFormat/>
    <w:rsid w:val="00B3147D"/>
    <w:rPr>
      <w:rFonts w:eastAsia="Times New Roman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B3147D"/>
    <w:rPr>
      <w:rFonts w:eastAsia="Times New Roman"/>
      <w:i/>
      <w:iCs/>
      <w:color w:val="000000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B3147D"/>
    <w:rPr>
      <w:rFonts w:eastAsia="Times New Roman"/>
      <w:i/>
      <w:iCs/>
      <w:color w:val="000000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147D"/>
    <w:pPr>
      <w:pBdr>
        <w:bottom w:val="single" w:sz="4" w:space="4" w:color="4F81BD"/>
      </w:pBdr>
      <w:spacing w:before="200" w:after="280"/>
      <w:ind w:left="936" w:right="936"/>
    </w:pPr>
    <w:rPr>
      <w:rFonts w:eastAsia="Times New Roman"/>
      <w:b/>
      <w:bCs/>
      <w:i/>
      <w:iCs/>
      <w:color w:val="4F81BD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147D"/>
    <w:rPr>
      <w:rFonts w:eastAsia="Times New Roman"/>
      <w:b/>
      <w:bCs/>
      <w:i/>
      <w:iCs/>
      <w:color w:val="4F81BD"/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B3147D"/>
    <w:rPr>
      <w:rFonts w:eastAsia="Times New Roman"/>
      <w:sz w:val="24"/>
    </w:rPr>
  </w:style>
  <w:style w:type="paragraph" w:customStyle="1" w:styleId="SMHeading">
    <w:name w:val="SM Heading"/>
    <w:basedOn w:val="Heading1"/>
    <w:qFormat/>
    <w:rsid w:val="00B3147D"/>
  </w:style>
  <w:style w:type="paragraph" w:customStyle="1" w:styleId="SMSubheading">
    <w:name w:val="SM Subheading"/>
    <w:basedOn w:val="Normal"/>
    <w:qFormat/>
    <w:rsid w:val="00B3147D"/>
    <w:rPr>
      <w:rFonts w:eastAsia="Times New Roman"/>
      <w:sz w:val="24"/>
      <w:u w:val="words"/>
    </w:rPr>
  </w:style>
  <w:style w:type="paragraph" w:customStyle="1" w:styleId="SMText">
    <w:name w:val="SM Text"/>
    <w:basedOn w:val="Normal"/>
    <w:qFormat/>
    <w:rsid w:val="00B3147D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SMText"/>
    <w:qFormat/>
    <w:rsid w:val="00B3147D"/>
    <w:pPr>
      <w:ind w:firstLine="0"/>
    </w:pPr>
  </w:style>
  <w:style w:type="table" w:styleId="TableGrid">
    <w:name w:val="Table Grid"/>
    <w:basedOn w:val="TableNormal"/>
    <w:uiPriority w:val="39"/>
    <w:rsid w:val="00B3147D"/>
    <w:rPr>
      <w:rFonts w:asciiTheme="minorHAnsi" w:eastAsiaTheme="minorHAnsi" w:hAnsiTheme="minorHAnsi" w:cstheme="minorBidi"/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D35EFB"/>
  </w:style>
  <w:style w:type="paragraph" w:styleId="BlockText">
    <w:name w:val="Block Text"/>
    <w:basedOn w:val="Normal"/>
    <w:semiHidden/>
    <w:rsid w:val="00D35EFB"/>
    <w:pPr>
      <w:spacing w:after="120"/>
      <w:ind w:left="1440" w:right="1440"/>
    </w:pPr>
    <w:rPr>
      <w:rFonts w:eastAsia="Times New Roman"/>
      <w:sz w:val="24"/>
    </w:rPr>
  </w:style>
  <w:style w:type="paragraph" w:styleId="Caption">
    <w:name w:val="caption"/>
    <w:basedOn w:val="Normal"/>
    <w:next w:val="Normal"/>
    <w:semiHidden/>
    <w:qFormat/>
    <w:rsid w:val="00D35EFB"/>
    <w:rPr>
      <w:rFonts w:eastAsia="Times New Roman"/>
      <w:b/>
      <w:bCs/>
    </w:rPr>
  </w:style>
  <w:style w:type="paragraph" w:styleId="EnvelopeAddress">
    <w:name w:val="envelope address"/>
    <w:basedOn w:val="Normal"/>
    <w:semiHidden/>
    <w:rsid w:val="00D35EFB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/>
      <w:sz w:val="24"/>
      <w:szCs w:val="24"/>
    </w:rPr>
  </w:style>
  <w:style w:type="paragraph" w:styleId="EnvelopeReturn">
    <w:name w:val="envelope return"/>
    <w:basedOn w:val="Normal"/>
    <w:semiHidden/>
    <w:rsid w:val="00D35EFB"/>
    <w:rPr>
      <w:rFonts w:ascii="Cambria" w:eastAsia="Times New Roman" w:hAnsi="Cambria"/>
    </w:rPr>
  </w:style>
  <w:style w:type="paragraph" w:styleId="Index1">
    <w:name w:val="index 1"/>
    <w:basedOn w:val="Normal"/>
    <w:next w:val="Normal"/>
    <w:autoRedefine/>
    <w:semiHidden/>
    <w:rsid w:val="00D35EFB"/>
    <w:pPr>
      <w:ind w:left="240" w:hanging="240"/>
    </w:pPr>
    <w:rPr>
      <w:rFonts w:eastAsia="Times New Roman"/>
      <w:sz w:val="24"/>
    </w:rPr>
  </w:style>
  <w:style w:type="paragraph" w:styleId="Index2">
    <w:name w:val="index 2"/>
    <w:basedOn w:val="Normal"/>
    <w:next w:val="Normal"/>
    <w:autoRedefine/>
    <w:semiHidden/>
    <w:rsid w:val="00D35EFB"/>
    <w:pPr>
      <w:ind w:left="480" w:hanging="240"/>
    </w:pPr>
    <w:rPr>
      <w:rFonts w:eastAsia="Times New Roman"/>
      <w:sz w:val="24"/>
    </w:rPr>
  </w:style>
  <w:style w:type="paragraph" w:styleId="Index3">
    <w:name w:val="index 3"/>
    <w:basedOn w:val="Normal"/>
    <w:next w:val="Normal"/>
    <w:autoRedefine/>
    <w:semiHidden/>
    <w:rsid w:val="00D35EFB"/>
    <w:pPr>
      <w:ind w:left="720" w:hanging="240"/>
    </w:pPr>
    <w:rPr>
      <w:rFonts w:eastAsia="Times New Roman"/>
      <w:sz w:val="24"/>
    </w:rPr>
  </w:style>
  <w:style w:type="paragraph" w:styleId="Index4">
    <w:name w:val="index 4"/>
    <w:basedOn w:val="Normal"/>
    <w:next w:val="Normal"/>
    <w:autoRedefine/>
    <w:semiHidden/>
    <w:rsid w:val="00D35EFB"/>
    <w:pPr>
      <w:ind w:left="960" w:hanging="240"/>
    </w:pPr>
    <w:rPr>
      <w:rFonts w:eastAsia="Times New Roman"/>
      <w:sz w:val="24"/>
    </w:rPr>
  </w:style>
  <w:style w:type="paragraph" w:styleId="Index5">
    <w:name w:val="index 5"/>
    <w:basedOn w:val="Normal"/>
    <w:next w:val="Normal"/>
    <w:autoRedefine/>
    <w:semiHidden/>
    <w:rsid w:val="00D35EFB"/>
    <w:pPr>
      <w:ind w:left="1200" w:hanging="240"/>
    </w:pPr>
    <w:rPr>
      <w:rFonts w:eastAsia="Times New Roman"/>
      <w:sz w:val="24"/>
    </w:rPr>
  </w:style>
  <w:style w:type="paragraph" w:styleId="Index6">
    <w:name w:val="index 6"/>
    <w:basedOn w:val="Normal"/>
    <w:next w:val="Normal"/>
    <w:autoRedefine/>
    <w:semiHidden/>
    <w:rsid w:val="00D35EFB"/>
    <w:pPr>
      <w:ind w:left="1440" w:hanging="240"/>
    </w:pPr>
    <w:rPr>
      <w:rFonts w:eastAsia="Times New Roman"/>
      <w:sz w:val="24"/>
    </w:rPr>
  </w:style>
  <w:style w:type="paragraph" w:styleId="Index7">
    <w:name w:val="index 7"/>
    <w:basedOn w:val="Normal"/>
    <w:next w:val="Normal"/>
    <w:autoRedefine/>
    <w:semiHidden/>
    <w:rsid w:val="00D35EFB"/>
    <w:pPr>
      <w:ind w:left="1680" w:hanging="240"/>
    </w:pPr>
    <w:rPr>
      <w:rFonts w:eastAsia="Times New Roman"/>
      <w:sz w:val="24"/>
    </w:rPr>
  </w:style>
  <w:style w:type="paragraph" w:styleId="Index8">
    <w:name w:val="index 8"/>
    <w:basedOn w:val="Normal"/>
    <w:next w:val="Normal"/>
    <w:autoRedefine/>
    <w:semiHidden/>
    <w:rsid w:val="00D35EFB"/>
    <w:pPr>
      <w:ind w:left="1920" w:hanging="240"/>
    </w:pPr>
    <w:rPr>
      <w:rFonts w:eastAsia="Times New Roman"/>
      <w:sz w:val="24"/>
    </w:rPr>
  </w:style>
  <w:style w:type="paragraph" w:styleId="Index9">
    <w:name w:val="index 9"/>
    <w:basedOn w:val="Normal"/>
    <w:next w:val="Normal"/>
    <w:autoRedefine/>
    <w:semiHidden/>
    <w:rsid w:val="00D35EFB"/>
    <w:pPr>
      <w:ind w:left="2160" w:hanging="240"/>
    </w:pPr>
    <w:rPr>
      <w:rFonts w:eastAsia="Times New Roman"/>
      <w:sz w:val="24"/>
    </w:rPr>
  </w:style>
  <w:style w:type="paragraph" w:styleId="IndexHeading">
    <w:name w:val="index heading"/>
    <w:basedOn w:val="Normal"/>
    <w:next w:val="Index1"/>
    <w:semiHidden/>
    <w:rsid w:val="00D35EFB"/>
    <w:rPr>
      <w:rFonts w:ascii="Cambria" w:eastAsia="Times New Roman" w:hAnsi="Cambria"/>
      <w:b/>
      <w:bCs/>
      <w:sz w:val="24"/>
    </w:rPr>
  </w:style>
  <w:style w:type="paragraph" w:styleId="List">
    <w:name w:val="List"/>
    <w:basedOn w:val="Normal"/>
    <w:semiHidden/>
    <w:rsid w:val="00D35EFB"/>
    <w:pPr>
      <w:ind w:left="360" w:hanging="360"/>
      <w:contextualSpacing/>
    </w:pPr>
    <w:rPr>
      <w:rFonts w:eastAsia="Times New Roman"/>
      <w:sz w:val="24"/>
    </w:rPr>
  </w:style>
  <w:style w:type="paragraph" w:styleId="List2">
    <w:name w:val="List 2"/>
    <w:basedOn w:val="Normal"/>
    <w:semiHidden/>
    <w:rsid w:val="00D35EFB"/>
    <w:pPr>
      <w:ind w:left="720" w:hanging="360"/>
      <w:contextualSpacing/>
    </w:pPr>
    <w:rPr>
      <w:rFonts w:eastAsia="Times New Roman"/>
      <w:sz w:val="24"/>
    </w:rPr>
  </w:style>
  <w:style w:type="paragraph" w:styleId="List3">
    <w:name w:val="List 3"/>
    <w:basedOn w:val="Normal"/>
    <w:semiHidden/>
    <w:rsid w:val="00D35EFB"/>
    <w:pPr>
      <w:ind w:left="1080" w:hanging="360"/>
      <w:contextualSpacing/>
    </w:pPr>
    <w:rPr>
      <w:rFonts w:eastAsia="Times New Roman"/>
      <w:sz w:val="24"/>
    </w:rPr>
  </w:style>
  <w:style w:type="paragraph" w:styleId="List4">
    <w:name w:val="List 4"/>
    <w:basedOn w:val="Normal"/>
    <w:semiHidden/>
    <w:rsid w:val="00D35EFB"/>
    <w:pPr>
      <w:ind w:left="1440" w:hanging="360"/>
      <w:contextualSpacing/>
    </w:pPr>
    <w:rPr>
      <w:rFonts w:eastAsia="Times New Roman"/>
      <w:sz w:val="24"/>
    </w:rPr>
  </w:style>
  <w:style w:type="paragraph" w:styleId="List5">
    <w:name w:val="List 5"/>
    <w:basedOn w:val="Normal"/>
    <w:semiHidden/>
    <w:rsid w:val="00D35EFB"/>
    <w:pPr>
      <w:ind w:left="1800" w:hanging="360"/>
      <w:contextualSpacing/>
    </w:pPr>
    <w:rPr>
      <w:rFonts w:eastAsia="Times New Roman"/>
      <w:sz w:val="24"/>
    </w:rPr>
  </w:style>
  <w:style w:type="paragraph" w:styleId="ListContinue">
    <w:name w:val="List Continue"/>
    <w:basedOn w:val="Normal"/>
    <w:semiHidden/>
    <w:rsid w:val="00D35EFB"/>
    <w:pPr>
      <w:spacing w:after="120"/>
      <w:ind w:left="360"/>
      <w:contextualSpacing/>
    </w:pPr>
    <w:rPr>
      <w:rFonts w:eastAsia="Times New Roman"/>
      <w:sz w:val="24"/>
    </w:rPr>
  </w:style>
  <w:style w:type="paragraph" w:styleId="ListContinue2">
    <w:name w:val="List Continue 2"/>
    <w:basedOn w:val="Normal"/>
    <w:semiHidden/>
    <w:rsid w:val="00D35EFB"/>
    <w:pPr>
      <w:spacing w:after="120"/>
      <w:ind w:left="720"/>
      <w:contextualSpacing/>
    </w:pPr>
    <w:rPr>
      <w:rFonts w:eastAsia="Times New Roman"/>
      <w:sz w:val="24"/>
    </w:rPr>
  </w:style>
  <w:style w:type="paragraph" w:styleId="ListContinue3">
    <w:name w:val="List Continue 3"/>
    <w:basedOn w:val="Normal"/>
    <w:semiHidden/>
    <w:rsid w:val="00D35EFB"/>
    <w:pPr>
      <w:spacing w:after="120"/>
      <w:ind w:left="1080"/>
      <w:contextualSpacing/>
    </w:pPr>
    <w:rPr>
      <w:rFonts w:eastAsia="Times New Roman"/>
      <w:sz w:val="24"/>
    </w:rPr>
  </w:style>
  <w:style w:type="paragraph" w:styleId="ListContinue4">
    <w:name w:val="List Continue 4"/>
    <w:basedOn w:val="Normal"/>
    <w:semiHidden/>
    <w:rsid w:val="00D35EFB"/>
    <w:pPr>
      <w:spacing w:after="120"/>
      <w:ind w:left="1440"/>
      <w:contextualSpacing/>
    </w:pPr>
    <w:rPr>
      <w:rFonts w:eastAsia="Times New Roman"/>
      <w:sz w:val="24"/>
    </w:rPr>
  </w:style>
  <w:style w:type="paragraph" w:styleId="ListContinue5">
    <w:name w:val="List Continue 5"/>
    <w:basedOn w:val="Normal"/>
    <w:semiHidden/>
    <w:rsid w:val="00D35EFB"/>
    <w:pPr>
      <w:spacing w:after="120"/>
      <w:ind w:left="1800"/>
      <w:contextualSpacing/>
    </w:pPr>
    <w:rPr>
      <w:rFonts w:eastAsia="Times New Roman"/>
      <w:sz w:val="24"/>
    </w:rPr>
  </w:style>
  <w:style w:type="paragraph" w:styleId="NormalWeb">
    <w:name w:val="Normal (Web)"/>
    <w:basedOn w:val="Normal"/>
    <w:semiHidden/>
    <w:rsid w:val="00D35EFB"/>
    <w:rPr>
      <w:rFonts w:eastAsia="Times New Roman"/>
      <w:sz w:val="24"/>
      <w:szCs w:val="24"/>
    </w:rPr>
  </w:style>
  <w:style w:type="paragraph" w:styleId="NormalIndent">
    <w:name w:val="Normal Indent"/>
    <w:basedOn w:val="Normal"/>
    <w:semiHidden/>
    <w:rsid w:val="00D35EFB"/>
    <w:pPr>
      <w:ind w:left="720"/>
    </w:pPr>
    <w:rPr>
      <w:rFonts w:eastAsia="Times New Roman"/>
      <w:sz w:val="24"/>
    </w:rPr>
  </w:style>
  <w:style w:type="paragraph" w:styleId="TableofAuthorities">
    <w:name w:val="table of authorities"/>
    <w:basedOn w:val="Normal"/>
    <w:next w:val="Normal"/>
    <w:semiHidden/>
    <w:rsid w:val="00D35EFB"/>
    <w:pPr>
      <w:ind w:left="240" w:hanging="240"/>
    </w:pPr>
    <w:rPr>
      <w:rFonts w:eastAsia="Times New Roman"/>
      <w:sz w:val="24"/>
    </w:rPr>
  </w:style>
  <w:style w:type="paragraph" w:styleId="TableofFigures">
    <w:name w:val="table of figures"/>
    <w:basedOn w:val="Normal"/>
    <w:next w:val="Normal"/>
    <w:semiHidden/>
    <w:rsid w:val="00D35EFB"/>
    <w:rPr>
      <w:rFonts w:eastAsia="Times New Roman"/>
      <w:sz w:val="24"/>
    </w:rPr>
  </w:style>
  <w:style w:type="paragraph" w:styleId="TOAHeading">
    <w:name w:val="toa heading"/>
    <w:basedOn w:val="Normal"/>
    <w:next w:val="Normal"/>
    <w:semiHidden/>
    <w:rsid w:val="00D35EFB"/>
    <w:pPr>
      <w:spacing w:before="120"/>
    </w:pPr>
    <w:rPr>
      <w:rFonts w:ascii="Cambria" w:eastAsia="Times New Roman" w:hAnsi="Cambria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D35EFB"/>
    <w:rPr>
      <w:rFonts w:eastAsia="Times New Roman"/>
      <w:sz w:val="24"/>
    </w:rPr>
  </w:style>
  <w:style w:type="paragraph" w:styleId="TOC2">
    <w:name w:val="toc 2"/>
    <w:basedOn w:val="Normal"/>
    <w:next w:val="Normal"/>
    <w:autoRedefine/>
    <w:semiHidden/>
    <w:rsid w:val="00D35EFB"/>
    <w:pPr>
      <w:ind w:left="240"/>
    </w:pPr>
    <w:rPr>
      <w:rFonts w:eastAsia="Times New Roman"/>
      <w:sz w:val="24"/>
    </w:rPr>
  </w:style>
  <w:style w:type="paragraph" w:styleId="TOC3">
    <w:name w:val="toc 3"/>
    <w:basedOn w:val="Normal"/>
    <w:next w:val="Normal"/>
    <w:autoRedefine/>
    <w:semiHidden/>
    <w:rsid w:val="00D35EFB"/>
    <w:pPr>
      <w:ind w:left="480"/>
    </w:pPr>
    <w:rPr>
      <w:rFonts w:eastAsia="Times New Roman"/>
      <w:sz w:val="24"/>
    </w:rPr>
  </w:style>
  <w:style w:type="paragraph" w:styleId="TOC4">
    <w:name w:val="toc 4"/>
    <w:basedOn w:val="Normal"/>
    <w:next w:val="Normal"/>
    <w:autoRedefine/>
    <w:semiHidden/>
    <w:rsid w:val="00D35EFB"/>
    <w:pPr>
      <w:ind w:left="720"/>
    </w:pPr>
    <w:rPr>
      <w:rFonts w:eastAsia="Times New Roman"/>
      <w:sz w:val="24"/>
    </w:rPr>
  </w:style>
  <w:style w:type="paragraph" w:styleId="TOC5">
    <w:name w:val="toc 5"/>
    <w:basedOn w:val="Normal"/>
    <w:next w:val="Normal"/>
    <w:autoRedefine/>
    <w:semiHidden/>
    <w:rsid w:val="00D35EFB"/>
    <w:pPr>
      <w:ind w:left="960"/>
    </w:pPr>
    <w:rPr>
      <w:rFonts w:eastAsia="Times New Roman"/>
      <w:sz w:val="24"/>
    </w:rPr>
  </w:style>
  <w:style w:type="paragraph" w:styleId="TOC6">
    <w:name w:val="toc 6"/>
    <w:basedOn w:val="Normal"/>
    <w:next w:val="Normal"/>
    <w:autoRedefine/>
    <w:semiHidden/>
    <w:rsid w:val="00D35EFB"/>
    <w:pPr>
      <w:ind w:left="1200"/>
    </w:pPr>
    <w:rPr>
      <w:rFonts w:eastAsia="Times New Roman"/>
      <w:sz w:val="24"/>
    </w:rPr>
  </w:style>
  <w:style w:type="paragraph" w:styleId="TOC7">
    <w:name w:val="toc 7"/>
    <w:basedOn w:val="Normal"/>
    <w:next w:val="Normal"/>
    <w:autoRedefine/>
    <w:semiHidden/>
    <w:rsid w:val="00D35EFB"/>
    <w:pPr>
      <w:ind w:left="1440"/>
    </w:pPr>
    <w:rPr>
      <w:rFonts w:eastAsia="Times New Roman"/>
      <w:sz w:val="24"/>
    </w:rPr>
  </w:style>
  <w:style w:type="paragraph" w:styleId="TOC8">
    <w:name w:val="toc 8"/>
    <w:basedOn w:val="Normal"/>
    <w:next w:val="Normal"/>
    <w:autoRedefine/>
    <w:semiHidden/>
    <w:rsid w:val="00D35EFB"/>
    <w:pPr>
      <w:ind w:left="1680"/>
    </w:pPr>
    <w:rPr>
      <w:rFonts w:eastAsia="Times New Roman"/>
      <w:sz w:val="24"/>
    </w:rPr>
  </w:style>
  <w:style w:type="paragraph" w:styleId="TOC9">
    <w:name w:val="toc 9"/>
    <w:basedOn w:val="Normal"/>
    <w:next w:val="Normal"/>
    <w:autoRedefine/>
    <w:semiHidden/>
    <w:rsid w:val="00D35EFB"/>
    <w:pPr>
      <w:ind w:left="1920"/>
    </w:pPr>
    <w:rPr>
      <w:rFonts w:eastAsia="Times New Roman"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35EFB"/>
    <w:pPr>
      <w:outlineLvl w:val="9"/>
    </w:pPr>
    <w:rPr>
      <w:rFonts w:ascii="Cambria" w:hAnsi="Cambria"/>
      <w:sz w:val="32"/>
      <w:szCs w:val="32"/>
    </w:rPr>
  </w:style>
  <w:style w:type="character" w:customStyle="1" w:styleId="HTMLAddressChar1">
    <w:name w:val="HTML Address Char1"/>
    <w:basedOn w:val="DefaultParagraphFont"/>
    <w:uiPriority w:val="99"/>
    <w:semiHidden/>
    <w:rsid w:val="00D35EFB"/>
    <w:rPr>
      <w:rFonts w:ascii="Times New Roman" w:eastAsia="Calibri" w:hAnsi="Times New Roman" w:cs="Times New Roman"/>
      <w:i/>
      <w:iCs/>
      <w:sz w:val="20"/>
      <w:szCs w:val="20"/>
      <w:lang w:val="en-US"/>
    </w:rPr>
  </w:style>
  <w:style w:type="character" w:customStyle="1" w:styleId="FootnoteTextChar1">
    <w:name w:val="Footnote Text Char1"/>
    <w:basedOn w:val="DefaultParagraphFont"/>
    <w:uiPriority w:val="99"/>
    <w:semiHidden/>
    <w:rsid w:val="00D35EFB"/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MacroTextChar1">
    <w:name w:val="Macro Text Char1"/>
    <w:basedOn w:val="DefaultParagraphFont"/>
    <w:uiPriority w:val="99"/>
    <w:semiHidden/>
    <w:rsid w:val="00D35EFB"/>
    <w:rPr>
      <w:rFonts w:ascii="Consolas" w:eastAsia="Calibri" w:hAnsi="Consolas" w:cs="Times New Roman"/>
      <w:sz w:val="20"/>
      <w:szCs w:val="20"/>
      <w:lang w:val="en-US"/>
    </w:rPr>
  </w:style>
  <w:style w:type="character" w:customStyle="1" w:styleId="ClosingChar1">
    <w:name w:val="Closing Char1"/>
    <w:basedOn w:val="DefaultParagraphFont"/>
    <w:uiPriority w:val="99"/>
    <w:semiHidden/>
    <w:rsid w:val="00D35EFB"/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SignatureChar1">
    <w:name w:val="Signature Char1"/>
    <w:basedOn w:val="DefaultParagraphFont"/>
    <w:uiPriority w:val="99"/>
    <w:semiHidden/>
    <w:rsid w:val="00D35EFB"/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BodyTextChar1">
    <w:name w:val="Body Text Char1"/>
    <w:basedOn w:val="DefaultParagraphFont"/>
    <w:uiPriority w:val="99"/>
    <w:semiHidden/>
    <w:rsid w:val="00D35EFB"/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BodyTextIndentChar1">
    <w:name w:val="Body Text Indent Char1"/>
    <w:basedOn w:val="DefaultParagraphFont"/>
    <w:uiPriority w:val="99"/>
    <w:semiHidden/>
    <w:rsid w:val="00D35EFB"/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MessageHeaderChar1">
    <w:name w:val="Message Header Char1"/>
    <w:basedOn w:val="DefaultParagraphFont"/>
    <w:uiPriority w:val="99"/>
    <w:semiHidden/>
    <w:rsid w:val="00D35EFB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character" w:customStyle="1" w:styleId="SalutationChar1">
    <w:name w:val="Salutation Char1"/>
    <w:basedOn w:val="DefaultParagraphFont"/>
    <w:uiPriority w:val="99"/>
    <w:semiHidden/>
    <w:rsid w:val="00D35EFB"/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DateChar1">
    <w:name w:val="Date Char1"/>
    <w:basedOn w:val="DefaultParagraphFont"/>
    <w:uiPriority w:val="99"/>
    <w:semiHidden/>
    <w:rsid w:val="00D35EFB"/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BodyTextFirstIndentChar1">
    <w:name w:val="Body Text First Indent Char1"/>
    <w:basedOn w:val="BodyTextChar1"/>
    <w:uiPriority w:val="99"/>
    <w:semiHidden/>
    <w:rsid w:val="00D35EFB"/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BodyTextFirstIndent2Char1">
    <w:name w:val="Body Text First Indent 2 Char1"/>
    <w:basedOn w:val="BodyTextIndentChar1"/>
    <w:uiPriority w:val="99"/>
    <w:semiHidden/>
    <w:rsid w:val="00D35EFB"/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NoteHeadingChar1">
    <w:name w:val="Note Heading Char1"/>
    <w:basedOn w:val="DefaultParagraphFont"/>
    <w:uiPriority w:val="99"/>
    <w:semiHidden/>
    <w:rsid w:val="00D35EFB"/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BodyText2Char1">
    <w:name w:val="Body Text 2 Char1"/>
    <w:basedOn w:val="DefaultParagraphFont"/>
    <w:uiPriority w:val="99"/>
    <w:semiHidden/>
    <w:rsid w:val="00D35EFB"/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BodyText3Char1">
    <w:name w:val="Body Text 3 Char1"/>
    <w:basedOn w:val="DefaultParagraphFont"/>
    <w:uiPriority w:val="99"/>
    <w:semiHidden/>
    <w:rsid w:val="00D35EFB"/>
    <w:rPr>
      <w:rFonts w:ascii="Times New Roman" w:eastAsia="Calibri" w:hAnsi="Times New Roman" w:cs="Times New Roman"/>
      <w:sz w:val="16"/>
      <w:szCs w:val="16"/>
      <w:lang w:val="en-US"/>
    </w:rPr>
  </w:style>
  <w:style w:type="character" w:customStyle="1" w:styleId="BodyTextIndent2Char1">
    <w:name w:val="Body Text Indent 2 Char1"/>
    <w:basedOn w:val="DefaultParagraphFont"/>
    <w:uiPriority w:val="99"/>
    <w:semiHidden/>
    <w:rsid w:val="00D35EFB"/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BodyTextIndent3Char1">
    <w:name w:val="Body Text Indent 3 Char1"/>
    <w:basedOn w:val="DefaultParagraphFont"/>
    <w:uiPriority w:val="99"/>
    <w:semiHidden/>
    <w:rsid w:val="00D35EFB"/>
    <w:rPr>
      <w:rFonts w:ascii="Times New Roman" w:eastAsia="Calibri" w:hAnsi="Times New Roman" w:cs="Times New Roman"/>
      <w:sz w:val="16"/>
      <w:szCs w:val="16"/>
      <w:lang w:val="en-US"/>
    </w:rPr>
  </w:style>
  <w:style w:type="character" w:customStyle="1" w:styleId="DocumentMapChar1">
    <w:name w:val="Document Map Char1"/>
    <w:basedOn w:val="DefaultParagraphFont"/>
    <w:uiPriority w:val="99"/>
    <w:semiHidden/>
    <w:rsid w:val="00D35EFB"/>
    <w:rPr>
      <w:rFonts w:ascii="Segoe UI" w:eastAsia="Calibri" w:hAnsi="Segoe UI" w:cs="Segoe UI"/>
      <w:sz w:val="16"/>
      <w:szCs w:val="16"/>
      <w:lang w:val="en-US"/>
    </w:rPr>
  </w:style>
  <w:style w:type="character" w:customStyle="1" w:styleId="PlainTextChar1">
    <w:name w:val="Plain Text Char1"/>
    <w:basedOn w:val="DefaultParagraphFont"/>
    <w:uiPriority w:val="99"/>
    <w:semiHidden/>
    <w:rsid w:val="00D35EFB"/>
    <w:rPr>
      <w:rFonts w:ascii="Consolas" w:eastAsia="Calibri" w:hAnsi="Consolas" w:cs="Times New Roman"/>
      <w:sz w:val="21"/>
      <w:szCs w:val="21"/>
      <w:lang w:val="en-US"/>
    </w:rPr>
  </w:style>
  <w:style w:type="character" w:customStyle="1" w:styleId="E-mailSignatureChar1">
    <w:name w:val="E-mail Signature Char1"/>
    <w:basedOn w:val="DefaultParagraphFont"/>
    <w:uiPriority w:val="99"/>
    <w:semiHidden/>
    <w:rsid w:val="00D35EFB"/>
    <w:rPr>
      <w:rFonts w:ascii="Times New Roman" w:eastAsia="Calibri" w:hAnsi="Times New Roman" w:cs="Times New Roman"/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FB322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87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56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36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1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67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25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67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18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57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40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07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5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4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0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89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75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40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53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74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0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rhona.anderson@brunel.ac.uk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4" Type="http://schemas.microsoft.com/office/2018/08/relationships/commentsExtensible" Target="commentsExtensi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03C8D61E843E4D9DF578FA60DF1506" ma:contentTypeVersion="11" ma:contentTypeDescription="Create a new document." ma:contentTypeScope="" ma:versionID="6d685b447f118704fec3115e6ac20ae4">
  <xsd:schema xmlns:xsd="http://www.w3.org/2001/XMLSchema" xmlns:xs="http://www.w3.org/2001/XMLSchema" xmlns:p="http://schemas.microsoft.com/office/2006/metadata/properties" xmlns:ns3="50c290ea-29cd-45df-9437-02d90b7b4aac" xmlns:ns4="91744bfb-75cd-42c7-b4ee-8bbcd6bad11d" targetNamespace="http://schemas.microsoft.com/office/2006/metadata/properties" ma:root="true" ma:fieldsID="654b3e5fed2bbdef8a5e41c98cad6de5" ns3:_="" ns4:_="">
    <xsd:import namespace="50c290ea-29cd-45df-9437-02d90b7b4aac"/>
    <xsd:import namespace="91744bfb-75cd-42c7-b4ee-8bbcd6bad1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c290ea-29cd-45df-9437-02d90b7b4a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744bfb-75cd-42c7-b4ee-8bbcd6bad11d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618E52-4B0C-45E8-947C-1BCF05C8E34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93D793B-73C2-432E-A274-1D6E9FD375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c290ea-29cd-45df-9437-02d90b7b4aac"/>
    <ds:schemaRef ds:uri="91744bfb-75cd-42c7-b4ee-8bbcd6bad1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D707CE9-56F7-4726-808F-433446474838}">
  <ds:schemaRefs>
    <ds:schemaRef ds:uri="50c290ea-29cd-45df-9437-02d90b7b4aac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91744bfb-75cd-42c7-b4ee-8bbcd6bad11d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2AD2DB14-F767-4B54-9417-280E461B9F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397</Words>
  <Characters>7963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nson</dc:creator>
  <cp:keywords/>
  <dc:description/>
  <cp:lastModifiedBy>Rhona Anderson (Staff)</cp:lastModifiedBy>
  <cp:revision>3</cp:revision>
  <cp:lastPrinted>2022-05-27T13:00:00Z</cp:lastPrinted>
  <dcterms:created xsi:type="dcterms:W3CDTF">2022-06-06T12:11:00Z</dcterms:created>
  <dcterms:modified xsi:type="dcterms:W3CDTF">2022-06-06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03C8D61E843E4D9DF578FA60DF1506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1d37d731-141f-3e55-91bf-09f51cd8774a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-communications</vt:lpwstr>
  </property>
  <property fmtid="{D5CDD505-2E9C-101B-9397-08002B2CF9AE}" pid="20" name="Mendeley Recent Style Name 7_1">
    <vt:lpwstr>Nature Communications</vt:lpwstr>
  </property>
  <property fmtid="{D5CDD505-2E9C-101B-9397-08002B2CF9AE}" pid="21" name="Mendeley Recent Style Id 8_1">
    <vt:lpwstr>http://www.zotero.org/styles/science</vt:lpwstr>
  </property>
  <property fmtid="{D5CDD505-2E9C-101B-9397-08002B2CF9AE}" pid="22" name="Mendeley Recent Style Name 8_1">
    <vt:lpwstr>Science</vt:lpwstr>
  </property>
  <property fmtid="{D5CDD505-2E9C-101B-9397-08002B2CF9AE}" pid="23" name="Mendeley Recent Style Id 9_1">
    <vt:lpwstr>http://csl.mendeley.com/styles/7939833/science-2-moorhouse</vt:lpwstr>
  </property>
  <property fmtid="{D5CDD505-2E9C-101B-9397-08002B2CF9AE}" pid="24" name="Mendeley Recent Style Name 9_1">
    <vt:lpwstr>Science - Alex Moorhouse</vt:lpwstr>
  </property>
  <property fmtid="{D5CDD505-2E9C-101B-9397-08002B2CF9AE}" pid="25" name="Mendeley Citation Style_1">
    <vt:lpwstr>http://csl.mendeley.com/styles/7939833/science-2-moorhouse</vt:lpwstr>
  </property>
</Properties>
</file>